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6B07F" w14:textId="2C03D254" w:rsidR="00633B02" w:rsidRPr="00633B02" w:rsidRDefault="000F7A2C" w:rsidP="00633B02">
      <w:pPr>
        <w:autoSpaceDE w:val="0"/>
        <w:autoSpaceDN w:val="0"/>
        <w:adjustRightInd w:val="0"/>
        <w:spacing w:after="240"/>
        <w:jc w:val="center"/>
        <w:rPr>
          <w:rFonts w:ascii="Times New Roman" w:hAnsi="Times New Roman" w:cs="Times New Roman"/>
          <w:b/>
          <w:bCs/>
          <w:iCs/>
          <w:caps/>
          <w:sz w:val="24"/>
          <w:szCs w:val="24"/>
          <w:u w:val="single"/>
          <w:shd w:val="clear" w:color="auto" w:fill="FFFF00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Assessment o</w:t>
      </w:r>
      <w:r w:rsidR="008B1C7D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f</w:t>
      </w:r>
      <w:r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 xml:space="preserve"> unmet need</w:t>
      </w:r>
    </w:p>
    <w:tbl>
      <w:tblPr>
        <w:tblStyle w:val="TableGrid"/>
        <w:tblW w:w="11160" w:type="dxa"/>
        <w:jc w:val="center"/>
        <w:tblLayout w:type="fixed"/>
        <w:tblLook w:val="04A0" w:firstRow="1" w:lastRow="0" w:firstColumn="1" w:lastColumn="0" w:noHBand="0" w:noVBand="1"/>
      </w:tblPr>
      <w:tblGrid>
        <w:gridCol w:w="630"/>
        <w:gridCol w:w="5490"/>
        <w:gridCol w:w="4230"/>
        <w:gridCol w:w="810"/>
      </w:tblGrid>
      <w:tr w:rsidR="00633B02" w:rsidRPr="00E5794D" w14:paraId="4DEB7639" w14:textId="77777777" w:rsidTr="001F279E">
        <w:trPr>
          <w:jc w:val="center"/>
        </w:trPr>
        <w:tc>
          <w:tcPr>
            <w:tcW w:w="630" w:type="dxa"/>
          </w:tcPr>
          <w:p w14:paraId="697A8163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No.</w:t>
            </w:r>
          </w:p>
        </w:tc>
        <w:tc>
          <w:tcPr>
            <w:tcW w:w="5490" w:type="dxa"/>
          </w:tcPr>
          <w:p w14:paraId="1BC2A276" w14:textId="77777777" w:rsidR="00633B02" w:rsidRPr="00E5794D" w:rsidRDefault="00633B02" w:rsidP="006A3D9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QUESTIONS AND FILTERS</w:t>
            </w:r>
          </w:p>
        </w:tc>
        <w:tc>
          <w:tcPr>
            <w:tcW w:w="4230" w:type="dxa"/>
          </w:tcPr>
          <w:p w14:paraId="14DF4723" w14:textId="77777777" w:rsidR="00633B02" w:rsidRPr="00E5794D" w:rsidRDefault="00633B02" w:rsidP="006A3D9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CODING CATEGORIES</w:t>
            </w:r>
          </w:p>
        </w:tc>
        <w:tc>
          <w:tcPr>
            <w:tcW w:w="810" w:type="dxa"/>
          </w:tcPr>
          <w:p w14:paraId="54B8BB04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SKIP</w:t>
            </w:r>
          </w:p>
        </w:tc>
      </w:tr>
      <w:tr w:rsidR="00633B02" w:rsidRPr="00E5794D" w14:paraId="43A6BEF4" w14:textId="77777777" w:rsidTr="001F279E">
        <w:trPr>
          <w:jc w:val="center"/>
        </w:trPr>
        <w:tc>
          <w:tcPr>
            <w:tcW w:w="630" w:type="dxa"/>
          </w:tcPr>
          <w:p w14:paraId="5D234684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  <w:p w14:paraId="2D551FAE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226</w:t>
            </w:r>
          </w:p>
        </w:tc>
        <w:tc>
          <w:tcPr>
            <w:tcW w:w="5490" w:type="dxa"/>
          </w:tcPr>
          <w:p w14:paraId="35AD1500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4C0B8315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Are you pregnant now?</w:t>
            </w:r>
          </w:p>
        </w:tc>
        <w:tc>
          <w:tcPr>
            <w:tcW w:w="4230" w:type="dxa"/>
          </w:tcPr>
          <w:p w14:paraId="70B08D8C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YES . . . . . . . . . . . . . . . . . .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1 </w:t>
            </w:r>
          </w:p>
          <w:p w14:paraId="40333AA8" w14:textId="5B423A8A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34A16E2F" wp14:editId="557A98BC">
                      <wp:simplePos x="0" y="0"/>
                      <wp:positionH relativeFrom="column">
                        <wp:posOffset>2613660</wp:posOffset>
                      </wp:positionH>
                      <wp:positionV relativeFrom="paragraph">
                        <wp:posOffset>117475</wp:posOffset>
                      </wp:positionV>
                      <wp:extent cx="85725" cy="635"/>
                      <wp:effectExtent l="8890" t="8890" r="10160" b="9525"/>
                      <wp:wrapNone/>
                      <wp:docPr id="408" name="Straight Arrow Connector 4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5725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BEC333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08" o:spid="_x0000_s1026" type="#_x0000_t32" style="position:absolute;margin-left:205.8pt;margin-top:9.25pt;width:6.75pt;height:.0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pDG0wEAAI8DAAAOAAAAZHJzL2Uyb0RvYy54bWysU8Fu2zAMvQ/YPwi6L06ypeuMOMWQrrt0&#10;W4B0H8DIsi1MFgVKiZO/H6U42breivlAiKL4yPdIL++OvRUHTcGgq+RsMpVCO4W1cW0lfz49vLuV&#10;IkRwNVh0upInHeTd6u2b5eBLPccOba1JMIgL5eAr2cXoy6IIqtM9hAl67TjYIPUQ2aW2qAkGRu9t&#10;MZ9Ob4oBqfaESofAt/fnoFxl/KbRKv5omqCjsJXk3mK2lO0u2WK1hLIl8J1RYxvwii56MI6LXqHu&#10;IYLYk3kB1RtFGLCJE4V9gU1jlM4cmM1s+g+bbQdeZy4sTvBXmcL/g1XfDxsSpq7khymPykHPQ9pG&#10;AtN2UXwmwkGs0TkWEkmkN6zY4EPJiWu3ocRZHd3WP6L6FYTDdQeu1bnzp5NnsFnKKJ6lJCd4rrsb&#10;vmHNb2AfMct3bKhPkCyMOOYpna5T0scoFF/eLj7OF1Iojty8X2R0KC+JnkL8qrEX6VDJMDK5Upjl&#10;MnB4DDG1BeUlIVV1+GCszSthnRgq+WnBlVIkoDV1CmaH2t3akjhAWqr8jV08e0a4d3UG6zTUX8Zz&#10;BGPPZy5u3ShNUuOs6w7r04YukvHUc5fjhqa1+tvP2X/+o9VvAAAA//8DAFBLAwQUAAYACAAAACEA&#10;QuHrKt0AAAAJAQAADwAAAGRycy9kb3ducmV2LnhtbEyPwU7DMAyG70i8Q2QkLoilqdZqlKbThMSB&#10;I9skrllj2kLjVE26lj093gmO9v/p9+dyu7henHEMnScNapWAQKq97ajRcDy8Pm5AhGjImt4TavjB&#10;ANvq9qY0hfUzveN5HxvBJRQKo6GNcSikDHWLzoSVH5A4+/SjM5HHsZF2NDOXu16mSZJLZzriC60Z&#10;8KXF+ns/OQ0YpkwluyfXHN8u88NHevmah4PW93fL7hlExCX+wXDVZ3Wo2OnkJ7JB9BrWSuWMcrDJ&#10;QDCwTjMF4nRd5CCrUv7/oPoFAAD//wMAUEsBAi0AFAAGAAgAAAAhALaDOJL+AAAA4QEAABMAAAAA&#10;AAAAAAAAAAAAAAAAAFtDb250ZW50X1R5cGVzXS54bWxQSwECLQAUAAYACAAAACEAOP0h/9YAAACU&#10;AQAACwAAAAAAAAAAAAAAAAAvAQAAX3JlbHMvLnJlbHNQSwECLQAUAAYACAAAACEASMKQxtMBAACP&#10;AwAADgAAAAAAAAAAAAAAAAAuAgAAZHJzL2Uyb0RvYy54bWxQSwECLQAUAAYACAAAACEAQuHrKt0A&#10;AAAJAQAADwAAAAAAAAAAAAAAAAAtBAAAZHJzL2Rvd25yZXYueG1sUEsFBgAAAAAEAAQA8wAAADcF&#10;AAAAAA==&#10;"/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szCs w:val="24"/>
              </w:rPr>
              <w:t xml:space="preserve">NO. . . . . . . . . . . . . . . . . . .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2</w:t>
            </w:r>
          </w:p>
          <w:p w14:paraId="085E102F" w14:textId="023EC329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300CD7FE" wp14:editId="4B4A7386">
                      <wp:simplePos x="0" y="0"/>
                      <wp:positionH relativeFrom="column">
                        <wp:posOffset>2616835</wp:posOffset>
                      </wp:positionH>
                      <wp:positionV relativeFrom="paragraph">
                        <wp:posOffset>94615</wp:posOffset>
                      </wp:positionV>
                      <wp:extent cx="182880" cy="0"/>
                      <wp:effectExtent l="12065" t="48260" r="14605" b="46990"/>
                      <wp:wrapNone/>
                      <wp:docPr id="407" name="Straight Arrow Connector 4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28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26A7A6" id="Straight Arrow Connector 407" o:spid="_x0000_s1026" type="#_x0000_t32" style="position:absolute;margin-left:206.05pt;margin-top:7.45pt;width:14.4pt;height: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Wqm3QEAAKwDAAAOAAAAZHJzL2Uyb0RvYy54bWysU8GO2yAQvVfqPyDujeOoaiMrzqrKdnvZ&#10;tpGy/QAC2EYFBg0kdv6+A+tk2+2tKgfEMMybeW+Gzd3kLDtrjAZ8y+vFkjPtJSjj+5b/eHp4t+Ys&#10;JuGVsOB1yy868rvt2zebMTR6BQNYpZERiI/NGFo+pBSaqopy0E7EBQTtydkBOpHIxL5SKEZCd7Za&#10;LZcfqhFQBQSpY6Tb+2cn3xb8rtMyfe+6qBOzLafaUtmx7Me8V9uNaHoUYTByLkP8QxVOGE9Jb1D3&#10;Igl2QvMXlDMSIUKXFhJcBV1npC4ciE29fMXmMIigCxcSJ4abTPH/wcpv5z0yo1r+fvmRMy8cNemQ&#10;UJh+SOwTIoxsB96TkIAsvyHFxhAbCtz5PWbOcvKH8AjyZ2QedoPwvS6VP10CgdU5ovojJBsxUN7j&#10;+BUUvRGnBEW+qUOXIUkYNpUuXW5d0lNiki7r9Wq9pl7Kq6sSzTUuYExfNDiWDy2PM5Ebg7pkEefH&#10;mHJVorkG5KQeHoy1ZSKsZ2NOnK8jWKOypxjYH3cW2VnkgSqr8Hv1DOHkVUEatFCf53MSxtKZpSJM&#10;QkNSWc1zqug4s5q+kNNqBrR+1i1L9Sz6EdRlj1c9aSQKh3l888z9bpfol0+2/QUAAP//AwBQSwME&#10;FAAGAAgAAAAhABIQr4HdAAAACQEAAA8AAABkcnMvZG93bnJldi54bWxMj0FLw0AQhe+C/2EZwZvd&#10;JA1FYzYlBAQRPNhWvG6zYxK6Oxuymzb+e0c86G1m3uPN98rt4qw44xQGTwrSVQICqfVmoE7BYf90&#10;dw8iRE1GW0+o4AsDbKvrq1IXxl/oDc+72AkOoVBoBX2MYyFlaHt0Oqz8iMTap5+cjrxOnTSTvnC4&#10;szJLko10eiD+0OsRmx7b0252CrqPOVs31tcvp8P7c71ZD+0rNkrd3iz1I4iIS/wzww8+o0PFTEc/&#10;kwnCKsjTLGUrC/kDCDbkecLD8fcgq1L+b1B9AwAA//8DAFBLAQItABQABgAIAAAAIQC2gziS/gAA&#10;AOEBAAATAAAAAAAAAAAAAAAAAAAAAABbQ29udGVudF9UeXBlc10ueG1sUEsBAi0AFAAGAAgAAAAh&#10;ADj9If/WAAAAlAEAAAsAAAAAAAAAAAAAAAAALwEAAF9yZWxzLy5yZWxzUEsBAi0AFAAGAAgAAAAh&#10;AI1FaqbdAQAArAMAAA4AAAAAAAAAAAAAAAAALgIAAGRycy9lMm9Eb2MueG1sUEsBAi0AFAAGAAgA&#10;AAAhABIQr4HdAAAACQEAAA8AAAAAAAAAAAAAAAAANwQAAGRycy9kb3ducmV2LnhtbFBLBQYAAAAA&#10;BAAEAPMAAABBBQAAAAA=&#10;" strokeweight="0">
                      <v:stroke endarrow="block" endarrowwidth="narrow"/>
                    </v:shape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szCs w:val="24"/>
              </w:rPr>
              <w:t>UNSURE. . . . . . . . . . . . . . . . . . . . . . . . 8</w:t>
            </w:r>
          </w:p>
        </w:tc>
        <w:tc>
          <w:tcPr>
            <w:tcW w:w="810" w:type="dxa"/>
          </w:tcPr>
          <w:p w14:paraId="1B9F83B0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  <w:p w14:paraId="518BBBA5" w14:textId="6876B015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77C6F9B8" wp14:editId="24C6C7D9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10490</wp:posOffset>
                      </wp:positionV>
                      <wp:extent cx="635" cy="247015"/>
                      <wp:effectExtent l="0" t="0" r="37465" b="19685"/>
                      <wp:wrapNone/>
                      <wp:docPr id="406" name="Straight Arrow Connector 4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2470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E63333" id="Straight Arrow Connector 406" o:spid="_x0000_s1026" type="#_x0000_t32" style="position:absolute;margin-left:.75pt;margin-top:8.7pt;width:.05pt;height:19.4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vHw1AEAAJADAAAOAAAAZHJzL2Uyb0RvYy54bWysU02P0zAQvSPxHyzfadKyLRA1XaEuy2WB&#10;Sl1+wNR2EgvHY43dJv332G5aWLghcrD8MfPmvTeT9f3YG3ZS5DXams9nJWfKCpTatjX//vz45j1n&#10;PoCVYNCqmp+V5/eb16/Wg6vUAjs0UhGLINZXg6t5F4KrisKLTvXgZ+iUjY8NUg8hHqktJMEQ0XtT&#10;LMpyVQxI0hEK5X28fbg88k3Gbxolwrem8SowU/PILeSV8npIa7FZQ9USuE6LiQb8A4setI1Fb1AP&#10;EIAdSf8F1WtB6LEJM4F9gU2jhcoaopp5+YeafQdOZS3RHO9uNvn/Byu+nnbEtKz5XbnizEIfm7QP&#10;BLrtAvtIhAPborXRSCSWYqJjg/NVTNzaHSXNYrR794Tih2cWtx3YVmXmz2cXweYpo3iRkg7exbqH&#10;4QvKGAPHgNm+saE+QUZj2Ji7dL51SY2BiXi5ervkTMT7xd27cr7M8FBdMx358Flhz9Km5n6SctMw&#10;z3Xg9ORD4gXVNSGVtfiojckzYSwbav5huVjmBI9Gy/SYwjy1h60hdoI0VfmbWLwIIzxamcE6BfLT&#10;tA+gzWUfixs7eZPsuBh7QHne0dWz2PbMchrRNFe/n3P2rx9p8xMAAP//AwBQSwMEFAAGAAgAAAAh&#10;AMSFgNPaAAAABQEAAA8AAABkcnMvZG93bnJldi54bWxMjsFOwzAQRO9I/IO1SFwQdVpIgBCnqpA4&#10;cKStxHUbL0kgXkex04R+PdsTnEajGc28Yj27Th1pCK1nA8tFAoq48rbl2sB+93r7CCpEZIudZzLw&#10;QwHW5eVFgbn1E7/TcRtrJSMccjTQxNjnWoeqIYdh4XtiyT794DCKHWptB5xk3HV6lSSZdtiyPDTY&#10;00tD1fd2dAYojOky2Ty5ev92mm4+Vqevqd8Zc301b55BRZrjXxnO+IIOpTAd/Mg2qE58KkWRh3tQ&#10;5zgDdTCQZnegy0L/py9/AQAA//8DAFBLAQItABQABgAIAAAAIQC2gziS/gAAAOEBAAATAAAAAAAA&#10;AAAAAAAAAAAAAABbQ29udGVudF9UeXBlc10ueG1sUEsBAi0AFAAGAAgAAAAhADj9If/WAAAAlAEA&#10;AAsAAAAAAAAAAAAAAAAALwEAAF9yZWxzLy5yZWxzUEsBAi0AFAAGAAgAAAAhAEvG8fDUAQAAkAMA&#10;AA4AAAAAAAAAAAAAAAAALgIAAGRycy9lMm9Eb2MueG1sUEsBAi0AFAAGAAgAAAAhAMSFgNPaAAAA&#10;BQEAAA8AAAAAAAAAAAAAAAAALgQAAGRycy9kb3ducmV2LnhtbFBLBQYAAAAABAAEAPMAAAA1BQAA&#10;AAA=&#10;"/>
                  </w:pict>
                </mc:Fallback>
              </mc:AlternateContent>
            </w:r>
          </w:p>
          <w:p w14:paraId="78AA986E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238</w:t>
            </w:r>
          </w:p>
        </w:tc>
      </w:tr>
      <w:tr w:rsidR="00633B02" w:rsidRPr="00E5794D" w14:paraId="55F9B9E6" w14:textId="77777777" w:rsidTr="001F279E">
        <w:trPr>
          <w:jc w:val="center"/>
        </w:trPr>
        <w:tc>
          <w:tcPr>
            <w:tcW w:w="630" w:type="dxa"/>
          </w:tcPr>
          <w:p w14:paraId="6EF86E61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228</w:t>
            </w:r>
          </w:p>
        </w:tc>
        <w:tc>
          <w:tcPr>
            <w:tcW w:w="5490" w:type="dxa"/>
          </w:tcPr>
          <w:p w14:paraId="4BAF73FA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When you got pregnant, did you want to get pregnant at that time?</w:t>
            </w:r>
          </w:p>
        </w:tc>
        <w:tc>
          <w:tcPr>
            <w:tcW w:w="4230" w:type="dxa"/>
          </w:tcPr>
          <w:p w14:paraId="250117A9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YES . . . . . . . . . . . . . . . . . .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1 </w:t>
            </w:r>
          </w:p>
          <w:p w14:paraId="35F58011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NO. . . . . . . . . . . . . . . . . . .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2</w:t>
            </w:r>
          </w:p>
        </w:tc>
        <w:tc>
          <w:tcPr>
            <w:tcW w:w="810" w:type="dxa"/>
          </w:tcPr>
          <w:p w14:paraId="263EE591" w14:textId="3B289B18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27670EDE" wp14:editId="5FB19832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97790</wp:posOffset>
                      </wp:positionV>
                      <wp:extent cx="162560" cy="0"/>
                      <wp:effectExtent l="8890" t="40005" r="19050" b="45720"/>
                      <wp:wrapNone/>
                      <wp:docPr id="405" name="Straight Arrow Connector 4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625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20F5A6" id="Straight Arrow Connector 405" o:spid="_x0000_s1026" type="#_x0000_t32" style="position:absolute;margin-left:-4.95pt;margin-top:7.7pt;width:12.8pt;height:0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1u04wEAAK8DAAAOAAAAZHJzL2Uyb0RvYy54bWysU8GOGyEMvVfqPyDuzWSiJmpHmayqbLeX&#10;bRsp2w8gwMygAkaGZJK/r2En2W17q8oBAbaf/Z7N+u7sLDtpjAZ8y+vZnDPtJSjj+5b/eHp494Gz&#10;mIRXwoLXLb/oyO82b9+sx9DoBQxglUZGID42Y2j5kFJoqirKQTsRZxC0J2MH6ESiK/aVQjESurPV&#10;Yj5fVSOgCghSx0iv989Gvin4Xadl+t51USdmW061pbJj2Q95rzZr0fQowmDkVIb4hyqcMJ6S3qDu&#10;RRLsiOYvKGckQoQuzSS4CrrOSF04EJt6/geb/SCCLlxInBhuMsX/Byu/nXbIjGr5+/mSMy8cNWmf&#10;UJh+SOwTIoxsC96TkIAs+5BiY4gNBW79DjNnefb78AjyZ2QetoPwvS6VP10CgdU5ovotJF9ioLyH&#10;8Sso8hHHBEW+c4cuQ5Iw7Fy6dLl1SZ8Tk/RYrxbLFfVSXk2VaK5xAWP6osGxfGh5nIjcGNQlizg9&#10;xpSrEs01ICf18GCsLRNhPRtb/nG5WJaACNaobMxuEfvD1iI7iTxTZRWKZHnthnD0qoANWqjP0zkJ&#10;Y+nMUtEmoSG1rOY5W3ScWU2/yGk1AVo/SZfVetb9AOqyw6ukNBWFxjTBeexe30v0yz/b/AIAAP//&#10;AwBQSwMEFAAGAAgAAAAhACf7wnXbAAAABwEAAA8AAABkcnMvZG93bnJldi54bWxMjs1OwkAUhfcm&#10;vMPkkriDKURUaqcETXRjFEU27obOtS3M3Gk601Lf3ktc6PL85JwvWw3Oih7bUHtSMJsmIJAKb2oq&#10;Few+Hie3IELUZLT1hAq+McAqH11kOjX+RO/Yb2MpeIRCqhVUMTaplKGo0Okw9Q0SZ1++dTqybEtp&#10;Wn3icWflPEmupdM18UOlG3yosDhuO6fg+e0+mM/DpqvLmd3snuaxX7++KHU5HtZ3ICIO8a8MZ3xG&#10;h5yZ9r4jE4RVMFkuucn+4grEOV/cgNj/apln8j9//gMAAP//AwBQSwECLQAUAAYACAAAACEAtoM4&#10;kv4AAADhAQAAEwAAAAAAAAAAAAAAAAAAAAAAW0NvbnRlbnRfVHlwZXNdLnhtbFBLAQItABQABgAI&#10;AAAAIQA4/SH/1gAAAJQBAAALAAAAAAAAAAAAAAAAAC8BAABfcmVscy8ucmVsc1BLAQItABQABgAI&#10;AAAAIQAUV1u04wEAAK8DAAAOAAAAAAAAAAAAAAAAAC4CAABkcnMvZTJvRG9jLnhtbFBLAQItABQA&#10;BgAIAAAAIQAn+8J12wAAAAcBAAAPAAAAAAAAAAAAAAAAAD0EAABkcnMvZG93bnJldi54bWxQSwUG&#10;AAAAAAQABADzAAAARQUAAAAA&#10;">
                      <v:stroke endarrow="block" endarrowwidth="narrow"/>
                    </v:shape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b/>
                <w:szCs w:val="24"/>
              </w:rPr>
              <w:t>238</w:t>
            </w:r>
          </w:p>
        </w:tc>
      </w:tr>
      <w:tr w:rsidR="00633B02" w:rsidRPr="00E5794D" w14:paraId="49B63A32" w14:textId="77777777" w:rsidTr="001F279E">
        <w:trPr>
          <w:jc w:val="center"/>
        </w:trPr>
        <w:tc>
          <w:tcPr>
            <w:tcW w:w="630" w:type="dxa"/>
          </w:tcPr>
          <w:p w14:paraId="685D9EAB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229</w:t>
            </w:r>
          </w:p>
        </w:tc>
        <w:tc>
          <w:tcPr>
            <w:tcW w:w="5490" w:type="dxa"/>
          </w:tcPr>
          <w:p w14:paraId="6A9CF876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Did you want to have a baby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later on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or did you not want any (more) children?</w:t>
            </w:r>
          </w:p>
        </w:tc>
        <w:tc>
          <w:tcPr>
            <w:tcW w:w="4230" w:type="dxa"/>
          </w:tcPr>
          <w:p w14:paraId="22F4A7C0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LATER. . . . . . . . . . . . . . .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 1</w:t>
            </w:r>
          </w:p>
          <w:p w14:paraId="1ED44545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NO MORE . . . . . . . . . . . .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2</w:t>
            </w:r>
          </w:p>
        </w:tc>
        <w:tc>
          <w:tcPr>
            <w:tcW w:w="810" w:type="dxa"/>
          </w:tcPr>
          <w:p w14:paraId="50723DB5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633B02" w:rsidRPr="00E5794D" w14:paraId="361FDAE6" w14:textId="77777777" w:rsidTr="001F279E">
        <w:trPr>
          <w:jc w:val="center"/>
        </w:trPr>
        <w:tc>
          <w:tcPr>
            <w:tcW w:w="630" w:type="dxa"/>
          </w:tcPr>
          <w:p w14:paraId="6EE36A27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238</w:t>
            </w:r>
          </w:p>
        </w:tc>
        <w:tc>
          <w:tcPr>
            <w:tcW w:w="5490" w:type="dxa"/>
          </w:tcPr>
          <w:p w14:paraId="256C39C7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When did your last menstrual period start? </w:t>
            </w:r>
          </w:p>
          <w:p w14:paraId="43F15871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1CDAB607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0D85EF41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____________________</w:t>
            </w:r>
          </w:p>
          <w:p w14:paraId="663859BE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 (DATE, IF GIVEN) </w:t>
            </w:r>
          </w:p>
        </w:tc>
        <w:tc>
          <w:tcPr>
            <w:tcW w:w="4230" w:type="dxa"/>
          </w:tcPr>
          <w:tbl>
            <w:tblPr>
              <w:tblpPr w:leftFromText="180" w:rightFromText="180" w:vertAnchor="text" w:horzAnchor="margin" w:tblpXSpec="right" w:tblpY="249"/>
              <w:tblOverlap w:val="never"/>
              <w:tblW w:w="0" w:type="auto"/>
              <w:tblBorders>
                <w:top w:val="single" w:sz="12" w:space="0" w:color="auto"/>
                <w:left w:val="single" w:sz="12" w:space="0" w:color="auto"/>
                <w:bottom w:val="single" w:sz="12" w:space="0" w:color="auto"/>
                <w:right w:val="single" w:sz="12" w:space="0" w:color="auto"/>
                <w:insideH w:val="single" w:sz="12" w:space="0" w:color="auto"/>
                <w:insideV w:val="single" w:sz="12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450"/>
              <w:gridCol w:w="465"/>
            </w:tblGrid>
            <w:tr w:rsidR="00633B02" w:rsidRPr="00E5794D" w14:paraId="369412A6" w14:textId="77777777" w:rsidTr="006A3D97">
              <w:trPr>
                <w:trHeight w:val="418"/>
              </w:trPr>
              <w:tc>
                <w:tcPr>
                  <w:tcW w:w="450" w:type="dxa"/>
                </w:tcPr>
                <w:p w14:paraId="1AD7B2A8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65" w:type="dxa"/>
                </w:tcPr>
                <w:p w14:paraId="5FED8855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33B02" w:rsidRPr="00E5794D" w14:paraId="05044B22" w14:textId="77777777" w:rsidTr="006A3D97">
              <w:trPr>
                <w:trHeight w:val="418"/>
              </w:trPr>
              <w:tc>
                <w:tcPr>
                  <w:tcW w:w="450" w:type="dxa"/>
                </w:tcPr>
                <w:p w14:paraId="699C481D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65" w:type="dxa"/>
                </w:tcPr>
                <w:p w14:paraId="2B876A43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33B02" w:rsidRPr="00E5794D" w14:paraId="1864114D" w14:textId="77777777" w:rsidTr="006A3D97">
              <w:trPr>
                <w:trHeight w:val="418"/>
              </w:trPr>
              <w:tc>
                <w:tcPr>
                  <w:tcW w:w="450" w:type="dxa"/>
                </w:tcPr>
                <w:p w14:paraId="10C31313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65" w:type="dxa"/>
                </w:tcPr>
                <w:p w14:paraId="26BF6A77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33B02" w:rsidRPr="00E5794D" w14:paraId="69E96AFA" w14:textId="77777777" w:rsidTr="006A3D97">
              <w:trPr>
                <w:trHeight w:val="427"/>
              </w:trPr>
              <w:tc>
                <w:tcPr>
                  <w:tcW w:w="450" w:type="dxa"/>
                </w:tcPr>
                <w:p w14:paraId="51F8880B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65" w:type="dxa"/>
                </w:tcPr>
                <w:p w14:paraId="4687FC5E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3AB9E7F1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0903CA57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DAYS AGO . . . . . . . . . . . . 1</w:t>
            </w:r>
          </w:p>
          <w:p w14:paraId="71763183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WEEKS AGO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2</w:t>
            </w:r>
          </w:p>
          <w:p w14:paraId="5E565A7C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MONTHS AGO. . . . . . . . . .3</w:t>
            </w:r>
          </w:p>
          <w:p w14:paraId="31DA3677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YEARS AGO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 4</w:t>
            </w:r>
          </w:p>
          <w:p w14:paraId="1B6850E5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IN MENOPAUSE/</w:t>
            </w:r>
            <w:r w:rsidRPr="00E5794D">
              <w:rPr>
                <w:rFonts w:ascii="Times New Roman" w:hAnsi="Times New Roman" w:cs="Times New Roman"/>
                <w:szCs w:val="24"/>
              </w:rPr>
              <w:tab/>
            </w:r>
          </w:p>
          <w:p w14:paraId="0BF4169E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E5794D">
              <w:rPr>
                <w:rFonts w:ascii="Times New Roman" w:hAnsi="Times New Roman" w:cs="Times New Roman"/>
                <w:szCs w:val="24"/>
              </w:rPr>
              <w:t>HAS HAD HYSTERECTOMY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994</w:t>
            </w:r>
          </w:p>
          <w:p w14:paraId="2E14726F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BEFORE LAST BIRTH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 995</w:t>
            </w:r>
          </w:p>
          <w:p w14:paraId="6176C74B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NEVER MENSTRUATED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 996</w:t>
            </w:r>
          </w:p>
        </w:tc>
        <w:tc>
          <w:tcPr>
            <w:tcW w:w="810" w:type="dxa"/>
          </w:tcPr>
          <w:p w14:paraId="24C86037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633B02" w:rsidRPr="00E5794D" w14:paraId="68943E9D" w14:textId="77777777" w:rsidTr="001F279E">
        <w:trPr>
          <w:trHeight w:val="1322"/>
          <w:jc w:val="center"/>
        </w:trPr>
        <w:tc>
          <w:tcPr>
            <w:tcW w:w="630" w:type="dxa"/>
          </w:tcPr>
          <w:p w14:paraId="7F1D76E1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302</w:t>
            </w:r>
          </w:p>
        </w:tc>
        <w:tc>
          <w:tcPr>
            <w:tcW w:w="9720" w:type="dxa"/>
            <w:gridSpan w:val="2"/>
          </w:tcPr>
          <w:p w14:paraId="286680F6" w14:textId="23C1E89E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37B21A6A" wp14:editId="7CA0113A">
                      <wp:simplePos x="0" y="0"/>
                      <wp:positionH relativeFrom="column">
                        <wp:posOffset>1488440</wp:posOffset>
                      </wp:positionH>
                      <wp:positionV relativeFrom="paragraph">
                        <wp:posOffset>492125</wp:posOffset>
                      </wp:positionV>
                      <wp:extent cx="457200" cy="0"/>
                      <wp:effectExtent l="46355" t="5080" r="48895" b="23495"/>
                      <wp:wrapNone/>
                      <wp:docPr id="404" name="Straight Arrow Connector 4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5400000">
                                <a:off x="0" y="0"/>
                                <a:ext cx="4572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43B61E" id="Straight Arrow Connector 404" o:spid="_x0000_s1026" type="#_x0000_t32" style="position:absolute;margin-left:117.2pt;margin-top:38.75pt;width:36pt;height:0;rotation:90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YXtAgIAAPEDAAAOAAAAZHJzL2Uyb0RvYy54bWysU8GO2yAQvVfqPyDuje1Vtq2sOKsq2+1l&#10;20bK9gMI4BgVGDSQ2Pn7Djib7ba3qj4gMzBv5r15rO4mZ9lJYzTgO94sas60l6CMP3T8x9PDu4+c&#10;xSS8Eha87vhZR363fvtmNYZW38AAVmlkBOJjO4aODymFtqqiHLQTcQFBezrsAZ1ItMVDpVCMhO5s&#10;dVPX76sRUAUEqWOk6P18yNcFv++1TN/7PurEbMept1RWLOs+r9V6JdoDijAYeWlD/EMXThhPRa9Q&#10;9yIJdkTzF5QzEiFCnxYSXAV9b6QuHIhNU//BZjeIoAsXEieGq0zx/8HKb6ctMqM6vqyXnHnhaEi7&#10;hMIchsQ+IcLINuA9CQnI8h1SbAyxpcSN32LmLCe/C48gf0bmYTMIf9Cl86dzILAmZ1SvUvImBqq7&#10;H7+CojvimKDIN/XoGAKN6XZZ569ESSY2lZmdrzPTU2KSgsvbD+QDzuTzUSXajJIbCxjTFw2O5Z+O&#10;xwutK5+moIvTY0y5x5eEnOzhwVhb/GE9G3PhHI5gjconZZNtqjcW2UmQwdI0I9qjI15zrJlpzDhH&#10;R26c48V6VLI4PUOUBl6hIxy9KomDFurz5T8JY+mfpaJuQkN6W81zh9FxZjW9Q6dVUV201l/Ez3rP&#10;k9uDOm8xE85zIF+Vypc3kI37+77cenmp618AAAD//wMAUEsDBBQABgAIAAAAIQDwudjr4AAAAAoB&#10;AAAPAAAAZHJzL2Rvd25yZXYueG1sTI/BTsMwDIbvSLxDZCQuaEvbrQyVphMCcQI2sXHhlrZeWtE4&#10;pcnW8vYYcYCj7U+/vz9fT7YTJxx860hBPI9AIFWubskoeNs/zm5A+KCp1p0jVPCFHtbF+Vmus9qN&#10;9IqnXTCCQ8hnWkETQp9J6asGrfZz1yPx7eAGqwOPg5H1oEcOt51MouhaWt0Sf2h0j/cNVh+7o1UQ&#10;xmSxfdl8mvfSPLXPD+l2c7U/KHV5Md3dggg4hT8YfvRZHQp2Kt2Rai86BckqWjKqYBmnIBj4XZRM&#10;xosUZJHL/xWKbwAAAP//AwBQSwECLQAUAAYACAAAACEAtoM4kv4AAADhAQAAEwAAAAAAAAAAAAAA&#10;AAAAAAAAW0NvbnRlbnRfVHlwZXNdLnhtbFBLAQItABQABgAIAAAAIQA4/SH/1gAAAJQBAAALAAAA&#10;AAAAAAAAAAAAAC8BAABfcmVscy8ucmVsc1BLAQItABQABgAIAAAAIQCXYYXtAgIAAPEDAAAOAAAA&#10;AAAAAAAAAAAAAC4CAABkcnMvZTJvRG9jLnhtbFBLAQItABQABgAIAAAAIQDwudjr4AAAAAoBAAAP&#10;AAAAAAAAAAAAAAAAAFwEAABkcnMvZG93bnJldi54bWxQSwUGAAAAAAQABADzAAAAaQUAAAAA&#10;" strokecolor="black [3213]" strokeweight="0">
                      <v:stroke endarrow="block" endarrowwidth="narrow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46AC1E16" wp14:editId="73C49D06">
                      <wp:simplePos x="0" y="0"/>
                      <wp:positionH relativeFrom="column">
                        <wp:posOffset>2422525</wp:posOffset>
                      </wp:positionH>
                      <wp:positionV relativeFrom="paragraph">
                        <wp:posOffset>174625</wp:posOffset>
                      </wp:positionV>
                      <wp:extent cx="1183640" cy="299720"/>
                      <wp:effectExtent l="0" t="0" r="0" b="0"/>
                      <wp:wrapNone/>
                      <wp:docPr id="403" name="Text Box 4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183640" cy="2997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E485C25" w14:textId="77777777" w:rsidR="00633B02" w:rsidRPr="0081623A" w:rsidRDefault="00633B02" w:rsidP="00633B02">
                                  <w:pPr>
                                    <w:pStyle w:val="NormalWeb"/>
                                    <w:spacing w:before="0" w:beforeAutospacing="0" w:after="0" w:afterAutospacing="0" w:line="276" w:lineRule="auto"/>
                                    <w:jc w:val="both"/>
                                  </w:pPr>
                                  <w:r w:rsidRPr="0081623A">
                                    <w:rPr>
                                      <w:color w:val="000000" w:themeColor="text1"/>
                                      <w:kern w:val="24"/>
                                    </w:rPr>
                                    <w:t xml:space="preserve">PREGNANT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6AC1E1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03" o:spid="_x0000_s1026" type="#_x0000_t202" style="position:absolute;left:0;text-align:left;margin-left:190.75pt;margin-top:13.75pt;width:93.2pt;height:23.6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YzIqgEAAEMDAAAOAAAAZHJzL2Uyb0RvYy54bWysUsFuGyEQvVfKPyDuMWsnSpOV11HbKL1E&#10;baUkH4BZ8KICQxnsXf99B+w4aXqremEX5s2b92ZmeTt5x3Y6oYXQ8fms4UwHBb0Nm44/P92fX3OG&#10;WYZeOgi643uN/HZ19mE5xlYvYADX68SIJGA7xo4POcdWCFSD9hJnEHWgoIHkZaZr2og+yZHYvROL&#10;prkSI6Q+JlAakV7vDkG+qvzGaJW/G4M6M9dx0pbrmeq5LqdYLWW7STIOVh1lyH9Q4aUNVPREdSez&#10;ZNtk/6LyViVAMHmmwAswxipdPZCbefPOzeMgo65eqDkYT23C/0ervu1+JGb7jl82F5wF6WlIT3rK&#10;7DNMrLxRh8aILQEfI0HzRAGadHWL8QHUTySIeIM5JCChS0cmk3z5kldGiTSE/anxpY4qbPPri6tL&#10;CimKLW5uPi7qZMRrdkyYv2rwrPx0PNFgqwK5e8Bc6sv2BVKKBbi3ztXhuvDHAwHLS9V7kFiU52k9&#10;HY2uod+Tz5F2ouP4ayuT5ixl9wXqChUyjJ+2mSrUwiX9kHNkpUlVPcetKqvw9l5Rr7u/+g0AAP//&#10;AwBQSwMEFAAGAAgAAAAhALepiDzfAAAACQEAAA8AAABkcnMvZG93bnJldi54bWxMj01PwzAMhu9I&#10;/IfISNxY2kHXrdSdJj4kDlwY5e41WVPROFWTrd2/J5zgZFl+9Pp5y+1se3HWo+8cI6SLBITmxqmO&#10;W4T68/VuDcIHYkW9Y41w0R621fVVSYVyE3/o8z60IoawLwjBhDAUUvrGaEt+4QbN8XZ0o6UQ17GV&#10;aqQphtteLpNkJS11HD8YGvST0c33/mQRQlC79FK/WP/2Nb8/TyZpMqoRb2/m3SOIoOfwB8OvflSH&#10;Kjod3ImVFz3C/TrNIoqwzOOMQLbKNyAOCPlDDrIq5f8G1Q8AAAD//wMAUEsBAi0AFAAGAAgAAAAh&#10;ALaDOJL+AAAA4QEAABMAAAAAAAAAAAAAAAAAAAAAAFtDb250ZW50X1R5cGVzXS54bWxQSwECLQAU&#10;AAYACAAAACEAOP0h/9YAAACUAQAACwAAAAAAAAAAAAAAAAAvAQAAX3JlbHMvLnJlbHNQSwECLQAU&#10;AAYACAAAACEA322MyKoBAABDAwAADgAAAAAAAAAAAAAAAAAuAgAAZHJzL2Uyb0RvYy54bWxQSwEC&#10;LQAUAAYACAAAACEAt6mIPN8AAAAJAQAADwAAAAAAAAAAAAAAAAAEBAAAZHJzL2Rvd25yZXYueG1s&#10;UEsFBgAAAAAEAAQA8wAAABAFAAAAAA==&#10;" filled="f" stroked="f">
                      <v:textbox style="mso-fit-shape-to-text:t">
                        <w:txbxContent>
                          <w:p w14:paraId="2E485C25" w14:textId="77777777" w:rsidR="00633B02" w:rsidRPr="0081623A" w:rsidRDefault="00633B02" w:rsidP="00633B02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both"/>
                            </w:pPr>
                            <w:r w:rsidRPr="0081623A">
                              <w:rPr>
                                <w:color w:val="000000" w:themeColor="text1"/>
                                <w:kern w:val="24"/>
                              </w:rPr>
                              <w:t xml:space="preserve">PREGNANT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540B1A11" wp14:editId="004BA4FF">
                      <wp:simplePos x="0" y="0"/>
                      <wp:positionH relativeFrom="column">
                        <wp:posOffset>299720</wp:posOffset>
                      </wp:positionH>
                      <wp:positionV relativeFrom="paragraph">
                        <wp:posOffset>250825</wp:posOffset>
                      </wp:positionV>
                      <wp:extent cx="1397635" cy="617855"/>
                      <wp:effectExtent l="635" t="1905" r="1905" b="0"/>
                      <wp:wrapNone/>
                      <wp:docPr id="402" name="Text Box 4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635" cy="6178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2231D09" w14:textId="77777777" w:rsidR="00633B02" w:rsidRPr="0081623A" w:rsidRDefault="00633B02" w:rsidP="00633B02">
                                  <w:pPr>
                                    <w:pStyle w:val="NormalWeb"/>
                                    <w:spacing w:before="0" w:beforeAutospacing="0" w:after="0" w:afterAutospacing="0" w:line="276" w:lineRule="auto"/>
                                    <w:jc w:val="both"/>
                                  </w:pPr>
                                  <w:r w:rsidRPr="0081623A">
                                    <w:rPr>
                                      <w:color w:val="000000" w:themeColor="text1"/>
                                      <w:kern w:val="24"/>
                                    </w:rPr>
                                    <w:t xml:space="preserve">NOT PREGNANT OR UNSURE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0B1A11" id="Text Box 402" o:spid="_x0000_s1027" type="#_x0000_t202" style="position:absolute;left:0;text-align:left;margin-left:23.6pt;margin-top:19.75pt;width:110.05pt;height:48.6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9I99wEAANEDAAAOAAAAZHJzL2Uyb0RvYy54bWysU9tu2zAMfR+wfxD0vjhJc2mNOEXXosOA&#10;7gK0/QBGlmNhtqhRSuzs60fJaZqtb8NeBPGiw3NIanXdt43Ya/IGbSEno7EU2iosjd0W8vnp/sOl&#10;FD6ALaFBqwt50F5er9+/W3Uu11OssSk1CQaxPu9cIesQXJ5lXtW6BT9Cpy0HK6QWApu0zUqCjtHb&#10;JpuOx4usQyododLes/duCMp1wq8qrcK3qvI6iKaQzC2kk9K5iWe2XkG+JXC1UUca8A8sWjCWi56g&#10;7iCA2JF5A9UaReixCiOFbYZVZZROGljNZPyXmscanE5auDnendrk/x+s+rr/TsKUhZyNp1JYaHlI&#10;T7oP4iP2Ivq4Q53zOSc+Ok4NPQd40kmtdw+ofnhh8bYGu9U3RNjVGkpmOIkvs7OnA46PIJvuC5Zc&#10;CHYBE1BfURvbxw0RjM6TOpymE8moWPLiarm4mEuhOLaYLC/n81QC8pfXjnz4pLEV8VJI4ukndNg/&#10;+BDZQP6SEotZvDdNkzagsX84ODF6EvtIeKAe+k2fWpWkRWUbLA8sh3DYK/4HfKmRfknR8U4V0v/c&#10;AWkpms+WW3I1mc3iEiZjNl9O2aDzyOY8AlYxVCGDFMP1NgyLu3NktjVXGoZg8YbbWJmk8JXVkT7v&#10;TRJ+3PG4mOd2ynr9ievfAAAA//8DAFBLAwQUAAYACAAAACEAdqJ90d4AAAAJAQAADwAAAGRycy9k&#10;b3ducmV2LnhtbEyPwU7DMBBE70j8g7VI3KhN0qZtiFMhEFdQC1TqzY23SUS8jmK3CX/PcoLjap5m&#10;3habyXXigkNoPWm4nykQSJW3LdUaPt5f7lYgQjRkTecJNXxjgE15fVWY3PqRtnjZxVpwCYXcaGhi&#10;7HMpQ9WgM2HmeyTOTn5wJvI51NIOZuRy18lEqUw60xIvNKbHpwarr93Zafh8PR32c/VWP7tFP/pJ&#10;SXJrqfXtzfT4ACLiFP9g+NVndSjZ6ejPZIPoNMyXCZMa0vUCBOdJtkxBHBlMsxXIspD/Pyh/AAAA&#10;//8DAFBLAQItABQABgAIAAAAIQC2gziS/gAAAOEBAAATAAAAAAAAAAAAAAAAAAAAAABbQ29udGVu&#10;dF9UeXBlc10ueG1sUEsBAi0AFAAGAAgAAAAhADj9If/WAAAAlAEAAAsAAAAAAAAAAAAAAAAALwEA&#10;AF9yZWxzLy5yZWxzUEsBAi0AFAAGAAgAAAAhAEqv0j33AQAA0QMAAA4AAAAAAAAAAAAAAAAALgIA&#10;AGRycy9lMm9Eb2MueG1sUEsBAi0AFAAGAAgAAAAhAHaifdHeAAAACQEAAA8AAAAAAAAAAAAAAAAA&#10;UQQAAGRycy9kb3ducmV2LnhtbFBLBQYAAAAABAAEAPMAAABcBQAAAAA=&#10;" filled="f" stroked="f">
                      <v:textbox>
                        <w:txbxContent>
                          <w:p w14:paraId="12231D09" w14:textId="77777777" w:rsidR="00633B02" w:rsidRPr="0081623A" w:rsidRDefault="00633B02" w:rsidP="00633B02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both"/>
                            </w:pPr>
                            <w:r w:rsidRPr="0081623A">
                              <w:rPr>
                                <w:color w:val="000000" w:themeColor="text1"/>
                                <w:kern w:val="24"/>
                              </w:rPr>
                              <w:t xml:space="preserve">NOT PREGNANT OR UNSURE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48F3E37B" wp14:editId="4881F0E0">
                      <wp:simplePos x="0" y="0"/>
                      <wp:positionH relativeFrom="column">
                        <wp:posOffset>3541395</wp:posOffset>
                      </wp:positionH>
                      <wp:positionV relativeFrom="paragraph">
                        <wp:posOffset>245745</wp:posOffset>
                      </wp:positionV>
                      <wp:extent cx="209550" cy="127635"/>
                      <wp:effectExtent l="13335" t="6350" r="15240" b="8890"/>
                      <wp:wrapNone/>
                      <wp:docPr id="401" name="Rectangle 4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1276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983E25" id="Rectangle 401" o:spid="_x0000_s1026" style="position:absolute;margin-left:278.85pt;margin-top:19.35pt;width:16.5pt;height:10.0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3umNgIAAHcEAAAOAAAAZHJzL2Uyb0RvYy54bWysVNuO0zAQfUfiHyy/0ySl3UvUdLXqUoS0&#10;wIqFD3AdJ7HwjbHbdPl6xnZbWnhD5MGam49nzsxkcbfXiuwEeGlNQ6tJSYkw3LbS9A399nX95oYS&#10;H5hpmbJGNPRFeHq3fP1qMbpaTO1gVSuAIIjx9egaOoTg6qLwfBCa+Yl1wqCzs6BZQBX6ogU2IrpW&#10;xbQsr4rRQuvAcuE9Wh+yky4TftcJHj53nReBqIZibiGdkM5NPIvlgtU9MDdIfkiD/UMWmkmDj56g&#10;HlhgZAvyLygtOVhvuzDhVhe26yQXqQaspir/qOZ5YE6kWpAc7040+f8Hyz/tnoDItqGzsqLEMI1N&#10;+oK0MdMrQaIRKRqdrzHy2T1BLNK7R8u/e2LsasA4cQ9gx0GwFhNL8cXFhah4vEo240fbIj7bBpvY&#10;2negIyDyQPapKS+npoh9IByN0/J2PsfWcXRV0+urt/OYUcHq42UHPrwXVpMoNBQw+QTOdo8+5NBj&#10;SEreKtmupVJJgX6zUkB2DOdjnb4Duj8PU4aM6fWyTNAXzjSr4oQS9lWKUVuN1WbkqoxfHja040hm&#10;ezJhKSeIVNgFupYBF0RJ3dCbM5TI9jvTpvENTKosI5QyiHFkPHduY9sXZB9snn7cVhQGCz8pGXHy&#10;G+p/bBkIStQHgx28rWazuCpJmc2vp6jAuWdz7mGGI1RDAyVZXIW8XlsHsh/wpUyHsffY9U6mjsT8&#10;claHZHG6U+mHTYzrc66nqN//i+UvAAAA//8DAFBLAwQUAAYACAAAACEAmRq+mt8AAAAJAQAADwAA&#10;AGRycy9kb3ducmV2LnhtbEyPQU/DMAyF70j8h8hI3Fg6ULdSmk4TAmlC2oFul93SxrQRjVM16Vb+&#10;PebETn6Wn56/V2xm14szjsF6UrBcJCCQGm8stQqOh/eHDESImozuPaGCHwywKW9vCp0bf6FPPFex&#10;FRxCIdcKuhiHXMrQdOh0WPgBiW9ffnQ68jq20oz6wuGul49JspJOW+IPnR7wtcPmu5qcglW1neJ+&#10;Z9+W02F3OrmP2u6Po1L3d/P2BUTEOf6b4Q+f0aFkptpPZILoFaTpes1WBU8ZTzakzwmLmkWWgSwL&#10;ed2g/AUAAP//AwBQSwECLQAUAAYACAAAACEAtoM4kv4AAADhAQAAEwAAAAAAAAAAAAAAAAAAAAAA&#10;W0NvbnRlbnRfVHlwZXNdLnhtbFBLAQItABQABgAIAAAAIQA4/SH/1gAAAJQBAAALAAAAAAAAAAAA&#10;AAAAAC8BAABfcmVscy8ucmVsc1BLAQItABQABgAIAAAAIQDfc3umNgIAAHcEAAAOAAAAAAAAAAAA&#10;AAAAAC4CAABkcnMvZTJvRG9jLnhtbFBLAQItABQABgAIAAAAIQCZGr6a3wAAAAkBAAAPAAAAAAAA&#10;AAAAAAAAAJAEAABkcnMvZG93bnJldi54bWxQSwUGAAAAAAQABADzAAAAnAUAAAAA&#10;" strokecolor="black [3213]" strokeweight="1pt"/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szCs w:val="24"/>
              </w:rPr>
              <w:t>CHECK 226:</w:t>
            </w:r>
          </w:p>
          <w:p w14:paraId="7F6E3481" w14:textId="632604FA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4F6AAF56" wp14:editId="6D153F30">
                      <wp:simplePos x="0" y="0"/>
                      <wp:positionH relativeFrom="column">
                        <wp:posOffset>3562350</wp:posOffset>
                      </wp:positionH>
                      <wp:positionV relativeFrom="paragraph">
                        <wp:posOffset>107315</wp:posOffset>
                      </wp:positionV>
                      <wp:extent cx="2743200" cy="0"/>
                      <wp:effectExtent l="5715" t="44450" r="22860" b="41275"/>
                      <wp:wrapNone/>
                      <wp:docPr id="400" name="Straight Arrow Connector 4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7432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6E688A" id="Straight Arrow Connector 400" o:spid="_x0000_s1026" type="#_x0000_t32" style="position:absolute;margin-left:280.5pt;margin-top:8.45pt;width:3in;height:0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N1x+QEAAOQDAAAOAAAAZHJzL2Uyb0RvYy54bWysU8GO0zAQvSPxD5bvNElZAYqarlCX5bJA&#10;pS4f4NpOY2F7rLHbpH/P2GkLCzdEDpZnJvNm5s3z6n5ylp00RgO+482i5kx7Ccr4Q8e/Pz+++cBZ&#10;TMIrYcHrjp915Pfr169WY2j1EgawSiMjEB/bMXR8SCm0VRXloJ2ICwjaU7AHdCKRiYdKoRgJ3dlq&#10;WdfvqhFQBQSpYyTvwxzk64Lf91qmb30fdWK249RbKieWc5/Par0S7QFFGIy8tCH+oQsnjKeiN6gH&#10;kQQ7ovkLyhmJEKFPCwmugr43UpcZaJqm/mOa3SCCLrMQOTHcaIr/D1Z+PW2RGdXxu5r48cLRknYJ&#10;hTkMiX1EhJFtwHsiEpDlf4ixMcSWEjd+i3lmOfldeAL5IzIPm0H4gy6dP58DgTU5o3qRko0YqO5+&#10;/AKK/hHHBIW+qUeXIYkYNpUtnW9b0lNikpzL93dvafWcyWusEu01MWBMnzU4li8dj5dJbiM0pYw4&#10;PcWU2xLtNSFX9fBorC2SsJ6NuXJ2R7BG5UgxsjL1xiI7CdJUmmZEe3Q0yuxr6vzN0iI/CXD2FxeV&#10;LOLOEKWBF+gIR69KA4MW6tPlnoSxdGepEJrQEMVW89xhdJxZTU/PaVWIFq31F74zxfOy9qDOW7zu&#10;gaRUKl9kn7X6u12yfz3O9U8AAAD//wMAUEsDBBQABgAIAAAAIQAxJn063gAAAAkBAAAPAAAAZHJz&#10;L2Rvd25yZXYueG1sTI/BTsMwEETvSP0Haytxo44pRCTEqaoihMQBiZYPcONtEjVeR7HbpHw9izjQ&#10;486MZt8Uq8l14oxDaD1pUIsEBFLlbUu1hq/d690TiBANWdN5Qg0XDLAqZzeFya0f6RPP21gLLqGQ&#10;Gw1NjH0uZagadCYsfI/E3sEPzkQ+h1rawYxc7jp5nySpdKYl/tCYHjcNVsftyWk4vi2bw7hLxnf5&#10;cnlQ3x+q36yV1rfzaf0MIuIU/8Pwi8/oUDLT3p/IBtFpeEwVb4lspBkIDmTZkoX9nyDLQl4vKH8A&#10;AAD//wMAUEsBAi0AFAAGAAgAAAAhALaDOJL+AAAA4QEAABMAAAAAAAAAAAAAAAAAAAAAAFtDb250&#10;ZW50X1R5cGVzXS54bWxQSwECLQAUAAYACAAAACEAOP0h/9YAAACUAQAACwAAAAAAAAAAAAAAAAAv&#10;AQAAX3JlbHMvLnJlbHNQSwECLQAUAAYACAAAACEAa1jdcfkBAADkAwAADgAAAAAAAAAAAAAAAAAu&#10;AgAAZHJzL2Uyb0RvYy54bWxQSwECLQAUAAYACAAAACEAMSZ9Ot4AAAAJAQAADwAAAAAAAAAAAAAA&#10;AABTBAAAZHJzL2Rvd25yZXYueG1sUEsFBgAAAAAEAAQA8wAAAF4FAAAAAA==&#10;" strokecolor="black [3213]" strokeweight="0">
                      <v:stroke endarrow="block" endarrowwidth="narrow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4AD56549" wp14:editId="67270EE8">
                      <wp:simplePos x="0" y="0"/>
                      <wp:positionH relativeFrom="column">
                        <wp:posOffset>1713230</wp:posOffset>
                      </wp:positionH>
                      <wp:positionV relativeFrom="paragraph">
                        <wp:posOffset>-20320</wp:posOffset>
                      </wp:positionV>
                      <wp:extent cx="266700" cy="173990"/>
                      <wp:effectExtent l="13970" t="12065" r="14605" b="13970"/>
                      <wp:wrapNone/>
                      <wp:docPr id="399" name="Rectangle 3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739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7A27F1" id="Rectangle 399" o:spid="_x0000_s1026" style="position:absolute;margin-left:134.9pt;margin-top:-1.6pt;width:21pt;height:13.7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3+2OwIAAHcEAAAOAAAAZHJzL2Uyb0RvYy54bWysVFFv0zAQfkfiP1h+p0nK6Nao6TR1DCEN&#10;mBj8ANdxGgvbZ85u0/HrOTtt6dgbIg+W73z+/N13d1lc761hO4VBg2t4NSk5U05Cq92m4d+/3b25&#10;4ixE4VphwKmGP6nAr5evXy0GX6sp9GBahYxAXKgH3/A+Rl8XRZC9siJMwCtHhx2gFZFM3BQtioHQ&#10;rSmmZTkrBsDWI0gVAnlvx0O+zPhdp2T80nVBRWYaTtxiXjGv67QWy4WoNyh8r+WBhvgHFlZoR4+e&#10;oG5FFGyL+gWU1RIhQBcnEmwBXaelyjlQNlX5VzaPvfAq50LiBH+SKfw/WPl594BMtw1/O59z5oSl&#10;In0l2YTbGMWSkyQafKgp8tE/YEoy+HuQPwJzsOopTt0gwtAr0RKxKsUXzy4kI9BVth4+QUv4Yhsh&#10;q7Xv0CZA0oHtc1GeTkVR+8gkOaez2WVJpZN0VF0SoVy0QtTHyx5D/KDAsrRpOBL5DC529yEmMqI+&#10;hmTyYHR7p43JBm7WK4NsJ6g/7vKX+VOO52HGsYFenyYiLzFSr6oTStxXOcZsLWU7Ildl+sZmIz+1&#10;5Og/ppLbPUFkts+etjrSgBhtG351hpLUfu/a3L5RaDPuKVXjDvInxcfKraF9IvURxu6naaVND/iL&#10;s4E6v+Hh51ag4sx8dFTBeXVxkUYlGxfvLqdk4PnJ+vxEOElQDY+cjdtVHMdr61FvenpplMPBDVW9&#10;07kiqSNGVgey1N059cMkpvE5t3PUn//F8jcAAAD//wMAUEsDBBQABgAIAAAAIQDJFT6j3wAAAAkB&#10;AAAPAAAAZHJzL2Rvd25yZXYueG1sTI/BTsMwEETvSPyDtUjcWicpiiDEqSoEUoXUA2kvvTnxkljE&#10;6yh22vD3LCc4zs5o5m25XdwgLjgF60lBuk5AILXeWOoUnI5vq0cQIWoyevCECr4xwLa6vSl1YfyV&#10;PvBSx05wCYVCK+hjHAspQ9uj02HtRyT2Pv3kdGQ5ddJM+srlbpBZkuTSaUu80OsRX3psv+rZKcjr&#10;3RwPe/uazsf9+ezeG3s4TUrd3y27ZxARl/gXhl98RoeKmRo/kwliUJDlT4weFaw2GQgObNKUDw07&#10;DxnIqpT/P6h+AAAA//8DAFBLAQItABQABgAIAAAAIQC2gziS/gAAAOEBAAATAAAAAAAAAAAAAAAA&#10;AAAAAABbQ29udGVudF9UeXBlc10ueG1sUEsBAi0AFAAGAAgAAAAhADj9If/WAAAAlAEAAAsAAAAA&#10;AAAAAAAAAAAALwEAAF9yZWxzLy5yZWxzUEsBAi0AFAAGAAgAAAAhAI+zf7Y7AgAAdwQAAA4AAAAA&#10;AAAAAAAAAAAALgIAAGRycy9lMm9Eb2MueG1sUEsBAi0AFAAGAAgAAAAhAMkVPqPfAAAACQEAAA8A&#10;AAAAAAAAAAAAAAAAlQQAAGRycy9kb3ducmV2LnhtbFBLBQYAAAAABAAEAPMAAAChBQAAAAA=&#10;" strokecolor="black [3213]" strokeweight="1pt"/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szCs w:val="24"/>
              </w:rPr>
              <w:t xml:space="preserve">                                                         </w:t>
            </w:r>
            <w:r w:rsidRPr="00E5794D">
              <w:rPr>
                <w:rFonts w:ascii="Times New Roman" w:hAnsi="Times New Roman" w:cs="Times New Roman"/>
                <w:szCs w:val="24"/>
              </w:rPr>
              <w:tab/>
              <w:t xml:space="preserve">                      </w:t>
            </w:r>
          </w:p>
          <w:p w14:paraId="41E14295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</w:tcPr>
          <w:p w14:paraId="79C42292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  <w:p w14:paraId="746F3013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313</w:t>
            </w:r>
          </w:p>
        </w:tc>
      </w:tr>
      <w:tr w:rsidR="00633B02" w:rsidRPr="00E5794D" w14:paraId="55C8492A" w14:textId="77777777" w:rsidTr="001F279E">
        <w:trPr>
          <w:trHeight w:val="890"/>
          <w:jc w:val="center"/>
        </w:trPr>
        <w:tc>
          <w:tcPr>
            <w:tcW w:w="630" w:type="dxa"/>
          </w:tcPr>
          <w:p w14:paraId="1A32F4AA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303</w:t>
            </w:r>
          </w:p>
        </w:tc>
        <w:tc>
          <w:tcPr>
            <w:tcW w:w="5490" w:type="dxa"/>
          </w:tcPr>
          <w:p w14:paraId="2FE0D941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Are you currently doing something or using any method to delay or avoid getting pregnant?</w:t>
            </w:r>
          </w:p>
        </w:tc>
        <w:tc>
          <w:tcPr>
            <w:tcW w:w="4230" w:type="dxa"/>
          </w:tcPr>
          <w:p w14:paraId="5FFB4EA1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YES. . . . . . . . . . . . . . . . . .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1</w:t>
            </w:r>
          </w:p>
          <w:p w14:paraId="47046349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NO . . . . . . . . . . . . . . . . . .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 2</w:t>
            </w:r>
          </w:p>
        </w:tc>
        <w:tc>
          <w:tcPr>
            <w:tcW w:w="810" w:type="dxa"/>
          </w:tcPr>
          <w:p w14:paraId="0E61B779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633B02" w:rsidRPr="00E5794D" w14:paraId="56D1AE24" w14:textId="77777777" w:rsidTr="001F279E">
        <w:trPr>
          <w:jc w:val="center"/>
        </w:trPr>
        <w:tc>
          <w:tcPr>
            <w:tcW w:w="630" w:type="dxa"/>
          </w:tcPr>
          <w:p w14:paraId="7FABB089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313</w:t>
            </w:r>
          </w:p>
        </w:tc>
        <w:tc>
          <w:tcPr>
            <w:tcW w:w="5490" w:type="dxa"/>
          </w:tcPr>
          <w:p w14:paraId="78A087A1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Have you ever used anything or tried in any way to delay or avoid getting pregnant?</w:t>
            </w:r>
          </w:p>
        </w:tc>
        <w:tc>
          <w:tcPr>
            <w:tcW w:w="4230" w:type="dxa"/>
          </w:tcPr>
          <w:p w14:paraId="4180221A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YES. . . . . . . . . . . . . . . . . .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1</w:t>
            </w:r>
          </w:p>
          <w:p w14:paraId="6BA90799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NO . . . . . . . . . . . . . . . . . .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 2</w:t>
            </w:r>
          </w:p>
        </w:tc>
        <w:tc>
          <w:tcPr>
            <w:tcW w:w="810" w:type="dxa"/>
          </w:tcPr>
          <w:p w14:paraId="4E9575B6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633B02" w:rsidRPr="00E5794D" w14:paraId="67036DB5" w14:textId="77777777" w:rsidTr="001F279E">
        <w:trPr>
          <w:trHeight w:val="800"/>
          <w:jc w:val="center"/>
        </w:trPr>
        <w:tc>
          <w:tcPr>
            <w:tcW w:w="630" w:type="dxa"/>
            <w:tcBorders>
              <w:top w:val="nil"/>
            </w:tcBorders>
          </w:tcPr>
          <w:p w14:paraId="451291EA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501</w:t>
            </w:r>
          </w:p>
        </w:tc>
        <w:tc>
          <w:tcPr>
            <w:tcW w:w="5490" w:type="dxa"/>
            <w:tcBorders>
              <w:top w:val="nil"/>
            </w:tcBorders>
          </w:tcPr>
          <w:p w14:paraId="74749AFE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Have you ever given birth?</w:t>
            </w:r>
          </w:p>
          <w:p w14:paraId="386AEC13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78EF5AA8" w14:textId="77777777" w:rsidR="00633B02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1175E35C" w14:textId="77777777" w:rsidR="00633B02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729FEB81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30" w:type="dxa"/>
            <w:tcBorders>
              <w:top w:val="nil"/>
            </w:tcBorders>
          </w:tcPr>
          <w:p w14:paraId="7C1A9EB5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YES. . . . . . . . . . . . . . . . . .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1</w:t>
            </w:r>
          </w:p>
          <w:p w14:paraId="244786DB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NO . . . . . . . . . . . . . . . . . .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 2</w:t>
            </w:r>
          </w:p>
        </w:tc>
        <w:tc>
          <w:tcPr>
            <w:tcW w:w="810" w:type="dxa"/>
            <w:tcBorders>
              <w:top w:val="nil"/>
            </w:tcBorders>
          </w:tcPr>
          <w:p w14:paraId="670D5832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  <w:p w14:paraId="05FD71CD" w14:textId="66E8203A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779B82B3" wp14:editId="3DF7CFB5">
                      <wp:simplePos x="0" y="0"/>
                      <wp:positionH relativeFrom="column">
                        <wp:posOffset>-71755</wp:posOffset>
                      </wp:positionH>
                      <wp:positionV relativeFrom="paragraph">
                        <wp:posOffset>106045</wp:posOffset>
                      </wp:positionV>
                      <wp:extent cx="182880" cy="635"/>
                      <wp:effectExtent l="9525" t="40640" r="17145" b="44450"/>
                      <wp:wrapNone/>
                      <wp:docPr id="398" name="Straight Arrow Connector 3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288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0F9FAB" id="Straight Arrow Connector 398" o:spid="_x0000_s1026" type="#_x0000_t32" style="position:absolute;margin-left:-5.65pt;margin-top:8.35pt;width:14.4pt;height:.0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oOZ5gEAALEDAAAOAAAAZHJzL2Uyb0RvYy54bWysU8FuGyEQvVfqPyDu9dqOHDkrr6PKaXpJ&#10;W0tOPwADu4sKDBqw1/77DmTtNu0tCgcEzMybeW+G1f3JWXbUGA34hs8mU860l6CM7xr+8/nx05Kz&#10;mIRXwoLXDT/ryO/XHz+shlDrOfRglUZGID7WQ2h4n1KoqyrKXjsRJxC0J2ML6ESiK3aVQjEQurPV&#10;fDq9rQZAFRCkjpFeH16MfF3w21bL9KNto07MNpxqS2XHsu/zXq1Xou5QhN7IsQzxhiqcMJ6SXqEe&#10;RBLsgOY/KGckQoQ2TSS4CtrWSF04EJvZ9B82u14EXbiQODFcZYrvByu/H7fIjGr4zR21ygtHTdol&#10;FKbrE/uMCAPbgPckJCDLPqTYEGJNgRu/xcxZnvwuPIH8FZmHTS98p0vlz+dAYLMcUb0KyZcYKO9+&#10;+AaKfMQhQZHv1KLLkCQMO5Uuna9d0qfEJD3OlvPlknopyXR7syjwor5EBozpqwbH8qHhcaRy5TAr&#10;ecTxKaZcl6gvATmth0djbZkJ69nQ8LvFfFECIlijsjG7Rez2G4vsKPJUlTVW8coN4eBVAeu1UF/G&#10;cxLG0pmlok5CQ3pZzXO26Dizmv6R02oEtH4UL+v1ovwe1HmLF1FpLgqNcYbz4P19L9F/ftr6NwAA&#10;AP//AwBQSwMEFAAGAAgAAAAhAGihN4rdAAAACAEAAA8AAABkcnMvZG93bnJldi54bWxMj8FOwzAQ&#10;RO9I/IO1SNxaJ0W0VYhTFSS4ICiUXrht4yUJ2OsodtLw9zgnehzN0+zbfDNaIwbqfONYQTpPQBCX&#10;TjdcKTh8PM7WIHxA1mgck4Jf8rApLi9yzLQ78TsN+1CJOMI+QwV1CG0mpS9rsujnriWO3ZfrLIYY&#10;u0rqDk9x3Bq5SJKltNhwvFBjSw81lT/73ip4frv3+vN71zdVanaHp0UYtq8vSl1fjds7EIHG8A/D&#10;pB/VoYhOR9ez9sIomKXpTURjsVyBmIDVLYjjlNcgi1yeP1D8AQAA//8DAFBLAQItABQABgAIAAAA&#10;IQC2gziS/gAAAOEBAAATAAAAAAAAAAAAAAAAAAAAAABbQ29udGVudF9UeXBlc10ueG1sUEsBAi0A&#10;FAAGAAgAAAAhADj9If/WAAAAlAEAAAsAAAAAAAAAAAAAAAAALwEAAF9yZWxzLy5yZWxzUEsBAi0A&#10;FAAGAAgAAAAhAJRug5nmAQAAsQMAAA4AAAAAAAAAAAAAAAAALgIAAGRycy9lMm9Eb2MueG1sUEsB&#10;Ai0AFAAGAAgAAAAhAGihN4rdAAAACAEAAA8AAAAAAAAAAAAAAAAAQAQAAGRycy9kb3ducmV2Lnht&#10;bFBLBQYAAAAABAAEAPMAAABKBQAAAAA=&#10;">
                      <v:stroke endarrow="block" endarrowwidth="narrow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  </w:t>
            </w:r>
            <w:r w:rsidRPr="00E5794D">
              <w:rPr>
                <w:rFonts w:ascii="Times New Roman" w:hAnsi="Times New Roman" w:cs="Times New Roman"/>
                <w:b/>
                <w:szCs w:val="24"/>
              </w:rPr>
              <w:t>601</w:t>
            </w:r>
          </w:p>
        </w:tc>
      </w:tr>
      <w:tr w:rsidR="00633B02" w:rsidRPr="00E5794D" w14:paraId="44A42E01" w14:textId="77777777" w:rsidTr="001F279E">
        <w:trPr>
          <w:jc w:val="center"/>
        </w:trPr>
        <w:tc>
          <w:tcPr>
            <w:tcW w:w="630" w:type="dxa"/>
            <w:tcBorders>
              <w:top w:val="nil"/>
            </w:tcBorders>
          </w:tcPr>
          <w:p w14:paraId="0994A75A" w14:textId="77777777" w:rsidR="00633B02" w:rsidRPr="00E5794D" w:rsidRDefault="00633B02" w:rsidP="006A3D9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lastRenderedPageBreak/>
              <w:t>No.</w:t>
            </w:r>
          </w:p>
        </w:tc>
        <w:tc>
          <w:tcPr>
            <w:tcW w:w="5490" w:type="dxa"/>
            <w:tcBorders>
              <w:top w:val="nil"/>
            </w:tcBorders>
          </w:tcPr>
          <w:p w14:paraId="26E4DF12" w14:textId="77777777" w:rsidR="00633B02" w:rsidRPr="00E5794D" w:rsidRDefault="00633B02" w:rsidP="006A3D9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QUESTIONS AND FILTERS</w:t>
            </w:r>
          </w:p>
        </w:tc>
        <w:tc>
          <w:tcPr>
            <w:tcW w:w="4230" w:type="dxa"/>
            <w:tcBorders>
              <w:top w:val="nil"/>
            </w:tcBorders>
          </w:tcPr>
          <w:p w14:paraId="354E71EF" w14:textId="77777777" w:rsidR="00633B02" w:rsidRPr="00E5794D" w:rsidRDefault="00633B02" w:rsidP="006A3D9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CODING CATEGORIES</w:t>
            </w:r>
          </w:p>
        </w:tc>
        <w:tc>
          <w:tcPr>
            <w:tcW w:w="810" w:type="dxa"/>
            <w:tcBorders>
              <w:top w:val="nil"/>
            </w:tcBorders>
          </w:tcPr>
          <w:p w14:paraId="1D75A0BD" w14:textId="77777777" w:rsidR="00633B02" w:rsidRPr="00E5794D" w:rsidRDefault="00633B02" w:rsidP="006A3D9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SKIP</w:t>
            </w:r>
          </w:p>
        </w:tc>
      </w:tr>
      <w:tr w:rsidR="00633B02" w:rsidRPr="00E5794D" w14:paraId="191A085B" w14:textId="77777777" w:rsidTr="001F279E">
        <w:trPr>
          <w:trHeight w:val="1178"/>
          <w:jc w:val="center"/>
        </w:trPr>
        <w:tc>
          <w:tcPr>
            <w:tcW w:w="630" w:type="dxa"/>
          </w:tcPr>
          <w:p w14:paraId="6985B0CE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212</w:t>
            </w:r>
          </w:p>
        </w:tc>
        <w:tc>
          <w:tcPr>
            <w:tcW w:w="5490" w:type="dxa"/>
          </w:tcPr>
          <w:p w14:paraId="48DCC3E0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What name was given to your (last) baby? </w:t>
            </w:r>
          </w:p>
          <w:p w14:paraId="58533793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RECORD NAME</w:t>
            </w:r>
          </w:p>
        </w:tc>
        <w:tc>
          <w:tcPr>
            <w:tcW w:w="4230" w:type="dxa"/>
          </w:tcPr>
          <w:p w14:paraId="0B87DC05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76106895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NAME ________________________</w:t>
            </w:r>
          </w:p>
        </w:tc>
        <w:tc>
          <w:tcPr>
            <w:tcW w:w="810" w:type="dxa"/>
          </w:tcPr>
          <w:p w14:paraId="6E8901E1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633B02" w:rsidRPr="00E5794D" w14:paraId="5D237A9A" w14:textId="77777777" w:rsidTr="001F279E">
        <w:trPr>
          <w:jc w:val="center"/>
        </w:trPr>
        <w:tc>
          <w:tcPr>
            <w:tcW w:w="630" w:type="dxa"/>
          </w:tcPr>
          <w:p w14:paraId="16BF4907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215</w:t>
            </w:r>
          </w:p>
        </w:tc>
        <w:tc>
          <w:tcPr>
            <w:tcW w:w="5490" w:type="dxa"/>
          </w:tcPr>
          <w:p w14:paraId="43614D56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In what month and year was (NAME) born?</w:t>
            </w:r>
          </w:p>
          <w:p w14:paraId="06E0B423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PROBE:</w:t>
            </w:r>
            <w:r w:rsidRPr="00E5794D">
              <w:rPr>
                <w:rFonts w:ascii="Times New Roman" w:hAnsi="Times New Roman" w:cs="Times New Roman"/>
                <w:noProof/>
                <w:szCs w:val="24"/>
              </w:rPr>
              <w:t xml:space="preserve"> </w:t>
            </w:r>
          </w:p>
          <w:p w14:paraId="756B58A9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When is his/her birthday?</w:t>
            </w:r>
          </w:p>
        </w:tc>
        <w:tc>
          <w:tcPr>
            <w:tcW w:w="4230" w:type="dxa"/>
          </w:tcPr>
          <w:tbl>
            <w:tblPr>
              <w:tblStyle w:val="TableGrid"/>
              <w:tblpPr w:leftFromText="180" w:rightFromText="180" w:vertAnchor="text" w:horzAnchor="margin" w:tblpXSpec="right" w:tblpY="142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50"/>
              <w:gridCol w:w="465"/>
            </w:tblGrid>
            <w:tr w:rsidR="00633B02" w:rsidRPr="00E5794D" w14:paraId="3FD8691F" w14:textId="77777777" w:rsidTr="006A3D97">
              <w:trPr>
                <w:trHeight w:val="527"/>
              </w:trPr>
              <w:tc>
                <w:tcPr>
                  <w:tcW w:w="450" w:type="dxa"/>
                </w:tcPr>
                <w:p w14:paraId="32354335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465" w:type="dxa"/>
                </w:tcPr>
                <w:p w14:paraId="40600CD0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</w:tbl>
          <w:p w14:paraId="6C4590C4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43CFAC7C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MONTH . . . . . .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 </w:t>
            </w:r>
          </w:p>
          <w:tbl>
            <w:tblPr>
              <w:tblStyle w:val="TableGrid"/>
              <w:tblpPr w:leftFromText="180" w:rightFromText="180" w:vertAnchor="text" w:horzAnchor="margin" w:tblpXSpec="right" w:tblpY="135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50"/>
              <w:gridCol w:w="455"/>
              <w:gridCol w:w="450"/>
              <w:gridCol w:w="460"/>
            </w:tblGrid>
            <w:tr w:rsidR="00633B02" w:rsidRPr="00E5794D" w14:paraId="428D9DF0" w14:textId="77777777" w:rsidTr="006A3D97">
              <w:trPr>
                <w:trHeight w:val="530"/>
              </w:trPr>
              <w:tc>
                <w:tcPr>
                  <w:tcW w:w="450" w:type="dxa"/>
                </w:tcPr>
                <w:p w14:paraId="1118DF80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455" w:type="dxa"/>
                </w:tcPr>
                <w:p w14:paraId="0242EBCC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450" w:type="dxa"/>
                </w:tcPr>
                <w:p w14:paraId="5C5CB0B9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460" w:type="dxa"/>
                </w:tcPr>
                <w:p w14:paraId="6AF48B37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</w:tbl>
          <w:p w14:paraId="4DF0DBD3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2C2E0D1D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YEAR . . . . . . . . . . . .</w:t>
            </w:r>
          </w:p>
        </w:tc>
        <w:tc>
          <w:tcPr>
            <w:tcW w:w="810" w:type="dxa"/>
          </w:tcPr>
          <w:p w14:paraId="7DB9D4BE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633B02" w:rsidRPr="00E5794D" w14:paraId="347A8A69" w14:textId="77777777" w:rsidTr="001F279E">
        <w:trPr>
          <w:jc w:val="center"/>
        </w:trPr>
        <w:tc>
          <w:tcPr>
            <w:tcW w:w="630" w:type="dxa"/>
          </w:tcPr>
          <w:p w14:paraId="35235045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401</w:t>
            </w:r>
          </w:p>
        </w:tc>
        <w:tc>
          <w:tcPr>
            <w:tcW w:w="9720" w:type="dxa"/>
            <w:gridSpan w:val="2"/>
          </w:tcPr>
          <w:p w14:paraId="26CB373E" w14:textId="672D748D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23F1FD6C" wp14:editId="4565A310">
                      <wp:simplePos x="0" y="0"/>
                      <wp:positionH relativeFrom="column">
                        <wp:posOffset>2677160</wp:posOffset>
                      </wp:positionH>
                      <wp:positionV relativeFrom="paragraph">
                        <wp:posOffset>231140</wp:posOffset>
                      </wp:positionV>
                      <wp:extent cx="1096645" cy="752475"/>
                      <wp:effectExtent l="0" t="0" r="0" b="0"/>
                      <wp:wrapNone/>
                      <wp:docPr id="397" name="Text Box 3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6645" cy="7524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1E8636A" w14:textId="77777777" w:rsidR="00633B02" w:rsidRPr="0081623A" w:rsidRDefault="00633B02" w:rsidP="00633B02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line="240" w:lineRule="auto"/>
                                    <w:jc w:val="right"/>
                                    <w:rPr>
                                      <w:rFonts w:ascii="Times New Roman" w:hAnsi="Times New Roman"/>
                                    </w:rPr>
                                  </w:pPr>
                                  <w:r w:rsidRPr="0081623A">
                                    <w:rPr>
                                      <w:rFonts w:ascii="Times New Roman" w:hAnsi="Times New Roman"/>
                                    </w:rPr>
                                    <w:t xml:space="preserve">BIRTH BEFORE                                                                           2005 </w:t>
                                  </w:r>
                                </w:p>
                                <w:p w14:paraId="5B3ACAF3" w14:textId="77777777" w:rsidR="00633B02" w:rsidRDefault="00633B02" w:rsidP="00633B02">
                                  <w:pPr>
                                    <w:spacing w:line="240" w:lineRule="auto"/>
                                    <w:jc w:val="right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F1FD6C" id="Text Box 397" o:spid="_x0000_s1028" type="#_x0000_t202" style="position:absolute;left:0;text-align:left;margin-left:210.8pt;margin-top:18.2pt;width:86.35pt;height:59.2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QRAEAIAAP0DAAAOAAAAZHJzL2Uyb0RvYy54bWysU9uO2yAQfa/Uf0C8N3bcONlYcVbb3W5V&#10;aXuRdvsBGOMYFRgKJHb69R1wkkbtW1U/IPAwZ+acOWxuR63IQTgvwdR0PsspEYZDK82upt9eHt/c&#10;UOIDMy1TYERNj8LT2+3rV5vBVqKAHlQrHEEQ46vB1rQPwVZZ5nkvNPMzsMJgsAOnWcCj22WtYwOi&#10;a5UVeb7MBnCtdcCF9/j3YQrSbcLvOsHDl67zIhBVU+wtpNWltYlrtt2waueY7SU/tcH+oQvNpMGi&#10;F6gHFhjZO/kXlJbcgYcuzDjoDLpOcpE4IJt5/geb555ZkbigON5eZPL/D5Z/Pnx1RLY1fbteUWKY&#10;xiG9iDGQdzCS+A8VGqyv8OKzxathxABOOrH19gn4d08M3PfM7MSdczD0grXY4TxmZlepE46PIM3w&#10;CVosxPYBEtDYOR3lQ0EIouOkjpfpxGZ4LJmvl8tFSQnH2KosFqsylWDVOds6Hz4I0CRuaupw+gmd&#10;HZ58iN2w6nwlFjPwKJVKDlCGDDVdl0WZEq4iWgY0qJK6pjd5/CbLRJLvTZuSA5Nq2mMBZU6sI9GJ&#10;chibMUlcnMVsoD2iDA4mP+L7wU0P7iclA3qxpv7HnjlBifpoUMr1fLGI5k2HRbkq8OCuI811hBmO&#10;UDUNlEzb+5AMP1G+Q8k7mdSIs5k6ObWMHksind5DNPH1Od36/Wq3vwAAAP//AwBQSwMEFAAGAAgA&#10;AAAhAGJlKWbeAAAACgEAAA8AAABkcnMvZG93bnJldi54bWxMj8FOwzAQRO9I/IO1SNyo3TaJSIhT&#10;IRBXEAUq9ebG2yQiXkex24S/ZznR42qeZt6Wm9n14oxj6DxpWC4UCKTa244aDZ8fL3f3IEI0ZE3v&#10;CTX8YIBNdX1VmsL6id7xvI2N4BIKhdHQxjgUUoa6RWfCwg9InB396Ezkc2ykHc3E5a6XK6Uy6UxH&#10;vNCaAZ9arL+3J6fh6/W43yXqrXl26TD5WUlyudT69mZ+fAARcY7/MPzpszpU7HTwJ7JB9BqS1TJj&#10;VMM6S0AwkObJGsSByTTJQValvHyh+gUAAP//AwBQSwECLQAUAAYACAAAACEAtoM4kv4AAADhAQAA&#10;EwAAAAAAAAAAAAAAAAAAAAAAW0NvbnRlbnRfVHlwZXNdLnhtbFBLAQItABQABgAIAAAAIQA4/SH/&#10;1gAAAJQBAAALAAAAAAAAAAAAAAAAAC8BAABfcmVscy8ucmVsc1BLAQItABQABgAIAAAAIQDVSQRA&#10;EAIAAP0DAAAOAAAAAAAAAAAAAAAAAC4CAABkcnMvZTJvRG9jLnhtbFBLAQItABQABgAIAAAAIQBi&#10;ZSlm3gAAAAoBAAAPAAAAAAAAAAAAAAAAAGoEAABkcnMvZG93bnJldi54bWxQSwUGAAAAAAQABADz&#10;AAAAdQUAAAAA&#10;" filled="f" stroked="f">
                      <v:textbox>
                        <w:txbxContent>
                          <w:p w14:paraId="51E8636A" w14:textId="77777777" w:rsidR="00633B02" w:rsidRPr="0081623A" w:rsidRDefault="00633B02" w:rsidP="00633B02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jc w:val="right"/>
                              <w:rPr>
                                <w:rFonts w:ascii="Times New Roman" w:hAnsi="Times New Roman"/>
                              </w:rPr>
                            </w:pPr>
                            <w:r w:rsidRPr="0081623A">
                              <w:rPr>
                                <w:rFonts w:ascii="Times New Roman" w:hAnsi="Times New Roman"/>
                              </w:rPr>
                              <w:t xml:space="preserve">BIRTH BEFORE                                                                           2005 </w:t>
                            </w:r>
                          </w:p>
                          <w:p w14:paraId="5B3ACAF3" w14:textId="77777777" w:rsidR="00633B02" w:rsidRDefault="00633B02" w:rsidP="00633B02">
                            <w:pPr>
                              <w:spacing w:line="240" w:lineRule="auto"/>
                              <w:jc w:val="right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1593DD65" wp14:editId="57DD5152">
                      <wp:simplePos x="0" y="0"/>
                      <wp:positionH relativeFrom="column">
                        <wp:posOffset>487680</wp:posOffset>
                      </wp:positionH>
                      <wp:positionV relativeFrom="paragraph">
                        <wp:posOffset>172720</wp:posOffset>
                      </wp:positionV>
                      <wp:extent cx="1009650" cy="771525"/>
                      <wp:effectExtent l="0" t="0" r="0" b="0"/>
                      <wp:wrapNone/>
                      <wp:docPr id="396" name="Text Box 3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09650" cy="771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A5F5E51" w14:textId="77777777" w:rsidR="00633B02" w:rsidRPr="0081623A" w:rsidRDefault="00633B02" w:rsidP="00633B02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line="240" w:lineRule="auto"/>
                                    <w:jc w:val="right"/>
                                    <w:rPr>
                                      <w:rFonts w:ascii="Times New Roman" w:hAnsi="Times New Roman"/>
                                    </w:rPr>
                                  </w:pPr>
                                  <w:r w:rsidRPr="0081623A">
                                    <w:rPr>
                                      <w:rFonts w:ascii="Times New Roman" w:hAnsi="Times New Roman"/>
                                    </w:rPr>
                                    <w:t xml:space="preserve">BIRTH                                                                           IN 2005 OR LATER                                                   </w:t>
                                  </w:r>
                                </w:p>
                                <w:p w14:paraId="07B1F437" w14:textId="77777777" w:rsidR="00633B02" w:rsidRPr="0081623A" w:rsidRDefault="00633B02" w:rsidP="00633B02">
                                  <w:pPr>
                                    <w:rPr>
                                      <w:rFonts w:ascii="Times New Roman" w:hAnsi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93DD65" id="Text Box 396" o:spid="_x0000_s1029" type="#_x0000_t202" style="position:absolute;left:0;text-align:left;margin-left:38.4pt;margin-top:13.6pt;width:79.5pt;height:60.7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bVKDAIAAP0DAAAOAAAAZHJzL2Uyb0RvYy54bWysU9tuGyEQfa/Uf0C817t2fYlXxlGaNFWl&#10;9CIl/QDMsl5UYChg77pfn4G1HSt5q7oPiNmBM3POHFbXvdFkL31QYBkdj0pKpBVQK7tl9NfT/Ycr&#10;SkLktuYarGT0IAO9Xr9/t+pcJSfQgq6lJwhiQ9U5RtsYXVUUQbTS8DACJy0mG/CGRwz9tqg97xDd&#10;6GJSlvOiA187D0KGgH/vhiRdZ/ymkSL+aJogI9GMYm8xrz6vm7QW6xWvtp67VoljG/wfujBcWSx6&#10;hrrjkZOdV2+gjBIeAjRxJMAU0DRKyMwB2YzLV2weW+5k5oLiBHeWKfw/WPF9/9MTVTP6cTmnxHKD&#10;Q3qSfSSfoCfpHyrUuVDhwUeHR2OPCZx0ZhvcA4jfgVi4bbndyhvvoWslr7HDcbpZXFwdcEIC2XTf&#10;oMZCfBchA/WNN0k+FIQgOk7qcJ5OakakkmW5nM8wJTC3WIxnk1kuwavTbedD/CLBkLRh1OP0Mzrf&#10;P4SYuuHV6UgqZuFeaZ0doC3pGF0myFcZoyIaVCvD6FWZvsEyieRnW+fLkSs97LGAtkfWiehAOfab&#10;fpD4JOYG6gPK4GHwI74f3LTg/1LSoRcZDX923EtK9FeLUi7H02kybw6ms8UEA3+Z2VxmuBUIxWik&#10;ZNjexmz4gdgNSt6orEaazdDJsWX0WBbp+B6SiS/jfOrl1a6fAQAA//8DAFBLAwQUAAYACAAAACEA&#10;RNKT9N4AAAAJAQAADwAAAGRycy9kb3ducmV2LnhtbEyPwU7DMBBE70j8g7VI3KhNaJs2jVMhEFdQ&#10;C1TqzY23SUS8jmK3CX/f7QmOszOaeZuvR9eKM/ah8aThcaJAIJXeNlRp+Pp8e1iACNGQNa0n1PCL&#10;AdbF7U1uMusH2uB5GyvBJRQyo6GOscukDGWNzoSJ75DYO/remciyr6TtzcDlrpWJUnPpTEO8UJsO&#10;X2osf7Ynp+H7/bjfTdVH9epm3eBHJcktpdb3d+PzCkTEMf6F4YrP6FAw08GfyAbRakjnTB41JGkC&#10;gv3kacaHAwenixRkkcv/HxQXAAAA//8DAFBLAQItABQABgAIAAAAIQC2gziS/gAAAOEBAAATAAAA&#10;AAAAAAAAAAAAAAAAAABbQ29udGVudF9UeXBlc10ueG1sUEsBAi0AFAAGAAgAAAAhADj9If/WAAAA&#10;lAEAAAsAAAAAAAAAAAAAAAAALwEAAF9yZWxzLy5yZWxzUEsBAi0AFAAGAAgAAAAhAOndtUoMAgAA&#10;/QMAAA4AAAAAAAAAAAAAAAAALgIAAGRycy9lMm9Eb2MueG1sUEsBAi0AFAAGAAgAAAAhAETSk/Te&#10;AAAACQEAAA8AAAAAAAAAAAAAAAAAZgQAAGRycy9kb3ducmV2LnhtbFBLBQYAAAAABAAEAPMAAABx&#10;BQAAAAA=&#10;" filled="f" stroked="f">
                      <v:textbox>
                        <w:txbxContent>
                          <w:p w14:paraId="0A5F5E51" w14:textId="77777777" w:rsidR="00633B02" w:rsidRPr="0081623A" w:rsidRDefault="00633B02" w:rsidP="00633B02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jc w:val="right"/>
                              <w:rPr>
                                <w:rFonts w:ascii="Times New Roman" w:hAnsi="Times New Roman"/>
                              </w:rPr>
                            </w:pPr>
                            <w:r w:rsidRPr="0081623A">
                              <w:rPr>
                                <w:rFonts w:ascii="Times New Roman" w:hAnsi="Times New Roman"/>
                              </w:rPr>
                              <w:t xml:space="preserve">BIRTH                                                                           IN 2005 OR LATER                                                   </w:t>
                            </w:r>
                          </w:p>
                          <w:p w14:paraId="07B1F437" w14:textId="77777777" w:rsidR="00633B02" w:rsidRPr="0081623A" w:rsidRDefault="00633B02" w:rsidP="00633B02">
                            <w:pPr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szCs w:val="24"/>
              </w:rPr>
              <w:t>CHECK 215:</w:t>
            </w:r>
            <w:r w:rsidRPr="00E5794D">
              <w:rPr>
                <w:rFonts w:ascii="Times New Roman" w:hAnsi="Times New Roman" w:cs="Times New Roman"/>
                <w:noProof/>
                <w:szCs w:val="24"/>
              </w:rPr>
              <w:t xml:space="preserve"> </w:t>
            </w:r>
          </w:p>
          <w:p w14:paraId="5D1306A2" w14:textId="4966657E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17F87AF9" wp14:editId="432C74A2">
                      <wp:simplePos x="0" y="0"/>
                      <wp:positionH relativeFrom="column">
                        <wp:posOffset>1562100</wp:posOffset>
                      </wp:positionH>
                      <wp:positionV relativeFrom="paragraph">
                        <wp:posOffset>63500</wp:posOffset>
                      </wp:positionV>
                      <wp:extent cx="266700" cy="173990"/>
                      <wp:effectExtent l="15240" t="12700" r="13335" b="13335"/>
                      <wp:wrapNone/>
                      <wp:docPr id="394" name="Rectangle 3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739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72C186" id="Rectangle 394" o:spid="_x0000_s1026" style="position:absolute;margin-left:123pt;margin-top:5pt;width:21pt;height:13.7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eM+IAIAAEAEAAAOAAAAZHJzL2Uyb0RvYy54bWysU9uO0zAQfUfiHyy/06Td0m6jpqtVlyKk&#10;BVYsfIDrOImF4zFjt2n5+h073VIu4gHhB8vjGR+fOTOzvDl0hu0Veg225ONRzpmyEiptm5J/+bx5&#10;dc2ZD8JWwoBVJT8qz29WL18se1eoCbRgKoWMQKwvelfyNgRXZJmXreqEH4FTlpw1YCcCmdhkFYqe&#10;0DuTTfJ8lvWAlUOQynu6vRucfJXw61rJ8LGuvQrMlJy4hbRj2rdxz1ZLUTQoXKvliYb4Bxad0JY+&#10;PUPdiSDYDvVvUJ2WCB7qMJLQZVDXWqqUA2Uzzn/J5rEVTqVcSBzvzjL5/wcrP+wfkOmq5FeLKWdW&#10;dFSkTySbsI1RLF6SRL3zBUU+ugeMSXp3D/KrZxbWLcWpW0ToWyUqIjaO8dlPD6Lh6Snb9u+hInyx&#10;C5DUOtTYRUDSgR1SUY7noqhDYJIuJ7PZPKfSSXKN51eLRSpaJornxw59eKugY/FQciTyCVzs732I&#10;ZETxHJLIg9HVRhuTDGy2a4NsL6g/Nmkl/pTjZZixrKffJ5HI3zHytP6E0elAnW50V/Lrc5Aoomxv&#10;bJX6MAhthjNxNvakY5RuKMEWqiPJiDC0MY0dHVrA75z11MIl9992AhVn5p2lUizG02ns+WRMX88n&#10;ZOClZ3vpEVYSVMkDZ8NxHYY52TnUTUs/jVPuFm6pfLVO0sbSDqxOZKlNk+KnkYpzcGmnqB+Dv3oC&#10;AAD//wMAUEsDBBQABgAIAAAAIQDpFkNV4QAAAAkBAAAPAAAAZHJzL2Rvd25yZXYueG1sTI9BS8NA&#10;EIXvgv9hGcGL2I2xpDFmU1QQD4rQKhZv2+y4Cc3Oht1tG/+940lPM8N7vPlevZzcIA4YYu9JwdUs&#10;A4HUetOTVfD+9nhZgohJk9GDJ1TwjRGWzelJrSvjj7TCwzpZwSEUK62gS2mspIxth07HmR+RWPvy&#10;wenEZ7DSBH3kcDfIPMsK6XRP/KHTIz502O7We6fgfvexel3Y8jmMxc3L08XnppjsRqnzs+nuFkTC&#10;Kf2Z4Ref0aFhpq3fk4liUJDPC+6SWMh4siEvS162Cq4Xc5BNLf83aH4AAAD//wMAUEsBAi0AFAAG&#10;AAgAAAAhALaDOJL+AAAA4QEAABMAAAAAAAAAAAAAAAAAAAAAAFtDb250ZW50X1R5cGVzXS54bWxQ&#10;SwECLQAUAAYACAAAACEAOP0h/9YAAACUAQAACwAAAAAAAAAAAAAAAAAvAQAAX3JlbHMvLnJlbHNQ&#10;SwECLQAUAAYACAAAACEAnCHjPiACAABABAAADgAAAAAAAAAAAAAAAAAuAgAAZHJzL2Uyb0RvYy54&#10;bWxQSwECLQAUAAYACAAAACEA6RZDVeEAAAAJAQAADwAAAAAAAAAAAAAAAAB6BAAAZHJzL2Rvd25y&#10;ZXYueG1sUEsFBgAAAAAEAAQA8wAAAIgFAAAAAA==&#10;" strokeweight="1pt"/>
                  </w:pict>
                </mc:Fallback>
              </mc:AlternateContent>
            </w:r>
          </w:p>
          <w:p w14:paraId="3DF26F23" w14:textId="78507F31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64A13844" wp14:editId="45899407">
                      <wp:simplePos x="0" y="0"/>
                      <wp:positionH relativeFrom="column">
                        <wp:posOffset>1287780</wp:posOffset>
                      </wp:positionH>
                      <wp:positionV relativeFrom="paragraph">
                        <wp:posOffset>75565</wp:posOffset>
                      </wp:positionV>
                      <wp:extent cx="548640" cy="0"/>
                      <wp:effectExtent l="45720" t="0" r="49530" b="68580"/>
                      <wp:wrapNone/>
                      <wp:docPr id="395" name="Straight Arrow Connector 3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5400000">
                                <a:off x="0" y="0"/>
                                <a:ext cx="5486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E56D6E" id="Straight Arrow Connector 395" o:spid="_x0000_s1026" type="#_x0000_t32" style="position:absolute;margin-left:101.4pt;margin-top:5.95pt;width:43.2pt;height:0;rotation:90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jxEAwIAAPEDAAAOAAAAZHJzL2Uyb0RvYy54bWysU8FuGyEQvVfqPyDu9dqpHaUrr6PKaXpJ&#10;W0tOPwADu4sKDBqwd/33HVjXadpbVQ6IGZg3894M6/vRWXbSGA34hi9mc860l6CM7xr+/fnx3R1n&#10;MQmvhAWvG37Wkd9v3r5ZD6HWN9CDVRoZgfhYD6HhfUqhrqooe+1EnEHQni5bQCcSmdhVCsVA6M5W&#10;N/P5bTUAqoAgdYzkfZgu+abgt62W6VvbRp2YbTjVlsqOZT/kvdqsRd2hCL2RlzLEP1ThhPGU9Ar1&#10;IJJgRzR/QTkjESK0aSbBVdC2RurCgdgs5n+w2fci6MKFxInhKlP8f7Dy62mHzKiGv/+w4swLR03a&#10;JxSm6xP7iAgD24L3JCQgy29IsSHEmgK3foeZsxz9PjyB/BGZh20vfKdL5c/nQGCLHFG9CslGDJT3&#10;MHwBRW/EMUGRb2zRMQRq02o5z6t4SSY2lp6drz3TY2KSnKvl3e2SOit/XVWizii5sIAxfdbgWD40&#10;PF5oXfksCro4PcWUa3wJyMEeHo21ZT6sZ0NOnN0RrFH5phh5TPXWIjsJGrA0Toj26IjX5FtMNCac&#10;o6NpnPxl9ChlmfQMUQp4hY5w9KoE9lqoT5dzEsbSmaWibkJDelvNc4XRcWY1/UOnVVFd1NZfxM96&#10;T507gDrvMBPOfaC5KpkvfyAP7u92efXyUzc/AQAA//8DAFBLAwQUAAYACAAAACEAd8Kr++AAAAAK&#10;AQAADwAAAGRycy9kb3ducmV2LnhtbEyPzU7DMBCE70i8g7VIXFDr/JAKhWwqBOIEtKLlws2Jt0lE&#10;vA6x24S3x4gDHGdnNPtNsZ5NL040us4yQryMQBDXVnfcILztHxc3IJxXrFVvmRC+yMG6PD8rVK7t&#10;xK902vlGhBJ2uUJovR9yKV3dklFuaQfi4B3saJQPcmykHtUUyk0vkyhaSaM6Dh9aNdB9S/XH7mgQ&#10;/JSk25fNZ/NeNU/d80O23VztD4iXF/PdLQhPs/8Lww9+QIcyMFX2yNqJHiG5XoUtHmGRximIkPi9&#10;VAhZFoMsC/l/QvkNAAD//wMAUEsBAi0AFAAGAAgAAAAhALaDOJL+AAAA4QEAABMAAAAAAAAAAAAA&#10;AAAAAAAAAFtDb250ZW50X1R5cGVzXS54bWxQSwECLQAUAAYACAAAACEAOP0h/9YAAACUAQAACwAA&#10;AAAAAAAAAAAAAAAvAQAAX3JlbHMvLnJlbHNQSwECLQAUAAYACAAAACEA6z48RAMCAADxAwAADgAA&#10;AAAAAAAAAAAAAAAuAgAAZHJzL2Uyb0RvYy54bWxQSwECLQAUAAYACAAAACEAd8Kr++AAAAAKAQAA&#10;DwAAAAAAAAAAAAAAAABdBAAAZHJzL2Rvd25yZXYueG1sUEsFBgAAAAAEAAQA8wAAAGoFAAAAAA==&#10;" strokecolor="black [3213]" strokeweight="0">
                      <v:stroke endarrow="block" endarrowwidth="narrow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32925602" wp14:editId="7C7E99DC">
                      <wp:simplePos x="0" y="0"/>
                      <wp:positionH relativeFrom="column">
                        <wp:posOffset>3846830</wp:posOffset>
                      </wp:positionH>
                      <wp:positionV relativeFrom="paragraph">
                        <wp:posOffset>59690</wp:posOffset>
                      </wp:positionV>
                      <wp:extent cx="2377440" cy="0"/>
                      <wp:effectExtent l="13970" t="42545" r="18415" b="43180"/>
                      <wp:wrapNone/>
                      <wp:docPr id="393" name="Straight Arrow Connector 3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3774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D54C0B" id="Straight Arrow Connector 393" o:spid="_x0000_s1026" type="#_x0000_t32" style="position:absolute;margin-left:302.9pt;margin-top:4.7pt;width:187.2pt;height:0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942+wEAAOQDAAAOAAAAZHJzL2Uyb0RvYy54bWysU01v2zAMvQ/YfxB0X5yPYt2MOMWQrrt0&#10;W4C0P0CR5FiYJAqUEjv/fpScpOt2K+aDIJLmI/n4tLwbnGVHjdGAb/hsMuVMewnK+H3Dn58ePnzi&#10;LCbhlbDgdcNPOvK71ft3yz7Ueg4dWKWREYiPdR8a3qUU6qqKstNOxAkE7SnYAjqRyMR9pVD0hO5s&#10;NZ9OP1Y9oAoIUsdI3vsxyFcFv221TD/bNurEbMOpt1ROLOcun9VqKeo9itAZeW5DvKELJ4ynoleo&#10;e5EEO6D5B8oZiRChTRMJroK2NVKXGWia2fSvabadCLrMQuTEcKUp/j9Y+eO4QWZUwxefF5x54WhJ&#10;24TC7LvEviBCz9bgPREJyPI/xFgfYk2Ja7/BPLMc/DY8gvwVmYd1J/xel86fToHAZjmjepWSjRio&#10;7q7/Dor+EYcEhb6hRZchiRg2lC2drlvSQ2KSnPPF7e3NDS1TXmKVqC+JAWP6psGxfGl4PE9yHWFW&#10;yojjY0y5LVFfEnJVDw/G2iIJ61mfK2d3BGtUjhQjK1OvLbKjIE2lYUS0B0ejjL7ZNH+jtMhPAhz9&#10;xUUli7gzRGngFTrCwavSQKeF+nq+J2Es3VkqhCY0RLHVPHcYHWdW09NzWhWiRW39me9M8bisHajT&#10;Bi97ICmVymfZZ63+aZfsl8e5+g0AAP//AwBQSwMEFAAGAAgAAAAhALpGpF7dAAAABwEAAA8AAABk&#10;cnMvZG93bnJldi54bWxMzkFOwzAQBdA9EnewBokdtVNK1YY4VVWEkFgg0XIAN57GUeNxFLtNyukZ&#10;2JTl1x/9ecVq9K04Yx+bQBqyiQKBVAXbUK3ha/f6sAARkyFr2kCo4YIRVuXtTWFyGwb6xPM21YJH&#10;KOZGg0upy6WMlUNv4iR0SNwdQu9N4tjX0vZm4HHfyqlSc+lNQ/zBmQ43Dqvj9uQ1HN8e3WHYqeFd&#10;vlxm2fdH1m3Wmdb3d+P6GUTCMV2P4ZfPdCjZtA8nslG0GubqielJw3IGgvvlQk1B7P+yLAv531/+&#10;AAAA//8DAFBLAQItABQABgAIAAAAIQC2gziS/gAAAOEBAAATAAAAAAAAAAAAAAAAAAAAAABbQ29u&#10;dGVudF9UeXBlc10ueG1sUEsBAi0AFAAGAAgAAAAhADj9If/WAAAAlAEAAAsAAAAAAAAAAAAAAAAA&#10;LwEAAF9yZWxzLy5yZWxzUEsBAi0AFAAGAAgAAAAhAFP/3jb7AQAA5AMAAA4AAAAAAAAAAAAAAAAA&#10;LgIAAGRycy9lMm9Eb2MueG1sUEsBAi0AFAAGAAgAAAAhALpGpF7dAAAABwEAAA8AAAAAAAAAAAAA&#10;AAAAVQQAAGRycy9kb3ducmV2LnhtbFBLBQYAAAAABAAEAPMAAABfBQAAAAA=&#10;" strokecolor="black [3213]" strokeweight="0">
                      <v:stroke endarrow="block" endarrowwidth="narrow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32FA635E" wp14:editId="59F26222">
                      <wp:simplePos x="0" y="0"/>
                      <wp:positionH relativeFrom="column">
                        <wp:posOffset>3827780</wp:posOffset>
                      </wp:positionH>
                      <wp:positionV relativeFrom="paragraph">
                        <wp:posOffset>59055</wp:posOffset>
                      </wp:positionV>
                      <wp:extent cx="209550" cy="127635"/>
                      <wp:effectExtent l="13970" t="13335" r="14605" b="11430"/>
                      <wp:wrapNone/>
                      <wp:docPr id="392" name="Rectangle 3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1276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4773B7" id="Rectangle 392" o:spid="_x0000_s1026" style="position:absolute;margin-left:301.4pt;margin-top:4.65pt;width:16.5pt;height:10.0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xtPIQIAAEAEAAAOAAAAZHJzL2Uyb0RvYy54bWysU1Fv0zAQfkfiP1h+p0mzdlujptPUUYQ0&#10;YGLwA1zHSSwcnzm7Tcev5+x0pQOeEH6wfL7z5+++u1veHHrD9gq9Blvx6STnTFkJtbZtxb9+2by5&#10;5swHYWthwKqKPynPb1avXy0HV6oCOjC1QkYg1peDq3gXgiuzzMtO9cJPwClLzgawF4FMbLMaxUDo&#10;vcmKPL/MBsDaIUjlPd3ejU6+SvhNo2T41DReBWYqTtxC2jHt27hnq6UoWxSu0/JIQ/wDi15oS5+e&#10;oO5EEGyH+g+oXksED02YSOgzaBotVcqBspnmv2Xz2AmnUi4kjncnmfz/g5Uf9w/IdF3xi0XBmRU9&#10;FekzySZsaxSLlyTR4HxJkY/uAWOS3t2D/OaZhXVHceoWEYZOiZqITWN89uJBNDw9ZdvhA9SEL3YB&#10;klqHBvsISDqwQyrK06ko6hCYpMsiX8znVDpJrmlxdXkxTz+I8vmxQx/eKehZPFQciXwCF/t7HyIZ&#10;UT6HJPJgdL3RxiQD2+3aINsL6o9NWkd0fx5mLBvS73meoF84/TlGntbfMHodqNON7it+fQoSZZTt&#10;ra1THwahzXgmzsYedYzSjSXYQv1EMiKMbUxjR4cO8AdnA7Vwxf33nUDFmXlvqRSL6WwWez4Zs/lV&#10;QQaee7bnHmElQVU8cDYe12Gck51D3Xb00zTlbuGWytfoJG0s7cjqSJbaNCl+HKk4B+d2ivo1+Kuf&#10;AAAA//8DAFBLAwQUAAYACAAAACEAUCRUH+EAAAAIAQAADwAAAGRycy9kb3ducmV2LnhtbEyPQUsD&#10;MRSE74L/ITzBi7RZtxq762aLCuKhIrQVi7d088wu3bwsSdqu/9540uMww8w31WK0PTuiD50jCdfT&#10;DBhS43RHRsL75nkyBxaiIq16RyjhGwMs6vOzSpXanWiFx3U0LJVQKJWENsah5Dw0LVoVpm5ASt6X&#10;81bFJL3h2qtTKrc9z7NMcKs6SgutGvCpxWa/PlgJj/uP1dudmS/9IIrXl6vPrRjNVsrLi/HhHljE&#10;Mf6F4Rc/oUOdmHbuQDqwXoLI8oQeJRQzYMkXs9ukdxLy4gZ4XfH/B+ofAAAA//8DAFBLAQItABQA&#10;BgAIAAAAIQC2gziS/gAAAOEBAAATAAAAAAAAAAAAAAAAAAAAAABbQ29udGVudF9UeXBlc10ueG1s&#10;UEsBAi0AFAAGAAgAAAAhADj9If/WAAAAlAEAAAsAAAAAAAAAAAAAAAAALwEAAF9yZWxzLy5yZWxz&#10;UEsBAi0AFAAGAAgAAAAhAHtrG08hAgAAQAQAAA4AAAAAAAAAAAAAAAAALgIAAGRycy9lMm9Eb2Mu&#10;eG1sUEsBAi0AFAAGAAgAAAAhAFAkVB/hAAAACAEAAA8AAAAAAAAAAAAAAAAAewQAAGRycy9kb3du&#10;cmV2LnhtbFBLBQYAAAAABAAEAPMAAACJBQAAAAA=&#10;" strokeweight="1pt"/>
                  </w:pict>
                </mc:Fallback>
              </mc:AlternateContent>
            </w:r>
          </w:p>
          <w:p w14:paraId="189E55FA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</w:tcPr>
          <w:p w14:paraId="0D551D82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  <w:p w14:paraId="1559B4DC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  <w:p w14:paraId="2D7C0AFA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 xml:space="preserve">601 </w:t>
            </w:r>
          </w:p>
          <w:p w14:paraId="0ABDF55C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633B02" w:rsidRPr="00E5794D" w14:paraId="4D1B8D80" w14:textId="77777777" w:rsidTr="001F279E">
        <w:trPr>
          <w:jc w:val="center"/>
        </w:trPr>
        <w:tc>
          <w:tcPr>
            <w:tcW w:w="630" w:type="dxa"/>
          </w:tcPr>
          <w:p w14:paraId="5C1CBCA1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405</w:t>
            </w:r>
          </w:p>
        </w:tc>
        <w:tc>
          <w:tcPr>
            <w:tcW w:w="5490" w:type="dxa"/>
          </w:tcPr>
          <w:p w14:paraId="557D4833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When you got pregnant with (NAME), did you want to get pregnant at that time?</w:t>
            </w:r>
          </w:p>
        </w:tc>
        <w:tc>
          <w:tcPr>
            <w:tcW w:w="4230" w:type="dxa"/>
          </w:tcPr>
          <w:p w14:paraId="4247B2F4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YES. . . . . . . . . . . . . . . . . .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1 </w:t>
            </w:r>
          </w:p>
          <w:p w14:paraId="53A92018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NO . . . . . . . . . . . . . . . . . .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 2</w:t>
            </w:r>
          </w:p>
        </w:tc>
        <w:tc>
          <w:tcPr>
            <w:tcW w:w="810" w:type="dxa"/>
          </w:tcPr>
          <w:p w14:paraId="1A411050" w14:textId="64E576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4AC2E26B" wp14:editId="37C03CB3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91440</wp:posOffset>
                      </wp:positionV>
                      <wp:extent cx="182880" cy="635"/>
                      <wp:effectExtent l="5080" t="41275" r="21590" b="43815"/>
                      <wp:wrapNone/>
                      <wp:docPr id="391" name="Straight Arrow Connector 3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288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7F2608" id="Straight Arrow Connector 391" o:spid="_x0000_s1026" type="#_x0000_t32" style="position:absolute;margin-left:-6pt;margin-top:7.2pt;width:14.4pt;height:.0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mTH5gEAALEDAAAOAAAAZHJzL2Uyb0RvYy54bWysU8GOGyEMvVfqPyDuzSRZZZUdZbKqst1e&#10;tm2kbD+AADODChgZkkn+voZM0m57q8oBAbaf/Z7N6vHkLDtqjAZ8w2eTKWfaS1DGdw3//vr8YclZ&#10;TMIrYcHrhp915I/r9+9WQ6j1HHqwSiMjEB/rITS8TynUVRVlr52IEwjak7EFdCLRFbtKoRgI3dlq&#10;Pp3eVwOgCghSx0ivTxcjXxf8ttUyfWvbqBOzDafaUtmx7Pu8V+uVqDsUoTdyLEP8QxVOGE9Jb1BP&#10;Igl2QPMXlDMSIUKbJhJcBW1rpC4ciM1s+gebXS+CLlxInBhuMsX/Byu/HrfIjGr43cOMMy8cNWmX&#10;UJiuT+wjIgxsA96TkIAs+5BiQ4g1BW78FjNnefK78ALyR2QeNr3wnS6Vv54DgZWI6k1IvsRAeffD&#10;F1DkIw4JinynFl2GJGHYqXTpfOuSPiUm6XG2nC+X1EtJpvu7RS6oEvU1MmBMnzU4lg8NjyOVG4dZ&#10;ySOOLzFdAq8BOa2HZ2NtmQnr2dDwh8V8UQIiWKOyMbtF7PYbi+wo8lSVNVbxxg3h4FUB67VQn8Zz&#10;EsbSmaWiTkJDelnNc7boOLOa/pHTagS0nthd9boovwd13mIuPr/TXBT+4wznwfv9Xrx+/bT1TwAA&#10;AP//AwBQSwMEFAAGAAgAAAAhAJHeJ3bcAAAACAEAAA8AAABkcnMvZG93bnJldi54bWxMj8FOwzAQ&#10;RO9I/IO1SNxaJ1GpUIhTFSS4IGgpvXBz4yUJ2OsodtLw92xOcBzNaOZNsZmcFSP2ofWkIF0mIJAq&#10;b1qqFRzfHxe3IELUZLT1hAp+MMCmvLwodG78md5wPMRacAmFXCtoYuxyKUPVoNNh6Tsk9j5973Rk&#10;2dfS9PrM5c7KLEnW0umWeKHRHT40WH0fBqfgeX8fzMfXbmjr1O6OT1kct68vSl1fTds7EBGn+BeG&#10;GZ/RoWSmkx/IBGEVLNKMv0Q2VisQc2DNV06zvgFZFvL/gfIXAAD//wMAUEsBAi0AFAAGAAgAAAAh&#10;ALaDOJL+AAAA4QEAABMAAAAAAAAAAAAAAAAAAAAAAFtDb250ZW50X1R5cGVzXS54bWxQSwECLQAU&#10;AAYACAAAACEAOP0h/9YAAACUAQAACwAAAAAAAAAAAAAAAAAvAQAAX3JlbHMvLnJlbHNQSwECLQAU&#10;AAYACAAAACEAEhpkx+YBAACxAwAADgAAAAAAAAAAAAAAAAAuAgAAZHJzL2Uyb0RvYy54bWxQSwEC&#10;LQAUAAYACAAAACEAkd4ndtwAAAAIAQAADwAAAAAAAAAAAAAAAABABAAAZHJzL2Rvd25yZXYueG1s&#10;UEsFBgAAAAAEAAQA8wAAAEkFAAAAAA==&#10;">
                      <v:stroke endarrow="block" endarrowwidth="narrow"/>
                    </v:shape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b/>
                <w:szCs w:val="24"/>
              </w:rPr>
              <w:t>447</w:t>
            </w:r>
          </w:p>
        </w:tc>
      </w:tr>
      <w:tr w:rsidR="00633B02" w:rsidRPr="00E5794D" w14:paraId="78AA9071" w14:textId="77777777" w:rsidTr="001F279E">
        <w:trPr>
          <w:jc w:val="center"/>
        </w:trPr>
        <w:tc>
          <w:tcPr>
            <w:tcW w:w="630" w:type="dxa"/>
          </w:tcPr>
          <w:p w14:paraId="3510496F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406</w:t>
            </w:r>
          </w:p>
        </w:tc>
        <w:tc>
          <w:tcPr>
            <w:tcW w:w="5490" w:type="dxa"/>
          </w:tcPr>
          <w:p w14:paraId="4CDDEA4F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Did you want to have a baby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later on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>, or did you not want any (more) children?</w:t>
            </w:r>
          </w:p>
        </w:tc>
        <w:tc>
          <w:tcPr>
            <w:tcW w:w="4230" w:type="dxa"/>
          </w:tcPr>
          <w:p w14:paraId="7872C15F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LATER . . . . . . . . . . . . . . .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1</w:t>
            </w:r>
          </w:p>
          <w:p w14:paraId="65715032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NO MORE. . . . . . . . . . . .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 2</w:t>
            </w:r>
          </w:p>
        </w:tc>
        <w:tc>
          <w:tcPr>
            <w:tcW w:w="810" w:type="dxa"/>
          </w:tcPr>
          <w:p w14:paraId="471E8394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633B02" w:rsidRPr="00E5794D" w14:paraId="28306FB6" w14:textId="77777777" w:rsidTr="001F279E">
        <w:trPr>
          <w:jc w:val="center"/>
        </w:trPr>
        <w:tc>
          <w:tcPr>
            <w:tcW w:w="630" w:type="dxa"/>
          </w:tcPr>
          <w:p w14:paraId="42742A6C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447</w:t>
            </w:r>
          </w:p>
        </w:tc>
        <w:tc>
          <w:tcPr>
            <w:tcW w:w="5490" w:type="dxa"/>
          </w:tcPr>
          <w:p w14:paraId="7D8C564F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Has your menstrual period returned since the birth of (NAME)?</w:t>
            </w:r>
          </w:p>
        </w:tc>
        <w:tc>
          <w:tcPr>
            <w:tcW w:w="4230" w:type="dxa"/>
          </w:tcPr>
          <w:p w14:paraId="0BD8162E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YES . . .  . . . . . . . . . . . . . . . . . . . . . . . . .1</w:t>
            </w:r>
          </w:p>
          <w:p w14:paraId="7BD79163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NO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 xml:space="preserve">. </w:t>
            </w:r>
            <w:r w:rsidRPr="00E5794D">
              <w:rPr>
                <w:rFonts w:ascii="Times New Roman" w:hAnsi="Times New Roman" w:cs="Times New Roman"/>
                <w:szCs w:val="24"/>
              </w:rPr>
              <w:t>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. . . . . . . . . </w:t>
            </w:r>
            <w:r>
              <w:rPr>
                <w:rFonts w:ascii="Times New Roman" w:hAnsi="Times New Roman" w:cs="Times New Roman"/>
                <w:szCs w:val="24"/>
              </w:rPr>
              <w:t>. . . . . . . . . . . . . . . .</w:t>
            </w:r>
            <w:r w:rsidRPr="00E5794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810" w:type="dxa"/>
          </w:tcPr>
          <w:p w14:paraId="17F18964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633B02" w:rsidRPr="00E5794D" w14:paraId="1CF8C603" w14:textId="77777777" w:rsidTr="001F279E">
        <w:trPr>
          <w:jc w:val="center"/>
        </w:trPr>
        <w:tc>
          <w:tcPr>
            <w:tcW w:w="630" w:type="dxa"/>
          </w:tcPr>
          <w:p w14:paraId="653A5D4D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601</w:t>
            </w:r>
          </w:p>
        </w:tc>
        <w:tc>
          <w:tcPr>
            <w:tcW w:w="5490" w:type="dxa"/>
          </w:tcPr>
          <w:p w14:paraId="0B1A380E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Are you currently married or living together with a man as if married?</w:t>
            </w:r>
          </w:p>
        </w:tc>
        <w:tc>
          <w:tcPr>
            <w:tcW w:w="4230" w:type="dxa"/>
          </w:tcPr>
          <w:p w14:paraId="07E525D7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YES, CURRENTLY MARRIED. . . . . .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1</w:t>
            </w:r>
            <w:proofErr w:type="gramEnd"/>
          </w:p>
          <w:p w14:paraId="7CE957C8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YES, LIVING WITH A MAN. . . . . . . .2</w:t>
            </w:r>
          </w:p>
        </w:tc>
        <w:tc>
          <w:tcPr>
            <w:tcW w:w="810" w:type="dxa"/>
          </w:tcPr>
          <w:p w14:paraId="1ED99A14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633B02" w:rsidRPr="00E5794D" w14:paraId="395D5C95" w14:textId="77777777" w:rsidTr="001F279E">
        <w:trPr>
          <w:jc w:val="center"/>
        </w:trPr>
        <w:tc>
          <w:tcPr>
            <w:tcW w:w="630" w:type="dxa"/>
          </w:tcPr>
          <w:p w14:paraId="0ED12547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610</w:t>
            </w:r>
          </w:p>
        </w:tc>
        <w:tc>
          <w:tcPr>
            <w:tcW w:w="5490" w:type="dxa"/>
          </w:tcPr>
          <w:p w14:paraId="088FD383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Now I would like to ask about your (first) (husband/partner). In what month and year did you start living with him?</w:t>
            </w:r>
          </w:p>
          <w:p w14:paraId="10B1FD58" w14:textId="0D8139DF" w:rsidR="00633B02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3195D36A" w14:textId="5BDC5FB6" w:rsidR="00633B02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3050B547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1750C7A7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11080B5E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7CA8C360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715C3CD9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7A973E26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30" w:type="dxa"/>
          </w:tcPr>
          <w:tbl>
            <w:tblPr>
              <w:tblStyle w:val="TableGrid"/>
              <w:tblpPr w:leftFromText="180" w:rightFromText="180" w:vertAnchor="text" w:horzAnchor="margin" w:tblpXSpec="right" w:tblpY="142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50"/>
              <w:gridCol w:w="465"/>
            </w:tblGrid>
            <w:tr w:rsidR="00633B02" w:rsidRPr="00E5794D" w14:paraId="58062F70" w14:textId="77777777" w:rsidTr="006A3D97">
              <w:trPr>
                <w:trHeight w:val="527"/>
              </w:trPr>
              <w:tc>
                <w:tcPr>
                  <w:tcW w:w="450" w:type="dxa"/>
                </w:tcPr>
                <w:p w14:paraId="1738389C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465" w:type="dxa"/>
                </w:tcPr>
                <w:p w14:paraId="62E07570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</w:tbl>
          <w:p w14:paraId="0056CF28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1D55E17D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MONTH . . . . . .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 </w:t>
            </w:r>
          </w:p>
          <w:p w14:paraId="02B8357B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DON'T KNOW MONTH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98</w:t>
            </w:r>
          </w:p>
          <w:tbl>
            <w:tblPr>
              <w:tblStyle w:val="TableGrid"/>
              <w:tblpPr w:leftFromText="180" w:rightFromText="180" w:vertAnchor="text" w:horzAnchor="margin" w:tblpXSpec="right" w:tblpY="135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50"/>
              <w:gridCol w:w="455"/>
              <w:gridCol w:w="450"/>
              <w:gridCol w:w="460"/>
            </w:tblGrid>
            <w:tr w:rsidR="00633B02" w:rsidRPr="00E5794D" w14:paraId="0395419E" w14:textId="77777777" w:rsidTr="006A3D97">
              <w:trPr>
                <w:trHeight w:val="530"/>
              </w:trPr>
              <w:tc>
                <w:tcPr>
                  <w:tcW w:w="450" w:type="dxa"/>
                </w:tcPr>
                <w:p w14:paraId="6FE872F7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455" w:type="dxa"/>
                </w:tcPr>
                <w:p w14:paraId="438F7248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450" w:type="dxa"/>
                </w:tcPr>
                <w:p w14:paraId="71200AFF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460" w:type="dxa"/>
                </w:tcPr>
                <w:p w14:paraId="7552C67B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</w:tbl>
          <w:p w14:paraId="1002F14A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5BEF61C6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YEAR . . . . . . . . . . . .</w:t>
            </w:r>
          </w:p>
          <w:p w14:paraId="0986C41F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DON'T KNOW YEAR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9998</w:t>
            </w:r>
          </w:p>
        </w:tc>
        <w:tc>
          <w:tcPr>
            <w:tcW w:w="810" w:type="dxa"/>
          </w:tcPr>
          <w:p w14:paraId="121E8EEA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633B02" w:rsidRPr="00E5794D" w14:paraId="6EB31B2E" w14:textId="77777777" w:rsidTr="001F279E">
        <w:trPr>
          <w:jc w:val="center"/>
        </w:trPr>
        <w:tc>
          <w:tcPr>
            <w:tcW w:w="630" w:type="dxa"/>
            <w:tcBorders>
              <w:top w:val="nil"/>
            </w:tcBorders>
          </w:tcPr>
          <w:p w14:paraId="4DB59519" w14:textId="77777777" w:rsidR="00633B02" w:rsidRPr="00E5794D" w:rsidRDefault="00633B02" w:rsidP="006A3D9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lastRenderedPageBreak/>
              <w:t>No.</w:t>
            </w:r>
          </w:p>
        </w:tc>
        <w:tc>
          <w:tcPr>
            <w:tcW w:w="5490" w:type="dxa"/>
            <w:tcBorders>
              <w:top w:val="nil"/>
            </w:tcBorders>
          </w:tcPr>
          <w:p w14:paraId="4A25B92C" w14:textId="77777777" w:rsidR="00633B02" w:rsidRPr="00E5794D" w:rsidRDefault="00633B02" w:rsidP="006A3D9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QUESTIONS AND FILTERS</w:t>
            </w:r>
          </w:p>
        </w:tc>
        <w:tc>
          <w:tcPr>
            <w:tcW w:w="4230" w:type="dxa"/>
            <w:tcBorders>
              <w:top w:val="nil"/>
            </w:tcBorders>
          </w:tcPr>
          <w:p w14:paraId="243DA5B4" w14:textId="77777777" w:rsidR="00633B02" w:rsidRPr="00E5794D" w:rsidRDefault="00633B02" w:rsidP="006A3D9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CODING CATEGORIES</w:t>
            </w:r>
          </w:p>
        </w:tc>
        <w:tc>
          <w:tcPr>
            <w:tcW w:w="810" w:type="dxa"/>
            <w:tcBorders>
              <w:top w:val="nil"/>
            </w:tcBorders>
          </w:tcPr>
          <w:p w14:paraId="6C0AA043" w14:textId="77777777" w:rsidR="00633B02" w:rsidRPr="00E5794D" w:rsidRDefault="00633B02" w:rsidP="006A3D9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SKIP</w:t>
            </w:r>
          </w:p>
        </w:tc>
      </w:tr>
      <w:tr w:rsidR="00633B02" w:rsidRPr="00E5794D" w14:paraId="55155A42" w14:textId="77777777" w:rsidTr="001F279E">
        <w:trPr>
          <w:jc w:val="center"/>
        </w:trPr>
        <w:tc>
          <w:tcPr>
            <w:tcW w:w="630" w:type="dxa"/>
          </w:tcPr>
          <w:p w14:paraId="6826A2D4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615</w:t>
            </w:r>
          </w:p>
        </w:tc>
        <w:tc>
          <w:tcPr>
            <w:tcW w:w="5490" w:type="dxa"/>
          </w:tcPr>
          <w:p w14:paraId="2D41873E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When was the last time you had sexual intercourse?</w:t>
            </w:r>
          </w:p>
          <w:p w14:paraId="45EE2266" w14:textId="77777777" w:rsidR="00633B02" w:rsidRPr="00E5794D" w:rsidRDefault="00633B02" w:rsidP="00633B02">
            <w:pPr>
              <w:pStyle w:val="NoSpacing"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5794D">
              <w:rPr>
                <w:rFonts w:ascii="Times New Roman" w:hAnsi="Times New Roman" w:cs="Times New Roman"/>
              </w:rPr>
              <w:t xml:space="preserve">IF LESS THAN 12 MONTHS, ANSWER MUST BE RECORDED IN DAYS, </w:t>
            </w:r>
            <w:proofErr w:type="gramStart"/>
            <w:r w:rsidRPr="00E5794D">
              <w:rPr>
                <w:rFonts w:ascii="Times New Roman" w:hAnsi="Times New Roman" w:cs="Times New Roman"/>
              </w:rPr>
              <w:t>WEEKS</w:t>
            </w:r>
            <w:proofErr w:type="gramEnd"/>
            <w:r w:rsidRPr="00E5794D">
              <w:rPr>
                <w:rFonts w:ascii="Times New Roman" w:hAnsi="Times New Roman" w:cs="Times New Roman"/>
              </w:rPr>
              <w:t xml:space="preserve"> OR MONTHS.</w:t>
            </w:r>
          </w:p>
          <w:p w14:paraId="5BAA8AD4" w14:textId="77777777" w:rsidR="00633B02" w:rsidRPr="00E5794D" w:rsidRDefault="00633B02" w:rsidP="00633B02">
            <w:pPr>
              <w:pStyle w:val="NoSpacing"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5794D">
              <w:rPr>
                <w:rFonts w:ascii="Times New Roman" w:hAnsi="Times New Roman" w:cs="Times New Roman"/>
              </w:rPr>
              <w:t>IF 12 MONTHS (ONE YEAR) OR MORE, ANSWER MUST BE RECORDED IN YEARS.</w:t>
            </w:r>
          </w:p>
        </w:tc>
        <w:tc>
          <w:tcPr>
            <w:tcW w:w="4230" w:type="dxa"/>
          </w:tcPr>
          <w:p w14:paraId="389CD6CF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tbl>
            <w:tblPr>
              <w:tblpPr w:leftFromText="180" w:rightFromText="180" w:vertAnchor="text" w:horzAnchor="margin" w:tblpXSpec="right" w:tblpY="-182"/>
              <w:tblOverlap w:val="never"/>
              <w:tblW w:w="0" w:type="auto"/>
              <w:tblBorders>
                <w:top w:val="single" w:sz="12" w:space="0" w:color="auto"/>
                <w:left w:val="single" w:sz="12" w:space="0" w:color="auto"/>
                <w:bottom w:val="single" w:sz="12" w:space="0" w:color="auto"/>
                <w:right w:val="single" w:sz="12" w:space="0" w:color="auto"/>
                <w:insideH w:val="single" w:sz="12" w:space="0" w:color="auto"/>
                <w:insideV w:val="single" w:sz="12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450"/>
              <w:gridCol w:w="465"/>
            </w:tblGrid>
            <w:tr w:rsidR="00633B02" w:rsidRPr="00E5794D" w14:paraId="66C0E370" w14:textId="77777777" w:rsidTr="006A3D97">
              <w:trPr>
                <w:trHeight w:val="419"/>
              </w:trPr>
              <w:tc>
                <w:tcPr>
                  <w:tcW w:w="450" w:type="dxa"/>
                </w:tcPr>
                <w:p w14:paraId="73E99D56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65" w:type="dxa"/>
                </w:tcPr>
                <w:p w14:paraId="6445D9C9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33B02" w:rsidRPr="00E5794D" w14:paraId="2AF35B4C" w14:textId="77777777" w:rsidTr="006A3D97">
              <w:trPr>
                <w:trHeight w:val="419"/>
              </w:trPr>
              <w:tc>
                <w:tcPr>
                  <w:tcW w:w="450" w:type="dxa"/>
                </w:tcPr>
                <w:p w14:paraId="10E21D5A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65" w:type="dxa"/>
                </w:tcPr>
                <w:p w14:paraId="4D8CBB1E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33B02" w:rsidRPr="00E5794D" w14:paraId="168E0F37" w14:textId="77777777" w:rsidTr="006A3D97">
              <w:trPr>
                <w:trHeight w:val="450"/>
              </w:trPr>
              <w:tc>
                <w:tcPr>
                  <w:tcW w:w="450" w:type="dxa"/>
                </w:tcPr>
                <w:p w14:paraId="55022D94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65" w:type="dxa"/>
                </w:tcPr>
                <w:p w14:paraId="4F9B5EBB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33B02" w:rsidRPr="00E5794D" w14:paraId="65378204" w14:textId="77777777" w:rsidTr="006A3D97">
              <w:trPr>
                <w:trHeight w:val="401"/>
              </w:trPr>
              <w:tc>
                <w:tcPr>
                  <w:tcW w:w="450" w:type="dxa"/>
                </w:tcPr>
                <w:p w14:paraId="62EA7E4E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65" w:type="dxa"/>
                </w:tcPr>
                <w:p w14:paraId="58FC618F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1D83AFD8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DAYS AGO . . . . . . . . . . . . 1</w:t>
            </w:r>
          </w:p>
          <w:p w14:paraId="5FFDA385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WEEKS AGO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2</w:t>
            </w:r>
          </w:p>
          <w:p w14:paraId="20770C0C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MONTHS AGO. . . . . . . . . .3</w:t>
            </w:r>
          </w:p>
          <w:p w14:paraId="1215DCF6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YEARS AGO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 4</w:t>
            </w:r>
          </w:p>
        </w:tc>
        <w:tc>
          <w:tcPr>
            <w:tcW w:w="810" w:type="dxa"/>
          </w:tcPr>
          <w:p w14:paraId="6BCA9079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633B02" w:rsidRPr="00E5794D" w14:paraId="0FE4B74D" w14:textId="77777777" w:rsidTr="001F279E">
        <w:trPr>
          <w:trHeight w:val="1133"/>
          <w:jc w:val="center"/>
        </w:trPr>
        <w:tc>
          <w:tcPr>
            <w:tcW w:w="630" w:type="dxa"/>
          </w:tcPr>
          <w:p w14:paraId="2F3469D3" w14:textId="77777777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702</w:t>
            </w:r>
          </w:p>
        </w:tc>
        <w:tc>
          <w:tcPr>
            <w:tcW w:w="9720" w:type="dxa"/>
            <w:gridSpan w:val="2"/>
          </w:tcPr>
          <w:p w14:paraId="08CC80F3" w14:textId="58438A1A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3174F179" wp14:editId="65430C80">
                      <wp:simplePos x="0" y="0"/>
                      <wp:positionH relativeFrom="column">
                        <wp:posOffset>2869565</wp:posOffset>
                      </wp:positionH>
                      <wp:positionV relativeFrom="paragraph">
                        <wp:posOffset>74930</wp:posOffset>
                      </wp:positionV>
                      <wp:extent cx="1435100" cy="463550"/>
                      <wp:effectExtent l="0" t="3810" r="4445" b="0"/>
                      <wp:wrapNone/>
                      <wp:docPr id="390" name="Text Box 3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35100" cy="4635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3BBADEF" w14:textId="77777777" w:rsidR="00633B02" w:rsidRPr="0081623A" w:rsidRDefault="00633B02" w:rsidP="00633B02">
                                  <w:pPr>
                                    <w:pStyle w:val="NormalWeb"/>
                                    <w:spacing w:before="0" w:beforeAutospacing="0" w:after="0" w:afterAutospacing="0" w:line="276" w:lineRule="auto"/>
                                    <w:jc w:val="both"/>
                                  </w:pPr>
                                  <w:r w:rsidRPr="0081623A">
                                    <w:rPr>
                                      <w:color w:val="000000" w:themeColor="text1"/>
                                      <w:kern w:val="24"/>
                                    </w:rPr>
                                    <w:t xml:space="preserve">NOT PREGNANT OR UNSURE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74F179" id="Text Box 390" o:spid="_x0000_s1030" type="#_x0000_t202" style="position:absolute;left:0;text-align:left;margin-left:225.95pt;margin-top:5.9pt;width:113pt;height:36.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Vpu9gEAANEDAAAOAAAAZHJzL2Uyb0RvYy54bWysU9uO0zAQfUfiHyy/0/SSLmzUdLXsahHS&#10;siDt8gFTx2ksEo8Zu03K1zN22lLgDfFieS4+c+bMeHUzdK3Ya/IGbSlnk6kU2iqsjN2W8uvLw5t3&#10;UvgAtoIWrS7lQXt5s379atW7Qs+xwbbSJBjE+qJ3pWxCcEWWedXoDvwEnbYcrJE6CGzSNqsIekbv&#10;2mw+nV5lPVLlCJX2nr33Y1CuE35daxU+17XXQbSlZG4hnZTOTTyz9QqKLYFrjDrSgH9g0YGxXPQM&#10;dQ8BxI7MX1CdUYQe6zBR2GVY10bp1AN3M5v+0c1zA06nXlgc784y+f8Hq572X0iYqpSLa9bHQsdD&#10;etFDEO9xENHHCvXOF5z47Dg1DBzgSaduvXtE9c0Li3cN2K2+JcK+0VAxw1l8mV08HXF8BNn0n7Di&#10;QrALmICGmrooHwsiGJ2ZHM7TiWRULJkvlrMphxTH8qvFcpnIZVCcXjvy4YPGTsRLKYmnn9Bh/+hD&#10;ZAPFKSUWs/hg2jZtQGt/c3Bi9CT2kfBIPQybIUmVn0TZYHXgdgjHveJ/wJcG6YcUPe9UKf33HZCW&#10;ov1oWZLrWZ7HJUxGvnw7Z4MuI5vLCFjFUKUMUozXuzAu7s6R2TZcaRyCxVuWsTapw6j3yOpIn/cm&#10;NX7c8biYl3bK+vUT1z8BAAD//wMAUEsDBBQABgAIAAAAIQAB5nEi3gAAAAkBAAAPAAAAZHJzL2Rv&#10;d25yZXYueG1sTI/NTsMwEITvSH0Haytxo3ZQ2qYhTlWBuIIoPxI3N94mUeN1FLtNeHuWEz3uzKfZ&#10;mWI7uU5ccAitJw3JQoFAqrxtqdbw8f58l4EI0ZA1nSfU8IMBtuXspjC59SO94WUfa8EhFHKjoYmx&#10;z6UMVYPOhIXvkdg7+sGZyOdQSzuYkcNdJ++VWklnWuIPjenxscHqtD87DZ8vx++vVL3WT27Zj35S&#10;ktxGan07n3YPICJO8R+Gv/pcHUrudPBnskF0GtJlsmGUjYQnMLBar1k4aMjSDGRZyOsF5S8AAAD/&#10;/wMAUEsBAi0AFAAGAAgAAAAhALaDOJL+AAAA4QEAABMAAAAAAAAAAAAAAAAAAAAAAFtDb250ZW50&#10;X1R5cGVzXS54bWxQSwECLQAUAAYACAAAACEAOP0h/9YAAACUAQAACwAAAAAAAAAAAAAAAAAvAQAA&#10;X3JlbHMvLnJlbHNQSwECLQAUAAYACAAAACEA/BVabvYBAADRAwAADgAAAAAAAAAAAAAAAAAuAgAA&#10;ZHJzL2Uyb0RvYy54bWxQSwECLQAUAAYACAAAACEAAeZxIt4AAAAJAQAADwAAAAAAAAAAAAAAAABQ&#10;BAAAZHJzL2Rvd25yZXYueG1sUEsFBgAAAAAEAAQA8wAAAFsFAAAAAA==&#10;" filled="f" stroked="f">
                      <v:textbox>
                        <w:txbxContent>
                          <w:p w14:paraId="03BBADEF" w14:textId="77777777" w:rsidR="00633B02" w:rsidRPr="0081623A" w:rsidRDefault="00633B02" w:rsidP="00633B02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both"/>
                            </w:pPr>
                            <w:r w:rsidRPr="0081623A">
                              <w:rPr>
                                <w:color w:val="000000" w:themeColor="text1"/>
                                <w:kern w:val="24"/>
                              </w:rPr>
                              <w:t xml:space="preserve">NOT PREGNANT OR UNSURE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6E60772F" wp14:editId="182B1653">
                      <wp:simplePos x="0" y="0"/>
                      <wp:positionH relativeFrom="column">
                        <wp:posOffset>572135</wp:posOffset>
                      </wp:positionH>
                      <wp:positionV relativeFrom="paragraph">
                        <wp:posOffset>130175</wp:posOffset>
                      </wp:positionV>
                      <wp:extent cx="1183640" cy="299720"/>
                      <wp:effectExtent l="0" t="0" r="0" b="0"/>
                      <wp:wrapNone/>
                      <wp:docPr id="389" name="Text Box 3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183640" cy="2997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CE3217C" w14:textId="77777777" w:rsidR="00633B02" w:rsidRPr="0081623A" w:rsidRDefault="00633B02" w:rsidP="00633B02">
                                  <w:pPr>
                                    <w:pStyle w:val="NormalWeb"/>
                                    <w:spacing w:before="0" w:beforeAutospacing="0" w:after="0" w:afterAutospacing="0" w:line="276" w:lineRule="auto"/>
                                    <w:jc w:val="both"/>
                                  </w:pPr>
                                  <w:r w:rsidRPr="0081623A">
                                    <w:rPr>
                                      <w:color w:val="000000" w:themeColor="text1"/>
                                      <w:kern w:val="24"/>
                                    </w:rPr>
                                    <w:t xml:space="preserve">PREGNANT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60772F" id="Text Box 389" o:spid="_x0000_s1031" type="#_x0000_t202" style="position:absolute;left:0;text-align:left;margin-left:45.05pt;margin-top:10.25pt;width:93.2pt;height:23.6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qSIrwEAAEoDAAAOAAAAZHJzL2Uyb0RvYy54bWysU8Fu2zAMvQ/oPwi6L0rSrUuMOMW6or0U&#10;24B2H6DIUixMEjVRiZ2/L6Wkabfdhl1km3x8fI+UV9ejd2yvE1oILZ9NppzpoKCzYdvyH0937xec&#10;YZahkw6CbvlBI79eX7xbDbHRc+jBdToxIgnYDLHlfc6xEQJVr73ECUQdKGkgeZnpM21Fl+RA7N6J&#10;+XR6JQZIXUygNCJFb49Jvq78xmiVvxmDOjPXctKW65nquSmnWK9ks00y9ladZMh/UOGlDdT0THUr&#10;s2S7ZP+i8lYlQDB5osALMMYqXT2Qm9n0DzePvYy6eqHhYDyPCf8frfq6/56Y7Vp+uVhyFqSnJT3p&#10;MbMbGFmJ0YSGiA0BHyNB80gJ2nR1i/EB1E8kiHiDORYgoctERpN8eZJXRoW0hMN58KWPKmyzxeXV&#10;B0opys2Xy0/zuhnxWh0T5nsNnpWXlidabFUg9w+YS3/ZvEBKswB31rm6XBd+CxCwRKreo8SiPI+b&#10;sU7h44vfDXQHsjvQ1Wg5/trJpDlL2X2BepMKJ8bPu0yNav/Ccqw5kdPCqqzT5So34u13Rb3+Autn&#10;AAAA//8DAFBLAwQUAAYACAAAACEAUHYw1dwAAAAIAQAADwAAAGRycy9kb3ducmV2LnhtbEyPwU7D&#10;MBBE70j8g7VIvVE7kZpAyKaqoEgcuNCG+zZekojYjmK3Sf8ec4LbrGY087bcLmYQF5587yxCslYg&#10;2DZO97ZFqI+v9w8gfCCraXCWEa7sYVvd3pRUaDfbD74cQitiifUFIXQhjIWUvunYkF+7kW30vtxk&#10;KMRzaqWeaI7lZpCpUpk01Nu40NHIzx0334ezQQhB75JrvTf+7XN5f5k71WyoRlzdLbsnEIGX8BeG&#10;X/yIDlVkOrmz1V4MCI8qiUmEVG1ARD/NsyhOCFmeg6xK+f+B6gcAAP//AwBQSwECLQAUAAYACAAA&#10;ACEAtoM4kv4AAADhAQAAEwAAAAAAAAAAAAAAAAAAAAAAW0NvbnRlbnRfVHlwZXNdLnhtbFBLAQIt&#10;ABQABgAIAAAAIQA4/SH/1gAAAJQBAAALAAAAAAAAAAAAAAAAAC8BAABfcmVscy8ucmVsc1BLAQIt&#10;ABQABgAIAAAAIQBcZqSIrwEAAEoDAAAOAAAAAAAAAAAAAAAAAC4CAABkcnMvZTJvRG9jLnhtbFBL&#10;AQItABQABgAIAAAAIQBQdjDV3AAAAAgBAAAPAAAAAAAAAAAAAAAAAAkEAABkcnMvZG93bnJldi54&#10;bWxQSwUGAAAAAAQABADzAAAAEgUAAAAA&#10;" filled="f" stroked="f">
                      <v:textbox style="mso-fit-shape-to-text:t">
                        <w:txbxContent>
                          <w:p w14:paraId="3CE3217C" w14:textId="77777777" w:rsidR="00633B02" w:rsidRPr="0081623A" w:rsidRDefault="00633B02" w:rsidP="00633B02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both"/>
                            </w:pPr>
                            <w:r w:rsidRPr="0081623A">
                              <w:rPr>
                                <w:color w:val="000000" w:themeColor="text1"/>
                                <w:kern w:val="24"/>
                              </w:rPr>
                              <w:t xml:space="preserve">PREGNANT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05C94A2D" wp14:editId="6F7DEB6A">
                      <wp:simplePos x="0" y="0"/>
                      <wp:positionH relativeFrom="column">
                        <wp:posOffset>4312285</wp:posOffset>
                      </wp:positionH>
                      <wp:positionV relativeFrom="paragraph">
                        <wp:posOffset>142240</wp:posOffset>
                      </wp:positionV>
                      <wp:extent cx="209550" cy="127635"/>
                      <wp:effectExtent l="12700" t="13970" r="6350" b="10795"/>
                      <wp:wrapNone/>
                      <wp:docPr id="388" name="Rectangle 3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1276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26127C" id="Rectangle 388" o:spid="_x0000_s1026" style="position:absolute;margin-left:339.55pt;margin-top:11.2pt;width:16.5pt;height:10.0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W+/IQIAAEAEAAAOAAAAZHJzL2Uyb0RvYy54bWysU1Fv0zAQfkfiP1h+p0m6duuiptPUUYQ0&#10;YGLwA1zHSSwcnzm7Tcev5+x0pQOeEH6wfL7z5+++u1veHHrD9gq9BlvxYpJzpqyEWtu24l+/bN4s&#10;OPNB2FoYsKriT8rzm9XrV8vBlWoKHZhaISMQ68vBVbwLwZVZ5mWneuEn4JQlZwPYi0AmtlmNYiD0&#10;3mTTPL/MBsDaIUjlPd3ejU6+SvhNo2T41DReBWYqTtxC2jHt27hnq6UoWxSu0/JIQ/wDi15oS5+e&#10;oO5EEGyH+g+oXksED02YSOgzaBotVcqBsiny37J57IRTKRcSx7uTTP7/wcqP+wdkuq74xYJKZUVP&#10;RfpMsgnbGsXiJUk0OF9S5KN7wJikd/cgv3lmYd1RnLpFhKFToiZiRYzPXjyIhqenbDt8gJrwxS5A&#10;UuvQYB8BSQd2SEV5OhVFHQKTdDnNr+dzKp0kVzG9uryYpx9E+fzYoQ/vFPQsHiqORD6Bi/29D5GM&#10;KJ9DEnkwut5oY5KB7XZtkO0F9ccmrSO6Pw8zlg3p9zxP0C+c/hwjT+tvGL0O1OlG9xVfnIJEGWV7&#10;a+vUh0FoM56Js7FHHaN0Ywm2UD+RjAhjG9PY0aED/MHZQC1ccf99J1BxZt5bKsV1MZvFnk/GbH41&#10;JQPPPdtzj7CSoCoeOBuP6zDOyc6hbjv6qUi5W7il8jU6SRtLO7I6kqU2TYofRyrOwbmdon4N/uon&#10;AAAA//8DAFBLAwQUAAYACAAAACEAh/GUG+IAAAAJAQAADwAAAGRycy9kb3ducmV2LnhtbEyPwU7D&#10;MAyG70i8Q2QkLoiljUa7laYTICEOIKQNxMQta0JarXGqJNvK22NOcLT96ff316vJDexoQuw9Sshn&#10;GTCDrdc9Wgnvb4/XC2AxKdRq8GgkfJsIq+b8rFaV9idcm+MmWUYhGCsloUtprDiPbWecijM/GqTb&#10;lw9OJRqD5TqoE4W7gYssK7hTPdKHTo3moTPtfnNwEu73H+vX0i6ew1gsX56uPrfFZLdSXl5Md7fA&#10;kpnSHwy/+qQODTnt/AF1ZIOEolzmhEoQYg6MgDIXtNhJmIsb4E3N/zdofgAAAP//AwBQSwECLQAU&#10;AAYACAAAACEAtoM4kv4AAADhAQAAEwAAAAAAAAAAAAAAAAAAAAAAW0NvbnRlbnRfVHlwZXNdLnht&#10;bFBLAQItABQABgAIAAAAIQA4/SH/1gAAAJQBAAALAAAAAAAAAAAAAAAAAC8BAABfcmVscy8ucmVs&#10;c1BLAQItABQABgAIAAAAIQDpIW+/IQIAAEAEAAAOAAAAAAAAAAAAAAAAAC4CAABkcnMvZTJvRG9j&#10;LnhtbFBLAQItABQABgAIAAAAIQCH8ZQb4gAAAAkBAAAPAAAAAAAAAAAAAAAAAHsEAABkcnMvZG93&#10;bnJldi54bWxQSwUGAAAAAAQABADzAAAAigUAAAAA&#10;" strokeweight="1pt"/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162F5CD1" wp14:editId="0FC212CB">
                      <wp:simplePos x="0" y="0"/>
                      <wp:positionH relativeFrom="column">
                        <wp:posOffset>1682115</wp:posOffset>
                      </wp:positionH>
                      <wp:positionV relativeFrom="paragraph">
                        <wp:posOffset>195580</wp:posOffset>
                      </wp:positionV>
                      <wp:extent cx="266700" cy="173990"/>
                      <wp:effectExtent l="11430" t="10160" r="7620" b="6350"/>
                      <wp:wrapNone/>
                      <wp:docPr id="387" name="Rectangle 3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739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AB9E75" id="Rectangle 387" o:spid="_x0000_s1026" style="position:absolute;margin-left:132.45pt;margin-top:15.4pt;width:21pt;height:13.7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yHXIAIAAEAEAAAOAAAAZHJzL2Uyb0RvYy54bWysU9uO0zAQfUfiHyy/0zTd0kvUdLXqUoS0&#10;wIqFD3AdJ7FwPGbsNl2+fsdOt5SLeED4wfJ4xsdnzsysro+dYQeFXoMteT4ac6ashErbpuRfPm9f&#10;LTjzQdhKGLCq5I/K8+v1yxer3hVqAi2YSiEjEOuL3pW8DcEVWeZlqzrhR+CUJWcN2IlAJjZZhaIn&#10;9M5kk/F4lvWAlUOQynu6vR2cfJ3w61rJ8LGuvQrMlJy4hbRj2ndxz9YrUTQoXKvliYb4Bxad0JY+&#10;PUPdiiDYHvVvUJ2WCB7qMJLQZVDXWqqUA2WTj3/J5qEVTqVcSBzvzjL5/wcrPxzukemq5FeLOWdW&#10;dFSkTySbsI1RLF6SRL3zBUU+uHuMSXp3B/KrZxY2LcWpG0ToWyUqIpbH+OynB9Hw9JTt+vdQEb7Y&#10;B0hqHWvsIiDpwI6pKI/noqhjYJIuJ7PZfEylk+TK51fLZSpaJornxw59eKugY/FQciTyCVwc7nyI&#10;ZETxHJLIg9HVVhuTDGx2G4PsIKg/tmkl/pTjZZixrKffJ5HI3zHGaf0Jo9OBOt3oruSLc5Aoomxv&#10;bJX6MAhthjNxNvakY5RuKMEOqkeSEWFoYxo7OrSA3znrqYVL7r/tBSrOzDtLpVjm02ns+WRMX88n&#10;ZOClZ3fpEVYSVMkDZ8NxE4Y52TvUTUs/5Sl3CzdUvlonaWNpB1YnstSmSfHTSMU5uLRT1I/BXz8B&#10;AAD//wMAUEsDBBQABgAIAAAAIQC9tYoH4gAAAAkBAAAPAAAAZHJzL2Rvd25yZXYueG1sTI/BTsMw&#10;DIbvSLxDZCQuaEvoIHSl7gRIiMMQ0jbExC1rQlutSaok28rbY05wtP3p9/eXi9H27GhC7LxDuJ4K&#10;YMbVXneuQXjfPE9yYDEpp1XvnUH4NhEW1flZqQrtT25ljuvUMApxsVAIbUpDwXmsW2NVnPrBOLp9&#10;+WBVojE0XAd1onDb80wIya3qHH1o1WCeWlPv1weL8Lj/WL3dNfkyDHL++nL1uZVjs0W8vBgf7oEl&#10;M6Y/GH71SR0qctr5g9OR9QiZvJkTijATVIGAmZC02CHc5hnwquT/G1Q/AAAA//8DAFBLAQItABQA&#10;BgAIAAAAIQC2gziS/gAAAOEBAAATAAAAAAAAAAAAAAAAAAAAAABbQ29udGVudF9UeXBlc10ueG1s&#10;UEsBAi0AFAAGAAgAAAAhADj9If/WAAAAlAEAAAsAAAAAAAAAAAAAAAAALwEAAF9yZWxzLy5yZWxz&#10;UEsBAi0AFAAGAAgAAAAhAAQ3IdcgAgAAQAQAAA4AAAAAAAAAAAAAAAAALgIAAGRycy9lMm9Eb2Mu&#10;eG1sUEsBAi0AFAAGAAgAAAAhAL21igfiAAAACQEAAA8AAAAAAAAAAAAAAAAAegQAAGRycy9kb3du&#10;cmV2LnhtbFBLBQYAAAAABAAEAPMAAACJBQAAAAA=&#10;" strokeweight="1pt"/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szCs w:val="24"/>
              </w:rPr>
              <w:t>CHECK 226:</w:t>
            </w:r>
          </w:p>
          <w:p w14:paraId="287B8DB8" w14:textId="7D881647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320887CE" wp14:editId="5B94FBAE">
                      <wp:simplePos x="0" y="0"/>
                      <wp:positionH relativeFrom="column">
                        <wp:posOffset>1453515</wp:posOffset>
                      </wp:positionH>
                      <wp:positionV relativeFrom="paragraph">
                        <wp:posOffset>248920</wp:posOffset>
                      </wp:positionV>
                      <wp:extent cx="457200" cy="0"/>
                      <wp:effectExtent l="40005" t="6350" r="45720" b="22225"/>
                      <wp:wrapNone/>
                      <wp:docPr id="386" name="Straight Arrow Connector 3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5400000">
                                <a:off x="0" y="0"/>
                                <a:ext cx="4572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C7624B" id="Straight Arrow Connector 386" o:spid="_x0000_s1026" type="#_x0000_t32" style="position:absolute;margin-left:114.45pt;margin-top:19.6pt;width:36pt;height:0;rotation:90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QlQAwIAAPEDAAAOAAAAZHJzL2Uyb0RvYy54bWysU8Fu2zAMvQ/YPwi6L066tiuMOMWQrrt0&#10;W4B0H6BIsi1MEgVKiZ2/HyV76brdhvkgWJT4yPf4tL4fnWUnjdGAb/hqseRMewnK+K7h358f391x&#10;FpPwSljwuuFnHfn95u2b9RBqfQU9WKWREYiP9RAa3qcU6qqKstdOxAUE7emwBXQi0Ra7SqEYCN3Z&#10;6mq5vK0GQBUQpI6Rog/TId8U/LbVMn1r26gTsw2n3lJZsayHvFabtag7FKE3cm5D/EMXThhPRS9Q&#10;DyIJdkTzF5QzEiFCmxYSXAVta6QuHIjNavkHm30vgi5cSJwYLjLF/wcrv552yIxq+Pu7W868cDSk&#10;fUJhuj6xj4gwsC14T0ICsnyHFBtCrClx63eYOcvR78MTyB+Redj2wne6dP58DgS2yhnVq5S8iYHq&#10;HoYvoOiOOCYo8o0tOoZAY7q5XuavREkmNpaZnS8z02NikoLXNx/IB5zJX0eVqDNKbixgTJ81OJZ/&#10;Gh5nWhc+q4IuTk8x5R5fEnKyh0djbfGH9WzIhXM4gjUqn5RNtqneWmQnQQZL44Roj454TbHVRGPC&#10;OTpy4xQv1qOSxekZojTwCh3h6FVJ7LVQn+b/JIylf5aKugkN6W01zx1Gx5nV9A6dVkV1UVs/i5/1&#10;niZ3AHXeYSac50C+KpXnN5CN+/u+3Hp5qZufAAAA//8DAFBLAwQUAAYACAAAACEA48umjN4AAAAI&#10;AQAADwAAAGRycy9kb3ducmV2LnhtbEyPwU7DMBBE70j8g7VIXBB1SGkLIZsKgTgBrdpy4ebEWyci&#10;XofYbcLfY8QBjqMZzbzJl6NtxZF63zhGuJokIIgrpxs2CG+7p8sbED4o1qp1TAhf5GFZnJ7kKtNu&#10;4A0dt8GIWMI+Uwh1CF0mpa9qsspPXEccvb3rrQpR9kbqXg2x3LYyTZK5tKrhuFCrjh5qqj62B4sQ&#10;hnS6fl19mvfSPDcvj7P16mK3Rzw/G+/vQAQaw18YfvAjOhSRqXQH1l60COn8+jZGEaYpiOj/6hJh&#10;MUtBFrn8f6D4BgAA//8DAFBLAQItABQABgAIAAAAIQC2gziS/gAAAOEBAAATAAAAAAAAAAAAAAAA&#10;AAAAAABbQ29udGVudF9UeXBlc10ueG1sUEsBAi0AFAAGAAgAAAAhADj9If/WAAAAlAEAAAsAAAAA&#10;AAAAAAAAAAAALwEAAF9yZWxzLy5yZWxzUEsBAi0AFAAGAAgAAAAhACe9CVADAgAA8QMAAA4AAAAA&#10;AAAAAAAAAAAALgIAAGRycy9lMm9Eb2MueG1sUEsBAi0AFAAGAAgAAAAhAOPLpozeAAAACAEAAA8A&#10;AAAAAAAAAAAAAAAAXQQAAGRycy9kb3ducmV2LnhtbFBLBQYAAAAABAAEAPMAAABoBQAAAAA=&#10;" strokecolor="black [3213]" strokeweight="0">
                      <v:stroke endarrow="block" endarrowwidth="narrow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0C4EC76D" wp14:editId="402994F4">
                      <wp:simplePos x="0" y="0"/>
                      <wp:positionH relativeFrom="column">
                        <wp:posOffset>4361815</wp:posOffset>
                      </wp:positionH>
                      <wp:positionV relativeFrom="paragraph">
                        <wp:posOffset>87630</wp:posOffset>
                      </wp:positionV>
                      <wp:extent cx="1920240" cy="0"/>
                      <wp:effectExtent l="5080" t="45085" r="17780" b="40640"/>
                      <wp:wrapNone/>
                      <wp:docPr id="385" name="Straight Arrow Connector 3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9202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950B5E" id="Straight Arrow Connector 385" o:spid="_x0000_s1026" type="#_x0000_t32" style="position:absolute;margin-left:343.45pt;margin-top:6.9pt;width:151.2pt;height:0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wyn+wEAAOQDAAAOAAAAZHJzL2Uyb0RvYy54bWysU01v2zAMvQ/YfxB0X21nH+iMOMWQrrt0&#10;W4B0P4CR5FiYJAqSEjv/fpScpOt2G+aDIJLmI/n4tLybrGFHFaJG1/HmpuZMOYFSu33Hfzw9vLnl&#10;LCZwEgw61fGTivxu9frVcvStWuCARqrACMTFdvQdH1LybVVFMSgL8Qa9chTsMVhIZIZ9JQOMhG5N&#10;tajrD9WIQfqAQsVI3vs5yFcFv++VSN/7PqrETMept1TOUM5dPqvVEtp9AD9ocW4D/qELC9pR0SvU&#10;PSRgh6D/grJaBIzYpxuBtsK+10KVGWiapv5jmu0AXpVZiJzorzTF/wcrvh03gWnZ8be37zlzYGlJ&#10;2xRA74fEPoWAI1ujc0QkBpb/IcZGH1tKXLtNyDOLyW39I4qfkTlcD+D2qnT+dPIE1uSM6kVKNqKn&#10;urvxK0r6Bw4JC31TH2yGJGLYVLZ0um5JTYkJcjYfF/XiHS1TXGIVtJdEH2L6otCyfOl4PE9yHaEp&#10;ZeD4GFNuC9pLQq7q8EEbUyRhHBtz5eyOaLTMkWJkZaq1CewIpKk0zYjmYGmU2dfU+ZulRX4S4Owv&#10;LipZxJ0hSgMv0AMenCwNDArk5/M9gTZ0Z6kQmoImio3iucNoOTOKnp5VshANrXFnvjPF87J2KE+b&#10;cNkDSalUPss+a/V3u2Q/P87VLwAAAP//AwBQSwMEFAAGAAgAAAAhAL2/aDfeAAAACQEAAA8AAABk&#10;cnMvZG93bnJldi54bWxMj8FqwzAQRO+F/IPYQG+N7LoY27UcQkop9FBo0g9QrI1tYq2MpcROv75b&#10;emiOO/OYnSnXs+3FBUffOVIQryIQSLUzHTUKvvavDxkIHzQZ3TtCBVf0sK4Wd6UujJvoEy+70AgO&#10;IV9oBW0IQyGlr1u02q/cgMTe0Y1WBz7HRppRTxxue/kYRam0uiP+0OoBty3Wp93ZKji9Je1x2kfT&#10;u3y5PsXfH/Gw3cRK3S/nzTOIgHP4h+G3PleHijsd3JmMF72CNEtzRtlIeAIDeZYnIA5/gqxKebug&#10;+gEAAP//AwBQSwECLQAUAAYACAAAACEAtoM4kv4AAADhAQAAEwAAAAAAAAAAAAAAAAAAAAAAW0Nv&#10;bnRlbnRfVHlwZXNdLnhtbFBLAQItABQABgAIAAAAIQA4/SH/1gAAAJQBAAALAAAAAAAAAAAAAAAA&#10;AC8BAABfcmVscy8ucmVsc1BLAQItABQABgAIAAAAIQClmwyn+wEAAOQDAAAOAAAAAAAAAAAAAAAA&#10;AC4CAABkcnMvZTJvRG9jLnhtbFBLAQItABQABgAIAAAAIQC9v2g33gAAAAkBAAAPAAAAAAAAAAAA&#10;AAAAAFUEAABkcnMvZG93bnJldi54bWxQSwUGAAAAAAQABADzAAAAYAUAAAAA&#10;" strokecolor="black [3213]" strokeweight="0">
                      <v:stroke endarrow="block" endarrowwidth="narrow"/>
                    </v:shape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szCs w:val="24"/>
              </w:rPr>
              <w:t xml:space="preserve">                                                           </w:t>
            </w:r>
          </w:p>
          <w:p w14:paraId="26F8A276" w14:textId="77777777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</w:tcPr>
          <w:p w14:paraId="2B7D61CF" w14:textId="77777777" w:rsidR="00633B02" w:rsidRPr="00E5794D" w:rsidRDefault="00633B02" w:rsidP="006A3D97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  <w:p w14:paraId="041E0CFB" w14:textId="77777777" w:rsidR="00633B02" w:rsidRPr="00E5794D" w:rsidRDefault="00633B02" w:rsidP="006A3D97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704</w:t>
            </w:r>
          </w:p>
        </w:tc>
      </w:tr>
      <w:tr w:rsidR="00633B02" w:rsidRPr="00E5794D" w14:paraId="254C5669" w14:textId="77777777" w:rsidTr="001F279E">
        <w:trPr>
          <w:jc w:val="center"/>
        </w:trPr>
        <w:tc>
          <w:tcPr>
            <w:tcW w:w="630" w:type="dxa"/>
          </w:tcPr>
          <w:p w14:paraId="5458CEB4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703</w:t>
            </w:r>
          </w:p>
        </w:tc>
        <w:tc>
          <w:tcPr>
            <w:tcW w:w="5490" w:type="dxa"/>
          </w:tcPr>
          <w:p w14:paraId="6DFE9F09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Now I have some questions about the future. After the child you are expecting now, would you like to have another child, or would you prefer not to have any more children?</w:t>
            </w:r>
          </w:p>
        </w:tc>
        <w:tc>
          <w:tcPr>
            <w:tcW w:w="4230" w:type="dxa"/>
          </w:tcPr>
          <w:p w14:paraId="5C281FB1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HAVE ANOTHER CHILD . . .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1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0A54BA39" w14:textId="417C375B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45454F0E" wp14:editId="528B34FA">
                      <wp:simplePos x="0" y="0"/>
                      <wp:positionH relativeFrom="column">
                        <wp:posOffset>2607945</wp:posOffset>
                      </wp:positionH>
                      <wp:positionV relativeFrom="paragraph">
                        <wp:posOffset>116840</wp:posOffset>
                      </wp:positionV>
                      <wp:extent cx="82550" cy="635"/>
                      <wp:effectExtent l="12700" t="5080" r="9525" b="13335"/>
                      <wp:wrapNone/>
                      <wp:docPr id="384" name="Straight Arrow Connector 3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255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68D54A" id="Straight Arrow Connector 384" o:spid="_x0000_s1026" type="#_x0000_t32" style="position:absolute;margin-left:205.35pt;margin-top:9.2pt;width:6.5pt;height:.0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bey0wEAAI8DAAAOAAAAZHJzL2Uyb0RvYy54bWysU1GP0zAMfkfiP0R5Z9127DSqdSe043g5&#10;YNKOH+ClaRuRxpGTrdu/x8m6wcEbog9RHNufP392Vw+n3oqjpmDQVXI2mUqhncLauLaS31+e3i2l&#10;CBFcDRadruRZB/mwfvtmNfhSz7FDW2sSDOJCOfhKdjH6siiC6nQPYYJeO3Y2SD1ENqktaoKB0Xtb&#10;zKfT+2JAqj2h0iHw6+PFKdcZv2m0it+aJugobCWZW8wn5XOfzmK9grIl8J1RIw34BxY9GMdFb1CP&#10;EEEcyPwF1RtFGLCJE4V9gU1jlM49cDez6R/d7DrwOvfC4gR/kyn8P1j19bglYepK3i3fS+Gg5yHt&#10;IoFpuyg+EuEgNugcC4kkUgwrNvhQcuLGbSn1rE5u559R/QjC4aYD1+rM/OXsGWyWMopXKckInuvu&#10;hy9YcwwcImb5Tg31CZKFEac8pfNtSvoUheLH5Xyx4FEq9tzfLTI6lNdETyF+1tiLdKlkGDu5tTDL&#10;ZeD4HGKiBeU1IVV1+GSszSthnRgq+WExX+SEgNbUyZnCArX7jSVxhLRU+RtZvAojPLg6g3Ua6k/j&#10;PYKxlzsXt26UJqlx0XWP9XlLV8l46pnluKFprX63c/av/2j9EwAA//8DAFBLAwQUAAYACAAAACEA&#10;2fCWLN0AAAAJAQAADwAAAGRycy9kb3ducmV2LnhtbEyPwU7DMBBE70j8g7VIXBC1E1IoIU5VIXHg&#10;SFuJqxsvSSBeR7HThH4921M57szT7Eyxnl0njjiE1pOGZKFAIFXetlRr2O/e7lcgQjRkTecJNfxi&#10;gHV5fVWY3PqJPvC4jbXgEAq50dDE2OdShqpBZ8LC90jsffnBmcjnUEs7mInDXSdTpR6lMy3xh8b0&#10;+Npg9bMdnQYM4zJRm2dX799P091nevqe+p3Wtzfz5gVExDleYDjX5+pQcqeDH8kG0WnIEvXEKBur&#10;DAQDWfrAwuEsLEGWhfy/oPwDAAD//wMAUEsBAi0AFAAGAAgAAAAhALaDOJL+AAAA4QEAABMAAAAA&#10;AAAAAAAAAAAAAAAAAFtDb250ZW50X1R5cGVzXS54bWxQSwECLQAUAAYACAAAACEAOP0h/9YAAACU&#10;AQAACwAAAAAAAAAAAAAAAAAvAQAAX3JlbHMvLnJlbHNQSwECLQAUAAYACAAAACEAsm23stMBAACP&#10;AwAADgAAAAAAAAAAAAAAAAAuAgAAZHJzL2Uyb0RvYy54bWxQSwECLQAUAAYACAAAACEA2fCWLN0A&#10;AAAJAQAADwAAAAAAAAAAAAAAAAAtBAAAZHJzL2Rvd25yZXYueG1sUEsFBgAAAAAEAAQA8wAAADcF&#10;AAAAAA==&#10;"/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szCs w:val="24"/>
              </w:rPr>
              <w:t>NO MORE . . . . . . . . .  . . . . . . . . . . . . . 2</w:t>
            </w:r>
          </w:p>
          <w:p w14:paraId="6F78C5EA" w14:textId="37C6B5B5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0EF6973E" wp14:editId="04186AD2">
                      <wp:simplePos x="0" y="0"/>
                      <wp:positionH relativeFrom="column">
                        <wp:posOffset>2617470</wp:posOffset>
                      </wp:positionH>
                      <wp:positionV relativeFrom="paragraph">
                        <wp:posOffset>94615</wp:posOffset>
                      </wp:positionV>
                      <wp:extent cx="164465" cy="635"/>
                      <wp:effectExtent l="12700" t="45085" r="22860" b="40005"/>
                      <wp:wrapNone/>
                      <wp:docPr id="383" name="Straight Arrow Connector 3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64465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BDBC72" id="Straight Arrow Connector 383" o:spid="_x0000_s1026" type="#_x0000_t32" style="position:absolute;margin-left:206.1pt;margin-top:7.45pt;width:12.95pt;height:.0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HaK5wEAALEDAAAOAAAAZHJzL2Uyb0RvYy54bWysU01vGyEQvVfqf0Dc6/VHbKUrr6PKaXpJ&#10;W0tOfwAGdhcVGDQQr/3vO5C107S3qntAsDPvzbzHsL47OcuOGqMB3/DZZMqZ9hKU8V3Dfzw9fLjl&#10;LCbhlbDgdcPPOvK7zft36yHUeg49WKWREYmP9RAa3qcU6qqKstdOxAkE7SnYAjqR6IhdpVAMxO5s&#10;NZ9OV9UAqAKC1DHS3/uXIN8U/rbVMn1v26gTsw2n3lJZsayHvFabtag7FKE3cmxD/EMXThhPRa9U&#10;9yIJ9ozmLypnJEKENk0kuAra1khdNJCa2fQPNfteBF20kDkxXG2K/49WfjvukBnV8MXtgjMvHF3S&#10;PqEwXZ/YJ0QY2Ba8JyMBWc4hx4YQawJu/Q6zZnny+/AI8mdkHra98J0unT+dA5HNMqJ6A8mHGKju&#10;YfgKinLEc4Ji36lFlynJGHYqt3S+3pI+JSbp52x1c7NaciYptFosC72oL8iAMX3R4FjeNDyOUq4a&#10;ZqWOOD7GlPsS9QWQy3p4MNaWmbCeDQ3/uJwvCyCCNSoHc1rE7rC1yI4iT1X5xi7epCE8e1XIei3U&#10;53GfhLG0Z6m4k9CQX1bzXC06zqymd+S0GgmtH83Lfr04fwB13uHFVJqLImOc4Tx4v58L+vWlbX4B&#10;AAD//wMAUEsDBBQABgAIAAAAIQCd2ZBZ3wAAAAkBAAAPAAAAZHJzL2Rvd25yZXYueG1sTI/BTsMw&#10;DIbvSLxDZCRuLG0paJSm00CCC2KDsQu3rDFtIXGqJu3K22NOcLT/T78/l6vZWTHhEDpPCtJFAgKp&#10;9qajRsH+7eFiCSJETUZbT6jgGwOsqtOTUhfGH+kVp11sBJdQKLSCNsa+kDLULTodFr5H4uzDD05H&#10;HodGmkEfudxZmSXJtXS6I77Q6h7vW6y/dqNT8PRyF8z753bsmtRu949ZnNabZ6XOz+b1LYiIc/yD&#10;4Vef1aFip4MfyQRhFeRpljHKQX4DgoH8cpmCOPDiKgFZlfL/B9UPAAAA//8DAFBLAQItABQABgAI&#10;AAAAIQC2gziS/gAAAOEBAAATAAAAAAAAAAAAAAAAAAAAAABbQ29udGVudF9UeXBlc10ueG1sUEsB&#10;Ai0AFAAGAAgAAAAhADj9If/WAAAAlAEAAAsAAAAAAAAAAAAAAAAALwEAAF9yZWxzLy5yZWxzUEsB&#10;Ai0AFAAGAAgAAAAhADhEdornAQAAsQMAAA4AAAAAAAAAAAAAAAAALgIAAGRycy9lMm9Eb2MueG1s&#10;UEsBAi0AFAAGAAgAAAAhAJ3ZkFnfAAAACQEAAA8AAAAAAAAAAAAAAAAAQQQAAGRycy9kb3ducmV2&#10;LnhtbFBLBQYAAAAABAAEAPMAAABNBQAAAAA=&#10;">
                      <v:stroke endarrow="block" endarrowwidth="narrow"/>
                    </v:shape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szCs w:val="24"/>
              </w:rPr>
              <w:t xml:space="preserve">UNDECIDED/DON'T KNOW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8</w:t>
            </w:r>
          </w:p>
        </w:tc>
        <w:tc>
          <w:tcPr>
            <w:tcW w:w="810" w:type="dxa"/>
          </w:tcPr>
          <w:p w14:paraId="074D9E78" w14:textId="3D152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2514E01F" wp14:editId="2F431F51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88265</wp:posOffset>
                      </wp:positionV>
                      <wp:extent cx="182880" cy="0"/>
                      <wp:effectExtent l="5080" t="47625" r="21590" b="47625"/>
                      <wp:wrapNone/>
                      <wp:docPr id="382" name="Straight Arrow Connector 3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28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2C1B7E" id="Straight Arrow Connector 382" o:spid="_x0000_s1026" type="#_x0000_t32" style="position:absolute;margin-left:-5.25pt;margin-top:6.95pt;width:14.4pt;height:0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B0+4wEAAK8DAAAOAAAAZHJzL2Uyb0RvYy54bWysU8FuGyEQvVfqPyDu9XpdpXJXXkeV0/SS&#10;tpacfgAGdhcVGDRgr/33HcjaSdtbFA4ImJk3894Mq9uTs+yoMRrwLa9nc860l6CM71v+6/H+w5Kz&#10;mIRXwoLXLT/ryG/X79+txtDoBQxglUZGID42Y2j5kFJoqirKQTsRZxC0J2MH6ESiK/aVQjESurPV&#10;Yj7/VI2AKiBIHSO93j0Z+brgd52W6WfXRZ2YbTnVlsqOZd/nvVqvRNOjCIORUxniFVU4YTwlvULd&#10;iSTYAc1/UM5IhAhdmklwFXSdkbpwIDb1/B82u0EEXbiQODFcZYpvByt/HLfIjGr5x+WCMy8cNWmX&#10;UJh+SOwLIoxsA96TkIAs+5BiY4gNBW78FjNnefK78ADyd2QeNoPwvS6VP54DgdU5ovorJF9ioLz7&#10;8Tso8hGHBEW+U4cuQ5Iw7FS6dL52SZ8Sk/RYLxfLJfVSXkyVaC5xAWP6psGxfGh5nIhcGdQlizg+&#10;xJSrEs0lICf1cG+sLRNhPRtb/vlmcVMCIlijsjG7Rez3G4vsKPJMlVUokuWlG8LBqwI2aKG+Tuck&#10;jKUzS0WbhIbUsprnbNFxZjX9IqfVBGj9JF1W60n3PajzFi+S0lQUGtME57F7eS/Rz/9s/QcAAP//&#10;AwBQSwMEFAAGAAgAAAAhAB7oIwvdAAAACAEAAA8AAABkcnMvZG93bnJldi54bWxMj8FOwzAQRO9I&#10;/IO1SNxaJ61AJcSpChJcEBTaXnrbxksSsNdR7KTh73HFoRxH8zT7Nl+O1oiBOt84VpBOExDEpdMN&#10;Vwp226fJAoQPyBqNY1LwQx6WxeVFjpl2R/6gYRMqEUfYZ6igDqHNpPRlTRb91LXEsft0ncUQY1dJ&#10;3eExjlsjZ0lyKy02HC/U2NJjTeX3prcKXt4fvN5/rfumSs169zwLw+rtVanrq3F1DyLQGM4wnPSj&#10;OhTR6eB61l4YBZM0uYloLOZ3IE7AYg7i8Jdlkcv/DxS/AAAA//8DAFBLAQItABQABgAIAAAAIQC2&#10;gziS/gAAAOEBAAATAAAAAAAAAAAAAAAAAAAAAABbQ29udGVudF9UeXBlc10ueG1sUEsBAi0AFAAG&#10;AAgAAAAhADj9If/WAAAAlAEAAAsAAAAAAAAAAAAAAAAALwEAAF9yZWxzLy5yZWxzUEsBAi0AFAAG&#10;AAgAAAAhAH1MHT7jAQAArwMAAA4AAAAAAAAAAAAAAAAALgIAAGRycy9lMm9Eb2MueG1sUEsBAi0A&#10;FAAGAAgAAAAhAB7oIwvdAAAACAEAAA8AAAAAAAAAAAAAAAAAPQQAAGRycy9kb3ducmV2LnhtbFBL&#10;BQYAAAAABAAEAPMAAABHBQAAAAA=&#10;">
                      <v:stroke endarrow="block" endarrowwidth="narrow"/>
                    </v:shape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b/>
                <w:szCs w:val="24"/>
              </w:rPr>
              <w:t>705</w:t>
            </w:r>
          </w:p>
          <w:p w14:paraId="47C509D5" w14:textId="771E092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2CE6BA63" wp14:editId="7440DAFD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125095</wp:posOffset>
                      </wp:positionV>
                      <wp:extent cx="635" cy="247015"/>
                      <wp:effectExtent l="11430" t="5715" r="6985" b="13970"/>
                      <wp:wrapNone/>
                      <wp:docPr id="381" name="Straight Arrow Connector 3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2470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A4651B" id="Straight Arrow Connector 381" o:spid="_x0000_s1026" type="#_x0000_t32" style="position:absolute;margin-left:.5pt;margin-top:9.85pt;width:.05pt;height:19.4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LM11QEAAJADAAAOAAAAZHJzL2Uyb0RvYy54bWysU8GO0zAQvSPxD5bvNGmXLkvUdIW6LJeF&#10;rdTlA1zbSSwcjzV2m/TvGbtpYeGGyMGyxzNv3nvjrO7H3rKjxmDA1Xw+KznTToIyrq3595fHd3ec&#10;hSicEhacrvlJB36/fvtmNfhKL6ADqzQyAnGhGnzNuxh9VRRBdroXYQZeO7psAHsR6YhtoVAMhN7b&#10;YlGWt8UAqDyC1CFQ9OF8ydcZv2m0jM9NE3RktubELeYV87pPa7FeiapF4TsjJxriH1j0wjhqeoV6&#10;EFGwA5q/oHojEQI0cSahL6BpjNRZA6mZl3+o2XXC66yFzAn+alP4f7Dy23GLzKia39zNOXOipyHt&#10;IgrTdpF9QoSBbcA5MhKQpRxybPChosKN22LSLEe3808gfwTmYNMJ1+rM/OXkCSxXFK9K0iF46rsf&#10;voKiHHGIkO0bG+wTJBnDxjyl03VKeoxMUvD2ZsmZpPji/YdyvkyEClFdKj2G+EVDz9Km5mGSctUw&#10;z33E8SnEc+GlILV18GiszW/COjbU/ONyscwFAaxR6TKlBWz3G4vsKNKryt/E4lUawsGpDNZpoT5P&#10;+yiMPe+JtXVE/mLH2dg9qNMWE7cUp7FnedMTTe/q93PO+vUjrX8CAAD//wMAUEsDBBQABgAIAAAA&#10;IQAmsH8F2wAAAAUBAAAPAAAAZHJzL2Rvd25yZXYueG1sTI9BS8NAEIXvgv9hGcGL2E0KrW2aTSmC&#10;B4+2Ba/T7JikZmdDdtPE/nqnJz09Hm9475t8O7lWXagPjWcD6SwBRVx623Bl4Hh4e16BChHZYuuZ&#10;DPxQgG1xf5djZv3IH3TZx0pJCYcMDdQxdpnWoazJYZj5jliyL987jGL7StseRyl3rZ4nyVI7bFgW&#10;auzotabyez84AxSGRZrs1q46vl/Hp8/59Tx2B2MeH6bdBlSkKf4dww1f0KEQppMf2AbVipdPosj6&#10;BdQtTkGdDCxWS9BFrv/TF78AAAD//wMAUEsBAi0AFAAGAAgAAAAhALaDOJL+AAAA4QEAABMAAAAA&#10;AAAAAAAAAAAAAAAAAFtDb250ZW50X1R5cGVzXS54bWxQSwECLQAUAAYACAAAACEAOP0h/9YAAACU&#10;AQAACwAAAAAAAAAAAAAAAAAvAQAAX3JlbHMvLnJlbHNQSwECLQAUAAYACAAAACEApUizNdUBAACQ&#10;AwAADgAAAAAAAAAAAAAAAAAuAgAAZHJzL2Uyb0RvYy54bWxQSwECLQAUAAYACAAAACEAJrB/BdsA&#10;AAAFAQAADwAAAAAAAAAAAAAAAAAvBAAAZHJzL2Rvd25yZXYueG1sUEsFBgAAAAAEAAQA8wAAADcF&#10;AAAAAA==&#10;"/>
                  </w:pict>
                </mc:Fallback>
              </mc:AlternateContent>
            </w:r>
          </w:p>
          <w:p w14:paraId="6D16F89B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E5794D">
              <w:rPr>
                <w:rFonts w:ascii="Times New Roman" w:hAnsi="Times New Roman" w:cs="Times New Roman"/>
                <w:b/>
                <w:szCs w:val="24"/>
              </w:rPr>
              <w:t>END</w:t>
            </w:r>
          </w:p>
        </w:tc>
      </w:tr>
      <w:tr w:rsidR="00633B02" w:rsidRPr="00E5794D" w14:paraId="0B500C43" w14:textId="77777777" w:rsidTr="001F279E">
        <w:trPr>
          <w:jc w:val="center"/>
        </w:trPr>
        <w:tc>
          <w:tcPr>
            <w:tcW w:w="630" w:type="dxa"/>
          </w:tcPr>
          <w:p w14:paraId="7C9BB69C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704</w:t>
            </w:r>
          </w:p>
        </w:tc>
        <w:tc>
          <w:tcPr>
            <w:tcW w:w="5490" w:type="dxa"/>
          </w:tcPr>
          <w:p w14:paraId="7CB96EE9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Now I have some questions about the future. Would you like to have (a/another) child, or would you prefer not to have any (more) children?</w:t>
            </w:r>
          </w:p>
        </w:tc>
        <w:tc>
          <w:tcPr>
            <w:tcW w:w="4230" w:type="dxa"/>
          </w:tcPr>
          <w:p w14:paraId="70E0E4BE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HAVE (A/ANOTHER) CHILD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1</w:t>
            </w:r>
            <w:proofErr w:type="gramEnd"/>
          </w:p>
          <w:p w14:paraId="7EB42FDA" w14:textId="06692493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2A89397D" wp14:editId="587B1F35">
                      <wp:simplePos x="0" y="0"/>
                      <wp:positionH relativeFrom="column">
                        <wp:posOffset>2616835</wp:posOffset>
                      </wp:positionH>
                      <wp:positionV relativeFrom="paragraph">
                        <wp:posOffset>107315</wp:posOffset>
                      </wp:positionV>
                      <wp:extent cx="182880" cy="635"/>
                      <wp:effectExtent l="12065" t="41275" r="14605" b="43815"/>
                      <wp:wrapNone/>
                      <wp:docPr id="380" name="Straight Arrow Connector 3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288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E66616" id="Straight Arrow Connector 380" o:spid="_x0000_s1026" type="#_x0000_t32" style="position:absolute;margin-left:206.05pt;margin-top:8.45pt;width:14.4pt;height:.0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XmI5QEAALEDAAAOAAAAZHJzL2Uyb0RvYy54bWysU8FuGyEQvVfqPyDu9dqOHLkrr6PIaXpJ&#10;W0tOPwADu4sKDBqw1/77DmTtNO2tyh4Q7Mx7M+8xrO5OzrKjxmjAN3w2mXKmvQRlfNfwn8+Pn5ac&#10;xSS8Eha8bvhZR363/vhhNYRaz6EHqzQyIvGxHkLD+5RCXVVR9tqJOIGgPQVbQCcSHbGrFIqB2J2t&#10;5tPpbTUAqoAgdYz09+ElyNeFv221TD/aNurEbMOpt1RWLOs+r9V6JeoOReiNHNsQ/9GFE8ZT0SvV&#10;g0iCHdD8Q+WMRIjQpokEV0HbGqmLBlIzm/6lZteLoIsWMieGq03x/Wjl9+MWmVENv1mSP144uqRd&#10;QmG6PrF7RBjYBrwnIwFZziHHhhBrAm78FrNmefK78ATyV2QeNr3wnS6dP58Dkc0yonoDyYcYqO5+&#10;+AaKcsQhQbHv1KLLlGQMO5VbOl9vSZ8Sk/Rztpwvc6+SQrc3i0Iv6gsyYExfNTiWNw2Po5Srhlmp&#10;I45PMeW+RH0B5LIeHo21ZSasZ0PDPy/miwKIYI3KwZwWsdtvLLKjyFNVvrGLN2kIB68KWa+F+jLu&#10;kzCW9iwVdxIa8stqnqtFx5nV9I6cViOh9aN52a8X5/egzlu8mEpzUWSMM5wH789zQb++tPVvAAAA&#10;//8DAFBLAwQUAAYACAAAACEAF/j8Ct8AAAAJAQAADwAAAGRycy9kb3ducmV2LnhtbEyPQU/DMAyF&#10;70j8h8hI3FjaqhrQNZ0GElwQDMYuu2WNaQuJUzVpV/495gQ32+/p+XvlenZWTDiEzpOCdJGAQKq9&#10;6ahRsH9/uLoBEaImo60nVPCNAdbV+VmpC+NP9IbTLjaCQygUWkEbY19IGeoWnQ4L3yOx9uEHpyOv&#10;QyPNoE8c7qzMkmQpne6IP7S6x/sW66/d6BQ8vd4Fc/jcjl2T2u3+MYvT5uVZqcuLebMCEXGOf2b4&#10;xWd0qJjp6EcyQVgFeZqlbGVheQuCDXme8HDkw3UCsirl/wbVDwAAAP//AwBQSwECLQAUAAYACAAA&#10;ACEAtoM4kv4AAADhAQAAEwAAAAAAAAAAAAAAAAAAAAAAW0NvbnRlbnRfVHlwZXNdLnhtbFBLAQIt&#10;ABQABgAIAAAAIQA4/SH/1gAAAJQBAAALAAAAAAAAAAAAAAAAAC8BAABfcmVscy8ucmVsc1BLAQIt&#10;ABQABgAIAAAAIQAWnXmI5QEAALEDAAAOAAAAAAAAAAAAAAAAAC4CAABkcnMvZTJvRG9jLnhtbFBL&#10;AQItABQABgAIAAAAIQAX+PwK3wAAAAkBAAAPAAAAAAAAAAAAAAAAAD8EAABkcnMvZG93bnJldi54&#10;bWxQSwUGAAAAAAQABADzAAAASwUAAAAA&#10;">
                      <v:stroke endarrow="block" endarrowwidth="narrow"/>
                    </v:shape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szCs w:val="24"/>
              </w:rPr>
              <w:t xml:space="preserve">NO MORE/NONE . . . . . .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2 </w:t>
            </w:r>
          </w:p>
          <w:p w14:paraId="619CAE83" w14:textId="1DE22DA3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6D6F3BDC" wp14:editId="5CC8C95F">
                      <wp:simplePos x="0" y="0"/>
                      <wp:positionH relativeFrom="column">
                        <wp:posOffset>2607310</wp:posOffset>
                      </wp:positionH>
                      <wp:positionV relativeFrom="paragraph">
                        <wp:posOffset>99060</wp:posOffset>
                      </wp:positionV>
                      <wp:extent cx="85725" cy="635"/>
                      <wp:effectExtent l="12065" t="9525" r="6985" b="8890"/>
                      <wp:wrapNone/>
                      <wp:docPr id="379" name="Straight Arrow Connector 3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5725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B007A5" id="Straight Arrow Connector 379" o:spid="_x0000_s1026" type="#_x0000_t32" style="position:absolute;margin-left:205.3pt;margin-top:7.8pt;width:6.75pt;height:.0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MwF0wEAAI8DAAAOAAAAZHJzL2Uyb0RvYy54bWysU01v2zAMvQ/YfxB0X5ykSD+MOMWQrrt0&#10;W4B0P4CRZVuYLAqUEif/fpTiZOt2G+YDIYriI98jvXw89lYcNAWDrpKzyVQK7RTWxrWV/P76/OFe&#10;ihDB1WDR6UqedJCPq/fvloMv9Rw7tLUmwSAulIOvZBejL4siqE73ECboteNgg9RDZJfaoiYYGL23&#10;xXw6vS0GpNoTKh0C3z6dg3KV8ZtGq/itaYKOwlaSe4vZUra7ZIvVEsqWwHdGjW3AP3TRg3Fc9Ar1&#10;BBHEnsxfUL1RhAGbOFHYF9g0RunMgdnMpn+w2XbgdebC4gR/lSn8P1j19bAhYepK3tw9SOGg5yFt&#10;I4Fpuyg+EuEg1ugcC4kk0htWbPCh5MS121DirI5u619Q/QjC4boD1+rc+evJM9gsZRRvUpITPNfd&#10;DV+w5jewj5jlOzbUJ0gWRhzzlE7XKeljFIov7xd384UUiiO3N4uMDuUl0VOInzX2Ih0qGUYmVwqz&#10;XAYOLyGmtqC8JKSqDp+NtXklrBNDJR8WXClFAlpTp2B2qN2tLYkDpKXK39jFm2eEe1dnsE5D/Wk8&#10;RzD2fObi1o3SJDXOuu6wPm3oIhlPPXc5bmhaq9/9nP3rP1r9BAAA//8DAFBLAwQUAAYACAAAACEA&#10;xiWev94AAAAJAQAADwAAAGRycy9kb3ducmV2LnhtbEyPQU/DMAyF70j8h8hIXBBLWnVjK02nCYkD&#10;R7ZJXLPGtIXGqZp0Lfv1eCc4WfZ7ev5esZ1dJ844hNaThmShQCBV3rZUazgeXh/XIEI0ZE3nCTX8&#10;YIBteXtTmNz6id7xvI+14BAKudHQxNjnUoaqQWfCwvdIrH36wZnI61BLO5iJw10nU6VW0pmW+ENj&#10;enxpsPrej04DhnGZqN3G1ce3y/TwkV6+pv6g9f3dvHsGEXGOf2a44jM6lMx08iPZIDoNWaJWbGVh&#10;yZMNWZolIE7XwxPIspD/G5S/AAAA//8DAFBLAQItABQABgAIAAAAIQC2gziS/gAAAOEBAAATAAAA&#10;AAAAAAAAAAAAAAAAAABbQ29udGVudF9UeXBlc10ueG1sUEsBAi0AFAAGAAgAAAAhADj9If/WAAAA&#10;lAEAAAsAAAAAAAAAAAAAAAAALwEAAF9yZWxzLy5yZWxzUEsBAi0AFAAGAAgAAAAhAHOgzAXTAQAA&#10;jwMAAA4AAAAAAAAAAAAAAAAALgIAAGRycy9lMm9Eb2MueG1sUEsBAi0AFAAGAAgAAAAhAMYlnr/e&#10;AAAACQEAAA8AAAAAAAAAAAAAAAAALQQAAGRycy9kb3ducmV2LnhtbFBLBQYAAAAABAAEAPMAAAA4&#10;BQAAAAA=&#10;"/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szCs w:val="24"/>
              </w:rPr>
              <w:t>SAYS SHE CAN'T GET PREGNANT. 3</w:t>
            </w:r>
          </w:p>
          <w:p w14:paraId="52DFBC38" w14:textId="5C792E73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5F5863C0" wp14:editId="3884DF59">
                      <wp:simplePos x="0" y="0"/>
                      <wp:positionH relativeFrom="column">
                        <wp:posOffset>2613025</wp:posOffset>
                      </wp:positionH>
                      <wp:positionV relativeFrom="paragraph">
                        <wp:posOffset>88265</wp:posOffset>
                      </wp:positionV>
                      <wp:extent cx="182880" cy="635"/>
                      <wp:effectExtent l="8255" t="41910" r="18415" b="43180"/>
                      <wp:wrapNone/>
                      <wp:docPr id="378" name="Straight Arrow Connector 3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288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7C37E4" id="Straight Arrow Connector 378" o:spid="_x0000_s1026" type="#_x0000_t32" style="position:absolute;margin-left:205.75pt;margin-top:6.95pt;width:14.4pt;height:.0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74We5gEAALEDAAAOAAAAZHJzL2Uyb0RvYy54bWysU8FuGyEQvVfqPyDu9dqOnLorr6PKaXpJ&#10;W0tOPgADu4sKDBqw1/77DmTtNs2tKgcEzMybeW+G1d3JWXbUGA34hs8mU860l6CM7xr+/PTwYclZ&#10;TMIrYcHrhp915Hfr9+9WQ6j1HHqwSiMjEB/rITS8TynUVRVlr52IEwjak7EFdCLRFbtKoRgI3dlq&#10;Pp3eVgOgCghSx0iv9y9Gvi74batl+tG2USdmG061pbJj2fd5r9YrUXcoQm/kWIb4hyqcMJ6SXqHu&#10;RRLsgOYNlDMSIUKbJhJcBW1rpC4ciM1s+hebXS+CLlxInBiuMsX/Byu/H7fIjGr4zUdqlReOmrRL&#10;KEzXJ/YZEQa2Ae9JSECWfUixIcSaAjd+i5mzPPldeAT5MzIPm174TpfKn86BwGY5onoVki8xUN79&#10;8A0U+YhDgiLfqUWXIUkYdipdOl+7pE+JSXqcLefLJfVSkun2ZlHgRX2JDBjTVw2O5UPD40jlymFW&#10;8ojjY0y5LlFfAnJaDw/G2jIT1rOh4Z8W80UJiGCNysbsFrHbbyyyo8hTVdZYxSs3hINXBazXQn0Z&#10;z0kYS2eWijoJDellNc/ZouPMavpHTqsR0PpRvKzXi/J7UOctXkSluSg0xhnOg/fnvUT//mnrXwAA&#10;AP//AwBQSwMEFAAGAAgAAAAhAGiLB8PfAAAACQEAAA8AAABkcnMvZG93bnJldi54bWxMj8FOwzAM&#10;hu9IvENkJG4s7VbQKE2ngQQXxAbbLtyyxrSFxKmatCtvjznB0f4//f5crCZnxYh9aD0pSGcJCKTK&#10;m5ZqBYf949USRIiajLaeUME3BliV52eFzo0/0RuOu1gLLqGQawVNjF0uZagadDrMfIfE2YfvnY48&#10;9rU0vT5xubNyniQ30umW+EKjO3xosPraDU7B8+t9MO+f26GtU7s9PM3juN68KHV5Ma3vQESc4h8M&#10;v/qsDiU7Hf1AJgirIEvTa0Y5WNyCYCDLkgWIIy+yBGRZyP8flD8AAAD//wMAUEsBAi0AFAAGAAgA&#10;AAAhALaDOJL+AAAA4QEAABMAAAAAAAAAAAAAAAAAAAAAAFtDb250ZW50X1R5cGVzXS54bWxQSwEC&#10;LQAUAAYACAAAACEAOP0h/9YAAACUAQAACwAAAAAAAAAAAAAAAAAvAQAAX3JlbHMvLnJlbHNQSwEC&#10;LQAUAAYACAAAACEAKu+FnuYBAACxAwAADgAAAAAAAAAAAAAAAAAuAgAAZHJzL2Uyb0RvYy54bWxQ&#10;SwECLQAUAAYACAAAACEAaIsHw98AAAAJAQAADwAAAAAAAAAAAAAAAABABAAAZHJzL2Rvd25yZXYu&#10;eG1sUEsFBgAAAAAEAAQA8wAAAEwFAAAAAA==&#10;">
                      <v:stroke endarrow="block" endarrowwidth="narrow"/>
                    </v:shape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szCs w:val="24"/>
              </w:rPr>
              <w:t xml:space="preserve">UNDECIDED/DON'T KNOW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8</w:t>
            </w:r>
          </w:p>
        </w:tc>
        <w:tc>
          <w:tcPr>
            <w:tcW w:w="810" w:type="dxa"/>
          </w:tcPr>
          <w:p w14:paraId="6C448802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  <w:p w14:paraId="1C22A280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707</w:t>
            </w:r>
          </w:p>
          <w:p w14:paraId="77C0C005" w14:textId="0C40001F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5CF7AE44" wp14:editId="2E158FF2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102235</wp:posOffset>
                      </wp:positionV>
                      <wp:extent cx="635" cy="247015"/>
                      <wp:effectExtent l="9525" t="6985" r="8890" b="12700"/>
                      <wp:wrapNone/>
                      <wp:docPr id="377" name="Straight Arrow Connector 3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2470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F57EE2" id="Straight Arrow Connector 377" o:spid="_x0000_s1026" type="#_x0000_t32" style="position:absolute;margin-left:.35pt;margin-top:8.05pt;width:.05pt;height:19.4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zlB1gEAAJADAAAOAAAAZHJzL2Uyb0RvYy54bWysU8tu2zAQvBfoPxC817KcOm4Fy0HhNL2k&#10;jQGnH7AmKYkoxSWWtGX/fUladpvmFlQHgo/d2ZnZ1fLu2Bt2UOQ12pqXkylnygqU2rY1//n88OET&#10;Zz6AlWDQqpqflOd3q/fvloOr1Aw7NFIRiyDWV4OreReCq4rCi0714CfolI2PDVIPIR6pLSTBENF7&#10;U8ym09tiQJKOUCjv4+39+ZGvMn7TKBGemsarwEzNI7eQV8rrLq3FaglVS+A6LUYa8AYWPWgbi16h&#10;7iEA25N+BdVrQeixCROBfYFNo4XKGqKacvqPmm0HTmUt0Rzvrjb5/wcrfhw2xLSs+c1iwZmFPjZp&#10;Gwh02wX2hQgHtkZro5FILMVExwbnq5i4thtKmsXRbt0jil+eWVx3YFuVmT+fXAQrU0bxIiUdvIt1&#10;d8N3lDEG9gGzfceG+gQZjWHH3KXTtUvqGJiIl7c3c85EvJ99XEzLeYaH6pLpyIdvCnuWNjX3o5Sr&#10;hjLXgcOjD4kXVJeEVNbigzYmz4SxbKj55/lsnhM8Gi3TYwrz1O7WhtgB0lTlb2TxIoxwb2UG6xTI&#10;r+M+gDbnfSxu7OhNsuNs7A7laUMXz2LbM8txRNNc/X3O2X9+pNVvAAAA//8DAFBLAwQUAAYACAAA&#10;ACEAgpCbydkAAAADAQAADwAAAGRycy9kb3ducmV2LnhtbEyPwW7CMBBE75X6D9ZW6qUqdpBC2xAH&#10;ISQOHAtIXE28JGnjdRQ7JOXr2Z7a4+yMZt7mq8m14op9aDxpSGYKBFLpbUOVhuNh+/oOIkRD1rSe&#10;UMMPBlgVjw+5yawf6ROv+1gJLqGQGQ11jF0mZShrdCbMfIfE3sX3zkSWfSVtb0Yud62cK7WQzjTE&#10;C7XpcFNj+b0fnAYMQ5qo9Yerjrvb+HKa377G7qD189O0XoKIOMW/MPziMzoUzHT2A9kgWg1vnOPr&#10;IgHBLn9x1pCmCmSRy//sxR0AAP//AwBQSwECLQAUAAYACAAAACEAtoM4kv4AAADhAQAAEwAAAAAA&#10;AAAAAAAAAAAAAAAAW0NvbnRlbnRfVHlwZXNdLnhtbFBLAQItABQABgAIAAAAIQA4/SH/1gAAAJQB&#10;AAALAAAAAAAAAAAAAAAAAC8BAABfcmVscy8ucmVsc1BLAQItABQABgAIAAAAIQANczlB1gEAAJAD&#10;AAAOAAAAAAAAAAAAAAAAAC4CAABkcnMvZTJvRG9jLnhtbFBLAQItABQABgAIAAAAIQCCkJvJ2QAA&#10;AAMBAAAPAAAAAAAAAAAAAAAAADAEAABkcnMvZG93bnJldi54bWxQSwUGAAAAAAQABADzAAAANgUA&#10;AAAA&#10;"/>
                  </w:pict>
                </mc:Fallback>
              </mc:AlternateContent>
            </w:r>
          </w:p>
          <w:p w14:paraId="38937082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END</w:t>
            </w:r>
          </w:p>
        </w:tc>
      </w:tr>
      <w:tr w:rsidR="00633B02" w:rsidRPr="00E5794D" w14:paraId="4A0F24E1" w14:textId="77777777" w:rsidTr="001F279E">
        <w:trPr>
          <w:trHeight w:val="4580"/>
          <w:jc w:val="center"/>
        </w:trPr>
        <w:tc>
          <w:tcPr>
            <w:tcW w:w="630" w:type="dxa"/>
          </w:tcPr>
          <w:p w14:paraId="18F3226F" w14:textId="77777777" w:rsidR="00633B02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705</w:t>
            </w:r>
          </w:p>
          <w:p w14:paraId="427CC9BA" w14:textId="77777777" w:rsidR="00633B02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  <w:p w14:paraId="4853B066" w14:textId="77777777" w:rsidR="00633B02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  <w:p w14:paraId="4DA30C00" w14:textId="77777777" w:rsidR="00633B02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  <w:p w14:paraId="031038C4" w14:textId="0369213C" w:rsidR="00633B02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24E547AA" wp14:editId="33920225">
                      <wp:simplePos x="0" y="0"/>
                      <wp:positionH relativeFrom="column">
                        <wp:posOffset>278765</wp:posOffset>
                      </wp:positionH>
                      <wp:positionV relativeFrom="paragraph">
                        <wp:posOffset>239395</wp:posOffset>
                      </wp:positionV>
                      <wp:extent cx="1611630" cy="1331595"/>
                      <wp:effectExtent l="1905" t="1905" r="0" b="0"/>
                      <wp:wrapNone/>
                      <wp:docPr id="299" name="Text Box 2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11630" cy="13315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C4C58E3" w14:textId="77777777" w:rsidR="00633B02" w:rsidRPr="00BF4FCB" w:rsidRDefault="00633B02" w:rsidP="00633B0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both"/>
                                  </w:pPr>
                                  <w:r w:rsidRPr="00BF4FCB">
                                    <w:rPr>
                                      <w:color w:val="000000" w:themeColor="text1"/>
                                      <w:kern w:val="24"/>
                                    </w:rPr>
                                    <w:t xml:space="preserve">How long would you like to wait from now before the birth of (a/another) child?                         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E547AA" id="Text Box 299" o:spid="_x0000_s1032" type="#_x0000_t202" style="position:absolute;left:0;text-align:left;margin-left:21.95pt;margin-top:18.85pt;width:126.9pt;height:104.8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rLv9wEAANIDAAAOAAAAZHJzL2Uyb0RvYy54bWysU9uO0zAQfUfiHyy/0zS9QaOmq2VXi5CW&#10;BWmXD3Acp7GIPWbsNilfz9hpS4E3xIvlufjMmTPjzc1gOnZQ6DXYkueTKWfKSqi13ZX868vDm3ec&#10;+SBsLTqwquRH5fnN9vWrTe8KNYMWulohIxDri96VvA3BFVnmZauM8BNwylKwATQikIm7rEbRE7rp&#10;stl0usp6wNohSOU9ee/HIN8m/KZRMnxuGq8C60pO3EI6MZ1VPLPtRhQ7FK7V8kRD/AMLI7Sloheo&#10;exEE26P+C8poieChCRMJJoOm0VKlHqibfPpHN8+tcCr1QuJ4d5HJ/z9Y+XT4gkzXJZ+t15xZYWhI&#10;L2oI7D0MLPpIod75ghKfHaWGgQI06dStd48gv3lm4a4VdqduEaFvlaiJYR5fZldPRxwfQar+E9RU&#10;SOwDJKChQRPlI0EYodOkjpfpRDIyllzl+WpOIUmxfD7Pl+tlqiGK83OHPnxQYFi8lBxp/AleHB59&#10;iHREcU6J1Sw86K5LK9DZ3xyUGD2JfmQ8cg9DNSStVmdVKqiP1A/CuFj0EejSAv7grKelKrn/vheo&#10;OOs+WtJknS8WcQuTsVi+nZGB15HqOiKsJKiSB87G610YN3fvUO9aqjROwcIt6djo1GEUfGR1ok+L&#10;kxo/LXnczGs7Zf36itufAAAA//8DAFBLAwQUAAYACAAAACEAGnSVft0AAAAJAQAADwAAAGRycy9k&#10;b3ducmV2LnhtbEyPzU7DMBCE70i8g7VI3KhNGxoS4lQIxJWq5Ufi5sbbJCJeR7HbhLfv9kRvs5rR&#10;7DfFanKdOOIQWk8a7mcKBFLlbUu1hs+Pt7tHECEasqbzhBr+MMCqvL4qTG79SBs8bmMtuIRCbjQ0&#10;Mfa5lKFq0Jkw8z0Se3s/OBP5HGppBzNyuevkXKmldKYl/tCYHl8arH63B6fh633/852odf3qHvrR&#10;T0qSy6TWtzfT8xOIiFP8D8MZn9GhZKadP5ANotOQLDJOalikKQj259lZ7FgkaQKyLOTlgvIEAAD/&#10;/wMAUEsBAi0AFAAGAAgAAAAhALaDOJL+AAAA4QEAABMAAAAAAAAAAAAAAAAAAAAAAFtDb250ZW50&#10;X1R5cGVzXS54bWxQSwECLQAUAAYACAAAACEAOP0h/9YAAACUAQAACwAAAAAAAAAAAAAAAAAvAQAA&#10;X3JlbHMvLnJlbHNQSwECLQAUAAYACAAAACEATa6y7/cBAADSAwAADgAAAAAAAAAAAAAAAAAuAgAA&#10;ZHJzL2Uyb0RvYy54bWxQSwECLQAUAAYACAAAACEAGnSVft0AAAAJAQAADwAAAAAAAAAAAAAAAABR&#10;BAAAZHJzL2Rvd25yZXYueG1sUEsFBgAAAAAEAAQA8wAAAFsFAAAAAA==&#10;" filled="f" stroked="f">
                      <v:textbox>
                        <w:txbxContent>
                          <w:p w14:paraId="3C4C58E3" w14:textId="77777777" w:rsidR="00633B02" w:rsidRPr="00BF4FCB" w:rsidRDefault="00633B02" w:rsidP="00633B02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 w:rsidRPr="00BF4FCB">
                              <w:rPr>
                                <w:color w:val="000000" w:themeColor="text1"/>
                                <w:kern w:val="24"/>
                              </w:rPr>
                              <w:t xml:space="preserve">How long would you like to wait from now before the birth of (a/another) child?                          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05E65BC" w14:textId="77777777" w:rsidR="00633B02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  <w:p w14:paraId="6071AF6B" w14:textId="77777777" w:rsidR="00633B02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  <w:p w14:paraId="04638FB7" w14:textId="77777777" w:rsidR="00633B02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  <w:p w14:paraId="7A8D0BE9" w14:textId="77777777" w:rsidR="00633B02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  <w:p w14:paraId="100EDED6" w14:textId="77777777" w:rsidR="00633B02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  <w:p w14:paraId="25876E84" w14:textId="77777777" w:rsidR="00633B02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  <w:p w14:paraId="57A78F53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5490" w:type="dxa"/>
          </w:tcPr>
          <w:p w14:paraId="52324708" w14:textId="7349CA62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0AFAF9E3" wp14:editId="3048C8BD">
                      <wp:simplePos x="0" y="0"/>
                      <wp:positionH relativeFrom="column">
                        <wp:posOffset>1781175</wp:posOffset>
                      </wp:positionH>
                      <wp:positionV relativeFrom="paragraph">
                        <wp:posOffset>233680</wp:posOffset>
                      </wp:positionV>
                      <wp:extent cx="1000125" cy="413385"/>
                      <wp:effectExtent l="0" t="0" r="0" b="5715"/>
                      <wp:wrapNone/>
                      <wp:docPr id="298" name="Text Box 2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00125" cy="4133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D977906" w14:textId="77777777" w:rsidR="00633B02" w:rsidRPr="0065411F" w:rsidRDefault="00633B02" w:rsidP="00633B02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Times New Roman" w:hAnsi="Times New Roman"/>
                                    </w:rPr>
                                  </w:pPr>
                                  <w:r w:rsidRPr="0065411F">
                                    <w:rPr>
                                      <w:rFonts w:ascii="Times New Roman" w:hAnsi="Times New Roman"/>
                                    </w:rPr>
                                    <w:t xml:space="preserve">PREGNANT </w:t>
                                  </w:r>
                                </w:p>
                                <w:p w14:paraId="470ABC36" w14:textId="77777777" w:rsidR="00633B02" w:rsidRPr="0065411F" w:rsidRDefault="00633B02" w:rsidP="00633B02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Times New Roman" w:hAnsi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FAF9E3" id="Text Box 298" o:spid="_x0000_s1033" type="#_x0000_t202" style="position:absolute;left:0;text-align:left;margin-left:140.25pt;margin-top:18.4pt;width:78.75pt;height:32.5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OiiDQIAAP0DAAAOAAAAZHJzL2Uyb0RvYy54bWysU9tuGyEQfa/Uf0C817vr2I29Mo7SpKkq&#10;pRcp6QdglvWiAkMBe9f9+gys7VrpW9UXNDBw5pwzw+pmMJrspQ8KLKPVpKREWgGNsltGfzw/vFtQ&#10;EiK3DddgJaMHGejN+u2bVe9qOYUOdCM9QRAb6t4x2sXo6qIIopOGhwk4aTHZgjc84tZvi8bzHtGN&#10;LqZl+b7owTfOg5Ah4On9mKTrjN+2UsRvbRtkJJpR5Bbz6vO6SWuxXvF667nrlDjS4P/AwnBlsegZ&#10;6p5HTnZe/QVllPAQoI0TAaaAtlVCZg2opipfqXnquJNZC5oT3Nmm8P9gxdf9d09Uw+h0ia2y3GCT&#10;nuUQyQcYSDpDh3oXarz45PBqHDCBnc5qg3sE8TMQC3cdt1t56z30neQNMqzSy+Li6YgTEsim/wIN&#10;FuK7CBloaL1J9qEhBNGxU4dzdxIZkUqWZVlN55QIzM2qq6vFPJfg9em18yF+kmBIChj12P2MzveP&#10;ISY2vD5dScUsPCit8wRoS3pGl3OEf5UxKuKAamUYXSCB8jgySeRH2+THkSs9xlhA26PqJHSUHIfN&#10;kC2+Ppm5geaANngY5xH/DwYd+N+U9DiLjIZfO+4lJfqzRSuX1WyWhjdvZvPrKW78ZWZzmeFWIBSj&#10;kZIxvIt54Edht2h5q7IbqTcjkyNlnLFs0vE/pCG+3Odbf37t+gUAAP//AwBQSwMEFAAGAAgAAAAh&#10;AKOXNyXdAAAACgEAAA8AAABkcnMvZG93bnJldi54bWxMj8tOwzAQRfdI/IM1SOzouE+lIU6FQGxB&#10;lIfEzo2nSUQ8jmK3CX/PsILlaI7uPbfYTb5TZxpiG9jAfKZBEVfBtVwbeHt9vMlAxWTZ2S4wGfim&#10;CLvy8qKwuQsjv9B5n2olIRxza6BJqc8RY9WQt3EWemL5HcPgbZJzqNENdpRw3+FC6w1627I0NLan&#10;+4aqr/3JG3h/On5+rPRz/eDX/Rgmjey3aMz11XR3CyrRlP5g+NUXdSjF6RBO7KLqDCwyvRbUwHIj&#10;EwRYLTMZdxBSz7eAZYH/J5Q/AAAA//8DAFBLAQItABQABgAIAAAAIQC2gziS/gAAAOEBAAATAAAA&#10;AAAAAAAAAAAAAAAAAABbQ29udGVudF9UeXBlc10ueG1sUEsBAi0AFAAGAAgAAAAhADj9If/WAAAA&#10;lAEAAAsAAAAAAAAAAAAAAAAALwEAAF9yZWxzLy5yZWxzUEsBAi0AFAAGAAgAAAAhAGKo6KINAgAA&#10;/QMAAA4AAAAAAAAAAAAAAAAALgIAAGRycy9lMm9Eb2MueG1sUEsBAi0AFAAGAAgAAAAhAKOXNyXd&#10;AAAACgEAAA8AAAAAAAAAAAAAAAAAZwQAAGRycy9kb3ducmV2LnhtbFBLBQYAAAAABAAEAPMAAABx&#10;BQAAAAA=&#10;" filled="f" stroked="f">
                      <v:textbox>
                        <w:txbxContent>
                          <w:p w14:paraId="4D977906" w14:textId="77777777" w:rsidR="00633B02" w:rsidRPr="0065411F" w:rsidRDefault="00633B02" w:rsidP="00633B0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</w:rPr>
                            </w:pPr>
                            <w:r w:rsidRPr="0065411F">
                              <w:rPr>
                                <w:rFonts w:ascii="Times New Roman" w:hAnsi="Times New Roman"/>
                              </w:rPr>
                              <w:t xml:space="preserve">PREGNANT </w:t>
                            </w:r>
                          </w:p>
                          <w:p w14:paraId="470ABC36" w14:textId="77777777" w:rsidR="00633B02" w:rsidRPr="0065411F" w:rsidRDefault="00633B02" w:rsidP="00633B0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5951249F" wp14:editId="37AD6246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233680</wp:posOffset>
                      </wp:positionV>
                      <wp:extent cx="1097280" cy="936625"/>
                      <wp:effectExtent l="0" t="0" r="0" b="0"/>
                      <wp:wrapNone/>
                      <wp:docPr id="307" name="Text Box 3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7280" cy="9366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704144F" w14:textId="77777777" w:rsidR="00633B02" w:rsidRPr="0081623A" w:rsidRDefault="00633B02" w:rsidP="00633B02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Times New Roman" w:hAnsi="Times New Roman"/>
                                    </w:rPr>
                                  </w:pPr>
                                  <w:r w:rsidRPr="0081623A">
                                    <w:rPr>
                                      <w:rFonts w:ascii="Times New Roman" w:hAnsi="Times New Roman"/>
                                    </w:rPr>
                                    <w:t xml:space="preserve">NOT PREGNANT </w:t>
                                  </w:r>
                                </w:p>
                                <w:p w14:paraId="428BC02A" w14:textId="77777777" w:rsidR="00633B02" w:rsidRPr="0081623A" w:rsidRDefault="00633B02" w:rsidP="00633B02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Times New Roman" w:hAnsi="Times New Roman"/>
                                    </w:rPr>
                                  </w:pPr>
                                  <w:r w:rsidRPr="0081623A">
                                    <w:rPr>
                                      <w:rFonts w:ascii="Times New Roman" w:hAnsi="Times New Roman"/>
                                    </w:rPr>
                                    <w:t>OR UNSUR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51249F" id="Text Box 307" o:spid="_x0000_s1034" type="#_x0000_t202" style="position:absolute;left:0;text-align:left;margin-left:-.75pt;margin-top:18.4pt;width:86.4pt;height:73.7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IW8DAIAAP0DAAAOAAAAZHJzL2Uyb0RvYy54bWysU9uO2yAQfa/Uf0C8N3a8uVpxVtvdblVp&#10;e5F2+wEY4xgVGAokdvr1HXCSRtu3qn5AjAfOzDlz2NwOWpGDcF6Cqeh0klMiDIdGml1Fv788vltR&#10;4gMzDVNgREWPwtPb7ds3m96WooAOVCMcQRDjy95WtAvBllnmeSc08xOwwmCyBadZwNDtssaxHtG1&#10;yoo8X2Q9uMY64MJ7/PswJuk24bet4OFr23oRiKoo9hbS6tJaxzXbbli5c8x2kp/aYP/QhWbSYNEL&#10;1AMLjOyd/AtKS+7AQxsmHHQGbSu5SByQzTR/xea5Y1YkLiiOtxeZ/P+D5V8O3xyRTUVv8iUlhmkc&#10;0osYAnkPA4n/UKHe+hIPPls8GgZM4KQTW2+fgP/wxMB9x8xO3DkHfSdYgx1O483s6uqI4yNI3X+G&#10;BguxfYAENLROR/lQEILoOKnjZTqxGR5L5utlscIUx9z6ZrEo5qkEK8+3rfPhowBN4qaiDqef0Nnh&#10;yYfYDSvPR2IxA49SqeQAZUiPoHOEfJXRMqBBldQVXeXxGy0TSX4wTbocmFTjHgsoc2IdiY6Uw1AP&#10;SeLVWcwamiPK4GD0I74f3HTgflHSoxcr6n/umROUqE8GpVxPZ7No3hTM5ssCA3edqa8zzHCEqmig&#10;ZNzeh2T4kdgdSt7KpEaczdjJqWX0WBLp9B6iia/jdOrPq93+BgAA//8DAFBLAwQUAAYACAAAACEA&#10;UloPcN4AAAAJAQAADwAAAGRycy9kb3ducmV2LnhtbEyPwU7DMBBE70j8g7WVuLV2SFtKGqdCIK6g&#10;toDEzY23SUS8jmK3CX/P9kRvO5rR7Jt8M7pWnLEPjScNyUyBQCq9bajS8LF/na5AhGjImtYTavjF&#10;AJvi9iY3mfUDbfG8i5XgEgqZ0VDH2GVShrJGZ8LMd0jsHX3vTGTZV9L2ZuBy18p7pZbSmYb4Q206&#10;fK6x/NmdnIbPt+P311y9Vy9u0Q1+VJLco9T6bjI+rUFEHON/GC74jA4FMx38iWwQrYZpsuCkhnTJ&#10;Cy7+Q5KCOPCxmqcgi1xeLyj+AAAA//8DAFBLAQItABQABgAIAAAAIQC2gziS/gAAAOEBAAATAAAA&#10;AAAAAAAAAAAAAAAAAABbQ29udGVudF9UeXBlc10ueG1sUEsBAi0AFAAGAAgAAAAhADj9If/WAAAA&#10;lAEAAAsAAAAAAAAAAAAAAAAALwEAAF9yZWxzLy5yZWxzUEsBAi0AFAAGAAgAAAAhABhchbwMAgAA&#10;/QMAAA4AAAAAAAAAAAAAAAAALgIAAGRycy9lMm9Eb2MueG1sUEsBAi0AFAAGAAgAAAAhAFJaD3De&#10;AAAACQEAAA8AAAAAAAAAAAAAAAAAZgQAAGRycy9kb3ducmV2LnhtbFBLBQYAAAAABAAEAPMAAABx&#10;BQAAAAA=&#10;" filled="f" stroked="f">
                      <v:textbox>
                        <w:txbxContent>
                          <w:p w14:paraId="0704144F" w14:textId="77777777" w:rsidR="00633B02" w:rsidRPr="0081623A" w:rsidRDefault="00633B02" w:rsidP="00633B0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</w:rPr>
                            </w:pPr>
                            <w:r w:rsidRPr="0081623A">
                              <w:rPr>
                                <w:rFonts w:ascii="Times New Roman" w:hAnsi="Times New Roman"/>
                              </w:rPr>
                              <w:t xml:space="preserve">NOT PREGNANT </w:t>
                            </w:r>
                          </w:p>
                          <w:p w14:paraId="428BC02A" w14:textId="77777777" w:rsidR="00633B02" w:rsidRPr="0081623A" w:rsidRDefault="00633B02" w:rsidP="00633B0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</w:rPr>
                            </w:pPr>
                            <w:r w:rsidRPr="0081623A">
                              <w:rPr>
                                <w:rFonts w:ascii="Times New Roman" w:hAnsi="Times New Roman"/>
                              </w:rPr>
                              <w:t>OR UNSUR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szCs w:val="24"/>
              </w:rPr>
              <w:t>CHECK 226:</w:t>
            </w:r>
          </w:p>
          <w:p w14:paraId="6DDBDC9D" w14:textId="322FD84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18F6D995" wp14:editId="341203FD">
                      <wp:simplePos x="0" y="0"/>
                      <wp:positionH relativeFrom="column">
                        <wp:posOffset>2811780</wp:posOffset>
                      </wp:positionH>
                      <wp:positionV relativeFrom="paragraph">
                        <wp:posOffset>43180</wp:posOffset>
                      </wp:positionV>
                      <wp:extent cx="0" cy="457835"/>
                      <wp:effectExtent l="45720" t="11430" r="40005" b="16510"/>
                      <wp:wrapNone/>
                      <wp:docPr id="297" name="Straight Arrow Connector 2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4578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C66DC8" id="Straight Arrow Connector 297" o:spid="_x0000_s1026" type="#_x0000_t32" style="position:absolute;margin-left:221.4pt;margin-top:3.4pt;width:0;height:36.0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25A3wEAAKwDAAAOAAAAZHJzL2Uyb0RvYy54bWysU8GOEzEMvSPxD1HudNrCssuo0xXqslwW&#10;qNTlA9IkMxORxJGTdqZ/j5NOCws3RA5W7MTPfi/O6n50lh01RgO+4YvZnDPtJSjju4Z/f358c8dZ&#10;TMIrYcHrhp905Pfr169WQ6j1EnqwSiMjEB/rITS8TynUVRVlr52IMwja02EL6EQiF7tKoRgI3dlq&#10;OZ+/rwZAFRCkjpGiD+dDvi74batl+ta2USdmG069pWKx2H221Xol6g5F6I2c2hD/0IUTxlPRK9SD&#10;SIId0PwF5YxEiNCmmQRXQdsaqQsHYrOY/8Fm14ugCxcSJ4arTPH/wcqvxy0yoxq+/HDLmReOHmmX&#10;UJiuT+wjIgxsA96TkIAs3yHFhhBrStz4LWbOcvS78ATyR2QeNr3wnS6dP58CgS1yRvUiJTsxUN39&#10;8AUU3RGHBEW+sUWXIUkYNpZXOl1fSY+JyXNQUvTdze3d25sCLupLXsCYPmtwLG8aHiciVwaLUkUc&#10;n2LKXYn6kpCLeng01paJsJ4NuXAOR7BG5ZPiYLffWGRHkQeqrKmFF9cQDl4VpF4L9WnaJ2Es7Vkq&#10;wiQ0JJXVPJeKjjOr6Qs5rSZA6yfdslRn0fegTlu86EkjUThM45tn7ne/ZP/6ZOufAAAA//8DAFBL&#10;AwQUAAYACAAAACEA4jQSwN0AAAAIAQAADwAAAGRycy9kb3ducmV2LnhtbEyPQUvDQBCF74L/YRmh&#10;N7sxLbHGTEoICEXwYK143WbHJHR3NmQ3bfz3rnjQ0+Pxhve+KbazNeJMo+8dI9wtExDEjdM9twiH&#10;t6fbDQgfFGtlHBPCF3nYltdXhcq1u/ArnfehFbGEfa4QuhCGXErfdGSVX7qBOGafbrQqRDu2Uo/q&#10;EsutkWmSZNKqnuNCpwaqO2pO+8kitB9TuqqNq55Ph/ddla365oVqxMXNXD2CCDSHv2P4wY/oUEam&#10;o5tYe2EQ1us0ogeELErMf/0R4X7zALIs5P8Hym8AAAD//wMAUEsBAi0AFAAGAAgAAAAhALaDOJL+&#10;AAAA4QEAABMAAAAAAAAAAAAAAAAAAAAAAFtDb250ZW50X1R5cGVzXS54bWxQSwECLQAUAAYACAAA&#10;ACEAOP0h/9YAAACUAQAACwAAAAAAAAAAAAAAAAAvAQAAX3JlbHMvLnJlbHNQSwECLQAUAAYACAAA&#10;ACEAH9NuQN8BAACsAwAADgAAAAAAAAAAAAAAAAAuAgAAZHJzL2Uyb0RvYy54bWxQSwECLQAUAAYA&#10;CAAAACEA4jQSwN0AAAAIAQAADwAAAAAAAAAAAAAAAAA5BAAAZHJzL2Rvd25yZXYueG1sUEsFBgAA&#10;AAAEAAQA8wAAAEMFAAAAAA==&#10;" strokeweight="0">
                      <v:stroke endarrow="block" endarrowwidth="narrow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5105D93B" wp14:editId="0DFC51B4">
                      <wp:simplePos x="0" y="0"/>
                      <wp:positionH relativeFrom="column">
                        <wp:posOffset>2811780</wp:posOffset>
                      </wp:positionH>
                      <wp:positionV relativeFrom="paragraph">
                        <wp:posOffset>43180</wp:posOffset>
                      </wp:positionV>
                      <wp:extent cx="266700" cy="173990"/>
                      <wp:effectExtent l="7620" t="11430" r="11430" b="14605"/>
                      <wp:wrapNone/>
                      <wp:docPr id="296" name="Rectangle 2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739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E67B8E" id="Rectangle 296" o:spid="_x0000_s1026" style="position:absolute;margin-left:221.4pt;margin-top:3.4pt;width:21pt;height:13.7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8XspIAIAAEAEAAAOAAAAZHJzL2Uyb0RvYy54bWysU9uO0zAQfUfiHyy/06ShdLdR09WqSxHS&#10;AisWPsB1nMTC8Zix27R8PWOnW8pFPCD8YHk84+MzZ2aWN4fesL1Cr8FWfDrJOVNWQq1tW/HPnzYv&#10;rjnzQdhaGLCq4kfl+c3q+bPl4EpVQAemVsgIxPpycBXvQnBllnnZqV74CThlydkA9iKQiW1WoxgI&#10;vTdZkefzbACsHYJU3tPt3ejkq4TfNEqGD03jVWCm4sQtpB3Tvo17tlqKskXhOi1PNMQ/sOiFtvTp&#10;GepOBMF2qH+D6rVE8NCEiYQ+g6bRUqUcKJtp/ks2j51wKuVC4nh3lsn/P1j5fv+ATNcVLxZzzqzo&#10;qUgfSTZhW6NYvCSJBudLinx0DxiT9O4e5BfPLKw7ilO3iDB0StREbBrjs58eRMPTU7Yd3kFN+GIX&#10;IKl1aLCPgKQDO6SiHM9FUYfAJF0W8/lVTqWT5JpevVwsUtEyUT49dujDGwU9i4eKI5FP4GJ/70Mk&#10;I8qnkEQejK432phkYLtdG2R7Qf2xSSvxpxwvw4xlA/1eRCJ/x8jT+hNGrwN1utF9xa/PQaKMsr22&#10;derDILQZz8TZ2JOOUbqxBFuojyQjwtjGNHZ06AC/cTZQC1fcf90JVJyZt5ZKsZjOZrHnkzF7dVWQ&#10;gZee7aVHWElQFQ+cjcd1GOdk51C3Hf00TblbuKXyNTpJG0s7sjqRpTZNip9GKs7BpZ2ifgz+6jsA&#10;AAD//wMAUEsDBBQABgAIAAAAIQAXrS854QAAAAgBAAAPAAAAZHJzL2Rvd25yZXYueG1sTI/BTsMw&#10;EETvSPyDtUhcUOsQrBBCnAqQEAcqpLaIipsbL07U2I5stw1/z3KC085qVjNv68VkB3bEEHvvJFzP&#10;M2DoWq97ZyS8b55nJbCYlNNq8A4lfGOERXN+VqtK+5Nb4XGdDKMQFysloUtprDiPbYdWxbkf0ZH3&#10;5YNVidZguA7qROF24HmWFdyq3lFDp0Z86rDdrw9WwuP+Y/V2a8rXMBZ3y5erz20xma2UlxfTwz2w&#10;hFP6O4ZffEKHhph2/uB0ZIMEIXJCTxIKGuSLUpDYSbgROfCm5v8faH4AAAD//wMAUEsBAi0AFAAG&#10;AAgAAAAhALaDOJL+AAAA4QEAABMAAAAAAAAAAAAAAAAAAAAAAFtDb250ZW50X1R5cGVzXS54bWxQ&#10;SwECLQAUAAYACAAAACEAOP0h/9YAAACUAQAACwAAAAAAAAAAAAAAAAAvAQAAX3JlbHMvLnJlbHNQ&#10;SwECLQAUAAYACAAAACEAE/F7KSACAABABAAADgAAAAAAAAAAAAAAAAAuAgAAZHJzL2Uyb0RvYy54&#10;bWxQSwECLQAUAAYACAAAACEAF60vOeEAAAAIAQAADwAAAAAAAAAAAAAAAAB6BAAAZHJzL2Rvd25y&#10;ZXYueG1sUEsFBgAAAAAEAAQA8wAAAIgFAAAAAA==&#10;" strokeweight="1pt"/>
                  </w:pict>
                </mc:Fallback>
              </mc:AlternateContent>
            </w:r>
          </w:p>
          <w:p w14:paraId="26AB63A7" w14:textId="5AF43540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686B9DCC" wp14:editId="366BA70C">
                      <wp:simplePos x="0" y="0"/>
                      <wp:positionH relativeFrom="column">
                        <wp:posOffset>1741805</wp:posOffset>
                      </wp:positionH>
                      <wp:positionV relativeFrom="paragraph">
                        <wp:posOffset>184150</wp:posOffset>
                      </wp:positionV>
                      <wp:extent cx="1508125" cy="1936750"/>
                      <wp:effectExtent l="4445" t="0" r="1905" b="1270"/>
                      <wp:wrapNone/>
                      <wp:docPr id="295" name="Text Box 2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08125" cy="1936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76669EF" w14:textId="77777777" w:rsidR="00633B02" w:rsidRPr="00BF4FCB" w:rsidRDefault="00633B02" w:rsidP="00633B02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Times New Roman" w:hAnsi="Times New Roman"/>
                                    </w:rPr>
                                  </w:pPr>
                                  <w:r w:rsidRPr="00BF4FCB">
                                    <w:rPr>
                                      <w:rFonts w:ascii="Times New Roman" w:hAnsi="Times New Roman"/>
                                    </w:rPr>
                                    <w:t xml:space="preserve">After the birth of the </w:t>
                                  </w:r>
                                  <w:proofErr w:type="gramStart"/>
                                  <w:r w:rsidRPr="00BF4FCB">
                                    <w:rPr>
                                      <w:rFonts w:ascii="Times New Roman" w:hAnsi="Times New Roman"/>
                                    </w:rPr>
                                    <w:t>child</w:t>
                                  </w:r>
                                  <w:proofErr w:type="gramEnd"/>
                                  <w:r w:rsidRPr="00BF4FCB">
                                    <w:rPr>
                                      <w:rFonts w:ascii="Times New Roman" w:hAnsi="Times New Roman"/>
                                    </w:rPr>
                                    <w:t xml:space="preserve"> you are expecting now, how long would you like to wait before the birth of another child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6B9DCC" id="Text Box 295" o:spid="_x0000_s1035" type="#_x0000_t202" style="position:absolute;left:0;text-align:left;margin-left:137.15pt;margin-top:14.5pt;width:118.75pt;height:152.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uiF+AEAANIDAAAOAAAAZHJzL2Uyb0RvYy54bWysU9tu2zAMfR+wfxD0vjjOkrYx4hRdiw4D&#10;ugvQ7gMYWY6F2aJGKbGzrx8lJ1m2vQ17EcSLDg8PqdXt0LVir8kbtKXMJ1MptFVYGbst5deXxzc3&#10;UvgAtoIWrS7lQXt5u379atW7Qs+wwbbSJBjE+qJ3pWxCcEWWedXoDvwEnbYcrJE6CGzSNqsIekbv&#10;2mw2nV5lPVLlCJX2nr0PY1CuE35daxU+17XXQbSlZG4hnZTOTTyz9QqKLYFrjDrSgH9g0YGxXPQM&#10;9QABxI7MX1CdUYQe6zBR2GVY10bp1AN3k0//6Oa5AadTLyyOd2eZ/P+DVZ/2X0iYqpSz5UIKCx0P&#10;6UUPQbzDQUQfK9Q7X3Dis+PUMHCAJ5269e4J1TcvLN43YLf6jgj7RkPFDPP4Mrt4OuL4CLLpP2LF&#10;hWAXMAENNXVRPhZEMDpP6nCeTiSjYsnF9CafMUnFsXz59up6keaXQXF67siH9xo7ES+lJB5/gof9&#10;kw+RDhSnlFjN4qNp27QCrf3NwYnRk+hHxiP3MGyGpNXypMoGqwP3QzguFn8EvjRIP6ToealK6b/v&#10;gLQU7QfLmizz+TxuYTLmi+sZG3QZ2VxGwCqGKmWQYrzeh3Fzd47MtuFK4xQs3rGOtUkdRsFHVkf6&#10;vDip8eOSx828tFPWr6+4/gkAAP//AwBQSwMEFAAGAAgAAAAhADceAWPfAAAACgEAAA8AAABkcnMv&#10;ZG93bnJldi54bWxMj01PwzAMhu9I+w+RJ3FjSdcOWNd0QiCuoI0Pabes8dqKxqmabC3/HnOCmy0/&#10;ev28xXZynbjgEFpPGpKFAoFUedtSreH97fnmHkSIhqzpPKGGbwywLWdXhcmtH2mHl32sBYdQyI2G&#10;JsY+lzJUDToTFr5H4tvJD85EXoda2sGMHO46uVTqVjrTEn9oTI+PDVZf+7PT8PFyOnxm6rV+cqt+&#10;9JOS5NZS6+v59LABEXGKfzD86rM6lOx09GeyQXQalndZyigPa+7EwCpJuMtRQ5pmCmRZyP8Vyh8A&#10;AAD//wMAUEsBAi0AFAAGAAgAAAAhALaDOJL+AAAA4QEAABMAAAAAAAAAAAAAAAAAAAAAAFtDb250&#10;ZW50X1R5cGVzXS54bWxQSwECLQAUAAYACAAAACEAOP0h/9YAAACUAQAACwAAAAAAAAAAAAAAAAAv&#10;AQAAX3JlbHMvLnJlbHNQSwECLQAUAAYACAAAACEA8c7ohfgBAADSAwAADgAAAAAAAAAAAAAAAAAu&#10;AgAAZHJzL2Uyb0RvYy54bWxQSwECLQAUAAYACAAAACEANx4BY98AAAAKAQAADwAAAAAAAAAAAAAA&#10;AABSBAAAZHJzL2Rvd25yZXYueG1sUEsFBgAAAAAEAAQA8wAAAF4FAAAAAA==&#10;" filled="f" stroked="f">
                      <v:textbox>
                        <w:txbxContent>
                          <w:p w14:paraId="776669EF" w14:textId="77777777" w:rsidR="00633B02" w:rsidRPr="00BF4FCB" w:rsidRDefault="00633B02" w:rsidP="00633B0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</w:rPr>
                            </w:pPr>
                            <w:r w:rsidRPr="00BF4FCB">
                              <w:rPr>
                                <w:rFonts w:ascii="Times New Roman" w:hAnsi="Times New Roman"/>
                              </w:rPr>
                              <w:t>After the birth of the child you are expecting now, how long would you like to wait before the birth of another child?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0391947F" wp14:editId="60A5BB85">
                      <wp:simplePos x="0" y="0"/>
                      <wp:positionH relativeFrom="column">
                        <wp:posOffset>1087755</wp:posOffset>
                      </wp:positionH>
                      <wp:positionV relativeFrom="paragraph">
                        <wp:posOffset>158750</wp:posOffset>
                      </wp:positionV>
                      <wp:extent cx="0" cy="457835"/>
                      <wp:effectExtent l="45720" t="8255" r="40005" b="19685"/>
                      <wp:wrapNone/>
                      <wp:docPr id="294" name="Straight Arrow Connector 2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4578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84E212" id="Straight Arrow Connector 294" o:spid="_x0000_s1026" type="#_x0000_t32" style="position:absolute;margin-left:85.65pt;margin-top:12.5pt;width:0;height:36.0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g293wEAAKwDAAAOAAAAZHJzL2Uyb0RvYy54bWysU8GOEzEMvSPxD1HudNqyC8uo0xXqslwW&#10;qNTlA9wkMxORxJGTdqZ/T5JOCws3RA5W7MTPfi/O6n60hh0VBY2u4YvZnDPlBErtuoZ/f358c8dZ&#10;iOAkGHSq4ScV+P369avV4Gu1xB6NVMQSiAv14Bvex+jrqgqiVxbCDL1y6bBFshCTS10lCYaEbk21&#10;nM/fVQOS9IRChZCiD+dDvi74batE/Na2QUVmGp56i8VSsftsq/UK6o7A91pMbcA/dGFBu1T0CvUA&#10;EdiB9F9QVgvCgG2cCbQVtq0WqnBIbBbzP9jsevCqcEniBH+VKfw/WPH1uCWmZcOXH244c2DTI+0i&#10;ge76yD4S4cA26FwSEonlO0mxwYc6JW7cljJnMbqdf0LxIzCHmx5cp0rnzyefwBY5o3qRkp3gU939&#10;8AVlugOHiEW+sSWbIZMwbCyvdLq+khojE+egSNGb2/d3b28LONSXPE8hflZoWd40PExErgwWpQoc&#10;n0LMXUF9SchFHT5qY8pEGMeGXDiHAxot80lxqNtvDLEj5IEqa2rhxTXCg5MFqVcgP037CNqkPYtF&#10;mEg6SWUUz6WC5cyo9IWskhOgcZNuWaqz6HuUpy1d9EwjUThM45tn7ne/ZP/6ZOufAAAA//8DAFBL&#10;AwQUAAYACAAAACEAc1Pq+94AAAAJAQAADwAAAGRycy9kb3ducmV2LnhtbEyPT0vDQBDF74LfYRnB&#10;m938wdam2ZQQEETwYK143WbHJDQ7G7KbNn57p17s8b358ea9fDvbXpxw9J0jBfEiAoFUO9NRo2D/&#10;8fzwBMIHTUb3jlDBD3rYFrc3uc6MO9M7nnahERxCPtMK2hCGTEpft2i1X7gBiW/fbrQ6sBwbaUZ9&#10;5nDbyySKltLqjvhDqwesWqyPu8kqaL6mJK16V74e958v5TLt6jeslLq/m8sNiIBz+IfhUp+rQ8Gd&#10;Dm4i40XPehWnjCpIHnnTBfgzDgrWqxhkkcvrBcUvAAAA//8DAFBLAQItABQABgAIAAAAIQC2gziS&#10;/gAAAOEBAAATAAAAAAAAAAAAAAAAAAAAAABbQ29udGVudF9UeXBlc10ueG1sUEsBAi0AFAAGAAgA&#10;AAAhADj9If/WAAAAlAEAAAsAAAAAAAAAAAAAAAAALwEAAF9yZWxzLy5yZWxzUEsBAi0AFAAGAAgA&#10;AAAhAMvuDb3fAQAArAMAAA4AAAAAAAAAAAAAAAAALgIAAGRycy9lMm9Eb2MueG1sUEsBAi0AFAAG&#10;AAgAAAAhAHNT6vveAAAACQEAAA8AAAAAAAAAAAAAAAAAOQQAAGRycy9kb3ducmV2LnhtbFBLBQYA&#10;AAAABAAEAPMAAABEBQAAAAA=&#10;" strokeweight="0">
                      <v:stroke endarrow="block" endarrowwidth="narrow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02FA8982" wp14:editId="13217DEA">
                      <wp:simplePos x="0" y="0"/>
                      <wp:positionH relativeFrom="column">
                        <wp:posOffset>1087755</wp:posOffset>
                      </wp:positionH>
                      <wp:positionV relativeFrom="paragraph">
                        <wp:posOffset>158750</wp:posOffset>
                      </wp:positionV>
                      <wp:extent cx="266700" cy="173990"/>
                      <wp:effectExtent l="7620" t="8255" r="11430" b="8255"/>
                      <wp:wrapNone/>
                      <wp:docPr id="293" name="Rectangle 2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739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9AE361" id="Rectangle 293" o:spid="_x0000_s1026" style="position:absolute;margin-left:85.65pt;margin-top:12.5pt;width:21pt;height:13.7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mPoHwIAAEAEAAAOAAAAZHJzL2Uyb0RvYy54bWysU9tuEzEQfUfiHyy/k700JM0qm6pKCUIq&#10;UFH4AMfr3bXwjbGTTfj6jr1pCBfxgPCD5fGMj8+cmVneHLQiewFeWlPTYpJTIgy3jTRdTb983ry6&#10;psQHZhqmrBE1PQpPb1YvXywHV4nS9lY1AgiCGF8NrqZ9CK7KMs97oZmfWCcMOlsLmgU0ocsaYAOi&#10;a5WVeT7LBguNA8uF93h7NzrpKuG3reDhY9t6EYiqKXILaYe0b+OerZas6oC5XvITDfYPLDSTBj89&#10;Q92xwMgO5G9QWnKw3rZhwq3ObNtKLlIOmE2R/5LNY8+cSLmgON6dZfL/D5Z/2D8AkU1Ny8UVJYZp&#10;LNInlI2ZTgkSL1GiwfkKIx/dA8Qkvbu3/Ksnxq57jBO3AHboBWuQWBHjs58eRMPjU7Id3tsG8dku&#10;2KTWoQUdAVEHckhFOZ6LIg6BcLwsZ7N5jqXj6CrmV4tFKlrGqufHDnx4K6wm8VBTQPIJnO3vfYhk&#10;WPUckshbJZuNVCoZ0G3XCsieYX9s0kr8McfLMGXIgL+XkcjfMfK0/oShZcBOV1LX9PocxKoo2xvT&#10;pD4MTKrxjJyVOekYpRtLsLXNEWUEO7Yxjh0eegvfKRmwhWvqv+0YCErUO4OlWBTTaez5ZExfz0s0&#10;4NKzvfQwwxGqpoGS8bgO45zsHMiux5+KlLuxt1i+ViZpY2lHViey2KZJ8dNIxTm4tFPUj8FfPQEA&#10;AP//AwBQSwMEFAAGAAgAAAAhAKdwKMPiAAAACQEAAA8AAABkcnMvZG93bnJldi54bWxMj8FOwzAQ&#10;RO9I/IO1SFwQdZLStIQ4FSAhDkVILYiKm5ssTtR4HdluG/6e5QTHmX2anSmXo+3FEX3oHClIJwkI&#10;pNo1HRkF729P1wsQIWpqdO8IFXxjgGV1flbqonEnWuNxE43gEAqFVtDGOBRShrpFq8PEDUh8+3Le&#10;6sjSG9l4feJw28ssSXJpdUf8odUDPrZY7zcHq+Bh/7F+nZvFyg/57cvz1ec2H81WqcuL8f4ORMQx&#10;/sHwW5+rQ8Wddu5ATRA963k6ZVRBNuNNDGTplI2dgll2A7Iq5f8F1Q8AAAD//wMAUEsBAi0AFAAG&#10;AAgAAAAhALaDOJL+AAAA4QEAABMAAAAAAAAAAAAAAAAAAAAAAFtDb250ZW50X1R5cGVzXS54bWxQ&#10;SwECLQAUAAYACAAAACEAOP0h/9YAAACUAQAACwAAAAAAAAAAAAAAAAAvAQAAX3JlbHMvLnJlbHNQ&#10;SwECLQAUAAYACAAAACEAjL5j6B8CAABABAAADgAAAAAAAAAAAAAAAAAuAgAAZHJzL2Uyb0RvYy54&#10;bWxQSwECLQAUAAYACAAAACEAp3Aow+IAAAAJAQAADwAAAAAAAAAAAAAAAAB5BAAAZHJzL2Rvd25y&#10;ZXYueG1sUEsFBgAAAAAEAAQA8wAAAIgFAAAAAA==&#10;" strokeweight="1pt"/>
                  </w:pict>
                </mc:Fallback>
              </mc:AlternateContent>
            </w:r>
          </w:p>
          <w:p w14:paraId="181AD7CF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                           </w:t>
            </w:r>
          </w:p>
          <w:p w14:paraId="58D5E761" w14:textId="77777777" w:rsidR="00633B02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             </w:t>
            </w:r>
            <w:r w:rsidRPr="00E5794D">
              <w:rPr>
                <w:rFonts w:ascii="Times New Roman" w:hAnsi="Times New Roman" w:cs="Times New Roman"/>
                <w:szCs w:val="24"/>
              </w:rPr>
              <w:tab/>
              <w:t xml:space="preserve">                      </w:t>
            </w:r>
          </w:p>
          <w:p w14:paraId="211A6382" w14:textId="77777777" w:rsidR="00633B02" w:rsidRPr="0065411F" w:rsidRDefault="00633B02" w:rsidP="006A3D97">
            <w:pPr>
              <w:rPr>
                <w:lang w:eastAsia="ja-JP"/>
              </w:rPr>
            </w:pPr>
          </w:p>
          <w:p w14:paraId="0C6841F4" w14:textId="77777777" w:rsidR="00633B02" w:rsidRPr="0065411F" w:rsidRDefault="00633B02" w:rsidP="006A3D97">
            <w:pPr>
              <w:rPr>
                <w:lang w:eastAsia="ja-JP"/>
              </w:rPr>
            </w:pPr>
          </w:p>
          <w:p w14:paraId="16B6EB4F" w14:textId="77777777" w:rsidR="00633B02" w:rsidRDefault="00633B02" w:rsidP="006A3D97">
            <w:pPr>
              <w:rPr>
                <w:lang w:eastAsia="ja-JP"/>
              </w:rPr>
            </w:pPr>
          </w:p>
          <w:p w14:paraId="026DFBFC" w14:textId="77777777" w:rsidR="00633B02" w:rsidRDefault="00633B02" w:rsidP="006A3D97">
            <w:pPr>
              <w:rPr>
                <w:lang w:eastAsia="ja-JP"/>
              </w:rPr>
            </w:pPr>
          </w:p>
          <w:p w14:paraId="5068B48F" w14:textId="77777777" w:rsidR="00633B02" w:rsidRPr="0065411F" w:rsidRDefault="00633B02" w:rsidP="006A3D97">
            <w:pPr>
              <w:tabs>
                <w:tab w:val="left" w:pos="935"/>
              </w:tabs>
              <w:rPr>
                <w:lang w:eastAsia="ja-JP"/>
              </w:rPr>
            </w:pPr>
            <w:r>
              <w:rPr>
                <w:lang w:eastAsia="ja-JP"/>
              </w:rPr>
              <w:tab/>
            </w:r>
          </w:p>
        </w:tc>
        <w:tc>
          <w:tcPr>
            <w:tcW w:w="4230" w:type="dxa"/>
          </w:tcPr>
          <w:tbl>
            <w:tblPr>
              <w:tblStyle w:val="TableGrid"/>
              <w:tblpPr w:leftFromText="180" w:rightFromText="180" w:vertAnchor="text" w:horzAnchor="margin" w:tblpXSpec="right" w:tblpY="181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50"/>
              <w:gridCol w:w="465"/>
            </w:tblGrid>
            <w:tr w:rsidR="00633B02" w:rsidRPr="00E5794D" w14:paraId="4C26695A" w14:textId="77777777" w:rsidTr="006A3D97">
              <w:trPr>
                <w:trHeight w:val="527"/>
              </w:trPr>
              <w:tc>
                <w:tcPr>
                  <w:tcW w:w="450" w:type="dxa"/>
                </w:tcPr>
                <w:p w14:paraId="5BE3ACC3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465" w:type="dxa"/>
                </w:tcPr>
                <w:p w14:paraId="4867AB60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  <w:tr w:rsidR="00633B02" w:rsidRPr="00E5794D" w14:paraId="4EAA0327" w14:textId="77777777" w:rsidTr="006A3D97">
              <w:trPr>
                <w:trHeight w:val="527"/>
              </w:trPr>
              <w:tc>
                <w:tcPr>
                  <w:tcW w:w="450" w:type="dxa"/>
                </w:tcPr>
                <w:p w14:paraId="78A4759D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465" w:type="dxa"/>
                </w:tcPr>
                <w:p w14:paraId="5840F2A8" w14:textId="77777777" w:rsidR="00633B02" w:rsidRPr="00E5794D" w:rsidRDefault="00633B02" w:rsidP="006A3D97">
                  <w:pPr>
                    <w:pStyle w:val="NoSpacing"/>
                    <w:spacing w:line="360" w:lineRule="auto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</w:tbl>
          <w:p w14:paraId="6B47CD20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3C953C49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MONTHS. . . . . . . . . . . . . . .1</w:t>
            </w:r>
          </w:p>
          <w:p w14:paraId="44369981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YEARS. . . . . .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2</w:t>
            </w:r>
          </w:p>
          <w:p w14:paraId="7DABD3A9" w14:textId="77777777" w:rsidR="00633B02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43E3E684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SOON/NOW</w:t>
            </w:r>
            <w:r>
              <w:rPr>
                <w:rFonts w:ascii="Times New Roman" w:hAnsi="Times New Roman" w:cs="Times New Roman"/>
                <w:szCs w:val="24"/>
              </w:rPr>
              <w:t>…………</w:t>
            </w:r>
            <w:r w:rsidRPr="00E5794D">
              <w:rPr>
                <w:rFonts w:ascii="Times New Roman" w:hAnsi="Times New Roman" w:cs="Times New Roman"/>
                <w:szCs w:val="24"/>
              </w:rPr>
              <w:t xml:space="preserve">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...</w:t>
            </w:r>
            <w:r w:rsidRPr="00E5794D">
              <w:rPr>
                <w:rFonts w:ascii="Times New Roman" w:hAnsi="Times New Roman" w:cs="Times New Roman"/>
                <w:szCs w:val="24"/>
              </w:rPr>
              <w:t xml:space="preserve">993 </w:t>
            </w:r>
          </w:p>
          <w:p w14:paraId="190F33FE" w14:textId="1CE07FD8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6079EAA2" wp14:editId="4F66097C">
                      <wp:simplePos x="0" y="0"/>
                      <wp:positionH relativeFrom="column">
                        <wp:posOffset>2618105</wp:posOffset>
                      </wp:positionH>
                      <wp:positionV relativeFrom="paragraph">
                        <wp:posOffset>104775</wp:posOffset>
                      </wp:positionV>
                      <wp:extent cx="146304" cy="635"/>
                      <wp:effectExtent l="0" t="57150" r="44450" b="75565"/>
                      <wp:wrapNone/>
                      <wp:docPr id="292" name="Straight Arrow Connector 2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6304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8B9731" id="Straight Arrow Connector 292" o:spid="_x0000_s1026" type="#_x0000_t32" style="position:absolute;margin-left:206.15pt;margin-top:8.25pt;width:11.5pt;height:.0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+M/N5wEAALEDAAAOAAAAZHJzL2Uyb0RvYy54bWysU8FuGyEQvVfqPyDu9dpObDUrr6PKaXpJ&#10;W0tOPwADu4sKDBqw1/77DmTtNO2t6h4Q7Mx7M+8xrO5PzrKjxmjAN3w2mXKmvQRlfNfwH8+PHz5y&#10;FpPwSljwuuFnHfn9+v271RBqPYcerNLIiMTHeggN71MKdVVF2Wsn4gSC9hRsAZ1IdMSuUigGYne2&#10;mk+ny2oAVAFB6hjp78NLkK8Lf9tqmb63bdSJ2YZTb6msWNZ9Xqv1StQditAbObYh/qELJ4ynoleq&#10;B5EEO6D5i8oZiRChTRMJroK2NVIXDaRmNv1Dza4XQRctZE4MV5vi/6OV345bZEY1fH4358wLR5e0&#10;SyhM1yf2CREGtgHvyUhAlnPIsSHEmoAbv8WsWZ78LjyB/BmZh00vfKdL58/nQGSzjKjeQPIhBqq7&#10;H76CohxxSFDsO7XoMiUZw07lls7XW9KnxCT9nN0ub6a3nEkKLW8WhV7UF2TAmL5ocCxvGh5HKVcN&#10;s1JHHJ9iyn2J+gLIZT08GmvLTFjPhobfLeaLAohgjcrBnBax228ssqPIU1W+sYs3aQgHrwpZr4X6&#10;PO6TMJb2LBV3Ehryy2qeq0XHmdX0jpxWI6H1o3nZrxfn96DOW7yYSnNRZIwznAfv93NBv7609S8A&#10;AAD//wMAUEsDBBQABgAIAAAAIQDjsXkE3wAAAAkBAAAPAAAAZHJzL2Rvd25yZXYueG1sTI/BTsMw&#10;EETvSPyDtUjcqJO0jVAapypIcEFQKL305sZLEojXUeyk4e/ZnuhxZ55mZ/L1ZFsxYu8bRwriWQQC&#10;qXSmoUrB/vPp7h6ED5qMbh2hgl/0sC6ur3KdGXeiDxx3oRIcQj7TCuoQukxKX9ZotZ+5Dom9L9db&#10;HfjsK2l6feJw28okilJpdUP8odYdPtZY/uwGq+Dl/cGbw/d2aKq43e6fkzBu3l6Vur2ZNisQAafw&#10;D8O5PleHgjsd3UDGi1bBIk7mjLKRLkEwsJgvWTiehRRkkcvLBcUfAAAA//8DAFBLAQItABQABgAI&#10;AAAAIQC2gziS/gAAAOEBAAATAAAAAAAAAAAAAAAAAAAAAABbQ29udGVudF9UeXBlc10ueG1sUEsB&#10;Ai0AFAAGAAgAAAAhADj9If/WAAAAlAEAAAsAAAAAAAAAAAAAAAAALwEAAF9yZWxzLy5yZWxzUEsB&#10;Ai0AFAAGAAgAAAAhACv4z83nAQAAsQMAAA4AAAAAAAAAAAAAAAAALgIAAGRycy9lMm9Eb2MueG1s&#10;UEsBAi0AFAAGAAgAAAAhAOOxeQTfAAAACQEAAA8AAAAAAAAAAAAAAAAAQQQAAGRycy9kb3ducmV2&#10;LnhtbFBLBQYAAAAABAAEAPMAAABNBQAAAAA=&#10;">
                      <v:stroke endarrow="block" endarrowwidth="narrow"/>
                    </v:shape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szCs w:val="24"/>
              </w:rPr>
              <w:t>SAYS SHE CAN'T GET PREGNANT</w:t>
            </w:r>
            <w:r>
              <w:rPr>
                <w:rFonts w:ascii="Times New Roman" w:hAnsi="Times New Roman" w:cs="Times New Roman"/>
                <w:szCs w:val="24"/>
              </w:rPr>
              <w:t>………………………...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994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774A492C" w14:textId="1723D973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5684D36F" wp14:editId="3FBED5FB">
                      <wp:simplePos x="0" y="0"/>
                      <wp:positionH relativeFrom="column">
                        <wp:posOffset>2603500</wp:posOffset>
                      </wp:positionH>
                      <wp:positionV relativeFrom="paragraph">
                        <wp:posOffset>111125</wp:posOffset>
                      </wp:positionV>
                      <wp:extent cx="85725" cy="635"/>
                      <wp:effectExtent l="8255" t="5080" r="10795" b="13335"/>
                      <wp:wrapNone/>
                      <wp:docPr id="290" name="Straight Arrow Connector 2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5725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E3B8E8" id="Straight Arrow Connector 290" o:spid="_x0000_s1026" type="#_x0000_t32" style="position:absolute;margin-left:205pt;margin-top:8.75pt;width:6.75pt;height:.0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vWQ0gEAAI8DAAAOAAAAZHJzL2Uyb0RvYy54bWysU8Fu2zAMvQ/YPwi6L04ypGuNOMWQrrt0&#10;W4C0H8DIsi1MFgVKiZO/H6U42brdivlAiKL4yPdIL++PvRUHTcGgq+RsMpVCO4W1cW0lX54fP9xK&#10;ESK4Giw6XcmTDvJ+9f7dcvClnmOHttYkGMSFcvCV7GL0ZVEE1ekewgS9dhxskHqI7FJb1AQDo/e2&#10;mE+nN8WAVHtCpUPg24dzUK4yftNoFX80TdBR2EpybzFbynaXbLFaQtkS+M6osQ14Qxc9GMdFr1AP&#10;EEHsyfwD1RtFGLCJE4V9gU1jlM4cmM1s+hebbQdeZy4sTvBXmcL/g1XfDxsSpq7k/I71cdDzkLaR&#10;wLRdFJ+JcBBrdI6FRBLpDSs2+FBy4tptKHFWR7f1T6h+BuFw3YFrde78+eQZbJYyilcpyQme6+6G&#10;b1jzG9hHzPIdG+oTJAsjjnlKp+uU9DEKxZe3i0/zhRSKIzcfFxkdykuipxC/auxFOlQyjEyuFGa5&#10;DByeQkxtQXlJSFUdPhpr80pYJ4ZK3i24UooEtKZOwexQu1tbEgdIS5W/sYtXzwj3rs5gnYb6y3iO&#10;YOz5zMWtG6VJapx13WF92tBFMp567nLc0LRWf/o5+/d/tPoFAAD//wMAUEsDBBQABgAIAAAAIQDJ&#10;iXuF3gAAAAkBAAAPAAAAZHJzL2Rvd25yZXYueG1sTI9BT8MwDIXvSPyHyEhcEEtatjFK02lC4sCR&#10;bRLXrPHaQuNUTbqW/Xq807jZfk/P38vXk2vFCfvQeNKQzBQIpNLbhioN+9374wpEiIasaT2hhl8M&#10;sC5ub3KTWT/SJ562sRIcQiEzGuoYu0zKUNboTJj5Dom1o++dibz2lbS9GTnctTJVaimdaYg/1KbD&#10;txrLn+3gNGAYFonavLhq/3EeH77S8/fY7bS+v5s2ryAiTvFqhgs+o0PBTAc/kA2i1TBPFHeJLDwv&#10;QLBhnj7xcLgcliCLXP5vUPwBAAD//wMAUEsBAi0AFAAGAAgAAAAhALaDOJL+AAAA4QEAABMAAAAA&#10;AAAAAAAAAAAAAAAAAFtDb250ZW50X1R5cGVzXS54bWxQSwECLQAUAAYACAAAACEAOP0h/9YAAACU&#10;AQAACwAAAAAAAAAAAAAAAAAvAQAAX3JlbHMvLnJlbHNQSwECLQAUAAYACAAAACEAHpr1kNIBAACP&#10;AwAADgAAAAAAAAAAAAAAAAAuAgAAZHJzL2Uyb0RvYy54bWxQSwECLQAUAAYACAAAACEAyYl7hd4A&#10;AAAJAQAADwAAAAAAAAAAAAAAAAAsBAAAZHJzL2Rvd25yZXYueG1sUEsFBgAAAAAEAAQA8wAAADcF&#10;AAAAAA==&#10;"/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szCs w:val="24"/>
              </w:rPr>
              <w:t>AFTER MARRIAGE. . . . . . . . . . . . .995</w:t>
            </w:r>
          </w:p>
          <w:p w14:paraId="77E61C22" w14:textId="0C70FF22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40B02DE1" wp14:editId="0CFACC01">
                      <wp:simplePos x="0" y="0"/>
                      <wp:positionH relativeFrom="column">
                        <wp:posOffset>2605405</wp:posOffset>
                      </wp:positionH>
                      <wp:positionV relativeFrom="paragraph">
                        <wp:posOffset>87630</wp:posOffset>
                      </wp:positionV>
                      <wp:extent cx="155575" cy="635"/>
                      <wp:effectExtent l="10160" t="53340" r="15240" b="60325"/>
                      <wp:wrapNone/>
                      <wp:docPr id="289" name="Straight Arrow Connector 2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5575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C45C81" id="Straight Arrow Connector 289" o:spid="_x0000_s1026" type="#_x0000_t32" style="position:absolute;margin-left:205.15pt;margin-top:6.9pt;width:12.25pt;height:.0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LgJ6AEAALIDAAAOAAAAZHJzL2Uyb0RvYy54bWysU8FuGyEQvVfqPyDu9dquNk1WXkeV0/SS&#10;tpacfgAGdhcVGDRgr/33HfDGbdpbVQ5oYGbezHsMq/uTs+yoMRrwLV/M5pxpL0EZ37f8+/Pju1vO&#10;YhJeCQtet/ysI79fv32zGkOjlzCAVRoZgfjYjKHlQ0qhqaooB+1EnEHQnpwdoBOJjthXCsVI6M5W&#10;y/n8phoBVUCQOka6fbg4+brgd52W6VvXRZ2YbTn1lsqOZd/nvVqvRNOjCIORUxviH7pwwngqeoV6&#10;EEmwA5q/oJyRCBG6NJPgKug6I3XhQGwW8z/Y7AYRdOFC4sRwlSn+P1j59bhFZlTLl7d3nHnh6JF2&#10;CYXph8Q+IsLINuA9CQnIcgwpNobYUOLGbzFzlie/C08gf0TmYTMI3+vS+fM5ENgiZ1SvUvIhBqq7&#10;H7+AohhxSFDkO3XoMiQJw07llc7XV9KnxCRdLuq6/lBzJsl1874u8KJ5yQwY02cNjmWj5XGicuWw&#10;KHXE8Smm3JdoXhJyWQ+PxtoyE9azseV39bIuCRGsUdmZwyL2+41FdhR5qsqaungVhnDwqoANWqhP&#10;k52EsWSzVNRJaEgvq3mu5rTizGr6SNm6tGf9pF4W7CL9HtR5i9mdhaTBKDymIc6T9/u5RP36auuf&#10;AAAA//8DAFBLAwQUAAYACAAAACEATfDqMN8AAAAJAQAADwAAAGRycy9kb3ducmV2LnhtbEyPQU/D&#10;MAyF70j8h8hI3Fg6WlWsNJ2ACdELk9gQ4pg1pqlonKrJto5fj3eCm+339Py9cjm5XhxwDJ0nBfNZ&#10;AgKp8aajVsH79vnmDkSImozuPaGCEwZYVpcXpS6MP9IbHjaxFRxCodAKbIxDIWVoLDodZn5AYu3L&#10;j05HXsdWmlEfOdz18jZJcul0R/zB6gGfLDbfm71TEFefJ5t/NI+Lbr19ec27n7quV0pdX00P9yAi&#10;TvHPDGd8RoeKmXZ+TyaIXkE2T1K2spByBTZkacbD7nxYgKxK+b9B9QsAAP//AwBQSwECLQAUAAYA&#10;CAAAACEAtoM4kv4AAADhAQAAEwAAAAAAAAAAAAAAAAAAAAAAW0NvbnRlbnRfVHlwZXNdLnhtbFBL&#10;AQItABQABgAIAAAAIQA4/SH/1gAAAJQBAAALAAAAAAAAAAAAAAAAAC8BAABfcmVscy8ucmVsc1BL&#10;AQItABQABgAIAAAAIQAGqLgJ6AEAALIDAAAOAAAAAAAAAAAAAAAAAC4CAABkcnMvZTJvRG9jLnht&#10;bFBLAQItABQABgAIAAAAIQBN8Oow3wAAAAkBAAAPAAAAAAAAAAAAAAAAAEIEAABkcnMvZG93bnJl&#10;di54bWxQSwUGAAAAAAQABADzAAAATgUAAAAA&#10;">
                      <v:stroke endarrow="block"/>
                    </v:shape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szCs w:val="24"/>
              </w:rPr>
              <w:t>OTHER ______________________ 996</w:t>
            </w:r>
          </w:p>
          <w:p w14:paraId="51D24DFE" w14:textId="77777777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                             (SPECIFY)</w:t>
            </w:r>
          </w:p>
          <w:p w14:paraId="0C06FD0B" w14:textId="4B1836B2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41DCE170" wp14:editId="42E7A0FF">
                      <wp:simplePos x="0" y="0"/>
                      <wp:positionH relativeFrom="column">
                        <wp:posOffset>2604770</wp:posOffset>
                      </wp:positionH>
                      <wp:positionV relativeFrom="paragraph">
                        <wp:posOffset>111760</wp:posOffset>
                      </wp:positionV>
                      <wp:extent cx="85725" cy="635"/>
                      <wp:effectExtent l="9525" t="10795" r="9525" b="7620"/>
                      <wp:wrapNone/>
                      <wp:docPr id="288" name="Straight Arrow Connector 2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5725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FE3765" id="Straight Arrow Connector 288" o:spid="_x0000_s1026" type="#_x0000_t32" style="position:absolute;margin-left:205.1pt;margin-top:8.8pt;width:6.75pt;height:.0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4aGB0gEAAI8DAAAOAAAAZHJzL2Uyb0RvYy54bWysU1GP0zAMfkfiP0R5Z92Gdoxq3QntOF4O&#10;mLTjB3hp2kakceRk6/bvcbJux8Ebog9WHMef/X12V/en3oqjpmDQVXI2mUqhncLauLaSP54f3y2l&#10;CBFcDRadruRZB3m/fvtmNfhSz7FDW2sSDOJCOfhKdjH6siiC6nQPYYJeOw42SD1EdqktaoKB0Xtb&#10;zKfTu2JAqj2h0iHw7cMlKNcZv2m0it+bJugobCW5t5gtZbtPtlivoGwJfGfU2Ab8Qxc9GMdFb1AP&#10;EEEcyPwF1RtFGLCJE4V9gU1jlM4cmM1s+gebXQdeZy4sTvA3mcL/g1XfjlsSpq7kfMmjctDzkHaR&#10;wLRdFJ+IcBAbdI6FRBLpDSs2+FBy4sZtKXFWJ7fzT6h+BuFw04Frde78+ewZbJYyilcpyQme6+6H&#10;r1jzGzhEzPKdGuoTJAsjTnlK59uU9CkKxZfLxYf5QgrFkbv3i4wO5TXRU4hfNPYiHSoZRiY3CrNc&#10;Bo5PIaa2oLwmpKoOH421eSWsE0MlPy64UooEtKZOwexQu99YEkdIS5W/sYtXzwgPrs5gnYb683iO&#10;YOzlzMWtG6VJalx03WN93tJVMp567nLc0LRWv/s5++U/Wv8CAAD//wMAUEsDBBQABgAIAAAAIQAp&#10;NDG/3gAAAAkBAAAPAAAAZHJzL2Rvd25yZXYueG1sTI/BTsMwDIbvSLxDZCQuiCUtY4XSdJqQOHBk&#10;m8Q1a0xbaJyqSdeyp8c7saP9f/r9uVjPrhNHHELrSUOyUCCQKm9bqjXsd2/3TyBCNGRN5wk1/GKA&#10;dXl9VZjc+ok+8LiNteASCrnR0MTY51KGqkFnwsL3SJx9+cGZyONQSzuYictdJ1OlVtKZlvhCY3p8&#10;bbD62Y5OA4bxMVGbZ1fv30/T3Wd6+p76nda3N/PmBUTEOf7DcNZndSjZ6eBHskF0GpaJShnlIFuB&#10;YGCZPmQgDudFBrIs5OUH5R8AAAD//wMAUEsBAi0AFAAGAAgAAAAhALaDOJL+AAAA4QEAABMAAAAA&#10;AAAAAAAAAAAAAAAAAFtDb250ZW50X1R5cGVzXS54bWxQSwECLQAUAAYACAAAACEAOP0h/9YAAACU&#10;AQAACwAAAAAAAAAAAAAAAAAvAQAAX3JlbHMvLnJlbHNQSwECLQAUAAYACAAAACEAnOGhgdIBAACP&#10;AwAADgAAAAAAAAAAAAAAAAAuAgAAZHJzL2Uyb0RvYy54bWxQSwECLQAUAAYACAAAACEAKTQxv94A&#10;AAAJAQAADwAAAAAAAAAAAAAAAAAsBAAAZHJzL2Rvd25yZXYueG1sUEsFBgAAAAAEAAQA8wAAADcF&#10;AAAAAA==&#10;"/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szCs w:val="24"/>
              </w:rPr>
              <w:t xml:space="preserve">DON'T KNOW . . . . . . . . . . . . </w:t>
            </w:r>
            <w:proofErr w:type="gramStart"/>
            <w:r w:rsidRPr="00E5794D">
              <w:rPr>
                <w:rFonts w:ascii="Times New Roman" w:hAnsi="Times New Roman" w:cs="Times New Roman"/>
                <w:szCs w:val="24"/>
              </w:rPr>
              <w:t>. . . .</w:t>
            </w:r>
            <w:proofErr w:type="gramEnd"/>
            <w:r w:rsidRPr="00E5794D">
              <w:rPr>
                <w:rFonts w:ascii="Times New Roman" w:hAnsi="Times New Roman" w:cs="Times New Roman"/>
                <w:szCs w:val="24"/>
              </w:rPr>
              <w:t xml:space="preserve"> . 998</w:t>
            </w:r>
          </w:p>
        </w:tc>
        <w:tc>
          <w:tcPr>
            <w:tcW w:w="810" w:type="dxa"/>
          </w:tcPr>
          <w:p w14:paraId="03263477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  <w:p w14:paraId="6BB765CF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  <w:p w14:paraId="75C9B953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  <w:p w14:paraId="56D7911F" w14:textId="77777777" w:rsidR="00633B02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  <w:p w14:paraId="26E748BA" w14:textId="77777777" w:rsidR="00633B02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  <w:p w14:paraId="11DDC1B8" w14:textId="6B953192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402B41B7" wp14:editId="646F9BDF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358775</wp:posOffset>
                      </wp:positionV>
                      <wp:extent cx="146050" cy="635"/>
                      <wp:effectExtent l="0" t="57150" r="44450" b="75565"/>
                      <wp:wrapNone/>
                      <wp:docPr id="291" name="Straight Arrow Connector 2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605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D606A6" id="Straight Arrow Connector 291" o:spid="_x0000_s1026" type="#_x0000_t32" style="position:absolute;margin-left:-5.25pt;margin-top:28.25pt;width:11.5pt;height:.0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njA5gEAALEDAAAOAAAAZHJzL2Uyb0RvYy54bWysU8GOGyEMvVfqPyDuzSRpE3VHmayqbLeX&#10;bRsp2w8gwMygAkaGZJK/ryGTbLe9VeWAANvPfs9mdX9ylh01RgO+4bPJlDPtJSjju4b/eH5895Gz&#10;mIRXwoLXDT/ryO/Xb9+shlDrOfRglUZGID7WQ2h4n1KoqyrKXjsRJxC0J2ML6ESiK3aVQjEQurPV&#10;fDpdVgOgCghSx0ivDxcjXxf8ttUyfW/bqBOzDafaUtmx7Pu8V+uVqDsUoTdyLEP8QxVOGE9Jb1AP&#10;Igl2QPMXlDMSIUKbJhJcBW1rpC4ciM1s+gebXS+CLlxInBhuMsX/Byu/HbfIjGr4/G7GmReOmrRL&#10;KEzXJ/YJEQa2Ae9JSECWfUixIcSaAjd+i5mzPPldeAL5MzIPm174TpfKn8+BwEpE9SokX2KgvPvh&#10;KyjyEYcERb5Tiy5DkjDsVLp0vnVJnxKT9Dj7sJwuqJeSTMv3i1xQJeprZMCYvmhwLB8aHkcqNw6z&#10;kkccn2K6BF4DcloPj8baMhPWs6Hhd4v5ogREsEZlY3aL2O03FtlR5Kkqa6zilRvCwasC1muhPo/n&#10;JIylM0tFnYSG9LKa52zRcWY1/SOn1QhoPbG76nVRfg/qvMVcfH6nuSj8xxnOg/f7vXi9/LT1LwAA&#10;AP//AwBQSwMEFAAGAAgAAAAhAHvN/kLcAAAACAEAAA8AAABkcnMvZG93bnJldi54bWxMj8FOwzAQ&#10;RO9I/IO1SNxaJ5EaoRCnKkhwQVAovXBz4yUJ2OsodtLw92xOcBqN9ml2ptzOzooJh9B5UpCuExBI&#10;tTcdNQqO7w+rGxAhajLaekIFPxhgW11elLow/kxvOB1iIziEQqEVtDH2hZShbtHpsPY9Et8+/eB0&#10;ZDs00gz6zOHOyixJcul0R/yh1T3et1h/H0an4On1LpiPr/3YNandHx+zOO1enpW6vpp3tyAizvEP&#10;hqU+V4eKO538SCYIq2CVJhtGFWxy1gXIWE+Lz0FWpfw/oPoFAAD//wMAUEsBAi0AFAAGAAgAAAAh&#10;ALaDOJL+AAAA4QEAABMAAAAAAAAAAAAAAAAAAAAAAFtDb250ZW50X1R5cGVzXS54bWxQSwECLQAU&#10;AAYACAAAACEAOP0h/9YAAACUAQAACwAAAAAAAAAAAAAAAAAvAQAAX3JlbHMvLnJlbHNQSwECLQAU&#10;AAYACAAAACEAq0J4wOYBAACxAwAADgAAAAAAAAAAAAAAAAAuAgAAZHJzL2Uyb0RvYy54bWxQSwEC&#10;LQAUAAYACAAAACEAe83+QtwAAAAIAQAADwAAAAAAAAAAAAAAAABABAAAZHJzL2Rvd25yZXYueG1s&#10;UEsFBgAAAAAEAAQA8wAAAEkFAAAAAA==&#10;">
                      <v:stroke endarrow="block" endarrowwidth="narrow"/>
                    </v:shape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b/>
                <w:szCs w:val="24"/>
              </w:rPr>
              <w:t xml:space="preserve">END   </w:t>
            </w:r>
            <w:proofErr w:type="spellStart"/>
            <w:r w:rsidRPr="00E5794D">
              <w:rPr>
                <w:rFonts w:ascii="Times New Roman" w:hAnsi="Times New Roman" w:cs="Times New Roman"/>
                <w:b/>
                <w:szCs w:val="24"/>
              </w:rPr>
              <w:t>END</w:t>
            </w:r>
            <w:proofErr w:type="spellEnd"/>
            <w:r w:rsidRPr="00E5794D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</w:p>
          <w:p w14:paraId="035D6186" w14:textId="717E981C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51C15137" wp14:editId="22F3793B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120650</wp:posOffset>
                      </wp:positionV>
                      <wp:extent cx="635" cy="247015"/>
                      <wp:effectExtent l="7620" t="8890" r="10795" b="10795"/>
                      <wp:wrapNone/>
                      <wp:docPr id="31" name="Straight Arrow Connector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2470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8E1E11" id="Straight Arrow Connector 31" o:spid="_x0000_s1026" type="#_x0000_t32" style="position:absolute;margin-left:.2pt;margin-top:9.5pt;width:.05pt;height:19.4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Lxk1AEAAI4DAAAOAAAAZHJzL2Uyb0RvYy54bWysU02P0zAQvSPxHyzf2bRdukDUdIW6LJcF&#10;KnX5AVPbSSwcjzV2m/bfM3Y/YOGGyMGyxzNv3nvjLO4PgxN7Q9Gib+T0ZiKF8Qq19V0jvz8/vnkv&#10;RUzgNTj0ppFHE+X98vWrxRhqM8MenTYkGMTHegyN7FMKdVVF1ZsB4g0G4/myRRog8ZG6ShOMjD64&#10;ajaZ3FUjkg6EysTI0YfTpVwW/LY1Kn1r22iScI1kbqmsVNZtXqvlAuqOIPRWnWnAP7AYwHpueoV6&#10;gARiR/YvqMEqwohtulE4VNi2VpmigdVMJ3+o2fQQTNHC5sRwtSn+P1j1db8mYXUjb6dSeBh4RptE&#10;YLs+iY9EOIoVes8+IglOYb/GEGsuW/k1ZcXq4DfhCdWPKDyuevCdKbyfj4GxSkX1oiQfYuCu2/EL&#10;as6BXcJi3qGlIUOyLeJQZnS8zsgcklAcvLudS6E4Pnv7bjKdZ0IV1JfKQDF9NjiIvGlkPCu5SpiW&#10;PrB/iulUeCnIbT0+WufKi3BejI38MJ/NS0FEZ3W+zGmRuu3KkdhDflPlO7N4kUa487qA9Qb0p/M+&#10;gXWnPbN2nslf7DgZu0V9XFPmluM89CLv/EDzq/r9XLJ+/UbLnwAAAP//AwBQSwMEFAAGAAgAAAAh&#10;AH/CDsXaAAAAAwEAAA8AAABkcnMvZG93bnJldi54bWxMj0FPwzAMhe9I+w+RJ+2CWLqJAS1Np2kS&#10;B45sk7h6jWkLjVM16Vr26zEnuFiy39Pz9/Lt5Fp1oT40ng2slgko4tLbhisDp+PL3ROoEJEttp7J&#10;wDcF2Bazmxwz60d+o8shVkpCOGRooI6xy7QOZU0Ow9J3xKJ9+N5hlLWvtO1xlHDX6nWSPGiHDcuH&#10;Gjva11R+HQZngMKwWSW71FWn1+t4+76+fo7d0ZjFfNo9g4o0xT8z/OILOhTCdPYD26BaA/fik2sq&#10;hUTdgDrLfExBF7n+z178AAAA//8DAFBLAQItABQABgAIAAAAIQC2gziS/gAAAOEBAAATAAAAAAAA&#10;AAAAAAAAAAAAAABbQ29udGVudF9UeXBlc10ueG1sUEsBAi0AFAAGAAgAAAAhADj9If/WAAAAlAEA&#10;AAsAAAAAAAAAAAAAAAAALwEAAF9yZWxzLy5yZWxzUEsBAi0AFAAGAAgAAAAhADcAvGTUAQAAjgMA&#10;AA4AAAAAAAAAAAAAAAAALgIAAGRycy9lMm9Eb2MueG1sUEsBAi0AFAAGAAgAAAAhAH/CDsXaAAAA&#10;AwEAAA8AAAAAAAAAAAAAAAAALgQAAGRycy9kb3ducmV2LnhtbFBLBQYAAAAABAAEAPMAAAA1BQAA&#10;AAA=&#10;"/>
                  </w:pict>
                </mc:Fallback>
              </mc:AlternateContent>
            </w:r>
          </w:p>
          <w:p w14:paraId="30731591" w14:textId="32822566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0055886C" wp14:editId="43B62283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85090</wp:posOffset>
                      </wp:positionV>
                      <wp:extent cx="635" cy="381635"/>
                      <wp:effectExtent l="0" t="0" r="37465" b="37465"/>
                      <wp:wrapNone/>
                      <wp:docPr id="30" name="Straight Arrow Connector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381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3997E9" id="Straight Arrow Connector 30" o:spid="_x0000_s1026" type="#_x0000_t32" style="position:absolute;margin-left:.1pt;margin-top:6.7pt;width:.05pt;height:30.0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4Qx0wEAAI4DAAAOAAAAZHJzL2Uyb0RvYy54bWysU9tu2zAMfR+wfxD0vjgXpOiMOEWRrnvp&#10;tgDpPoCRZVuYLAqUEid/P0px03V7G+oHgeLlkOdQXt2deiuOmoJBV8nZZCqFdgpr49pK/nx+/HQr&#10;RYjgarDodCXPOsi79ccPq8GXeo4d2lqTYBAXysFXsovRl0URVKd7CBP02nGwQeoh8pXaoiYYGL23&#10;xXw6vSkGpNoTKh0Cex8uQbnO+E2jVfzRNEFHYSvJs8V8Uj736SzWKyhbAt8ZNY4B/zFFD8Zx0yvU&#10;A0QQBzL/QPVGEQZs4kRhX2DTGKUzB2Yzm/7FZteB15kLixP8VabwfrDq+3FLwtSVXLA8Dnre0S4S&#10;mLaL4p4IB7FB51hHJMEprNfgQ8llG7elxFid3M4/ofoVhMNNB67Vee7ns2esWaoo3pSkS/DcdT98&#10;w5pz4BAxi3dqqE+QLIs45R2drzvSpygUO28WSykU+xe3s2QneChfKj2F+FVjL5JRyTAyuVKY5T5w&#10;fArxUvhSkNo6fDTWsh9K68RQyc/L+TIXBLSmTsEUC9TuN5bEEdKbyt84xZs0woOrM1inof4y2hGM&#10;vdg8tXWjNkmOi7B7rM9bSrMlmXjpmd74QNOr+vOes15/o/VvAAAA//8DAFBLAwQUAAYACAAAACEA&#10;r2L4Q9kAAAADAQAADwAAAGRycy9kb3ducmV2LnhtbEyOy07DMBBF90j8gzVIbBB1mlAeIZOqQmLB&#10;krYSWzcekkA8jmKnCf16hlVZ3ofuPcV6dp060hBazwjLRQKKuPK25Rphv3u9fQQVomFrOs+E8EMB&#10;1uXlRWFy6yd+p+M21kpGOOQGoYmxz7UOVUPOhIXviSX79IMzUeRQazuYScZdp9MkudfOtCwPjenp&#10;paHqezs6BArjaplsnly9fztNNx/p6Wvqd4jXV/PmGVSkOZ7L8Icv6FAK08GPbIPqEFLpiZvdgZI0&#10;A3VAeMhWoMtC/2cvfwEAAP//AwBQSwECLQAUAAYACAAAACEAtoM4kv4AAADhAQAAEwAAAAAAAAAA&#10;AAAAAAAAAAAAW0NvbnRlbnRfVHlwZXNdLnhtbFBLAQItABQABgAIAAAAIQA4/SH/1gAAAJQBAAAL&#10;AAAAAAAAAAAAAAAAAC8BAABfcmVscy8ucmVsc1BLAQItABQABgAIAAAAIQDpP4Qx0wEAAI4DAAAO&#10;AAAAAAAAAAAAAAAAAC4CAABkcnMvZTJvRG9jLnhtbFBLAQItABQABgAIAAAAIQCvYvhD2QAAAAMB&#10;AAAPAAAAAAAAAAAAAAAAAC0EAABkcnMvZG93bnJldi54bWxQSwUGAAAAAAQABADzAAAAMwUAAAAA&#10;"/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b/>
                <w:szCs w:val="24"/>
              </w:rPr>
              <w:t>END</w:t>
            </w:r>
          </w:p>
        </w:tc>
      </w:tr>
      <w:tr w:rsidR="00633B02" w:rsidRPr="00E5794D" w14:paraId="33C76AFB" w14:textId="77777777" w:rsidTr="001F279E">
        <w:trPr>
          <w:jc w:val="center"/>
        </w:trPr>
        <w:tc>
          <w:tcPr>
            <w:tcW w:w="630" w:type="dxa"/>
            <w:tcBorders>
              <w:top w:val="nil"/>
            </w:tcBorders>
          </w:tcPr>
          <w:p w14:paraId="4206B756" w14:textId="77777777" w:rsidR="00633B02" w:rsidRPr="00E5794D" w:rsidRDefault="00633B02" w:rsidP="006A3D9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lastRenderedPageBreak/>
              <w:t>No.</w:t>
            </w:r>
          </w:p>
        </w:tc>
        <w:tc>
          <w:tcPr>
            <w:tcW w:w="5490" w:type="dxa"/>
            <w:tcBorders>
              <w:top w:val="nil"/>
            </w:tcBorders>
          </w:tcPr>
          <w:p w14:paraId="16B431CA" w14:textId="77777777" w:rsidR="00633B02" w:rsidRPr="00E5794D" w:rsidRDefault="00633B02" w:rsidP="006A3D9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QUESTIONS AND FILTERS</w:t>
            </w:r>
          </w:p>
        </w:tc>
        <w:tc>
          <w:tcPr>
            <w:tcW w:w="4230" w:type="dxa"/>
            <w:tcBorders>
              <w:top w:val="nil"/>
            </w:tcBorders>
          </w:tcPr>
          <w:p w14:paraId="19E6DA2B" w14:textId="77777777" w:rsidR="00633B02" w:rsidRPr="00E5794D" w:rsidRDefault="00633B02" w:rsidP="006A3D9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CODING CATEGORIES</w:t>
            </w:r>
          </w:p>
        </w:tc>
        <w:tc>
          <w:tcPr>
            <w:tcW w:w="810" w:type="dxa"/>
            <w:tcBorders>
              <w:top w:val="nil"/>
            </w:tcBorders>
          </w:tcPr>
          <w:p w14:paraId="484C578C" w14:textId="77777777" w:rsidR="00633B02" w:rsidRPr="00E5794D" w:rsidRDefault="00633B02" w:rsidP="006A3D9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SKIP</w:t>
            </w:r>
          </w:p>
        </w:tc>
      </w:tr>
      <w:tr w:rsidR="00633B02" w:rsidRPr="00E5794D" w14:paraId="4EB6561B" w14:textId="77777777" w:rsidTr="001F279E">
        <w:trPr>
          <w:trHeight w:val="1286"/>
          <w:jc w:val="center"/>
        </w:trPr>
        <w:tc>
          <w:tcPr>
            <w:tcW w:w="630" w:type="dxa"/>
          </w:tcPr>
          <w:p w14:paraId="045FDFDA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706</w:t>
            </w:r>
          </w:p>
        </w:tc>
        <w:tc>
          <w:tcPr>
            <w:tcW w:w="9720" w:type="dxa"/>
            <w:gridSpan w:val="2"/>
          </w:tcPr>
          <w:p w14:paraId="6D1B584D" w14:textId="615A0C26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6C5F37C0" wp14:editId="4D200B30">
                      <wp:simplePos x="0" y="0"/>
                      <wp:positionH relativeFrom="column">
                        <wp:posOffset>186055</wp:posOffset>
                      </wp:positionH>
                      <wp:positionV relativeFrom="paragraph">
                        <wp:posOffset>226695</wp:posOffset>
                      </wp:positionV>
                      <wp:extent cx="1511300" cy="463550"/>
                      <wp:effectExtent l="1270" t="0" r="1905" b="0"/>
                      <wp:wrapNone/>
                      <wp:docPr id="29" name="Text Box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11300" cy="4635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BCEA6F2" w14:textId="77777777" w:rsidR="00633B02" w:rsidRPr="0065411F" w:rsidRDefault="00633B02" w:rsidP="00633B02">
                                  <w:pPr>
                                    <w:pStyle w:val="NormalWeb"/>
                                    <w:spacing w:before="0" w:beforeAutospacing="0" w:after="0" w:afterAutospacing="0" w:line="276" w:lineRule="auto"/>
                                    <w:jc w:val="both"/>
                                  </w:pPr>
                                  <w:r w:rsidRPr="0065411F">
                                    <w:rPr>
                                      <w:color w:val="000000" w:themeColor="text1"/>
                                      <w:kern w:val="24"/>
                                    </w:rPr>
                                    <w:t xml:space="preserve">NOT PREGNANT OR UNSURE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5F37C0" id="Text Box 29" o:spid="_x0000_s1036" type="#_x0000_t202" style="position:absolute;left:0;text-align:left;margin-left:14.65pt;margin-top:17.85pt;width:119pt;height:36.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jl49QEAANADAAAOAAAAZHJzL2Uyb0RvYy54bWysU9tu2zAMfR+wfxD0vthOk2414hRdiw4D&#10;ugvQ7gMYWY6F2aJGKbGzrx8lp2m2vQ17EcSLDs8hqdX12Hdir8kbtJUsZrkU2iqsjd1W8tvT/Zt3&#10;UvgAtoYOra7kQXt5vX79ajW4Us+xxa7WJBjE+nJwlWxDcGWWedXqHvwMnbYcbJB6CGzSNqsJBkbv&#10;u2ye55fZgFQ7QqW9Z+/dFJTrhN80WoUvTeN1EF0lmVtIJ6VzE89svYJyS+Bao4404B9Y9GAsFz1B&#10;3UEAsSPzF1RvFKHHJswU9hk2jVE6aWA1Rf6HmscWnE5auDnendrk/x+s+rz/SsLUlZxfSWGh5xk9&#10;6TGI9zgKdnF/BudLTnt0nBhG9vOck1bvHlB998LibQt2q2+IcGg11MyviC+zs6cTjo8gm+ET1lwH&#10;dgET0NhQH5vH7RCMznM6nGYTuahYclkUFzmHFMcWlxfLZRpeBuXza0c+fNDYi3ipJPHsEzrsH3yI&#10;bKB8TonFLN6brkvz7+xvDk6MnsQ+Ep6oh3EzpkYVqXCUtsH6wHoIp7Xib8CXFumnFAOvVCX9jx2Q&#10;lqL7aLknV8ViEXcwGYvl2zkbdB7ZnEfAKoaqZJBiut6GaW93jsy25UrTFCzecB8bkyS+sDry57VJ&#10;yo8rHvfy3E5ZLx9x/QsAAP//AwBQSwMEFAAGAAgAAAAhAPxI31rdAAAACQEAAA8AAABkcnMvZG93&#10;bnJldi54bWxMj01PwzAMhu9I+w+RkbixhI6tW2k6IRBXEPuSuGWN11ZrnKrJ1vLvMSc42u+j14/z&#10;9ehaccU+NJ40PEwVCKTS24YqDbvt2/0SRIiGrGk9oYZvDLAuJje5yawf6BOvm1gJLqGQGQ11jF0m&#10;ZShrdCZMfYfE2cn3zkQe+0ra3gxc7lqZKLWQzjTEF2rT4UuN5XlzcRr276evw6P6qF7dvBv8qCS5&#10;ldT67nZ8fgIRcYx/MPzqszoU7HT0F7JBtBqS1YxJDbN5CoLzZJHy4sigWqYgi1z+/6D4AQAA//8D&#10;AFBLAQItABQABgAIAAAAIQC2gziS/gAAAOEBAAATAAAAAAAAAAAAAAAAAAAAAABbQ29udGVudF9U&#10;eXBlc10ueG1sUEsBAi0AFAAGAAgAAAAhADj9If/WAAAAlAEAAAsAAAAAAAAAAAAAAAAALwEAAF9y&#10;ZWxzLy5yZWxzUEsBAi0AFAAGAAgAAAAhAOW2OXj1AQAA0AMAAA4AAAAAAAAAAAAAAAAALgIAAGRy&#10;cy9lMm9Eb2MueG1sUEsBAi0AFAAGAAgAAAAhAPxI31rdAAAACQEAAA8AAAAAAAAAAAAAAAAATwQA&#10;AGRycy9kb3ducmV2LnhtbFBLBQYAAAAABAAEAPMAAABZBQAAAAA=&#10;" filled="f" stroked="f">
                      <v:textbox>
                        <w:txbxContent>
                          <w:p w14:paraId="6BCEA6F2" w14:textId="77777777" w:rsidR="00633B02" w:rsidRPr="0065411F" w:rsidRDefault="00633B02" w:rsidP="00633B02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both"/>
                            </w:pPr>
                            <w:r w:rsidRPr="0065411F">
                              <w:rPr>
                                <w:color w:val="000000" w:themeColor="text1"/>
                                <w:kern w:val="24"/>
                              </w:rPr>
                              <w:t xml:space="preserve">NOT PREGNANT OR UNSURE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szCs w:val="24"/>
              </w:rPr>
              <w:t>CHECK 226:</w:t>
            </w:r>
          </w:p>
          <w:p w14:paraId="4D178552" w14:textId="77301B5B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1BEABA83" wp14:editId="35FE4880">
                      <wp:simplePos x="0" y="0"/>
                      <wp:positionH relativeFrom="column">
                        <wp:posOffset>2616835</wp:posOffset>
                      </wp:positionH>
                      <wp:positionV relativeFrom="paragraph">
                        <wp:posOffset>46990</wp:posOffset>
                      </wp:positionV>
                      <wp:extent cx="1183640" cy="299720"/>
                      <wp:effectExtent l="0" t="0" r="0" b="0"/>
                      <wp:wrapNone/>
                      <wp:docPr id="28" name="Text Box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183640" cy="2997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B50810E" w14:textId="77777777" w:rsidR="00633B02" w:rsidRPr="0065411F" w:rsidRDefault="00633B02" w:rsidP="00633B02">
                                  <w:pPr>
                                    <w:pStyle w:val="NormalWeb"/>
                                    <w:spacing w:before="0" w:beforeAutospacing="0" w:after="0" w:afterAutospacing="0" w:line="276" w:lineRule="auto"/>
                                    <w:jc w:val="both"/>
                                  </w:pPr>
                                  <w:r w:rsidRPr="0065411F">
                                    <w:rPr>
                                      <w:color w:val="000000" w:themeColor="text1"/>
                                      <w:kern w:val="24"/>
                                    </w:rPr>
                                    <w:t xml:space="preserve">PREGNANGT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EABA83" id="Text Box 28" o:spid="_x0000_s1037" type="#_x0000_t202" style="position:absolute;left:0;text-align:left;margin-left:206.05pt;margin-top:3.7pt;width:93.2pt;height:23.6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d6ErgEAAEkDAAAOAAAAZHJzL2Uyb0RvYy54bWysU8Fu2zAMvQ/YPwi6L4q9oWuNOMW2orsU&#10;24B2H6DIUixMEjVRiZ2/H6Wkabfeil1km3x8fI+UV9ezd2yvE1oIPW8WS850UDDYsO35z4fbd5ec&#10;YZZhkA6C7vlBI79ev32zmmKnWxjBDToxIgnYTbHnY86xEwLVqL3EBUQdKGkgeZnpM23FkORE7N6J&#10;drm8EBOkISZQGpGiN8ckX1d+Y7TK341BnZnrOWnL9Uz13JRTrFey2yYZR6tOMuQrVHhpAzU9U93I&#10;LNku2RdU3qoECCYvFHgBxlilqwdy0yz/cXM/yqirFxoOxvOY8P/Rqm/7H4nZoectbSpITzt60HNm&#10;n2FmFKL5TBE7gt1HAuaZ4rTn6hXjHahfSBDxDHMsQEKXecwm+fIkp4wKaQWH89hLG1XYmsv3Fx8o&#10;pSjXXl19bOtexFN1TJi/avCsvPQ80VqrArm/w1z6y+4RUpoFuLXO1dW68FeAgCVS9R4lFuV53sx1&#10;Bk3zaHgDw4H8TnQzeo6/dzJpzlJ2X6BepEKK8dMuU6cqoNAca07stK+q63S3yoV4/l1RT3/A+g8A&#10;AAD//wMAUEsDBBQABgAIAAAAIQAVTPog3QAAAAgBAAAPAAAAZHJzL2Rvd25yZXYueG1sTI/NTsMw&#10;EITvSLyDtUjcqJMqKSWNU1X8SBy4tIS7G2/jiHgdxW6Tvj3LCW6zmtHMt+V2dr244Bg6TwrSRQIC&#10;qfGmo1ZB/fn2sAYRoiaje0+o4IoBttXtTakL4yfa4+UQW8ElFAqtwMY4FFKGxqLTYeEHJPZOfnQ6&#10;8jm20ox64nLXy2WSrKTTHfGC1QM+W2y+D2enIEazS6/1qwvvX/PHy2STJte1Uvd3824DIuIc/8Lw&#10;i8/oUDHT0Z/JBNEryNJlylEFjxkI9vOndQ7iyCJbgaxK+f+B6gcAAP//AwBQSwECLQAUAAYACAAA&#10;ACEAtoM4kv4AAADhAQAAEwAAAAAAAAAAAAAAAAAAAAAAW0NvbnRlbnRfVHlwZXNdLnhtbFBLAQIt&#10;ABQABgAIAAAAIQA4/SH/1gAAAJQBAAALAAAAAAAAAAAAAAAAAC8BAABfcmVscy8ucmVsc1BLAQIt&#10;ABQABgAIAAAAIQDFmd6ErgEAAEkDAAAOAAAAAAAAAAAAAAAAAC4CAABkcnMvZTJvRG9jLnhtbFBL&#10;AQItABQABgAIAAAAIQAVTPog3QAAAAgBAAAPAAAAAAAAAAAAAAAAAAgEAABkcnMvZG93bnJldi54&#10;bWxQSwUGAAAAAAQABADzAAAAEgUAAAAA&#10;" filled="f" stroked="f">
                      <v:textbox style="mso-fit-shape-to-text:t">
                        <w:txbxContent>
                          <w:p w14:paraId="5B50810E" w14:textId="77777777" w:rsidR="00633B02" w:rsidRPr="0065411F" w:rsidRDefault="00633B02" w:rsidP="00633B02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both"/>
                            </w:pPr>
                            <w:r w:rsidRPr="0065411F">
                              <w:rPr>
                                <w:color w:val="000000" w:themeColor="text1"/>
                                <w:kern w:val="24"/>
                              </w:rPr>
                              <w:t xml:space="preserve">PREGNANGT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1701FBE6" wp14:editId="637143F2">
                      <wp:simplePos x="0" y="0"/>
                      <wp:positionH relativeFrom="column">
                        <wp:posOffset>3701415</wp:posOffset>
                      </wp:positionH>
                      <wp:positionV relativeFrom="paragraph">
                        <wp:posOffset>238125</wp:posOffset>
                      </wp:positionV>
                      <wp:extent cx="209550" cy="127635"/>
                      <wp:effectExtent l="11430" t="14605" r="7620" b="10160"/>
                      <wp:wrapNone/>
                      <wp:docPr id="27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1276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A33E15" id="Rectangle 27" o:spid="_x0000_s1026" style="position:absolute;margin-left:291.45pt;margin-top:18.75pt;width:16.5pt;height:10.0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Ih6IAIAAD4EAAAOAAAAZHJzL2Uyb0RvYy54bWysU9uO0zAQfUfiHyy/06Sh3UvUdLXqUoS0&#10;wIqFD3AdJ7FwPGbsNi1fv2OnW7rAE8IPlsczPj5zZmZxs+8N2yn0GmzFp5OcM2Ul1Nq2Ff/2df3m&#10;ijMfhK2FAasqflCe3yxfv1oMrlQFdGBqhYxArC8HV/EuBFdmmZed6oWfgFOWnA1gLwKZ2GY1ioHQ&#10;e5MVeX6RDYC1Q5DKe7q9G518mfCbRsnwuWm8CsxUnLiFtGPaN3HPlgtRtihcp+WRhvgHFr3Qlj49&#10;Qd2JINgW9R9QvZYIHpowkdBn0DRaqpQDZTPNf8vmsRNOpVxIHO9OMvn/Bys/7R6Q6brixSVnVvRU&#10;oy+kmrCtUYzuSKDB+ZLiHt0DxhS9uwf53TMLq47C1C0iDJ0SNdGaxvjsxYNoeHrKNsNHqAlebAMk&#10;rfYN9hGQVGD7VJLDqSRqH5ikyyK/ns+pcJJc0+Ly4u08/SDK58cOfXivoGfxUHEk7glc7O59iGRE&#10;+RySyIPR9VobkwxsNyuDbCeoO9ZpHdH9eZixbEi/53mCfuH05xh5Wn/D6HWgPje6r/jVKUiUUbZ3&#10;tk5dGIQ245k4G3vUMUo3lmAD9YFkRBibmIaODh3gT84GauCK+x9bgYoz88FSKa6ns1ns+GTM5pcF&#10;GXju2Zx7hJUEVfHA2XhchXFKtg5129FP05S7hVsqX6OTtLG0I6sjWWrSpPhxoOIUnNsp6tfYL58A&#10;AAD//wMAUEsDBBQABgAIAAAAIQDHaRf+4QAAAAkBAAAPAAAAZHJzL2Rvd25yZXYueG1sTI/BTsMw&#10;DIbvSLxDZCQuiKUbatqVphMgIQ4gpA3ExC1rTFqtSaok28rbY05wtP9Pvz/Xq8kO7Igh9t5JmM8y&#10;YOhar3tnJLy/PV6XwGJSTqvBO5TwjRFWzflZrSrtT26Nx00yjEpcrJSELqWx4jy2HVoVZ35ER9mX&#10;D1YlGoPhOqgTlduBL7JMcKt6Rxc6NeJDh+1+c7AS7vcf69fClM9hFMuXp6vPrZjMVsrLi+nuFljC&#10;Kf3B8KtP6tCQ084fnI5skJCXiyWhEm6KHBgBYp7TYkdJIYA3Nf//QfMDAAD//wMAUEsBAi0AFAAG&#10;AAgAAAAhALaDOJL+AAAA4QEAABMAAAAAAAAAAAAAAAAAAAAAAFtDb250ZW50X1R5cGVzXS54bWxQ&#10;SwECLQAUAAYACAAAACEAOP0h/9YAAACUAQAACwAAAAAAAAAAAAAAAAAvAQAAX3JlbHMvLnJlbHNQ&#10;SwECLQAUAAYACAAAACEAgGSIeiACAAA+BAAADgAAAAAAAAAAAAAAAAAuAgAAZHJzL2Uyb0RvYy54&#10;bWxQSwECLQAUAAYACAAAACEAx2kX/uEAAAAJAQAADwAAAAAAAAAAAAAAAAB6BAAAZHJzL2Rvd25y&#10;ZXYueG1sUEsFBgAAAAAEAAQA8wAAAIgFAAAAAA==&#10;" strokeweight="1pt"/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422964E5" wp14:editId="2A5B4E78">
                      <wp:simplePos x="0" y="0"/>
                      <wp:positionH relativeFrom="column">
                        <wp:posOffset>1713230</wp:posOffset>
                      </wp:positionH>
                      <wp:positionV relativeFrom="paragraph">
                        <wp:posOffset>43180</wp:posOffset>
                      </wp:positionV>
                      <wp:extent cx="266700" cy="173990"/>
                      <wp:effectExtent l="13970" t="10160" r="14605" b="6350"/>
                      <wp:wrapNone/>
                      <wp:docPr id="26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739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E2BE9A" id="Rectangle 26" o:spid="_x0000_s1026" style="position:absolute;margin-left:134.9pt;margin-top:3.4pt;width:21pt;height:13.7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k3zHwIAAD4EAAAOAAAAZHJzL2Uyb0RvYy54bWysU9uO0zAQfUfiHyy/06ShdLdR09WqSxHS&#10;AisWPmDqOImFY5ux27R8PWOnW8pFPCD8YHk84+MzZ2aWN4des71Er6yp+HSScyaNsLUybcU/f9q8&#10;uObMBzA1aGtkxY/S85vV82fLwZWysJ3VtURGIMaXg6t4F4Irs8yLTvbgJ9ZJQ87GYg+BTGyzGmEg&#10;9F5nRZ7Ps8Fi7dAK6T3d3o1Ovkr4TSNF+NA0XgamK07cQtox7du4Z6sllC2C65Q40YB/YNGDMvTp&#10;GeoOArAdqt+geiXQetuEibB9ZptGCZlyoGym+S/ZPHbgZMqFxPHuLJP/f7Di/f4BmaorXsw5M9BT&#10;jT6SamBaLRndkUCD8yXFPboHjCl6d2/FF8+MXXcUJm8R7dBJqInWNMZnPz2IhqenbDu8szXBwy7Y&#10;pNWhwT4CkgrskEpyPJdEHgITdFnM51c5FU6Qa3r1crFIJcugfHrs0Ic30vYsHiqOxD2Bw/7eh0gG&#10;yqeQRN5qVW+U1snAdrvWyPZA3bFJK/GnHC/DtGED/V5EIn/HyNP6E0avAvW5Vn3Fr89BUEbZXps6&#10;dWEApcczcdbmpGOUbizB1tZHkhHt2MQ0dHToLH7jbKAGrrj/ugOUnOm3hkqxmM5mseOTMXt1VZCB&#10;l57tpQeMIKiKB87G4zqMU7JzqNqOfpqm3I29pfI1KkkbSzuyOpGlJk2KnwYqTsGlnaJ+jP3qOwAA&#10;AP//AwBQSwMEFAAGAAgAAAAhAMWVZfXgAAAACAEAAA8AAABkcnMvZG93bnJldi54bWxMj0FLw0AQ&#10;he+C/2EZwYvYTaKsbcymqCAeFKFVLN622TEJzc6G3W0b/73jSU/zhje8+V61nNwgDhhi70lDPstA&#10;IDXe9tRqeH97vJyDiMmQNYMn1PCNEZb16UllSuuPtMLDOrWCQyiWRkOX0lhKGZsOnYkzPyKx9+WD&#10;M4nX0EobzJHD3SCLLFPSmZ74Q2dGfOiw2a33TsP97mP1etPOn8OoFi9PF58bNbUbrc/PprtbEAmn&#10;9HcMv/iMDjUzbf2ebBSDhkItGD1pUDzYv8pzFlsW1wXIupL/C9Q/AAAA//8DAFBLAQItABQABgAI&#10;AAAAIQC2gziS/gAAAOEBAAATAAAAAAAAAAAAAAAAAAAAAABbQ29udGVudF9UeXBlc10ueG1sUEsB&#10;Ai0AFAAGAAgAAAAhADj9If/WAAAAlAEAAAsAAAAAAAAAAAAAAAAALwEAAF9yZWxzLy5yZWxzUEsB&#10;Ai0AFAAGAAgAAAAhABmuTfMfAgAAPgQAAA4AAAAAAAAAAAAAAAAALgIAAGRycy9lMm9Eb2MueG1s&#10;UEsBAi0AFAAGAAgAAAAhAMWVZfXgAAAACAEAAA8AAAAAAAAAAAAAAAAAeQQAAGRycy9kb3ducmV2&#10;LnhtbFBLBQYAAAAABAAEAPMAAACGBQAAAAA=&#10;" strokeweight="1pt"/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491083D3" wp14:editId="7DABE1AB">
                      <wp:simplePos x="0" y="0"/>
                      <wp:positionH relativeFrom="column">
                        <wp:posOffset>1713230</wp:posOffset>
                      </wp:positionH>
                      <wp:positionV relativeFrom="paragraph">
                        <wp:posOffset>46990</wp:posOffset>
                      </wp:positionV>
                      <wp:extent cx="0" cy="457200"/>
                      <wp:effectExtent l="38100" t="0" r="57150" b="57150"/>
                      <wp:wrapNone/>
                      <wp:docPr id="25" name="Straight Arrow Connector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4572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777FE5" id="Straight Arrow Connector 25" o:spid="_x0000_s1026" type="#_x0000_t32" style="position:absolute;margin-left:134.9pt;margin-top:3.7pt;width:0;height:36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mx03AEAAKoDAAAOAAAAZHJzL2Uyb0RvYy54bWysU8GOEzEMvSPxD1HudNqKBTTqdIW6LJcF&#10;KnX5ADfJzERk4shJO+3f46TTwsINkUMUO/Gz37Ozuj8NThwNRYu+kYvZXArjFWrru0Z+f35880GK&#10;mMBrcOhNI88myvv161erMdRmiT06bUgwiI/1GBrZpxTqqoqqNwPEGQbj+bJFGiCxSV2lCUZGH1y1&#10;nM/fVSOSDoTKxMjeh8ulXBf8tjUqfWvbaJJwjeTaUtmp7Pu8V+sV1B1B6K2ayoB/qGIA6znpDeoB&#10;EogD2b+gBqsII7ZppnCosG2tMoUDs1nM/2Cz6yGYwoXFieEmU/x/sOrrcUvC6kYu76TwMHCPdonA&#10;dn0SH4lwFBv0nnVEEvyE9RpDrDls47eUGauT34UnVD+i8LjpwXem1P18Doy1yBHVi5BsxMBZ9+MX&#10;1PwGDgmLeKeWhgzJsohT6dH51iNzSkJdnIq9b+/ec/sLONTXuEAxfTY4iHxoZJx43AgsShY4PsWU&#10;q4L6GpCTeny0zpV5cF6MOXF2R3RW55tiULffOBJHyONU1lTCi2eEB68LUm9Af5rOCazjs0hFmESW&#10;pXJG5lRxkMIZ/kCD0ROg85NuWaqL6HvU5y1d9eSBKBym4c0T97tdon99sfVPAAAA//8DAFBLAwQU&#10;AAYACAAAACEAj/KzqdwAAAAIAQAADwAAAGRycy9kb3ducmV2LnhtbEyPQUvDQBCF74L/YRmhN7sx&#10;LdHGbEoICEXwYK143WbHJHR3NmQ3bfz3jnjQ48cb3vum2M7OijOOofek4G6ZgEBqvOmpVXB4e7p9&#10;ABGiJqOtJ1TwhQG25fVVoXPjL/SK531sBZdQyLWCLsYhlzI0HTodln5A4uzTj05HxrGVZtQXLndW&#10;pkmSSad74oVOD1h32Jz2k1PQfkzpqra+ej4d3ndVtuqbF6yVWtzM1SOIiHP8O4YffVaHkp2OfiIT&#10;hFWQZhtWjwru1yA4/+Uj82YNsizk/wfKbwAAAP//AwBQSwECLQAUAAYACAAAACEAtoM4kv4AAADh&#10;AQAAEwAAAAAAAAAAAAAAAAAAAAAAW0NvbnRlbnRfVHlwZXNdLnhtbFBLAQItABQABgAIAAAAIQA4&#10;/SH/1gAAAJQBAAALAAAAAAAAAAAAAAAAAC8BAABfcmVscy8ucmVsc1BLAQItABQABgAIAAAAIQAX&#10;emx03AEAAKoDAAAOAAAAAAAAAAAAAAAAAC4CAABkcnMvZTJvRG9jLnhtbFBLAQItABQABgAIAAAA&#10;IQCP8rOp3AAAAAgBAAAPAAAAAAAAAAAAAAAAADYEAABkcnMvZG93bnJldi54bWxQSwUGAAAAAAQA&#10;BADzAAAAPwUAAAAA&#10;" strokeweight="0">
                      <v:stroke endarrow="block" endarrowwidth="narrow"/>
                    </v:shape>
                  </w:pict>
                </mc:Fallback>
              </mc:AlternateContent>
            </w:r>
          </w:p>
          <w:p w14:paraId="1A6284AA" w14:textId="0E959F1E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199E1F4E" wp14:editId="711CE019">
                      <wp:simplePos x="0" y="0"/>
                      <wp:positionH relativeFrom="column">
                        <wp:posOffset>3749040</wp:posOffset>
                      </wp:positionH>
                      <wp:positionV relativeFrom="paragraph">
                        <wp:posOffset>102870</wp:posOffset>
                      </wp:positionV>
                      <wp:extent cx="2437765" cy="0"/>
                      <wp:effectExtent l="11430" t="46355" r="17780" b="48895"/>
                      <wp:wrapNone/>
                      <wp:docPr id="24" name="Straight Arrow Connector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4377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6F66D9" id="Straight Arrow Connector 24" o:spid="_x0000_s1026" type="#_x0000_t32" style="position:absolute;margin-left:295.2pt;margin-top:8.1pt;width:191.95pt;height:0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J6I3wEAAKsDAAAOAAAAZHJzL2Uyb0RvYy54bWysU8FuGyEQvVfqPyDu9dpumlQrr6PKaXpJ&#10;W0tOPwADu4sKDBqwd/33HcjaadNbFA4jhmHezHsMq9vRWXbUGA34hi9mc860l6CM7xr+6/H+w2fO&#10;YhJeCQteN/ykI79dv3+3GkKtl9CDVRoZgfhYD6HhfUqhrqooe+1EnEHQnoItoBOJXOwqhWIgdGer&#10;5Xx+XQ2AKiBIHSOd3j0F+brgt62W6WfbRp2YbTj1lorFYvfZVuuVqDsUoTdyakO8ogsnjKeiF6g7&#10;kQQ7oPkPyhmJEKFNMwmugrY1UhcOxGYxf8Fm14ugCxcSJ4aLTPHtYOWP4xaZUQ1fXnHmhaM32iUU&#10;pusT+4IIA9uA96QjIKMrpNcQYk1pG7/FzFiOfhceQP6OzMOmF77Tpe/HUyCsRc6o/knJTgxUdT98&#10;B0V3xCFBEW9s0WVIkoWN5Y1OlzfSY2KSDpdXH29urj9xJs+xStTnxIAxfdPgWN40PE5ELgwWpYw4&#10;PsSU2xL1OSFX9XBvrC0DYT0bcuV8HMEalSPFwW6/sciOIs9TWYXgi2sIB68KUq+F+jrtkzCW9iwV&#10;ZRIa0spqnktFx5nV9IOcVhOg9ZNwWasn1fegTls8C0oTUThM05tH7m+/ZD//sfUfAAAA//8DAFBL&#10;AwQUAAYACAAAACEAaEWVWd4AAAAJAQAADwAAAGRycy9kb3ducmV2LnhtbEyPwUrDQBCG74LvsIzg&#10;zW5MamxjNiUEBBE8tFZ63SZjEro7G7KbNr69Ix70OPN//PNNvpmtEWccfe9Iwf0iAoFUu6anVsH+&#10;/fluBcIHTY02jlDBF3rYFNdXuc4ad6EtnnehFVxCPtMKuhCGTEpfd2i1X7gBibNPN1odeBxb2Yz6&#10;wuXWyDiKUml1T3yh0wNWHdan3WQVtIcpTirjytfT/uOlTJO+fsNKqdubuXwCEXAOfzD86LM6FOx0&#10;dBM1XhgFD+toySgHaQyCgfXjMgFx/F3IIpf/Pyi+AQAA//8DAFBLAQItABQABgAIAAAAIQC2gziS&#10;/gAAAOEBAAATAAAAAAAAAAAAAAAAAAAAAABbQ29udGVudF9UeXBlc10ueG1sUEsBAi0AFAAGAAgA&#10;AAAhADj9If/WAAAAlAEAAAsAAAAAAAAAAAAAAAAALwEAAF9yZWxzLy5yZWxzUEsBAi0AFAAGAAgA&#10;AAAhAHp8nojfAQAAqwMAAA4AAAAAAAAAAAAAAAAALgIAAGRycy9lMm9Eb2MueG1sUEsBAi0AFAAG&#10;AAgAAAAhAGhFlVneAAAACQEAAA8AAAAAAAAAAAAAAAAAOQQAAGRycy9kb3ducmV2LnhtbFBLBQYA&#10;AAAABAAEAPMAAABEBQAAAAA=&#10;" strokeweight="0">
                      <v:stroke endarrow="block" endarrowwidth="narrow"/>
                    </v:shape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szCs w:val="24"/>
              </w:rPr>
              <w:t xml:space="preserve">                                                    </w:t>
            </w:r>
            <w:r w:rsidRPr="00E5794D">
              <w:rPr>
                <w:rFonts w:ascii="Times New Roman" w:hAnsi="Times New Roman" w:cs="Times New Roman"/>
                <w:szCs w:val="24"/>
              </w:rPr>
              <w:tab/>
              <w:t xml:space="preserve">                      </w:t>
            </w:r>
          </w:p>
        </w:tc>
        <w:tc>
          <w:tcPr>
            <w:tcW w:w="810" w:type="dxa"/>
          </w:tcPr>
          <w:p w14:paraId="50883A7C" w14:textId="77777777" w:rsidR="00633B02" w:rsidRPr="00E5794D" w:rsidRDefault="00633B02" w:rsidP="006A3D9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ab/>
            </w:r>
          </w:p>
          <w:p w14:paraId="153880E4" w14:textId="77777777" w:rsidR="00633B02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  <w:p w14:paraId="33B55623" w14:textId="77777777" w:rsidR="00633B02" w:rsidRPr="00E5794D" w:rsidRDefault="00633B02" w:rsidP="006A3D9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END</w:t>
            </w:r>
          </w:p>
        </w:tc>
      </w:tr>
      <w:tr w:rsidR="00633B02" w:rsidRPr="00E5794D" w14:paraId="3213666F" w14:textId="77777777" w:rsidTr="001F279E">
        <w:trPr>
          <w:trHeight w:val="1160"/>
          <w:jc w:val="center"/>
        </w:trPr>
        <w:tc>
          <w:tcPr>
            <w:tcW w:w="630" w:type="dxa"/>
          </w:tcPr>
          <w:p w14:paraId="44121809" w14:textId="77777777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707</w:t>
            </w:r>
          </w:p>
        </w:tc>
        <w:tc>
          <w:tcPr>
            <w:tcW w:w="9720" w:type="dxa"/>
            <w:gridSpan w:val="2"/>
          </w:tcPr>
          <w:p w14:paraId="0530DD07" w14:textId="40180EBD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6223AB28" wp14:editId="76F56B08">
                      <wp:simplePos x="0" y="0"/>
                      <wp:positionH relativeFrom="column">
                        <wp:posOffset>2435225</wp:posOffset>
                      </wp:positionH>
                      <wp:positionV relativeFrom="paragraph">
                        <wp:posOffset>130810</wp:posOffset>
                      </wp:positionV>
                      <wp:extent cx="1186180" cy="621665"/>
                      <wp:effectExtent l="2540" t="0" r="1905" b="1270"/>
                      <wp:wrapNone/>
                      <wp:docPr id="23" name="Text Box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86180" cy="6216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B88DFE8" w14:textId="77777777" w:rsidR="00633B02" w:rsidRPr="0065411F" w:rsidRDefault="00633B02" w:rsidP="00633B02">
                                  <w:pPr>
                                    <w:pStyle w:val="NormalWeb"/>
                                    <w:spacing w:before="0" w:beforeAutospacing="0" w:after="0" w:afterAutospacing="0" w:line="276" w:lineRule="auto"/>
                                    <w:jc w:val="right"/>
                                  </w:pPr>
                                  <w:r w:rsidRPr="0065411F">
                                    <w:t>CURRENTLY USING</w:t>
                                  </w:r>
                                  <w:r w:rsidRPr="0065411F">
                                    <w:rPr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23AB28" id="Text Box 23" o:spid="_x0000_s1038" type="#_x0000_t202" style="position:absolute;left:0;text-align:left;margin-left:191.75pt;margin-top:10.3pt;width:93.4pt;height:48.9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4E69gEAANADAAAOAAAAZHJzL2Uyb0RvYy54bWysU9uO0zAQfUfiHyy/0zShW0rUdLXsahHS&#10;cpF2+YCp4zQWiceM3SbL1zN22lLgDfFieS4+c+bMeH099p04aPIGbSXz2VwKbRXWxu4q+fXp/tVK&#10;Ch/A1tCh1ZV81l5eb16+WA+u1AW22NWaBINYXw6ukm0Irswyr1rdg5+h05aDDVIPgU3aZTXBwOh9&#10;lxXz+TIbkGpHqLT37L2bgnKT8JtGq/C5abwOoqskcwvppHRu45lt1lDuCFxr1JEG/AOLHozlomeo&#10;Owgg9mT+guqNIvTYhJnCPsOmMUqnHribfP5HN48tOJ16YXG8O8vk/x+s+nT4QsLUlSxeS2Gh5xk9&#10;6TGIdzgKdrE+g/Mlpz06Tgwj+3nOqVfvHlB988LibQt2p2+IcGg11Mwvjy+zi6cTjo8g2+Ej1lwH&#10;9gET0NhQH8VjOQSj85yez7OJXFQsma+W+YpDimPLIl8ur1IJKE+vHfnwXmMv4qWSxLNP6HB48CGy&#10;gfKUEotZvDddl+bf2d8cnBg9iX0kPFEP43ZMQuXFSZUt1s/cD+G0VvwN+NIi/ZBi4JWqpP++B9JS&#10;dB8sa/I2XyziDiZjcfWmYIMuI9vLCFjFUJUMUkzX2zDt7d6R2bVcaZqCxRvWsTGpxSj4xOrIn9cm&#10;dX5c8biXl3bK+vURNz8BAAD//wMAUEsDBBQABgAIAAAAIQBq1yjx3wAAAAoBAAAPAAAAZHJzL2Rv&#10;d25yZXYueG1sTI/LTsMwEEX3SP0Hayqxo3YbUkIap0IgtqCWh8TOjadJ1HgcxW4T/p5hBcvRPbr3&#10;TLGdXCcuOITWk4blQoFAqrxtqdbw/vZ8k4EI0ZA1nSfU8I0BtuXsqjC59SPt8LKPteASCrnR0MTY&#10;51KGqkFnwsL3SJwd/eBM5HOopR3MyOWukyul1tKZlnihMT0+Nlid9men4ePl+PV5q17rJ5f2o5+U&#10;JHcvtb6eTw8bEBGn+AfDrz6rQ8lOB38mG0SnIcmSlFENK7UGwUB6pxIQByaXWQqyLOT/F8ofAAAA&#10;//8DAFBLAQItABQABgAIAAAAIQC2gziS/gAAAOEBAAATAAAAAAAAAAAAAAAAAAAAAABbQ29udGVu&#10;dF9UeXBlc10ueG1sUEsBAi0AFAAGAAgAAAAhADj9If/WAAAAlAEAAAsAAAAAAAAAAAAAAAAALwEA&#10;AF9yZWxzLy5yZWxzUEsBAi0AFAAGAAgAAAAhACzLgTr2AQAA0AMAAA4AAAAAAAAAAAAAAAAALgIA&#10;AGRycy9lMm9Eb2MueG1sUEsBAi0AFAAGAAgAAAAhAGrXKPHfAAAACgEAAA8AAAAAAAAAAAAAAAAA&#10;UAQAAGRycy9kb3ducmV2LnhtbFBLBQYAAAAABAAEAPMAAABcBQAAAAA=&#10;" filled="f" stroked="f">
                      <v:textbox>
                        <w:txbxContent>
                          <w:p w14:paraId="0B88DFE8" w14:textId="77777777" w:rsidR="00633B02" w:rsidRPr="0065411F" w:rsidRDefault="00633B02" w:rsidP="00633B02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right"/>
                            </w:pPr>
                            <w:r w:rsidRPr="0065411F">
                              <w:t>CURRENTLY USING</w:t>
                            </w:r>
                            <w:r w:rsidRPr="0065411F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0D6A03BD" wp14:editId="4B85F3F3">
                      <wp:simplePos x="0" y="0"/>
                      <wp:positionH relativeFrom="column">
                        <wp:posOffset>423545</wp:posOffset>
                      </wp:positionH>
                      <wp:positionV relativeFrom="paragraph">
                        <wp:posOffset>111125</wp:posOffset>
                      </wp:positionV>
                      <wp:extent cx="1187450" cy="771525"/>
                      <wp:effectExtent l="635" t="0" r="2540" b="4445"/>
                      <wp:wrapNone/>
                      <wp:docPr id="22" name="Text Box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87450" cy="771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36B734F" w14:textId="77777777" w:rsidR="00633B02" w:rsidRPr="0065411F" w:rsidRDefault="00633B02" w:rsidP="00633B02">
                                  <w:pPr>
                                    <w:pStyle w:val="NormalWeb"/>
                                    <w:spacing w:before="0" w:beforeAutospacing="0" w:after="0" w:afterAutospacing="0" w:line="276" w:lineRule="auto"/>
                                    <w:jc w:val="right"/>
                                  </w:pPr>
                                  <w:r w:rsidRPr="0065411F">
                                    <w:rPr>
                                      <w:color w:val="000000" w:themeColor="text1"/>
                                      <w:kern w:val="24"/>
                                    </w:rPr>
                                    <w:t xml:space="preserve">NOT </w:t>
                                  </w:r>
                                  <w:r w:rsidRPr="0065411F">
                                    <w:t>CURRENTLY USING</w:t>
                                  </w:r>
                                  <w:r w:rsidRPr="0065411F">
                                    <w:rPr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6A03BD" id="Text Box 22" o:spid="_x0000_s1039" type="#_x0000_t202" style="position:absolute;left:0;text-align:left;margin-left:33.35pt;margin-top:8.75pt;width:93.5pt;height:60.7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88bA9gEAANADAAAOAAAAZHJzL2Uyb0RvYy54bWysU9uO0zAQfUfiHyy/0zShpUvUdLXsahHS&#10;cpF2+YCp4zQWiceM3SbL1zN22lLgDfFieS4+c+bMeH099p04aPIGbSXz2VwKbRXWxu4q+fXp/tWV&#10;FD6AraFDqyv5rL283rx8sR5cqQtssas1CQaxvhxcJdsQXJllXrW6Bz9Dpy0HG6QeApu0y2qCgdH7&#10;Livm8zfZgFQ7QqW9Z+/dFJSbhN80WoXPTeN1EF0lmVtIJ6VzG89ss4ZyR+Bao4404B9Y9GAsFz1D&#10;3UEAsSfzF1RvFKHHJswU9hk2jVE69cDd5PM/unlswenUC4vj3Vkm//9g1afDFxKmrmRRSGGh5xk9&#10;6TGIdzgKdrE+g/Mlpz06Tgwj+3nOqVfvHlB988LibQt2p2+IcGg11Mwvjy+zi6cTjo8g2+Ej1lwH&#10;9gET0NhQH8VjOQSj85yez7OJXFQsmV+tFksOKY6tVvmyWKYSUJ5eO/LhvcZexEsliWef0OHw4ENk&#10;A+UpJRazeG+6Ls2/s785ODF6EvtIeKIexu2YhMpfn1TZYv3M/RBOa8XfgC8t0g8pBl6pSvrveyAt&#10;RffBsiZv88Ui7mAyFstVwQZdRraXEbCKoSoZpJiut2Ha270js2u50jQFizesY2NSi1HwidWRP69N&#10;6vy44nEvL+2U9esjbn4CAAD//wMAUEsDBBQABgAIAAAAIQCDn57t3QAAAAkBAAAPAAAAZHJzL2Rv&#10;d25yZXYueG1sTI/BTsMwEETvSP0Ha5G4UZuWpG0ap0IgrqAWqNSbG2+TqPE6it0m/D3LCY77ZjQ7&#10;k29G14or9qHxpOFhqkAgld42VGn4/Hi9X4II0ZA1rSfU8I0BNsXkJjeZ9QNt8bqLleAQCpnRUMfY&#10;ZVKGskZnwtR3SKydfO9M5LOvpO3NwOGulTOlUulMQ/yhNh0+11iedxen4evtdNg/qvfqxSXd4Ecl&#10;ya2k1ne349MaRMQx/pnhtz5Xh4I7Hf2FbBCthjRdsJP5IgHB+iyZMzgymK8UyCKX/xcUPwAAAP//&#10;AwBQSwECLQAUAAYACAAAACEAtoM4kv4AAADhAQAAEwAAAAAAAAAAAAAAAAAAAAAAW0NvbnRlbnRf&#10;VHlwZXNdLnhtbFBLAQItABQABgAIAAAAIQA4/SH/1gAAAJQBAAALAAAAAAAAAAAAAAAAAC8BAABf&#10;cmVscy8ucmVsc1BLAQItABQABgAIAAAAIQA388bA9gEAANADAAAOAAAAAAAAAAAAAAAAAC4CAABk&#10;cnMvZTJvRG9jLnhtbFBLAQItABQABgAIAAAAIQCDn57t3QAAAAkBAAAPAAAAAAAAAAAAAAAAAFAE&#10;AABkcnMvZG93bnJldi54bWxQSwUGAAAAAAQABADzAAAAWgUAAAAA&#10;" filled="f" stroked="f">
                      <v:textbox>
                        <w:txbxContent>
                          <w:p w14:paraId="036B734F" w14:textId="77777777" w:rsidR="00633B02" w:rsidRPr="0065411F" w:rsidRDefault="00633B02" w:rsidP="00633B02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right"/>
                            </w:pPr>
                            <w:r w:rsidRPr="0065411F">
                              <w:rPr>
                                <w:color w:val="000000" w:themeColor="text1"/>
                                <w:kern w:val="24"/>
                              </w:rPr>
                              <w:t xml:space="preserve">NOT </w:t>
                            </w:r>
                            <w:r w:rsidRPr="0065411F">
                              <w:t>CURRENTLY USING</w:t>
                            </w:r>
                            <w:r w:rsidRPr="0065411F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szCs w:val="24"/>
              </w:rPr>
              <w:t>CHECK 303: USING A CONTRACEPTIVE METHOD?</w:t>
            </w:r>
          </w:p>
          <w:p w14:paraId="3E9BFB28" w14:textId="384A5782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371E13D8" wp14:editId="70446CF8">
                      <wp:simplePos x="0" y="0"/>
                      <wp:positionH relativeFrom="column">
                        <wp:posOffset>1640840</wp:posOffset>
                      </wp:positionH>
                      <wp:positionV relativeFrom="paragraph">
                        <wp:posOffset>75565</wp:posOffset>
                      </wp:positionV>
                      <wp:extent cx="0" cy="358140"/>
                      <wp:effectExtent l="38100" t="0" r="57150" b="60960"/>
                      <wp:wrapNone/>
                      <wp:docPr id="21" name="Straight Arrow Connector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581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CF300F" id="Straight Arrow Connector 21" o:spid="_x0000_s1026" type="#_x0000_t32" style="position:absolute;margin-left:129.2pt;margin-top:5.95pt;width:0;height:28.2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0wD3wEAAKoDAAAOAAAAZHJzL2Uyb0RvYy54bWysU02P0zAQvSPxHyzfaZryoVXUdIW6LJcF&#10;KnX5Aa7tJBa2xxq7TfrvGbtpYeGGyMHyjGfem3kzWd9PzrKTxmjAt7xeLDnTXoIyvm/59+fHN3ec&#10;xSS8Eha8bvlZR36/ef1qPYZGr2AAqzQyAvGxGUPLh5RCU1VRDtqJuICgPT12gE4kMrGvFIqR0J2t&#10;Vsvlh2oEVAFB6hjJ+3B55JuC33Vapm9dF3VituVUWyonlvOQz2qzFk2PIgxGzmWIf6jCCeOJ9Ab1&#10;IJJgRzR/QTkjESJ0aSHBVdB1RurSA3VTL//oZj+IoEsvJE4MN5ni/4OVX087ZEa1fFVz5oWjGe0T&#10;CtMPiX1EhJFtwXvSEZBRCOk1hthQ2tbvMHcsJ78PTyB/ROZhOwjf61L38zkQVsmoXqRkIwZiPYxf&#10;QFGMOCYo4k0dugxJsrCpzOh8m5GeEpMXpyTv2/d39bsyvko017yAMX3W4Fi+tDzOfdwaqAuLOD3F&#10;RH1Q4jUhk3p4NNaWfbCejZk4uyNYo/JLMbA/bC2yk8jrVL6sCCG9CEM4elWQBi3Up/mehLF0Z6kI&#10;k9CQVFbzTBUdZ1bTD+S0mgGtJ9yrVBfRD6DOO8x82U8LUZjn5c0b97tdon79YpufAAAA//8DAFBL&#10;AwQUAAYACAAAACEAgaduCN0AAAAJAQAADwAAAGRycy9kb3ducmV2LnhtbEyPwUrDQBCG74LvsIzg&#10;zW6a1BBjNiUEBBE8WCtet9kxCc3OhuymjW/fEQ96nPk//vmm2C52ECecfO9IwXoVgUBqnOmpVbB/&#10;f7rLQPigyejBESr4Rg/b8vqq0LlxZ3rD0y60gkvI51pBF8KYS+mbDq32KzcicfblJqsDj1MrzaTP&#10;XG4HGUdRKq3uiS90esS6w+a4m62C9nOOk3pw1ctx//FcpUnfvGKt1O3NUj2CCLiEPxh+9FkdSnY6&#10;uJmMF4OC+D7bMMrB+gEEA7+Lg4I0S0CWhfz/QXkBAAD//wMAUEsBAi0AFAAGAAgAAAAhALaDOJL+&#10;AAAA4QEAABMAAAAAAAAAAAAAAAAAAAAAAFtDb250ZW50X1R5cGVzXS54bWxQSwECLQAUAAYACAAA&#10;ACEAOP0h/9YAAACUAQAACwAAAAAAAAAAAAAAAAAvAQAAX3JlbHMvLnJlbHNQSwECLQAUAAYACAAA&#10;ACEAh4dMA98BAACqAwAADgAAAAAAAAAAAAAAAAAuAgAAZHJzL2Uyb0RvYy54bWxQSwECLQAUAAYA&#10;CAAAACEAgaduCN0AAAAJAQAADwAAAAAAAAAAAAAAAAA5BAAAZHJzL2Rvd25yZXYueG1sUEsFBgAA&#10;AAAEAAQA8wAAAEMFAAAAAA==&#10;" strokeweight="0">
                      <v:stroke endarrow="block" endarrowwidth="narrow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17EC296D" wp14:editId="70E8D9DB">
                      <wp:simplePos x="0" y="0"/>
                      <wp:positionH relativeFrom="column">
                        <wp:posOffset>3633470</wp:posOffset>
                      </wp:positionH>
                      <wp:positionV relativeFrom="paragraph">
                        <wp:posOffset>156210</wp:posOffset>
                      </wp:positionV>
                      <wp:extent cx="209550" cy="127635"/>
                      <wp:effectExtent l="10160" t="12065" r="8890" b="12700"/>
                      <wp:wrapNone/>
                      <wp:docPr id="20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1276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7ADAB0" id="Rectangle 20" o:spid="_x0000_s1026" style="position:absolute;margin-left:286.1pt;margin-top:12.3pt;width:16.5pt;height:10.0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8fMHwIAAD4EAAAOAAAAZHJzL2Uyb0RvYy54bWysU9uO0zAQfUfiHyy/0ySl3UvUdLXqUoS0&#10;wIqFD3AdJ7FwPGbsNi1fv2OnW7rAE8IPlsczPj5zZmZxs+8N2yn0GmzFi0nOmbISam3bin/7un5z&#10;xZkPwtbCgFUVPyjPb5avXy0GV6opdGBqhYxArC8HV/EuBFdmmZed6oWfgFOWnA1gLwKZ2GY1ioHQ&#10;e5NN8/wiGwBrhyCV93R7Nzr5MuE3jZLhc9N4FZipOHELace0b+KeLReibFG4TssjDfEPLHqhLX16&#10;groTQbAt6j+gei0RPDRhIqHPoGm0VCkHyqbIf8vmsRNOpVxIHO9OMvn/Bys/7R6Q6briU5LHip5q&#10;9IVUE7Y1itEdCTQ4X1Lco3vAmKJ39yC/e2Zh1VGYukWEoVOiJlpFjM9ePIiGp6dsM3yEmuDFNkDS&#10;at9gHwFJBbZPJTmcSqL2gUm6nObX8zkxk+QqppcXb+fpB1E+P3bow3sFPYuHiiNxT+Bid+9DJCPK&#10;55BEHoyu19qYZGC7WRlkO0HdsU7riO7Pw4xlQ/o9zxP0C6c/x8jT+htGrwP1udF9xa9OQaKMsr2z&#10;derCILQZz8TZ2KOOUbqxBBuoDyQjwtjENHR06AB/cjZQA1fc/9gKVJyZD5ZKcV3MZrHjkzGbX8b6&#10;4rlnc+4RVhJUxQNn43EVxinZOtRtRz8VKXcLt1S+RidpY2lHVkey1KRJ8eNAxSk4t1PUr7FfPgEA&#10;AP//AwBQSwMEFAAGAAgAAAAhAI8ldaDiAAAACQEAAA8AAABkcnMvZG93bnJldi54bWxMj8FOwzAM&#10;hu9IvENkJC6IpVRdOkrdCZAQByakDcTELWtCWq1xqiTbytsTTnC0/en399fLyQ7sqH3oHSHczDJg&#10;mlqnejII729P1wtgIUpScnCkEb51gGVzflbLSrkTrfVxEw1LIRQqidDFOFach7bTVoaZGzWl25fz&#10;VsY0esOVl6cUbgeeZ5ngVvaUPnRy1I+dbvebg0V42H+sX0uzePGjuF09X31uxWS2iJcX0/0dsKin&#10;+AfDr35ShyY57dyBVGADwrzM84Qi5IUAlgCRzdNih1AUJfCm5v8bND8AAAD//wMAUEsBAi0AFAAG&#10;AAgAAAAhALaDOJL+AAAA4QEAABMAAAAAAAAAAAAAAAAAAAAAAFtDb250ZW50X1R5cGVzXS54bWxQ&#10;SwECLQAUAAYACAAAACEAOP0h/9YAAACUAQAACwAAAAAAAAAAAAAAAAAvAQAAX3JlbHMvLnJlbHNQ&#10;SwECLQAUAAYACAAAACEALVfHzB8CAAA+BAAADgAAAAAAAAAAAAAAAAAuAgAAZHJzL2Uyb0RvYy54&#10;bWxQSwECLQAUAAYACAAAACEAjyV1oOIAAAAJAQAADwAAAAAAAAAAAAAAAAB5BAAAZHJzL2Rvd25y&#10;ZXYueG1sUEsFBgAAAAAEAAQA8wAAAIgFAAAAAA==&#10;" strokeweight="1pt"/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59FDF9E9" wp14:editId="3E640988">
                      <wp:simplePos x="0" y="0"/>
                      <wp:positionH relativeFrom="column">
                        <wp:posOffset>1647190</wp:posOffset>
                      </wp:positionH>
                      <wp:positionV relativeFrom="paragraph">
                        <wp:posOffset>71755</wp:posOffset>
                      </wp:positionV>
                      <wp:extent cx="266700" cy="173990"/>
                      <wp:effectExtent l="14605" t="13335" r="13970" b="12700"/>
                      <wp:wrapNone/>
                      <wp:docPr id="19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739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F795DD" id="Rectangle 19" o:spid="_x0000_s1026" style="position:absolute;margin-left:129.7pt;margin-top:5.65pt;width:21pt;height:13.7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C3/HgIAAD4EAAAOAAAAZHJzL2Uyb0RvYy54bWysU9uO0zAQfUfiHyy/0ySldLdR09WqSxHS&#10;AisWPsB1nMTC8Zix27R8PWOnW8pFPCD8YHk84+MzZ2aWN4fesL1Cr8FWvJjknCkroda2rfjnT5sX&#10;15z5IGwtDFhV8aPy/Gb1/NlycKWaQgemVsgIxPpycBXvQnBllnnZqV74CThlydkA9iKQiW1WoxgI&#10;vTfZNM/n2QBYOwSpvKfbu9HJVwm/aZQMH5rGq8BMxYlbSDumfRv3bLUUZYvCdVqeaIh/YNELbenT&#10;M9SdCILtUP8G1WuJ4KEJEwl9Bk2jpUo5UDZF/ks2j51wKuVC4nh3lsn/P1j5fv+ATNdUuwVnVvRU&#10;o4+kmrCtUYzuSKDB+ZLiHt0DxhS9uwf5xTML647C1C0iDJ0SNdEqYnz204NoeHrKtsM7qAle7AIk&#10;rQ4N9hGQVGCHVJLjuSTqEJiky+l8fpVT4SS5iquXi0UqWSbKp8cOfXijoGfxUHEk7glc7O99iGRE&#10;+RSSyIPR9UYbkwxst2uDbC+oOzZpJf6U42WYsWyg36eRyN8x8rT+hNHrQH1udF/x63OQKKNsr22d&#10;ujAIbcYzcTb2pGOUbizBFuojyYgwNjENHR06wG+cDdTAFfdfdwIVZ+atpVIsitksdnwyZq+upmTg&#10;pWd76RFWElTFA2fjcR3GKdk51G1HPxUpdwu3VL5GJ2ljaUdWJ7LUpEnx00DFKbi0U9SPsV99BwAA&#10;//8DAFBLAwQUAAYACAAAACEAQCryhuIAAAAJAQAADwAAAGRycy9kb3ducmV2LnhtbEyPQU/DMAyF&#10;70j8h8hIXBBLu0HXlaYTICEOQ0gbiIlb1pq0WuNUSbaVf485wc32e3r+XrkcbS+O6EPnSEE6SUAg&#10;1a7pyCh4f3u6zkGEqKnRvSNU8I0BltX5WamLxp1ojcdNNIJDKBRaQRvjUEgZ6hatDhM3ILH25bzV&#10;kVdvZOP1icNtL6dJkkmrO+IPrR7wscV6vzlYBQ/7j/Xr3OQrP2SLl+erz202mq1Slxfj/R2IiGP8&#10;M8MvPqNDxUw7d6AmiF7B9HZxw1YW0hkINsySlA87HvI5yKqU/xtUPwAAAP//AwBQSwECLQAUAAYA&#10;CAAAACEAtoM4kv4AAADhAQAAEwAAAAAAAAAAAAAAAAAAAAAAW0NvbnRlbnRfVHlwZXNdLnhtbFBL&#10;AQItABQABgAIAAAAIQA4/SH/1gAAAJQBAAALAAAAAAAAAAAAAAAAAC8BAABfcmVscy8ucmVsc1BL&#10;AQItABQABgAIAAAAIQAuTC3/HgIAAD4EAAAOAAAAAAAAAAAAAAAAAC4CAABkcnMvZTJvRG9jLnht&#10;bFBLAQItABQABgAIAAAAIQBAKvKG4gAAAAkBAAAPAAAAAAAAAAAAAAAAAHgEAABkcnMvZG93bnJl&#10;di54bWxQSwUGAAAAAAQABADzAAAAhwUAAAAA&#10;" strokeweight="1pt"/>
                  </w:pict>
                </mc:Fallback>
              </mc:AlternateContent>
            </w:r>
          </w:p>
          <w:p w14:paraId="00FF0E6B" w14:textId="4C23DA51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7F694C23" wp14:editId="62535AC3">
                      <wp:simplePos x="0" y="0"/>
                      <wp:positionH relativeFrom="column">
                        <wp:posOffset>3671570</wp:posOffset>
                      </wp:positionH>
                      <wp:positionV relativeFrom="paragraph">
                        <wp:posOffset>102870</wp:posOffset>
                      </wp:positionV>
                      <wp:extent cx="2533015" cy="0"/>
                      <wp:effectExtent l="0" t="57150" r="57785" b="76200"/>
                      <wp:wrapNone/>
                      <wp:docPr id="18" name="Straight Arrow Connector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53301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1054BE" id="Straight Arrow Connector 18" o:spid="_x0000_s1026" type="#_x0000_t32" style="position:absolute;margin-left:289.1pt;margin-top:8.1pt;width:199.45pt;height:0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7IE3QEAAKsDAAAOAAAAZHJzL2Uyb0RvYy54bWysU8GOEzEMvSPxD1HudNquFqFRpyvUZbks&#10;UGmXD3CTzExEEkdO2mn/HifbFlhuiByiOI6f/Z6d1d3RO3EwlCyGTi5mcylMUKhtGDr5/fnh3Qcp&#10;UoagwWEwnTyZJO/Wb9+sptiaJY7otCHBICG1U+zkmHNsmyap0XhIM4wmsLNH8pDZpKHRBBOje9cs&#10;5/P3zYSkI6EyKfHt/YtTrit+3xuVv/V9Mlm4TnJtue5U913Zm/UK2oEgjlady4B/qMKDDZz0CnUP&#10;GcSe7F9Q3irChH2eKfQN9r1VpnJgNov5KzZPI0RTubA4KV5lSv8PVn09bElYzb3jTgXw3KOnTGCH&#10;MYuPRDiJDYbAOiIJfsJ6TTG1HLYJWyqM1TE8xUdUP5IIuBkhDKbW/XyKjLUoEc0fIcVIkbPupi+o&#10;+Q3sM1bxjj35AsmyiGPt0enaI3PMQvHl8vbmZr64lUJdfA20l8BIKX826EU5dDKdiVwZLGoaODym&#10;XMqC9hJQsgZ8sM7VgXBBTCVzuU7orC6eatCw2zgSByjzVFcl+OoZ4T7oijQa0J/O5wzW8Vnkqkwm&#10;y1o5I0uq5KVwhn+QN/oM6MJZuKLVi+o71KctXQTliagcztNbRu53u0b/+mPrnwAAAP//AwBQSwME&#10;FAAGAAgAAAAhABc7L/XeAAAACQEAAA8AAABkcnMvZG93bnJldi54bWxMj0FLw0AQhe+C/2EZwZvd&#10;NMWkptmUEBBE8GCteN1mp0lodjZkN2389454sKdh5j3efC/fzrYXZxx950jBchGBQKqd6ahRsP94&#10;fliD8EGT0b0jVPCNHrbF7U2uM+Mu9I7nXWgEh5DPtII2hCGT0tctWu0XbkBi7ehGqwOvYyPNqC8c&#10;bnsZR1Eire6IP7R6wKrF+rSbrILma4pXVe/K19P+86VMVl39hpVS93dzuQERcA7/ZvjFZ3QomOng&#10;JjJe9Aoe03XMVhYSnmx4StMliMPfQRa5vG5Q/AAAAP//AwBQSwECLQAUAAYACAAAACEAtoM4kv4A&#10;AADhAQAAEwAAAAAAAAAAAAAAAAAAAAAAW0NvbnRlbnRfVHlwZXNdLnhtbFBLAQItABQABgAIAAAA&#10;IQA4/SH/1gAAAJQBAAALAAAAAAAAAAAAAAAAAC8BAABfcmVscy8ucmVsc1BLAQItABQABgAIAAAA&#10;IQBdI7IE3QEAAKsDAAAOAAAAAAAAAAAAAAAAAC4CAABkcnMvZTJvRG9jLnhtbFBLAQItABQABgAI&#10;AAAAIQAXOy/13gAAAAkBAAAPAAAAAAAAAAAAAAAAADcEAABkcnMvZG93bnJldi54bWxQSwUGAAAA&#10;AAQABADzAAAAQgUAAAAA&#10;" strokeweight="0">
                      <v:stroke endarrow="block" endarrowwidth="narrow"/>
                    </v:shape>
                  </w:pict>
                </mc:Fallback>
              </mc:AlternateContent>
            </w:r>
          </w:p>
          <w:p w14:paraId="53D8CD07" w14:textId="77777777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</w:tcPr>
          <w:p w14:paraId="3F3E5B30" w14:textId="77777777" w:rsidR="00633B02" w:rsidRPr="00E5794D" w:rsidRDefault="00633B02" w:rsidP="006A3D97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  <w:p w14:paraId="563D16FB" w14:textId="77777777" w:rsidR="00633B02" w:rsidRPr="00E5794D" w:rsidRDefault="00633B02" w:rsidP="006A3D97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  <w:p w14:paraId="00A76D29" w14:textId="77777777" w:rsidR="00633B02" w:rsidRPr="00E5794D" w:rsidRDefault="00633B02" w:rsidP="006A3D97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END</w:t>
            </w:r>
          </w:p>
        </w:tc>
      </w:tr>
      <w:tr w:rsidR="00633B02" w:rsidRPr="00E5794D" w14:paraId="4A73D286" w14:textId="77777777" w:rsidTr="001F279E">
        <w:trPr>
          <w:trHeight w:val="1322"/>
          <w:jc w:val="center"/>
        </w:trPr>
        <w:tc>
          <w:tcPr>
            <w:tcW w:w="630" w:type="dxa"/>
          </w:tcPr>
          <w:p w14:paraId="2D4D6E11" w14:textId="12EF2E51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059ADB85" wp14:editId="1EED5C00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109855</wp:posOffset>
                      </wp:positionV>
                      <wp:extent cx="763905" cy="616585"/>
                      <wp:effectExtent l="0" t="0" r="0" b="0"/>
                      <wp:wrapNone/>
                      <wp:docPr id="17" name="Text Box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3905" cy="616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59615D9" w14:textId="77777777" w:rsidR="00633B02" w:rsidRPr="0065411F" w:rsidRDefault="00633B02" w:rsidP="00633B02">
                                  <w:pPr>
                                    <w:pStyle w:val="NormalWeb"/>
                                    <w:spacing w:before="0" w:beforeAutospacing="0" w:after="0" w:afterAutospacing="0" w:line="276" w:lineRule="auto"/>
                                    <w:jc w:val="right"/>
                                  </w:pPr>
                                  <w:r w:rsidRPr="0065411F">
                                    <w:rPr>
                                      <w:color w:val="000000" w:themeColor="text1"/>
                                      <w:kern w:val="24"/>
                                    </w:rPr>
                                    <w:t xml:space="preserve">NOT ASKED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9ADB85" id="Text Box 17" o:spid="_x0000_s1040" type="#_x0000_t202" style="position:absolute;left:0;text-align:left;margin-left:13.5pt;margin-top:8.65pt;width:60.15pt;height:48.5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YbE9gEAAM8DAAAOAAAAZHJzL2Uyb0RvYy54bWysU9tu2zAMfR+wfxD0vjjJcmmNOEXXosOA&#10;7gK0+wBGlmNhtqhRSuzs60fJSZaub8NeBPGiw8NDanXTt43Ya/IGbSEno7EU2iosjd0W8vvzw7sr&#10;KXwAW0KDVhfyoL28Wb99s+pcrqdYY1NqEgxifd65QtYhuDzLvKp1C36ETlsOVkgtBDZpm5UEHaO3&#10;TTYdjxdZh1Q6QqW9Z+/9EJTrhF9VWoWvVeV1EE0hmVtIJ6VzE89svYJ8S+Bqo4404B9YtGAsFz1D&#10;3UMAsSPzCqo1itBjFUYK2wyryiideuBuJuO/unmqwenUC4vj3Vkm//9g1Zf9NxKm5NktpbDQ8oye&#10;dR/EB+wFu1ifzvmc054cJ4ae/ZybevXuEdUPLyze1WC3+pYIu1pDyfwm8WV28XTA8RFk033GkuvA&#10;LmAC6itqo3gsh2B0ntPhPJvIRbFzuXh/PZ5LoTi0mCzmV/NUAfLTY0c+fNTYingpJPHoEzjsH32I&#10;ZCA/pcRaFh9M06TxN/aFgxOjJ5GPfAfmod/0g06zkygbLA/cDuGwVfwL+FIj/ZKi440qpP+5A9JS&#10;NJ8sS3I9mc3iCiZjNl9O2aDLyOYyAlYxVCGDFMP1Lgxru3NktjVXGoZg8ZZlrExqMeo9sDry561J&#10;nR83PK7lpZ2y/vzD9W8AAAD//wMAUEsDBBQABgAIAAAAIQCPwgxB3AAAAAkBAAAPAAAAZHJzL2Rv&#10;d25yZXYueG1sTI9PT8MwDMXvSHyHyEjcWLJRGJSmEwJxBTH+SNy8xmsrGqdqsrV8e9wT3J79rOff&#10;KzaT79SRhtgGtrBcGFDEVXAt1xbe354ubkDFhOywC0wWfijCpjw9KTB3YeRXOm5TrSSEY44WmpT6&#10;XOtYNeQxLkJPLN4+DB6TjEOt3YCjhPtOr4y51h5blg8N9vTQUPW9PXgLH8/7r8/MvNSP/qofw2Q0&#10;+1tt7fnZdH8HKtGU/o5hxhd0KIVpFw7souosrNZSJcl+fQlq9rNZ7EQsswx0Wej/DcpfAAAA//8D&#10;AFBLAQItABQABgAIAAAAIQC2gziS/gAAAOEBAAATAAAAAAAAAAAAAAAAAAAAAABbQ29udGVudF9U&#10;eXBlc10ueG1sUEsBAi0AFAAGAAgAAAAhADj9If/WAAAAlAEAAAsAAAAAAAAAAAAAAAAALwEAAF9y&#10;ZWxzLy5yZWxzUEsBAi0AFAAGAAgAAAAhAHUVhsT2AQAAzwMAAA4AAAAAAAAAAAAAAAAALgIAAGRy&#10;cy9lMm9Eb2MueG1sUEsBAi0AFAAGAAgAAAAhAI/CDEHcAAAACQEAAA8AAAAAAAAAAAAAAAAAUAQA&#10;AGRycy9kb3ducmV2LnhtbFBLBQYAAAAABAAEAPMAAABZBQAAAAA=&#10;" filled="f" stroked="f">
                      <v:textbox>
                        <w:txbxContent>
                          <w:p w14:paraId="659615D9" w14:textId="77777777" w:rsidR="00633B02" w:rsidRPr="0065411F" w:rsidRDefault="00633B02" w:rsidP="00633B02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right"/>
                            </w:pPr>
                            <w:r w:rsidRPr="0065411F">
                              <w:rPr>
                                <w:color w:val="000000" w:themeColor="text1"/>
                                <w:kern w:val="24"/>
                              </w:rPr>
                              <w:t xml:space="preserve">NOT ASKED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b/>
                <w:szCs w:val="24"/>
              </w:rPr>
              <w:t>708</w:t>
            </w:r>
          </w:p>
        </w:tc>
        <w:tc>
          <w:tcPr>
            <w:tcW w:w="9720" w:type="dxa"/>
            <w:gridSpan w:val="2"/>
          </w:tcPr>
          <w:p w14:paraId="0E845AEF" w14:textId="04261120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20E43A16" wp14:editId="10FE3AE5">
                      <wp:simplePos x="0" y="0"/>
                      <wp:positionH relativeFrom="column">
                        <wp:posOffset>3439795</wp:posOffset>
                      </wp:positionH>
                      <wp:positionV relativeFrom="paragraph">
                        <wp:posOffset>146685</wp:posOffset>
                      </wp:positionV>
                      <wp:extent cx="1626235" cy="499745"/>
                      <wp:effectExtent l="0" t="4445" r="0" b="635"/>
                      <wp:wrapNone/>
                      <wp:docPr id="16" name="Text Box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26235" cy="49974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573D28C" w14:textId="77777777" w:rsidR="00633B02" w:rsidRDefault="00633B02" w:rsidP="00633B02">
                                  <w:pPr>
                                    <w:pStyle w:val="NormalWeb"/>
                                    <w:spacing w:before="0" w:beforeAutospacing="0" w:after="0" w:afterAutospacing="0" w:line="276" w:lineRule="auto"/>
                                    <w:jc w:val="right"/>
                                  </w:pPr>
                                  <w:r w:rsidRPr="0065411F">
                                    <w:t xml:space="preserve">00-23 MONTHS </w:t>
                                  </w:r>
                                </w:p>
                                <w:p w14:paraId="77612896" w14:textId="77777777" w:rsidR="00633B02" w:rsidRPr="0065411F" w:rsidRDefault="00633B02" w:rsidP="00633B02">
                                  <w:pPr>
                                    <w:pStyle w:val="NormalWeb"/>
                                    <w:spacing w:before="0" w:beforeAutospacing="0" w:after="0" w:afterAutospacing="0" w:line="276" w:lineRule="auto"/>
                                    <w:jc w:val="right"/>
                                  </w:pPr>
                                  <w:r w:rsidRPr="0065411F">
                                    <w:t>OR 00-01 YEAR</w:t>
                                  </w:r>
                                  <w:r w:rsidRPr="0065411F">
                                    <w:rPr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E43A16" id="Text Box 16" o:spid="_x0000_s1041" type="#_x0000_t202" style="position:absolute;left:0;text-align:left;margin-left:270.85pt;margin-top:11.55pt;width:128.05pt;height:39.3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ngED9QEAANADAAAOAAAAZHJzL2Uyb0RvYy54bWysU9tu2zAMfR+wfxD0vjjJknQx4hRdiw4D&#10;ugvQ7gNoWY6F2aJGKbGzrx8lp2m2vQ17EcSLDs8hqc310LXioMkbtIWcTaZSaKuwMnZXyG9P92/e&#10;SeED2ApatLqQR+3l9fb1q03vcj3HBttKk2AQ6/PeFbIJweVZ5lWjO/ATdNpysEbqILBJu6wi6Bm9&#10;a7P5dLrKeqTKESrtPXvvxqDcJvy61ip8qWuvg2gLydxCOimdZTyz7QbyHYFrjDrRgH9g0YGxXPQM&#10;dQcBxJ7MX1CdUYQe6zBR2GVY10bppIHVzKZ/qHlswOmkhZvj3blN/v/Bqs+HryRMxbNbSWGh4xk9&#10;6SGI9zgIdnF/eudzTnt0nBgG9nNu0urdA6rvXli8bcDu9A0R9o2GivnN4svs4umI4yNI2X/CiuvA&#10;PmACGmrqYvO4HYLReU7H82wiFxVLruar+dulFIpji/X6arFMJSB/fu3Ihw8aOxEvhSSefUKHw4MP&#10;kQ3kzymxmMV707Zp/q39zcGJ0ZPYR8Ij9TCUw9ioVDhKK7E6sh7Cca34G/ClQfopRc8rVUj/Yw+k&#10;pWg/Wu7JerZYxB1MxmJ5NWeDLiPlZQSsYqhCBinG620Y93bvyOwarjROweIN97E2SeILqxN/Xpuk&#10;/LTicS8v7ZT18hG3vwAAAP//AwBQSwMEFAAGAAgAAAAhAC5UhuTfAAAACgEAAA8AAABkcnMvZG93&#10;bnJldi54bWxMj8tOwzAQRfdI/QdrkLqjdvogbYhTIRBbEAUqdefG0yRqPI5itwl/z7CC5WiO7j03&#10;346uFVfsQ+NJQzJTIJBKbxuqNHx+vNytQYRoyJrWE2r4xgDbYnKTm8z6gd7xuouV4BAKmdFQx9hl&#10;UoayRmfCzHdI/Dv53pnIZ19J25uBw10r50rdS2ca4obadPhUY3neXZyGr9fTYb9Ub9WzW3WDH5Uk&#10;t5FaT2/HxwcQEcf4B8OvPqtDwU5HfyEbRKthtUxSRjXMFwkIBtJNyluOTKpkDbLI5f8JxQ8AAAD/&#10;/wMAUEsBAi0AFAAGAAgAAAAhALaDOJL+AAAA4QEAABMAAAAAAAAAAAAAAAAAAAAAAFtDb250ZW50&#10;X1R5cGVzXS54bWxQSwECLQAUAAYACAAAACEAOP0h/9YAAACUAQAACwAAAAAAAAAAAAAAAAAvAQAA&#10;X3JlbHMvLnJlbHNQSwECLQAUAAYACAAAACEAO54BA/UBAADQAwAADgAAAAAAAAAAAAAAAAAuAgAA&#10;ZHJzL2Uyb0RvYy54bWxQSwECLQAUAAYACAAAACEALlSG5N8AAAAKAQAADwAAAAAAAAAAAAAAAABP&#10;BAAAZHJzL2Rvd25yZXYueG1sUEsFBgAAAAAEAAQA8wAAAFsFAAAAAA==&#10;" filled="f" stroked="f">
                      <v:textbox>
                        <w:txbxContent>
                          <w:p w14:paraId="7573D28C" w14:textId="77777777" w:rsidR="00633B02" w:rsidRDefault="00633B02" w:rsidP="00633B02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right"/>
                            </w:pPr>
                            <w:r w:rsidRPr="0065411F">
                              <w:t xml:space="preserve">00-23 MONTHS </w:t>
                            </w:r>
                          </w:p>
                          <w:p w14:paraId="77612896" w14:textId="77777777" w:rsidR="00633B02" w:rsidRPr="0065411F" w:rsidRDefault="00633B02" w:rsidP="00633B02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right"/>
                            </w:pPr>
                            <w:r w:rsidRPr="0065411F">
                              <w:t>OR 00-01 YEAR</w:t>
                            </w:r>
                            <w:r w:rsidRPr="0065411F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6E951D61" wp14:editId="572663F4">
                      <wp:simplePos x="0" y="0"/>
                      <wp:positionH relativeFrom="column">
                        <wp:posOffset>1073150</wp:posOffset>
                      </wp:positionH>
                      <wp:positionV relativeFrom="paragraph">
                        <wp:posOffset>142875</wp:posOffset>
                      </wp:positionV>
                      <wp:extent cx="1875790" cy="518160"/>
                      <wp:effectExtent l="2540" t="635" r="0" b="0"/>
                      <wp:wrapNone/>
                      <wp:docPr id="15" name="Text Box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75790" cy="5181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79E47EF" w14:textId="77777777" w:rsidR="00633B02" w:rsidRPr="0065411F" w:rsidRDefault="00633B02" w:rsidP="00633B02">
                                  <w:pPr>
                                    <w:pStyle w:val="NormalWeb"/>
                                    <w:spacing w:before="0" w:beforeAutospacing="0" w:after="0" w:afterAutospacing="0" w:line="276" w:lineRule="auto"/>
                                    <w:jc w:val="right"/>
                                  </w:pPr>
                                  <w:r w:rsidRPr="0065411F">
                                    <w:t>24 OR MORE MONTHS OR 02 OR MORE YEARS</w:t>
                                  </w:r>
                                  <w:r w:rsidRPr="0065411F">
                                    <w:rPr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951D61" id="Text Box 15" o:spid="_x0000_s1042" type="#_x0000_t202" style="position:absolute;left:0;text-align:left;margin-left:84.5pt;margin-top:11.25pt;width:147.7pt;height:40.8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iIkJ9QEAANADAAAOAAAAZHJzL2Uyb0RvYy54bWysU9uO0zAQfUfiHyy/0zRVbxs1XS27WoS0&#10;sEi7fIDjOI1F7DFjt0n5esZOWwq8IV4sz8VnzpwZb24H07GDQq/BljyfTDlTVkKt7a7kX18f3605&#10;80HYWnRgVcmPyvPb7ds3m94VagYtdLVCRiDWF70reRuCK7LMy1YZ4SfglKVgA2hEIBN3WY2iJ3TT&#10;ZbPpdJn1gLVDkMp78j6MQb5N+E2jZHhuGq8C60pO3EI6MZ1VPLPtRhQ7FK7V8kRD/AMLI7Sloheo&#10;BxEE26P+C8poieChCRMJJoOm0VKlHqibfPpHNy+tcCr1QuJ4d5HJ/z9Y+fnwBZmuaXYLzqwwNKNX&#10;NQT2HgZGLtKnd76gtBdHiWEgP+WmXr17AvnNMwv3rbA7dYcIfatETfzy+DK7ejri+AhS9Z+gpjpi&#10;HyABDQ2aKB7JwQid5nS8zCZykbHkerVY3VBIUmyRr/NlGl4mivNrhz58UGBYvJQcafYJXRyefIhs&#10;RHFOicUsPOquS/Pv7G8OSoyexD4SHqmHoRpGoZZnVSqoj9QPwrhW9A3o0gL+4KynlSq5/74XqDjr&#10;PlrS5Cafz+MOJmO+WM3IwOtIdR0RVhJUyQNn4/U+jHu7d6h3LVUap2DhjnRsdGoxCj6yOvGntUmd&#10;n1Y87uW1nbJ+fcTtTwAAAP//AwBQSwMEFAAGAAgAAAAhAM3rA3LdAAAACgEAAA8AAABkcnMvZG93&#10;bnJldi54bWxMj8FOwzAQRO9I/IO1SNyo3ciNaBqnQiCuIFpA6s2Nt0lEvI5itwl/z3KC42hGM2/K&#10;7ex7ccExdoEMLBcKBFIdXEeNgff98909iJgsOdsHQgPfGGFbXV+VtnBhoje87FIjuIRiYQ20KQ2F&#10;lLFu0du4CAMSe6cweptYjo10o5243PcyUyqX3nbEC60d8LHF+mt39gY+Xk6HT61emye/GqYwK0l+&#10;LY25vZkfNiASzukvDL/4jA4VMx3DmVwUPet8zV+SgSxbgeCAzrUGcWRH6SXIqpT/L1Q/AAAA//8D&#10;AFBLAQItABQABgAIAAAAIQC2gziS/gAAAOEBAAATAAAAAAAAAAAAAAAAAAAAAABbQ29udGVudF9U&#10;eXBlc10ueG1sUEsBAi0AFAAGAAgAAAAhADj9If/WAAAAlAEAAAsAAAAAAAAAAAAAAAAALwEAAF9y&#10;ZWxzLy5yZWxzUEsBAi0AFAAGAAgAAAAhAPmIiQn1AQAA0AMAAA4AAAAAAAAAAAAAAAAALgIAAGRy&#10;cy9lMm9Eb2MueG1sUEsBAi0AFAAGAAgAAAAhAM3rA3LdAAAACgEAAA8AAAAAAAAAAAAAAAAATwQA&#10;AGRycy9kb3ducmV2LnhtbFBLBQYAAAAABAAEAPMAAABZBQAAAAA=&#10;" filled="f" stroked="f">
                      <v:textbox>
                        <w:txbxContent>
                          <w:p w14:paraId="079E47EF" w14:textId="77777777" w:rsidR="00633B02" w:rsidRPr="0065411F" w:rsidRDefault="00633B02" w:rsidP="00633B02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right"/>
                            </w:pPr>
                            <w:r w:rsidRPr="0065411F">
                              <w:t>24 OR MORE MONTHS OR 02 OR MORE YEARS</w:t>
                            </w:r>
                            <w:r w:rsidRPr="0065411F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699505B3" wp14:editId="06AE0DE6">
                      <wp:simplePos x="0" y="0"/>
                      <wp:positionH relativeFrom="column">
                        <wp:posOffset>496570</wp:posOffset>
                      </wp:positionH>
                      <wp:positionV relativeFrom="paragraph">
                        <wp:posOffset>390525</wp:posOffset>
                      </wp:positionV>
                      <wp:extent cx="266700" cy="173990"/>
                      <wp:effectExtent l="6985" t="10160" r="12065" b="6350"/>
                      <wp:wrapNone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739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95D53B" id="Rectangle 14" o:spid="_x0000_s1026" style="position:absolute;margin-left:39.1pt;margin-top:30.75pt;width:21pt;height:13.7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rTCHgIAAD4EAAAOAAAAZHJzL2Uyb0RvYy54bWysU9uO0zAQfUfiHyy/0ySldLdR09WqSxHS&#10;AisWPsB1nMTC8Zix27R8PWOnW8pFPCD8YHk84+MzZ2aWN4fesL1Cr8FWvJjknCkroda2rfjnT5sX&#10;15z5IGwtDFhV8aPy/Gb1/NlycKWaQgemVsgIxPpycBXvQnBllnnZqV74CThlydkA9iKQiW1WoxgI&#10;vTfZNM/n2QBYOwSpvKfbu9HJVwm/aZQMH5rGq8BMxYlbSDumfRv3bLUUZYvCdVqeaIh/YNELbenT&#10;M9SdCILtUP8G1WuJ4KEJEwl9Bk2jpUo5UDZF/ks2j51wKuVC4nh3lsn/P1j5fv+ATNdUuxlnVvRU&#10;o4+kmrCtUYzuSKDB+ZLiHt0DxhS9uwf5xTML647C1C0iDJ0SNdEqYnz204NoeHrKtsM7qAle7AIk&#10;rQ4N9hGQVGCHVJLjuSTqEJiky+l8fpVT4SS5iquXi0UqWSbKp8cOfXijoGfxUHEk7glc7O99iGRE&#10;+RSSyIPR9UYbkwxst2uDbC+oOzZpJf6U42WYsWyg36eRyN8x8rT+hNHrQH1udF/x63OQKKNsr22d&#10;ujAIbcYzcTb2pGOUbizBFuojyYgwNjENHR06wG+cDdTAFfdfdwIVZ+atpVIsitksdnwyZq+upmTg&#10;pWd76RFWElTFA2fjcR3GKdk51G1HPxUpdwu3VL5GJ2ljaUdWJ7LUpEnx00DFKbi0U9SPsV99BwAA&#10;//8DAFBLAwQUAAYACAAAACEA9+maZuEAAAAIAQAADwAAAGRycy9kb3ducmV2LnhtbEyPUUvDMBSF&#10;3wX/Q7iCL+LSFeyy2tuhgvigDDbHhm9Zc03LmqQk2Vb/vdmTPp57Dud8t1qMpmcn8qFzFmE6yYCR&#10;bZzqrEbYfL7eC2AhSqtk7ywh/FCARX19VclSubNd0WkdNUslNpQSoY1xKDkPTUtGhokbyCbv23kj&#10;Y5Jec+XlOZWbnudZVnAjO5sWWjnQS0vNYX00CM+H7Wo50+LdD8X84+3ua1eMeod4ezM+PQKLNMa/&#10;MFzwEzrUiWnvjlYF1iPMRJ6SCMX0AdjFz7N02CMIMQdeV/z/A/UvAAAA//8DAFBLAQItABQABgAI&#10;AAAAIQC2gziS/gAAAOEBAAATAAAAAAAAAAAAAAAAAAAAAABbQ29udGVudF9UeXBlc10ueG1sUEsB&#10;Ai0AFAAGAAgAAAAhADj9If/WAAAAlAEAAAsAAAAAAAAAAAAAAAAALwEAAF9yZWxzLy5yZWxzUEsB&#10;Ai0AFAAGAAgAAAAhAIkytMIeAgAAPgQAAA4AAAAAAAAAAAAAAAAALgIAAGRycy9lMm9Eb2MueG1s&#10;UEsBAi0AFAAGAAgAAAAhAPfpmmbhAAAACAEAAA8AAAAAAAAAAAAAAAAAeAQAAGRycy9kb3ducmV2&#10;LnhtbFBLBQYAAAAABAAEAPMAAACGBQAAAAA=&#10;" strokeweight="1pt"/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1508A0C9" wp14:editId="0D3AD2F2">
                      <wp:simplePos x="0" y="0"/>
                      <wp:positionH relativeFrom="column">
                        <wp:posOffset>2928620</wp:posOffset>
                      </wp:positionH>
                      <wp:positionV relativeFrom="paragraph">
                        <wp:posOffset>495935</wp:posOffset>
                      </wp:positionV>
                      <wp:extent cx="266700" cy="173990"/>
                      <wp:effectExtent l="10160" t="10795" r="8890" b="15240"/>
                      <wp:wrapNone/>
                      <wp:docPr id="13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739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042F75" id="Rectangle 13" o:spid="_x0000_s1026" style="position:absolute;margin-left:230.6pt;margin-top:39.05pt;width:21pt;height:13.7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ft0HwIAAD4EAAAOAAAAZHJzL2Uyb0RvYy54bWysU9uO0zAQfUfiHyy/06Td0m6jpqtVlyKk&#10;BVYsfMDUcRILxzZjt2n5+h073VIu4gHhB8vjGR+fOTOzvDl0mu0lemVNycejnDNphK2UaUr+5fPm&#10;1TVnPoCpQFsjS36Unt+sXr5Y9q6QE9taXUlkBGJ80buStyG4Isu8aGUHfmSdNOSsLXYQyMQmqxB6&#10;Qu90NsnzWdZbrBxaIb2n27vByVcJv66lCB/r2svAdMmJW0g7pn0b92y1hKJBcK0SJxrwDyw6UIY+&#10;PUPdQQC2Q/UbVKcEWm/rMBK2y2xdKyFTDpTNOP8lm8cWnEy5kDjenWXy/w9WfNg/IFMV1e6KMwMd&#10;1egTqQam0ZLRHQnUO19Q3KN7wJiid/dWfPXM2HVLYfIW0fathIpojWN89tODaHh6yrb9e1sRPOyC&#10;TVodauwiIKnADqkkx3NJ5CEwQZeT2WyeU+EEucbzq8UilSyD4vmxQx/eStuxeCg5EvcEDvt7HyIZ&#10;KJ5DEnmrVbVRWicDm+1aI9sDdccmrcSfcrwM04b19PskEvk7Rp7WnzA6FajPtepKfn0OgiLK9sZU&#10;qQsDKD2cibM2Jx2jdEMJtrY6koxohyamoaNDa/E7Zz01cMn9tx2g5Ey/M1SKxXg6jR2fjOnr+YQM&#10;vPRsLz1gBEGVPHA2HNdhmJKdQ9W09NM45W7sLZWvVknaWNqB1YksNWlS/DRQcQou7RT1Y+xXTwAA&#10;AP//AwBQSwMEFAAGAAgAAAAhAPP+KOniAAAACgEAAA8AAABkcnMvZG93bnJldi54bWxMj8FOwzAM&#10;hu9IvENkJC6IJR20K6XpBEiIAwhpAzFxyxqTVmuSKsm28vaYExxtf/r9/fVysgM7YIi9dxKymQCG&#10;rvW6d0bC+9vjZQksJuW0GrxDCd8YYdmcntSq0v7oVnhYJ8MoxMVKSehSGivOY9uhVXHmR3R0+/LB&#10;qkRjMFwHdaRwO/C5EAW3qnf0oVMjPnTY7tZ7K+F+97F6XZjyOYzFzcvTxeemmMxGyvOz6e4WWMIp&#10;/cHwq0/q0JDT1u+djmyQcF1kc0IlLMoMGAG5uKLFlkiR58Cbmv+v0PwAAAD//wMAUEsBAi0AFAAG&#10;AAgAAAAhALaDOJL+AAAA4QEAABMAAAAAAAAAAAAAAAAAAAAAAFtDb250ZW50X1R5cGVzXS54bWxQ&#10;SwECLQAUAAYACAAAACEAOP0h/9YAAACUAQAACwAAAAAAAAAAAAAAAAAvAQAAX3JlbHMvLnJlbHNQ&#10;SwECLQAUAAYACAAAACEAJAH7dB8CAAA+BAAADgAAAAAAAAAAAAAAAAAuAgAAZHJzL2Uyb0RvYy54&#10;bWxQSwECLQAUAAYACAAAACEA8/4o6eIAAAAKAQAADwAAAAAAAAAAAAAAAAB5BAAAZHJzL2Rvd25y&#10;ZXYueG1sUEsFBgAAAAAEAAQA8wAAAIgFAAAAAA==&#10;" strokeweight="1pt"/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070D030F" wp14:editId="25359ADA">
                      <wp:simplePos x="0" y="0"/>
                      <wp:positionH relativeFrom="column">
                        <wp:posOffset>2928620</wp:posOffset>
                      </wp:positionH>
                      <wp:positionV relativeFrom="paragraph">
                        <wp:posOffset>499745</wp:posOffset>
                      </wp:positionV>
                      <wp:extent cx="0" cy="320040"/>
                      <wp:effectExtent l="38100" t="0" r="57150" b="60960"/>
                      <wp:wrapNone/>
                      <wp:docPr id="12" name="Straight Arrow Connector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200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6D5180" id="Straight Arrow Connector 12" o:spid="_x0000_s1026" type="#_x0000_t32" style="position:absolute;margin-left:230.6pt;margin-top:39.35pt;width:0;height:25.2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Uix2gEAAKoDAAAOAAAAZHJzL2Uyb0RvYy54bWysU8GOEzEMvSPxD1HudNqCEBp1ukJdlssC&#10;lXb5ADfJdCKSOHLSTvv3OOm0wHJD5BDFTvzs9+ys7k7eiaOhZDF0cjGbS2GCQm3DvpPfnx/efJAi&#10;ZQgaHAbTybNJ8m79+tVqjK1Z4oBOGxIMElI7xk4OOce2aZIajIc0w2gCX/ZIHjKbtG80wcjo3jXL&#10;+fx9MyLpSKhMSuy9v1zKdcXve6Pyt75PJgvXSa4t153qvit7s15BuyeIg1VTGfAPVXiwgZPeoO4h&#10;gziQ/QvKW0WYsM8zhb7BvrfKVA7MZjF/weZpgGgqFxYnxZtM6f/Bqq/HLQmruXdLKQJ47tFTJrD7&#10;IYuPRDiKDYbAOiIJfsJ6jTG1HLYJWyqM1Sk8xUdUP5IIuBkg7E2t+/kcGWtRIpo/QoqRImfdjV9Q&#10;8xs4ZKzinXryBZJlEafao/OtR+aUhbo4FXvfcvPf1fY10F7jIqX82aAX5dDJNPG4EVjULHB8TLlU&#10;Be01oCQN+GCdq/PgghhL4uJO6KwuN9Wg/W7jSByhjFNdld+LZ4SHoCvSYEB/ms4ZrOOzyFWYTJal&#10;ckaWVMlL4Qx/IG/0BOjCpFuR6iL6DvV5S1c9eSAqh2l4y8T9btfoX19s/RMAAP//AwBQSwMEFAAG&#10;AAgAAAAhADFWclzeAAAACgEAAA8AAABkcnMvZG93bnJldi54bWxMj8FKw0AQhu+C77CM4M1ukkpa&#10;02xKCAgieLBWvG6z0yQ0Oxuymza+vSMe7HFmPv75/nw7216ccfSdIwXxIgKBVDvTUaNg//H8sAbh&#10;gyaje0eo4Bs9bIvbm1xnxl3oHc+70AgOIZ9pBW0IQyalr1u02i/cgMS3oxutDjyOjTSjvnC47WUS&#10;Ram0uiP+0OoBqxbr026yCpqvKVlWvStfT/vPlzJddvUbVkrd383lBkTAOfzD8KvP6lCw08FNZLzo&#10;FTymccKogtV6BYKBv8WByeQpBlnk8rpC8QMAAP//AwBQSwECLQAUAAYACAAAACEAtoM4kv4AAADh&#10;AQAAEwAAAAAAAAAAAAAAAAAAAAAAW0NvbnRlbnRfVHlwZXNdLnhtbFBLAQItABQABgAIAAAAIQA4&#10;/SH/1gAAAJQBAAALAAAAAAAAAAAAAAAAAC8BAABfcmVscy8ucmVsc1BLAQItABQABgAIAAAAIQDf&#10;XUix2gEAAKoDAAAOAAAAAAAAAAAAAAAAAC4CAABkcnMvZTJvRG9jLnhtbFBLAQItABQABgAIAAAA&#10;IQAxVnJc3gAAAAoBAAAPAAAAAAAAAAAAAAAAADQEAABkcnMvZG93bnJldi54bWxQSwUGAAAAAAQA&#10;BADzAAAAPwUAAAAA&#10;" strokeweight="0">
                      <v:stroke endarrow="block" endarrowwidth="narrow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193B073B" wp14:editId="22D960FC">
                      <wp:simplePos x="0" y="0"/>
                      <wp:positionH relativeFrom="column">
                        <wp:posOffset>496570</wp:posOffset>
                      </wp:positionH>
                      <wp:positionV relativeFrom="paragraph">
                        <wp:posOffset>394335</wp:posOffset>
                      </wp:positionV>
                      <wp:extent cx="0" cy="358140"/>
                      <wp:effectExtent l="45085" t="13970" r="40640" b="18415"/>
                      <wp:wrapNone/>
                      <wp:docPr id="11" name="Straight Arrow Connector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581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0CED7A" id="Straight Arrow Connector 11" o:spid="_x0000_s1026" type="#_x0000_t32" style="position:absolute;margin-left:39.1pt;margin-top:31.05pt;width:0;height:28.2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VcD3gEAAKoDAAAOAAAAZHJzL2Uyb0RvYy54bWysU9uOEzEMfUfiH6K802mXi1ajTleoy/Ky&#10;wEpdPsBNMjMRSRw5aaf9e5z0AgtviHmIYsc+xz72LO8O3om9oWQxdHIxm0thgkJtw9DJ788Pb26l&#10;SBmCBofBdPJokrxbvX61nGJrbnBEpw0JBgmpnWInx5xj2zRJjcZDmmE0gR97JA+ZTRoaTTAxunfN&#10;zXz+oZmQdCRUJiX23p8e5ari971R+VvfJ5OF6yTXlutJ9dyWs1ktoR0I4mjVuQz4hyo82MCkV6h7&#10;yCB2ZP+C8lYRJuzzTKFvsO+tMrUH7mYx/6ObzQjR1F5YnBSvMqX/B6u+7p9IWM2zW0gRwPOMNpnA&#10;DmMWH4lwEmsMgXVEEhzCek0xtZy2Dk9UOlaHsImPqH4kEXA9QhhMrfv5GBmrZjQvUoqRIrNupy+o&#10;OQZ2Gat4h558gWRZxKHO6HidkTlkoU5Oxd63728X7+r4GmgveZFS/mzQi3LpZDr3cW1gUVlg/5gy&#10;98GJl4RCGvDBOlf3wQUxFeLiTuisLi/VoGG7diT2UNapfkURRnoRRrgLuiKNBvSn8z2DdXwXuQqT&#10;ybJUzshClbwUzvAP5I0+A7rAuBepTqJvUR+fqPAVPy9EZT4vb9m43+0a9esXW/0EAAD//wMAUEsD&#10;BBQABgAIAAAAIQDBKJHv3AAAAAgBAAAPAAAAZHJzL2Rvd25yZXYueG1sTI9BS8NAEIXvgv9hmYI3&#10;u0mKMcRsSggIIniwrXjdZqdJaHY2ZDdt/PeOXvT4eB9vvim2ix3EBSffO1IQryMQSI0zPbUKDvvn&#10;+wyED5qMHhyhgi/0sC1vbwqdG3eld7zsQit4hHyuFXQhjLmUvunQar92IxJ3JzdZHThOrTSTvvK4&#10;HWQSRam0uie+0OkR6w6b8262CtrPOdnUg6tez4ePlyrd9M0b1krdrZbqCUTAJfzB8KPP6lCy09HN&#10;ZLwYFDxmCZMK0iQGwf1vPjIXZw8gy0L+f6D8BgAA//8DAFBLAQItABQABgAIAAAAIQC2gziS/gAA&#10;AOEBAAATAAAAAAAAAAAAAAAAAAAAAABbQ29udGVudF9UeXBlc10ueG1sUEsBAi0AFAAGAAgAAAAh&#10;ADj9If/WAAAAlAEAAAsAAAAAAAAAAAAAAAAALwEAAF9yZWxzLy5yZWxzUEsBAi0AFAAGAAgAAAAh&#10;AFv5VwPeAQAAqgMAAA4AAAAAAAAAAAAAAAAALgIAAGRycy9lMm9Eb2MueG1sUEsBAi0AFAAGAAgA&#10;AAAhAMEoke/cAAAACAEAAA8AAAAAAAAAAAAAAAAAOAQAAGRycy9kb3ducmV2LnhtbFBLBQYAAAAA&#10;BAAEAPMAAABBBQAAAAA=&#10;" strokeweight="0">
                      <v:stroke endarrow="block" endarrowwidth="narrow"/>
                    </v:shape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szCs w:val="24"/>
              </w:rPr>
              <w:t>CHECK 705:</w:t>
            </w:r>
          </w:p>
          <w:p w14:paraId="06A12901" w14:textId="2C22ACE0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08911F6E" wp14:editId="076E4390">
                      <wp:simplePos x="0" y="0"/>
                      <wp:positionH relativeFrom="column">
                        <wp:posOffset>5052695</wp:posOffset>
                      </wp:positionH>
                      <wp:positionV relativeFrom="paragraph">
                        <wp:posOffset>168275</wp:posOffset>
                      </wp:positionV>
                      <wp:extent cx="209550" cy="127635"/>
                      <wp:effectExtent l="10160" t="6985" r="8890" b="8255"/>
                      <wp:wrapNone/>
                      <wp:docPr id="10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1276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F7A8EB" id="Rectangle 10" o:spid="_x0000_s1026" style="position:absolute;margin-left:397.85pt;margin-top:13.25pt;width:16.5pt;height:10.0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poOHwIAAD4EAAAOAAAAZHJzL2Uyb0RvYy54bWysU9uO0zAQfUfiHyy/0ySl3UvUdLXqUoS0&#10;wIqFD3AdJ7FwPGbsNi1fv2OnW7rAE8IPlsczPj5zZmZxs+8N2yn0GmzFi0nOmbISam3bin/7un5z&#10;xZkPwtbCgFUVPyjPb5avXy0GV6opdGBqhYxArC8HV/EuBFdmmZed6oWfgFOWnA1gLwKZ2GY1ioHQ&#10;e5NN8/wiGwBrhyCV93R7Nzr5MuE3jZLhc9N4FZipOHELace0b+KeLReibFG4TssjDfEPLHqhLX16&#10;groTQbAt6j+gei0RPDRhIqHPoGm0VCkHyqbIf8vmsRNOpVxIHO9OMvn/Bys/7R6Q6ZpqR/JY0VON&#10;vpBqwrZGMbojgQbnS4p7dA8YU/TuHuR3zyysOgpTt4gwdErURKuI8dmLB9Hw9JRtho9QE7zYBkha&#10;7RvsIyCpwPapJIdTSdQ+MEmX0/x6PidmklzF9PLi7Tz9IMrnxw59eK+gZ/FQcSTuCVzs7n2IZET5&#10;HJLIg9H1WhuTDGw3K4NsJ6g71mkd0f15mLFsSL/neYJ+4fTnGHlaf8PodaA+N7qv+NUpSJRRtne2&#10;Tl0YhDbjmTgbe9QxSjeWYAP1gWREGJuYho4OHeBPzgZq4Ir7H1uBijPzwVIprovZLHZ8MmbzyykZ&#10;eO7ZnHuElQRV8cDZeFyFcUq2DnXb0U9Fyt3CLZWv0UnaWNqR1ZEsNWlS/DhQcQrO7RT1a+yXTwAA&#10;AP//AwBQSwMEFAAGAAgAAAAhAFFiA27iAAAACQEAAA8AAABkcnMvZG93bnJldi54bWxMj8FOwzAM&#10;hu9IvENkJC6IpVQs7UrdCZAQByakDcTELWtMWq1JqiTbytsTTnC0/en399fLyQzsSD70ziLczDJg&#10;ZFuneqsR3t+erktgIUqr5OAsIXxTgGVzflbLSrmTXdNxEzVLITZUEqGLcaw4D21HRoaZG8mm25fz&#10;RsY0es2Vl6cUbgaeZ5ngRvY2fejkSI8dtfvNwSA87D/Wr4UuX/woFqvnq8+tmPQW8fJiur8DFmmK&#10;fzD86id1aJLTzh2sCmxAKBbzIqEIuZgDS0CZl2mxQ7gVAnhT8/8Nmh8AAAD//wMAUEsBAi0AFAAG&#10;AAgAAAAhALaDOJL+AAAA4QEAABMAAAAAAAAAAAAAAAAAAAAAAFtDb250ZW50X1R5cGVzXS54bWxQ&#10;SwECLQAUAAYACAAAACEAOP0h/9YAAACUAQAACwAAAAAAAAAAAAAAAAAvAQAAX3JlbHMvLnJlbHNQ&#10;SwECLQAUAAYACAAAACEAld6aDh8CAAA+BAAADgAAAAAAAAAAAAAAAAAuAgAAZHJzL2Uyb0RvYy54&#10;bWxQSwECLQAUAAYACAAAACEAUWIDbuIAAAAJAQAADwAAAAAAAAAAAAAAAAB5BAAAZHJzL2Rvd25y&#10;ZXYueG1sUEsFBgAAAAAEAAQA8wAAAIgFAAAAAA==&#10;" strokeweight="1pt"/>
                  </w:pict>
                </mc:Fallback>
              </mc:AlternateContent>
            </w:r>
          </w:p>
          <w:p w14:paraId="6FAEC099" w14:textId="3FB0F541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426F6CE4" wp14:editId="19C403F5">
                      <wp:simplePos x="0" y="0"/>
                      <wp:positionH relativeFrom="column">
                        <wp:posOffset>5125085</wp:posOffset>
                      </wp:positionH>
                      <wp:positionV relativeFrom="paragraph">
                        <wp:posOffset>119380</wp:posOffset>
                      </wp:positionV>
                      <wp:extent cx="1106170" cy="0"/>
                      <wp:effectExtent l="0" t="57150" r="55880" b="76200"/>
                      <wp:wrapNone/>
                      <wp:docPr id="9" name="Straight Arrow Connector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10617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5BF4E5" id="Straight Arrow Connector 9" o:spid="_x0000_s1026" type="#_x0000_t32" style="position:absolute;margin-left:403.55pt;margin-top:9.4pt;width:87.1pt;height:0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4142wEAAKkDAAAOAAAAZHJzL2Uyb0RvYy54bWysU8GO2yAQvVfqPyDuje09bLtWnFWV7fay&#10;bSNl+wETwDYqMGggsfP3BdZJ2+2tKgfEMMybeW+G9f1sDTspChpdx5tVzZlyAqV2Q8e/Pz+++8BZ&#10;iOAkGHSq42cV+P3m7Zv15Ft1gyMaqYglEBfayXd8jNG3VRXEqCyEFXrlkrNHshCTSUMlCaaEbk11&#10;U9e31YQkPaFQIaTbhxcn3xT8vlcifuv7oCIzHU+1xbJT2Q95rzZraAcCP2qxlAH/UIUF7VLSK9QD&#10;RGBH0n9BWS0IA/ZxJdBW2PdaqMIhsWnqV2z2I3hVuCRxgr/KFP4frPh62hHTsuN3nDmwqUX7SKCH&#10;MbKPRDixLTqXZERid1mtyYc2BW3djjJfMbu9f0LxIzCH2xHcoErVz2efoJocUf0Rko3gU87D9AVl&#10;egPHiEW6uSebIZMobC4dOl87pObIRLpsmvq2eZ8aKS6+CtpLoKcQPyu0LB86HhYeVwJNSQOnpxBz&#10;WdBeAnJWh4/amDIOxrEpZ87XAY2W2VMMGg5bQ+wEeZrKKgRfPSM8OlmQRgXy03KOoE06s1iUiaST&#10;VkbxnCpYzoxK/8cquQAatwiXtXpR/YDyvKOLoGkeCodldvPA/W6X6F8/bPMTAAD//wMAUEsDBBQA&#10;BgAIAAAAIQDpLd0M3QAAAAkBAAAPAAAAZHJzL2Rvd25yZXYueG1sTI9BS8NAEIXvgv9hGcGb3aSB&#10;GmM2JQQEETxYK1632TEJ3Z0N2U0b/70jHuxx3vt48165XZwVJ5zC4ElBukpAILXeDNQp2L8/3eUg&#10;QtRktPWECr4xwLa6vip1YfyZ3vC0i53gEAqFVtDHOBZShrZHp8PKj0jsffnJ6cjn1Ekz6TOHOyvX&#10;SbKRTg/EH3o9YtNje9zNTkH3Oa+zxvr65bj/eK432dC+YqPU7c1SP4KIuMR/GH7rc3WouNPBz2SC&#10;sAry5D5llI2cJzDwkKcZiMOfIKtSXi6ofgAAAP//AwBQSwECLQAUAAYACAAAACEAtoM4kv4AAADh&#10;AQAAEwAAAAAAAAAAAAAAAAAAAAAAW0NvbnRlbnRfVHlwZXNdLnhtbFBLAQItABQABgAIAAAAIQA4&#10;/SH/1gAAAJQBAAALAAAAAAAAAAAAAAAAAC8BAABfcmVscy8ucmVsc1BLAQItABQABgAIAAAAIQAF&#10;J4142wEAAKkDAAAOAAAAAAAAAAAAAAAAAC4CAABkcnMvZTJvRG9jLnhtbFBLAQItABQABgAIAAAA&#10;IQDpLd0M3QAAAAkBAAAPAAAAAAAAAAAAAAAAADUEAABkcnMvZG93bnJldi54bWxQSwUGAAAAAAQA&#10;BADzAAAAPwUAAAAA&#10;" strokeweight="0">
                      <v:stroke endarrow="block" endarrowwidth="narrow"/>
                    </v:shape>
                  </w:pict>
                </mc:Fallback>
              </mc:AlternateContent>
            </w:r>
          </w:p>
          <w:p w14:paraId="1E1F9CBE" w14:textId="77777777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</w:tcPr>
          <w:p w14:paraId="3DCCD727" w14:textId="77777777" w:rsidR="00633B02" w:rsidRPr="00E5794D" w:rsidRDefault="00633B02" w:rsidP="006A3D97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  <w:p w14:paraId="7666BA7F" w14:textId="77777777" w:rsidR="00633B02" w:rsidRPr="00E5794D" w:rsidRDefault="00633B02" w:rsidP="006A3D97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  <w:p w14:paraId="5E0D9757" w14:textId="77777777" w:rsidR="00633B02" w:rsidRPr="00E5794D" w:rsidRDefault="00633B02" w:rsidP="006A3D97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E5794D">
              <w:rPr>
                <w:rFonts w:ascii="Times New Roman" w:hAnsi="Times New Roman" w:cs="Times New Roman"/>
                <w:b/>
                <w:szCs w:val="24"/>
              </w:rPr>
              <w:t>END</w:t>
            </w:r>
          </w:p>
        </w:tc>
      </w:tr>
      <w:tr w:rsidR="00633B02" w:rsidRPr="00E5794D" w14:paraId="5B166AAC" w14:textId="77777777" w:rsidTr="001F279E">
        <w:trPr>
          <w:jc w:val="center"/>
        </w:trPr>
        <w:tc>
          <w:tcPr>
            <w:tcW w:w="630" w:type="dxa"/>
          </w:tcPr>
          <w:p w14:paraId="58604A6D" w14:textId="325D18A5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47B14DEE" wp14:editId="285079CB">
                      <wp:simplePos x="0" y="0"/>
                      <wp:positionH relativeFrom="column">
                        <wp:posOffset>184785</wp:posOffset>
                      </wp:positionH>
                      <wp:positionV relativeFrom="paragraph">
                        <wp:posOffset>220345</wp:posOffset>
                      </wp:positionV>
                      <wp:extent cx="1425575" cy="995680"/>
                      <wp:effectExtent l="3175" t="0" r="0" b="0"/>
                      <wp:wrapNone/>
                      <wp:docPr id="8" name="Text Box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5575" cy="9956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E5A2AA2" w14:textId="77777777" w:rsidR="00633B02" w:rsidRPr="0065411F" w:rsidRDefault="00633B02" w:rsidP="00633B02">
                                  <w:pPr>
                                    <w:pStyle w:val="NormalWeb"/>
                                    <w:spacing w:before="0" w:beforeAutospacing="0" w:after="0" w:afterAutospacing="0" w:line="276" w:lineRule="auto"/>
                                    <w:jc w:val="right"/>
                                  </w:pPr>
                                  <w:r w:rsidRPr="0065411F">
                                    <w:t>WANTS TO HAVE A/ANOTHER CHILD</w:t>
                                  </w:r>
                                  <w:r w:rsidRPr="0065411F">
                                    <w:rPr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B14DEE" id="Text Box 8" o:spid="_x0000_s1043" type="#_x0000_t202" style="position:absolute;left:0;text-align:left;margin-left:14.55pt;margin-top:17.35pt;width:112.25pt;height:78.4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CbR9gEAAM4DAAAOAAAAZHJzL2Uyb0RvYy54bWysU8GO2jAQvVfqP1i+lwCCBSLCarurrSpt&#10;u5V2+wGD4xCriccdGxL69R07QGl7q3qxbM/4zZv3xuvbvm3EQZM3aAs5GY2l0FZhaeyukF9fH98t&#10;pfABbAkNWl3Io/bydvP2zbpzuZ5ijU2pSTCI9XnnClmH4PIs86rWLfgROm05WCG1EPhIu6wk6Bi9&#10;bbLpeHyTdUilI1Tae759GIJyk/CrSqvwXFVeB9EUkrmFtFJat3HNNmvIdwSuNupEA/6BRQvGctEL&#10;1AMEEHsyf0G1RhF6rMJIYZthVRmlUw/czWT8RzcvNTidemFxvLvI5P8frPp8+ELClIVkoyy0bNGr&#10;7oN4j71YRnU653NOenGcFnq+ZpdTp949ofrmhcX7GuxO3xFhV2somd0kvsyung44PoJsu09YchnY&#10;B0xAfUVtlI7FEIzOLh0vzkQqKpacTefzxVwKxbHVan6zTNZlkJ9fO/Lhg8ZWxE0hiZ1P6HB48iGy&#10;gfycEotZfDRNk9xv7G8XnBhvEvtIeKAe+m2fZJoszqpssTxyP4TDUPEn4E2N9EOKjgeqkP77HkhL&#10;0Xy0rMlqMpvFCUyH2Xwx5QNdR7bXEbCKoQoZpBi292GY2r0js6u50uCCxTvWsTKpxSj4wOrEn4cm&#10;dX4a8DiV1+eU9esbbn4CAAD//wMAUEsDBBQABgAIAAAAIQCKzIdp3gAAAAkBAAAPAAAAZHJzL2Rv&#10;d25yZXYueG1sTI/BTsMwEETvSPyDtUjcqJ20aUmIUyEQVxCFInFz420SEa+j2G3C37Oc4Liap5m3&#10;5XZ2vTjjGDpPGpKFAoFUe9tRo+H97enmFkSIhqzpPaGGbwywrS4vSlNYP9ErnnexEVxCoTAa2hiH&#10;QspQt+hMWPgBibOjH52JfI6NtKOZuNz1MlVqLZ3piBdaM+BDi/XX7uQ07J+Pnx8r9dI8umyY/Kwk&#10;uVxqfX0139+BiDjHPxh+9VkdKnY6+BPZIHoNaZ4wqWG52oDgPM2WaxAHBvMkA1mV8v8H1Q8AAAD/&#10;/wMAUEsBAi0AFAAGAAgAAAAhALaDOJL+AAAA4QEAABMAAAAAAAAAAAAAAAAAAAAAAFtDb250ZW50&#10;X1R5cGVzXS54bWxQSwECLQAUAAYACAAAACEAOP0h/9YAAACUAQAACwAAAAAAAAAAAAAAAAAvAQAA&#10;X3JlbHMvLnJlbHNQSwECLQAUAAYACAAAACEAbmAm0fYBAADOAwAADgAAAAAAAAAAAAAAAAAuAgAA&#10;ZHJzL2Uyb0RvYy54bWxQSwECLQAUAAYACAAAACEAisyHad4AAAAJAQAADwAAAAAAAAAAAAAAAABQ&#10;BAAAZHJzL2Rvd25yZXYueG1sUEsFBgAAAAAEAAQA8wAAAFsFAAAAAA==&#10;" filled="f" stroked="f">
                      <v:textbox>
                        <w:txbxContent>
                          <w:p w14:paraId="7E5A2AA2" w14:textId="77777777" w:rsidR="00633B02" w:rsidRPr="0065411F" w:rsidRDefault="00633B02" w:rsidP="00633B02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right"/>
                            </w:pPr>
                            <w:r w:rsidRPr="0065411F">
                              <w:t>WANTS TO HAVE A/ANOTHER CHILD</w:t>
                            </w:r>
                            <w:r w:rsidRPr="0065411F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5794D">
              <w:rPr>
                <w:rFonts w:ascii="Times New Roman" w:hAnsi="Times New Roman" w:cs="Times New Roman"/>
                <w:b/>
                <w:szCs w:val="24"/>
              </w:rPr>
              <w:t>709</w:t>
            </w:r>
          </w:p>
        </w:tc>
        <w:tc>
          <w:tcPr>
            <w:tcW w:w="5490" w:type="dxa"/>
          </w:tcPr>
          <w:p w14:paraId="01141915" w14:textId="77777777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>CHECK 704:</w:t>
            </w:r>
          </w:p>
          <w:p w14:paraId="7B12FA2A" w14:textId="77777777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  <w:p w14:paraId="22141EAA" w14:textId="55B8FA35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78077AE6" wp14:editId="6CE985A5">
                      <wp:simplePos x="0" y="0"/>
                      <wp:positionH relativeFrom="column">
                        <wp:posOffset>1713230</wp:posOffset>
                      </wp:positionH>
                      <wp:positionV relativeFrom="paragraph">
                        <wp:posOffset>95250</wp:posOffset>
                      </wp:positionV>
                      <wp:extent cx="1016635" cy="518160"/>
                      <wp:effectExtent l="4445" t="4445" r="0" b="1270"/>
                      <wp:wrapNone/>
                      <wp:docPr id="7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635" cy="5181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9F9A664" w14:textId="77777777" w:rsidR="00633B02" w:rsidRPr="0065411F" w:rsidRDefault="00633B02" w:rsidP="00633B02">
                                  <w:pPr>
                                    <w:pStyle w:val="NormalWeb"/>
                                    <w:spacing w:before="0" w:beforeAutospacing="0" w:after="0" w:afterAutospacing="0" w:line="276" w:lineRule="auto"/>
                                    <w:jc w:val="right"/>
                                  </w:pPr>
                                  <w:r w:rsidRPr="0065411F">
                                    <w:t>WANTS NO MORE/NONE</w:t>
                                  </w:r>
                                  <w:r w:rsidRPr="0065411F">
                                    <w:rPr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077AE6" id="Text Box 7" o:spid="_x0000_s1044" type="#_x0000_t202" style="position:absolute;left:0;text-align:left;margin-left:134.9pt;margin-top:7.5pt;width:80.05pt;height:40.8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xZ09QEAAM4DAAAOAAAAZHJzL2Uyb0RvYy54bWysU9uO0zAQfUfiHyy/0ySlN6Kmq2VXi5CW&#10;BWmXD3AcJ7FIPGbsNilfz9hpS4E3xIvlufjMmTPj7c3Yd+yg0GkwBc9mKWfKSKi0aQr+9eXhzYYz&#10;54WpRAdGFfyoHL/ZvX61HWyu5tBCVylkBGJcPtiCt97bPEmcbFUv3AysMhSsAXvhycQmqVAMhN53&#10;yTxNV8kAWFkEqZwj7/0U5LuIX9dK+s917ZRnXcGJm48nxrMMZ7LbirxBYVstTzTEP7DohTZU9AJ1&#10;L7xge9R/QfVaIjio/UxCn0Bda6liD9RNlv7RzXMrrIq9kDjOXmRy/w9WPh2+INNVwdecGdHTiF7U&#10;6Nl7GNk6qDNYl1PSs6U0P5Kbphw7dfYR5DfHDNy1wjTqFhGGVomK2GXhZXL1dMJxAaQcPkFFZcTe&#10;QwQaa+yDdCQGI3Sa0vEymUBFhpJptlq9XXImKbbMNtkqji4R+fm1Rec/KOhZuBQcafIRXRwenQ9s&#10;RH5OCcUMPOiui9PvzG8OSgyeyD4Qnqj7sRyjTNnmrEoJ1ZH6QZiWij4BXVrAH5wNtFAFd9/3AhVn&#10;3UdDmrzLFouwgdFYLNdzMvA6Ul5HhJEEVXDP2XS989PW7i3qpqVK0xQM3JKOtY4tBsEnVif+tDSx&#10;89OCh628tmPWr2+4+wkAAP//AwBQSwMEFAAGAAgAAAAhADiBo6PdAAAACQEAAA8AAABkcnMvZG93&#10;bnJldi54bWxMj81OwzAQhO9IfQdrkbhRm6iNcIhTVSCuoJYfiZsbb5OIeB3FbhPenu0JjqMZzXxT&#10;bmbfizOOsQtk4G6pQCDVwXXUGHh/e769BxGTJWf7QGjgByNsqsVVaQsXJtrheZ8awSUUC2ugTWko&#10;pIx1i97GZRiQ2DuG0dvEcmykG+3E5b6XmVK59LYjXmjtgI8t1t/7kzfw8XL8+lyp1+bJr4cpzEqS&#10;19KYm+t5+wAi4Zz+wnDBZ3SomOkQTuSi6A1kuWb0xMaaP3FglWkN4mBA5znIqpT/H1S/AAAA//8D&#10;AFBLAQItABQABgAIAAAAIQC2gziS/gAAAOEBAAATAAAAAAAAAAAAAAAAAAAAAABbQ29udGVudF9U&#10;eXBlc10ueG1sUEsBAi0AFAAGAAgAAAAhADj9If/WAAAAlAEAAAsAAAAAAAAAAAAAAAAALwEAAF9y&#10;ZWxzLy5yZWxzUEsBAi0AFAAGAAgAAAAhAIKjFnT1AQAAzgMAAA4AAAAAAAAAAAAAAAAALgIAAGRy&#10;cy9lMm9Eb2MueG1sUEsBAi0AFAAGAAgAAAAhADiBo6PdAAAACQEAAA8AAAAAAAAAAAAAAAAATwQA&#10;AGRycy9kb3ducmV2LnhtbFBLBQYAAAAABAAEAPMAAABZBQAAAAA=&#10;" filled="f" stroked="f">
                      <v:textbox>
                        <w:txbxContent>
                          <w:p w14:paraId="19F9A664" w14:textId="77777777" w:rsidR="00633B02" w:rsidRPr="0065411F" w:rsidRDefault="00633B02" w:rsidP="00633B02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right"/>
                            </w:pPr>
                            <w:r w:rsidRPr="0065411F">
                              <w:t>WANTS NO MORE/NONE</w:t>
                            </w:r>
                            <w:r w:rsidRPr="0065411F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5202C8C8" wp14:editId="27B6430A">
                      <wp:simplePos x="0" y="0"/>
                      <wp:positionH relativeFrom="column">
                        <wp:posOffset>2818765</wp:posOffset>
                      </wp:positionH>
                      <wp:positionV relativeFrom="paragraph">
                        <wp:posOffset>176530</wp:posOffset>
                      </wp:positionV>
                      <wp:extent cx="266700" cy="173990"/>
                      <wp:effectExtent l="14605" t="9525" r="13970" b="6985"/>
                      <wp:wrapNone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739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A2F281" id="Rectangle 6" o:spid="_x0000_s1026" style="position:absolute;margin-left:221.95pt;margin-top:13.9pt;width:21pt;height:13.7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JKuHQIAADwEAAAOAAAAZHJzL2Uyb0RvYy54bWysU9uO0zAQfUfiHyy/0ySldLdR09WqSxHS&#10;AisWPmDqOImFY5ux27R8PWOnW8pFPCD8YHk84+MzZ2aWN4des71Er6ypeDHJOZNG2FqZtuKfP21e&#10;XHPmA5gatDWy4kfp+c3q+bPl4Eo5tZ3VtURGIMaXg6t4F4Irs8yLTvbgJ9ZJQ87GYg+BTGyzGmEg&#10;9F5n0zyfZ4PF2qEV0nu6vRudfJXwm0aK8KFpvAxMV5y4hbRj2rdxz1ZLKFsE1ylxogH/wKIHZejT&#10;M9QdBGA7VL9B9Uqg9bYJE2H7zDaNEjLlQNkU+S/ZPHbgZMqFxPHuLJP/f7Di/f4BmaorPufMQE8l&#10;+kiigWm1ZPMoz+B8SVGP7gFjgt7dW/HFM2PXHUXJW0Q7dBJqIlXE+OynB9Hw9JRth3e2JnTYBZuU&#10;OjTYR0DSgB1SQY7ngshDYIIup/P5VU5lE+Qqrl4uFqlgGZRPjx368EbansVDxZGoJ3DY3/sQyUD5&#10;FJLIW63qjdI6Gdhu1xrZHqg3Nmkl/pTjZZg2bKDfp5HI3zHytP6E0atAXa5VX/HrcxCUUbbXpk49&#10;GEDp8UyctTnpGKUbS7C19ZFkRDu2MI0cHTqL3zgbqH0r7r/uACVn+q2hUiyK2Sz2ezJmr66mZOCl&#10;Z3vpASMIquKBs/G4DuOM7ByqtqOfipS7sbdUvkYlaWNpR1YnstSiSfHTOMUZuLRT1I+hX30HAAD/&#10;/wMAUEsDBBQABgAIAAAAIQDPk7We4gAAAAkBAAAPAAAAZHJzL2Rvd25yZXYueG1sTI/BTsMwDIbv&#10;SLxDZCQuiKWUtutK3QmQEIchpA3ExC1rQlqtSaok28rbY05wtP3p9/fXy8kM7Kh86J1FuJklwJRt&#10;neytRnh/e7ougYUorBSDswrhWwVYNudntaikO9m1Om6iZhRiQyUQuhjHivPQdsqIMHOjsnT7ct6I&#10;SKPXXHpxonAz8DRJCm5Eb+lDJ0b12Kl2vzkYhIf9x/p1rsuVH4vFy/PV57aY9Bbx8mK6vwMW1RT/&#10;YPjVJ3VoyGnnDlYGNiBk2e2CUIR0ThUIyMqcFjuEPE+BNzX/36D5AQAA//8DAFBLAQItABQABgAI&#10;AAAAIQC2gziS/gAAAOEBAAATAAAAAAAAAAAAAAAAAAAAAABbQ29udGVudF9UeXBlc10ueG1sUEsB&#10;Ai0AFAAGAAgAAAAhADj9If/WAAAAlAEAAAsAAAAAAAAAAAAAAAAALwEAAF9yZWxzLy5yZWxzUEsB&#10;Ai0AFAAGAAgAAAAhADUokq4dAgAAPAQAAA4AAAAAAAAAAAAAAAAALgIAAGRycy9lMm9Eb2MueG1s&#10;UEsBAi0AFAAGAAgAAAAhAM+TtZ7iAAAACQEAAA8AAAAAAAAAAAAAAAAAdwQAAGRycy9kb3ducmV2&#10;LnhtbFBLBQYAAAAABAAEAPMAAACGBQAAAAA=&#10;" strokeweight="1pt"/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4FDD8AFB" wp14:editId="07AA7A16">
                      <wp:simplePos x="0" y="0"/>
                      <wp:positionH relativeFrom="column">
                        <wp:posOffset>2818765</wp:posOffset>
                      </wp:positionH>
                      <wp:positionV relativeFrom="paragraph">
                        <wp:posOffset>180340</wp:posOffset>
                      </wp:positionV>
                      <wp:extent cx="0" cy="358140"/>
                      <wp:effectExtent l="43180" t="13335" r="42545" b="19050"/>
                      <wp:wrapNone/>
                      <wp:docPr id="5" name="Straight Arrow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581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B6BE3B" id="Straight Arrow Connector 5" o:spid="_x0000_s1026" type="#_x0000_t32" style="position:absolute;margin-left:221.95pt;margin-top:14.2pt;width:0;height:28.2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dj1U3AEAAKgDAAAOAAAAZHJzL2Uyb0RvYy54bWysU8FuGyEQvVfqPyDu9XrTuopWXkeR0/SS&#10;tpacfsAY2F1UYNCAvfbfF/DaadNbFQ6IGZg3894My7ujNeygKGh0La9nc86UEyi161v+8/nxwy1n&#10;IYKTYNCplp9U4Her9++Wo2/UDQ5opCKWQFxoRt/yIUbfVFUQg7IQZuiVS5cdkoWYTOorSTAmdGuq&#10;m/n8czUiSU8oVAjJ+3C+5KuC33VKxB9dF1RkpuWptlh2Kvsu79VqCU1P4ActpjLgP6qwoF1KeoV6&#10;gAhsT/ofKKsFYcAuzgTaCrtOC1U4JDb1/BWb7QBeFS5JnOCvMoW3gxXfDxtiWrZ8wZkDm1q0jQS6&#10;HyK7J8KRrdG5JCMSW2S1Rh+aFLR2G8p8xdFt/ROKX4E5XA/gelWqfj75BFXniOqvkGwEn3Luxm8o&#10;0xvYRyzSHTuyGTKJwo6lQ6drh9QxMnF2iuT9uLitP5XmVdBc4jyF+FWhZfnQ8jDRuNZflyxweAox&#10;VwXNJSAndfiojSnTYBwbc+LsDmi0zDfFoH63NsQOkIeprMLv1TPCvZMFaVAgv0znCNqkM4tFmEg6&#10;SWUUz6mC5cyo9H2skhOgcZNuWaqz6DuUpw1d9EzjUDhMo5vn7U+7RL98sNVvAAAA//8DAFBLAwQU&#10;AAYACAAAACEAjMUevt0AAAAJAQAADwAAAGRycy9kb3ducmV2LnhtbEyPwUrDQBCG74LvsIzgzW5M&#10;QolpJiUEBBE8WCtet9lpEpqdDdlNG9/eFQ/2ODMf/3x/sV3MIM40ud4ywuMqAkHcWN1zi7D/eH7I&#10;QDivWKvBMiF8k4NteXtTqFzbC7/TeedbEULY5Qqh837MpXRNR0a5lR2Jw+1oJ6N8GKdW6kldQrgZ&#10;ZBxFa2lUz+FDp0aqO2pOu9kgtF9znNSDrV5P+8+Xap30zRvViPd3S7UB4Wnx/zD86gd1KIPTwc6s&#10;nRgQ0jR5CihCnKUgAvC3OCBkaQayLOR1g/IHAAD//wMAUEsBAi0AFAAGAAgAAAAhALaDOJL+AAAA&#10;4QEAABMAAAAAAAAAAAAAAAAAAAAAAFtDb250ZW50X1R5cGVzXS54bWxQSwECLQAUAAYACAAAACEA&#10;OP0h/9YAAACUAQAACwAAAAAAAAAAAAAAAAAvAQAAX3JlbHMvLnJlbHNQSwECLQAUAAYACAAAACEA&#10;OnY9VNwBAACoAwAADgAAAAAAAAAAAAAAAAAuAgAAZHJzL2Uyb0RvYy54bWxQSwECLQAUAAYACAAA&#10;ACEAjMUevt0AAAAJAQAADwAAAAAAAAAAAAAAAAA2BAAAZHJzL2Rvd25yZXYueG1sUEsFBgAAAAAE&#10;AAQA8wAAAEAFAAAAAA==&#10;" strokeweight="0">
                      <v:stroke endarrow="block" endarrowwidth="narrow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01298F5C" wp14:editId="7772B51E">
                      <wp:simplePos x="0" y="0"/>
                      <wp:positionH relativeFrom="column">
                        <wp:posOffset>1172210</wp:posOffset>
                      </wp:positionH>
                      <wp:positionV relativeFrom="paragraph">
                        <wp:posOffset>66040</wp:posOffset>
                      </wp:positionV>
                      <wp:extent cx="0" cy="358140"/>
                      <wp:effectExtent l="44450" t="13335" r="41275" b="19050"/>
                      <wp:wrapNone/>
                      <wp:docPr id="4" name="Straight Arrow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581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C67C79" id="Straight Arrow Connector 4" o:spid="_x0000_s1026" type="#_x0000_t32" style="position:absolute;margin-left:92.3pt;margin-top:5.2pt;width:0;height:28.2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KzB3AEAAKgDAAAOAAAAZHJzL2Uyb0RvYy54bWysU8FuGyEQvVfqPyDu9XpTt4pWXkeR0/SS&#10;tpacfsAY2F1UYNCAvfbfF/DaadNbFQ6IGZg3894My7ujNeygKGh0La9nc86UEyi161v+8/nxwy1n&#10;IYKTYNCplp9U4Her9++Wo2/UDQ5opCKWQFxoRt/yIUbfVFUQg7IQZuiVS5cdkoWYTOorSTAmdGuq&#10;m/n8czUiSU8oVAjJ+3C+5KuC33VKxB9dF1RkpuWptlh2Kvsu79VqCU1P4ActpjLgP6qwoF1KeoV6&#10;gAhsT/ofKKsFYcAuzgTaCrtOC1U4JDb1/BWb7QBeFS5JnOCvMoW3gxXfDxtiWrZ8wZkDm1q0jQS6&#10;HyK7J8KRrdG5JCMSW2S1Rh+aFLR2G8p8xdFt/ROKX4E5XA/gelWqfj75BFXniOqvkGwEn3Luxm8o&#10;0xvYRyzSHTuyGTKJwo6lQ6drh9QxMnF2iuT9+Om2XpTmVdBc4jyF+FWhZfnQ8jDRuNZflyxweAox&#10;VwXNJSAndfiojSnTYBwbc+LsDmi0zDfFoH63NsQOkIeprMLv1TPCvZMFaVAgv0znCNqkM4tFmEg6&#10;SWUUz6mC5cyo9H2skhOgcZNuWaqz6DuUpw1d9EzjUDhMo5vn7U+7RL98sNVvAAAA//8DAFBLAwQU&#10;AAYACAAAACEAE5ij7d0AAAAJAQAADwAAAGRycy9kb3ducmV2LnhtbEyPQWvDMAyF74P9B6PBbquz&#10;toSQxSkhMBiDHta17OrGWhJqyyF22vTfT91lu+lJj6fvFZvZWXHGMfSeFDwvEhBIjTc9tQr2n69P&#10;GYgQNRltPaGCKwbYlPd3hc6Nv9AHnnexFRxCIdcKuhiHXMrQdOh0WPgBiW/ffnQ6shxbaUZ94XBn&#10;5TJJUul0T/yh0wPWHTan3eQUtF/TclVbX72f9oe3Kl31zRZrpR4f5uoFRMQ5/pnhhs/oUDLT0U9k&#10;grCss3XKVh6SNYib4XdxVJCmGciykP8blD8AAAD//wMAUEsBAi0AFAAGAAgAAAAhALaDOJL+AAAA&#10;4QEAABMAAAAAAAAAAAAAAAAAAAAAAFtDb250ZW50X1R5cGVzXS54bWxQSwECLQAUAAYACAAAACEA&#10;OP0h/9YAAACUAQAACwAAAAAAAAAAAAAAAAAvAQAAX3JlbHMvLnJlbHNQSwECLQAUAAYACAAAACEA&#10;wIyswdwBAACoAwAADgAAAAAAAAAAAAAAAAAuAgAAZHJzL2Uyb0RvYy54bWxQSwECLQAUAAYACAAA&#10;ACEAE5ij7d0AAAAJAQAADwAAAAAAAAAAAAAAAAA2BAAAZHJzL2Rvd25yZXYueG1sUEsFBgAAAAAE&#10;AAQA8wAAAEAFAAAAAA==&#10;" strokeweight="0">
                      <v:stroke endarrow="block" endarrowwidth="narrow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326D7D89" wp14:editId="53C223C6">
                      <wp:simplePos x="0" y="0"/>
                      <wp:positionH relativeFrom="column">
                        <wp:posOffset>1172210</wp:posOffset>
                      </wp:positionH>
                      <wp:positionV relativeFrom="paragraph">
                        <wp:posOffset>62230</wp:posOffset>
                      </wp:positionV>
                      <wp:extent cx="266700" cy="173990"/>
                      <wp:effectExtent l="6350" t="9525" r="12700" b="6985"/>
                      <wp:wrapNone/>
                      <wp:docPr id="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1739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B63941" id="Rectangle 3" o:spid="_x0000_s1026" style="position:absolute;margin-left:92.3pt;margin-top:4.9pt;width:21pt;height:13.7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lGmHgIAADwEAAAOAAAAZHJzL2Uyb0RvYy54bWysU9uO0zAQfUfiHyy/06QXutuo6WrVpQhp&#10;gRULHzB1nMTCsc3YbVq+fsdOt5SLeED4wfJ4xsdnzswsbw6dZnuJXllT8vEo50waYStlmpJ/+bx5&#10;dc2ZD2Aq0NbIkh+l5zerly+WvSvkxLZWVxIZgRhf9K7kbQiuyDIvWtmBH1knDTlrix0EMrHJKoSe&#10;0DudTfJ8nvUWK4dWSO/p9m5w8lXCr2spwse69jIwXXLiFtKOad/GPVstoWgQXKvEiQb8A4sOlKFP&#10;z1B3EIDtUP0G1SmB1ts6jITtMlvXSsiUA2Uzzn/J5rEFJ1MuJI53Z5n8/4MVH/YPyFRV8ilnBjoq&#10;0ScSDUyjJZtGeXrnC4p6dA8YE/Tu3oqvnhm7bilK3iLavpVQEalxjM9+ehANT0/Ztn9vK0KHXbBJ&#10;qUONXQQkDdghFeR4Log8BCbocjKfX+VUNkGu8dV0sUgFy6B4fuzQh7fSdiweSo5EPYHD/t6HSAaK&#10;55BE3mpVbZTWycBmu9bI9kC9sUkr8accL8O0YT39PolE/o6Rp/UnjE4F6nKtupJfn4OgiLK9MVXq&#10;wQBKD2firM1JxyjdUIKtrY4kI9qhhWnk6NBa/M5ZT+1bcv9tByg50+8MlWIxns1ivydj9vpqQgZe&#10;eraXHjCCoEoeOBuO6zDMyM6halr6aZxyN/aWylerJG0s7cDqRJZaNCl+Gqc4A5d2ivox9KsnAAAA&#10;//8DAFBLAwQUAAYACAAAACEAF31lpt4AAAAIAQAADwAAAGRycy9kb3ducmV2LnhtbEyPX0vDMBTF&#10;3wW/Q7iCL+JSq2RdbTpUEB8UYVMcvmXNtS1rbkqSbfXbe33Sxx/ncP5Uy8kN4oAh9p40XM0yEEiN&#10;tz21Gt7fHi8LEDEZsmbwhBq+McKyPj2pTGn9kVZ4WKdWcAjF0mjoUhpLKWPToTNx5kck1r58cCYx&#10;hlbaYI4c7gaZZ5mSzvTEDZ0Z8aHDZrfeOw33u4/V67wtnsOoFi9PF58bNbUbrc/PprtbEAmn9GeG&#10;3/k8HWretPV7slEMzMWNYquGBT9gPc8V81bD9TwHWVfy/4H6BwAA//8DAFBLAQItABQABgAIAAAA&#10;IQC2gziS/gAAAOEBAAATAAAAAAAAAAAAAAAAAAAAAABbQ29udGVudF9UeXBlc10ueG1sUEsBAi0A&#10;FAAGAAgAAAAhADj9If/WAAAAlAEAAAsAAAAAAAAAAAAAAAAALwEAAF9yZWxzLy5yZWxzUEsBAi0A&#10;FAAGAAgAAAAhAKPKUaYeAgAAPAQAAA4AAAAAAAAAAAAAAAAALgIAAGRycy9lMm9Eb2MueG1sUEsB&#10;Ai0AFAAGAAgAAAAhABd9ZabeAAAACAEAAA8AAAAAAAAAAAAAAAAAeAQAAGRycy9kb3ducmV2Lnht&#10;bFBLBQYAAAAABAAEAPMAAACDBQAAAAA=&#10;" strokeweight="1pt"/>
                  </w:pict>
                </mc:Fallback>
              </mc:AlternateContent>
            </w:r>
          </w:p>
          <w:p w14:paraId="78E91315" w14:textId="77777777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  <w:p w14:paraId="208DF6BB" w14:textId="77777777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  <w:p w14:paraId="013F1F35" w14:textId="77777777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  <w:p w14:paraId="6D9CDB5D" w14:textId="77777777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  <w:p w14:paraId="359877F2" w14:textId="502583F3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2D75C4B1" wp14:editId="742525BC">
                      <wp:simplePos x="0" y="0"/>
                      <wp:positionH relativeFrom="column">
                        <wp:posOffset>1784350</wp:posOffset>
                      </wp:positionH>
                      <wp:positionV relativeFrom="paragraph">
                        <wp:posOffset>150495</wp:posOffset>
                      </wp:positionV>
                      <wp:extent cx="1580515" cy="2042795"/>
                      <wp:effectExtent l="0" t="2540" r="1270" b="254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80515" cy="20427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34C0564" w14:textId="77777777" w:rsidR="00633B02" w:rsidRPr="0065411F" w:rsidRDefault="00633B02" w:rsidP="00633B02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line="276" w:lineRule="auto"/>
                                    <w:rPr>
                                      <w:rFonts w:ascii="Times New Roman" w:hAnsi="Times New Roman"/>
                                    </w:rPr>
                                  </w:pPr>
                                  <w:r w:rsidRPr="0065411F">
                                    <w:rPr>
                                      <w:rFonts w:ascii="Times New Roman" w:hAnsi="Times New Roman"/>
                                    </w:rPr>
                                    <w:t xml:space="preserve">You have said that you do not want any (more) children. </w:t>
                                  </w:r>
                                </w:p>
                                <w:p w14:paraId="36779B8E" w14:textId="77777777" w:rsidR="00633B02" w:rsidRPr="0065411F" w:rsidRDefault="00633B02" w:rsidP="00633B02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Times New Roman" w:hAnsi="Times New Roman"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65411F">
                                    <w:rPr>
                                      <w:rFonts w:ascii="Times New Roman" w:hAnsi="Times New Roman"/>
                                    </w:rPr>
                                    <w:t>Can you tell me why you are not using a method to prevent pregnancy?</w:t>
                                  </w:r>
                                  <w:r w:rsidRPr="0065411F">
                                    <w:rPr>
                                      <w:rFonts w:ascii="Times New Roman" w:hAnsi="Times New Roman"/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</w:p>
                                <w:p w14:paraId="25976257" w14:textId="77777777" w:rsidR="00633B02" w:rsidRPr="0065411F" w:rsidRDefault="00633B02" w:rsidP="00633B02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Times New Roman" w:hAnsi="Times New Roman"/>
                                    </w:rPr>
                                  </w:pPr>
                                </w:p>
                                <w:p w14:paraId="3BA46F95" w14:textId="77777777" w:rsidR="00633B02" w:rsidRPr="0065411F" w:rsidRDefault="00633B02" w:rsidP="00633B02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Times New Roman" w:hAnsi="Times New Roman"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65411F">
                                    <w:rPr>
                                      <w:rFonts w:ascii="Times New Roman" w:hAnsi="Times New Roman"/>
                                    </w:rPr>
                                    <w:t>Any other reason?</w:t>
                                  </w:r>
                                </w:p>
                                <w:p w14:paraId="2E598803" w14:textId="77777777" w:rsidR="00633B02" w:rsidRPr="0065411F" w:rsidRDefault="00633B02" w:rsidP="00633B02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Times New Roman" w:hAnsi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75C4B1" id="Text Box 2" o:spid="_x0000_s1045" type="#_x0000_t202" style="position:absolute;left:0;text-align:left;margin-left:140.5pt;margin-top:11.85pt;width:124.45pt;height:160.8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IZT9gEAAM8DAAAOAAAAZHJzL2Uyb0RvYy54bWysU9tu2zAMfR+wfxD0vviCZG2MOEXXosOA&#10;7gK0+wBZlm1htqhRSuzs60fJSZatb8VeBPGiw8NDanMzDT3bK3QaTMmzRcqZMhJqbdqSf39+eHfN&#10;mfPC1KIHo0p+UI7fbN++2Yy2UDl00NcKGYEYV4y25J33tkgSJzs1CLcAqwwFG8BBeDKxTWoUI6EP&#10;fZKn6ftkBKwtglTOkfd+DvJtxG8aJf3XpnHKs77kxM3HE+NZhTPZbkTRorCdlkca4hUsBqENFT1D&#10;3Qsv2A71C6hBSwQHjV9IGBJoGi1V7IG6ydJ/unnqhFWxFxLH2bNM7v/Byi/7b8h0XfKcMyMGGtGz&#10;mjz7ABPLgzqjdQUlPVlK8xO5acqxU2cfQf5wzMBdJ0yrbhFh7JSoiV0WXiYXT2ccF0Cq8TPUVEbs&#10;PESgqcEhSEdiMEKnKR3OkwlUZCi5uk5X2YozSbE8XeZX61WsIYrTc4vOf1QwsHApOdLoI7zYPzof&#10;6IjilBKqGXjQfR/H35u/HJQYPJF+YDxz91M1RZ2y9UmWCuoDNYQwbxX9Arp0gL84G2mjSu5+7gQq&#10;zvpPhkRZZ8tlWMFoLFdXORl4GakuI8JIgiq552y+3vl5bXcWddtRpXkMBm5JyEbHFoPiM6sjf9qa&#10;2Plxw8NaXtox688/3P4GAAD//wMAUEsDBBQABgAIAAAAIQB7MXNy3wAAAAoBAAAPAAAAZHJzL2Rv&#10;d25yZXYueG1sTI/BTsMwEETvSPyDtUjcqN00gSbEqRCIK4hCK3Fz420SEa+j2G3C37Oc4DarGc2+&#10;KTez68UZx9B50rBcKBBItbcdNRo+3p9v1iBCNGRN7wk1fGOATXV5UZrC+one8LyNjeASCoXR0MY4&#10;FFKGukVnwsIPSOwd/ehM5HNspB3NxOWul4lSt9KZjvhDawZ8bLH+2p6cht3L8XOfqtfmyWXD5Gcl&#10;yeVS6+ur+eEeRMQ5/oXhF5/RoWKmgz+RDaLXkKyXvCWyWN2B4ECW5DmIg4ZVmqUgq1L+n1D9AAAA&#10;//8DAFBLAQItABQABgAIAAAAIQC2gziS/gAAAOEBAAATAAAAAAAAAAAAAAAAAAAAAABbQ29udGVu&#10;dF9UeXBlc10ueG1sUEsBAi0AFAAGAAgAAAAhADj9If/WAAAAlAEAAAsAAAAAAAAAAAAAAAAALwEA&#10;AF9yZWxzLy5yZWxzUEsBAi0AFAAGAAgAAAAhAPXshlP2AQAAzwMAAA4AAAAAAAAAAAAAAAAALgIA&#10;AGRycy9lMm9Eb2MueG1sUEsBAi0AFAAGAAgAAAAhAHsxc3LfAAAACgEAAA8AAAAAAAAAAAAAAAAA&#10;UAQAAGRycy9kb3ducmV2LnhtbFBLBQYAAAAABAAEAPMAAABcBQAAAAA=&#10;" filled="f" stroked="f">
                      <v:textbox>
                        <w:txbxContent>
                          <w:p w14:paraId="234C0564" w14:textId="77777777" w:rsidR="00633B02" w:rsidRPr="0065411F" w:rsidRDefault="00633B02" w:rsidP="00633B02">
                            <w:pPr>
                              <w:autoSpaceDE w:val="0"/>
                              <w:autoSpaceDN w:val="0"/>
                              <w:adjustRightInd w:val="0"/>
                              <w:spacing w:line="276" w:lineRule="auto"/>
                              <w:rPr>
                                <w:rFonts w:ascii="Times New Roman" w:hAnsi="Times New Roman"/>
                              </w:rPr>
                            </w:pPr>
                            <w:r w:rsidRPr="0065411F">
                              <w:rPr>
                                <w:rFonts w:ascii="Times New Roman" w:hAnsi="Times New Roman"/>
                              </w:rPr>
                              <w:t xml:space="preserve">You have said that you do not want any (more) children. </w:t>
                            </w:r>
                          </w:p>
                          <w:p w14:paraId="36779B8E" w14:textId="77777777" w:rsidR="00633B02" w:rsidRPr="0065411F" w:rsidRDefault="00633B02" w:rsidP="00633B0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</w:rPr>
                            </w:pPr>
                            <w:r w:rsidRPr="0065411F">
                              <w:rPr>
                                <w:rFonts w:ascii="Times New Roman" w:hAnsi="Times New Roman"/>
                              </w:rPr>
                              <w:t>Can you tell me why you are not using a method to prevent pregnancy?</w:t>
                            </w:r>
                            <w:r w:rsidRPr="0065411F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  <w:p w14:paraId="25976257" w14:textId="77777777" w:rsidR="00633B02" w:rsidRPr="0065411F" w:rsidRDefault="00633B02" w:rsidP="00633B0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</w:rPr>
                            </w:pPr>
                          </w:p>
                          <w:p w14:paraId="3BA46F95" w14:textId="77777777" w:rsidR="00633B02" w:rsidRPr="0065411F" w:rsidRDefault="00633B02" w:rsidP="00633B0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</w:rPr>
                            </w:pPr>
                            <w:r w:rsidRPr="0065411F">
                              <w:rPr>
                                <w:rFonts w:ascii="Times New Roman" w:hAnsi="Times New Roman"/>
                              </w:rPr>
                              <w:t>Any other reason?</w:t>
                            </w:r>
                          </w:p>
                          <w:p w14:paraId="2E598803" w14:textId="77777777" w:rsidR="00633B02" w:rsidRPr="0065411F" w:rsidRDefault="00633B02" w:rsidP="00633B0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1A078A11" wp14:editId="1C39CF22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180340</wp:posOffset>
                      </wp:positionV>
                      <wp:extent cx="1580515" cy="2783205"/>
                      <wp:effectExtent l="0" t="3810" r="3810" b="3810"/>
                      <wp:wrapNone/>
                      <wp:docPr id="1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80515" cy="2783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D34C950" w14:textId="77777777" w:rsidR="00633B02" w:rsidRPr="0065411F" w:rsidRDefault="00633B02" w:rsidP="00633B02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line="276" w:lineRule="auto"/>
                                    <w:rPr>
                                      <w:rFonts w:ascii="Times New Roman" w:hAnsi="Times New Roman"/>
                                    </w:rPr>
                                  </w:pPr>
                                  <w:r w:rsidRPr="0065411F">
                                    <w:rPr>
                                      <w:rFonts w:ascii="Times New Roman" w:hAnsi="Times New Roman"/>
                                    </w:rPr>
                                    <w:t xml:space="preserve">You have said that you do not want (a/another) child soon. </w:t>
                                  </w:r>
                                </w:p>
                                <w:p w14:paraId="4D1BF381" w14:textId="77777777" w:rsidR="00633B02" w:rsidRPr="0065411F" w:rsidRDefault="00633B02" w:rsidP="00633B02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line="276" w:lineRule="auto"/>
                                    <w:rPr>
                                      <w:rFonts w:ascii="Times New Roman" w:hAnsi="Times New Roman"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65411F">
                                    <w:rPr>
                                      <w:rFonts w:ascii="Times New Roman" w:hAnsi="Times New Roman"/>
                                    </w:rPr>
                                    <w:t>Can you tell me why you are not using a method to prevent pregnancy?</w:t>
                                  </w:r>
                                  <w:r w:rsidRPr="0065411F">
                                    <w:rPr>
                                      <w:rFonts w:ascii="Times New Roman" w:hAnsi="Times New Roman"/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</w:p>
                                <w:p w14:paraId="445975DA" w14:textId="77777777" w:rsidR="00633B02" w:rsidRPr="0065411F" w:rsidRDefault="00633B02" w:rsidP="00633B02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line="276" w:lineRule="auto"/>
                                    <w:rPr>
                                      <w:rFonts w:ascii="Times New Roman" w:hAnsi="Times New Roman"/>
                                    </w:rPr>
                                  </w:pPr>
                                </w:p>
                                <w:p w14:paraId="370B0BCE" w14:textId="77777777" w:rsidR="00633B02" w:rsidRPr="0065411F" w:rsidRDefault="00633B02" w:rsidP="00633B02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line="276" w:lineRule="auto"/>
                                    <w:rPr>
                                      <w:rFonts w:ascii="Times New Roman" w:hAnsi="Times New Roman"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65411F">
                                    <w:rPr>
                                      <w:rFonts w:ascii="Times New Roman" w:hAnsi="Times New Roman"/>
                                    </w:rPr>
                                    <w:t>Any other reason?</w:t>
                                  </w:r>
                                </w:p>
                                <w:p w14:paraId="3DD0AEFC" w14:textId="77777777" w:rsidR="00633B02" w:rsidRPr="0065411F" w:rsidRDefault="00633B02" w:rsidP="00633B02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line="276" w:lineRule="auto"/>
                                    <w:rPr>
                                      <w:rFonts w:ascii="Times New Roman" w:hAnsi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078A11" id="Text Box 1" o:spid="_x0000_s1046" type="#_x0000_t202" style="position:absolute;left:0;text-align:left;margin-left:-5.2pt;margin-top:14.2pt;width:124.45pt;height:219.1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X4N9AEAAM8DAAAOAAAAZHJzL2Uyb0RvYy54bWysU8tu2zAQvBfoPxC813rUblzBcpAmSFEg&#10;TQsk+QCKoiSiEpdd0pbcr++Schy3uRW9ECR3OTs7O9xcTkPP9gqdBlPybJFypoyEWpu25E+Pt+/W&#10;nDkvTC16MKrkB+X45fbtm81oC5VDB32tkBGIccVoS955b4skcbJTg3ALsMpQsAEchKcjtkmNYiT0&#10;oU/yNP2QjIC1RZDKObq9mYN8G/GbRkn/rWmc8qwvOXHzccW4VmFNthtRtChsp+WRhvgHFoPQhoqe&#10;oG6EF2yH+hXUoCWCg8YvJAwJNI2WKvZA3WTpX908dMKq2AuJ4+xJJvf/YOX9/jsyXdPsODNioBE9&#10;qsmzTzCxLKgzWldQ0oOlND/RdcgMnTp7B/KHYwauO2FadYUIY6dETeziy+Ts6YzjAkg1foWayoid&#10;hwg0NTgEQBKDETpN6XCaTKAiQ8nVOl1lK84kxfKL9fs8XQV2iSien1t0/rOCgYVNyZFGH+HF/s75&#10;OfU5JVQzcKv7Po6/N39cEGa4ifQD45m7n6op6pRH04TeKqgP1BDC7Cr6BbTpAH9xNpKjSu5+7gQq&#10;zvovhkT5mC2XwYLxsFxdEBDD80h1HhFGElTJPWfz9trPtt1Z1G1HleYxGLgiIRsdW3xhdeRProki&#10;HR0ebHl+jlkv/3D7GwAA//8DAFBLAwQUAAYACAAAACEAa/eXwN8AAAAKAQAADwAAAGRycy9kb3du&#10;cmV2LnhtbEyPwU7DMAyG70i8Q2Qkbluy0nWlNJ0QiCuIwZC4ZY3XVjRO1WRreXvMCU6W5U+/v7/c&#10;zq4XZxxD50nDaqlAINXedtRoeH97WuQgQjRkTe8JNXxjgG11eVGawvqJXvG8i43gEAqF0dDGOBRS&#10;hrpFZ8LSD0h8O/rRmcjr2Eg7monDXS8TpTLpTEf8oTUDPrRYf+1OTsP++fj5kaqX5tGth8nPSpK7&#10;lVpfX833dyAizvEPhl99VoeKnQ7+RDaIXsNipVJGNSQ5TwaSm3wN4qAhzbINyKqU/ytUPwAAAP//&#10;AwBQSwECLQAUAAYACAAAACEAtoM4kv4AAADhAQAAEwAAAAAAAAAAAAAAAAAAAAAAW0NvbnRlbnRf&#10;VHlwZXNdLnhtbFBLAQItABQABgAIAAAAIQA4/SH/1gAAAJQBAAALAAAAAAAAAAAAAAAAAC8BAABf&#10;cmVscy8ucmVsc1BLAQItABQABgAIAAAAIQAEtX4N9AEAAM8DAAAOAAAAAAAAAAAAAAAAAC4CAABk&#10;cnMvZTJvRG9jLnhtbFBLAQItABQABgAIAAAAIQBr95fA3wAAAAoBAAAPAAAAAAAAAAAAAAAAAE4E&#10;AABkcnMvZG93bnJldi54bWxQSwUGAAAAAAQABADzAAAAWgUAAAAA&#10;" filled="f" stroked="f">
                      <v:textbox>
                        <w:txbxContent>
                          <w:p w14:paraId="5D34C950" w14:textId="77777777" w:rsidR="00633B02" w:rsidRPr="0065411F" w:rsidRDefault="00633B02" w:rsidP="00633B02">
                            <w:pPr>
                              <w:autoSpaceDE w:val="0"/>
                              <w:autoSpaceDN w:val="0"/>
                              <w:adjustRightInd w:val="0"/>
                              <w:spacing w:line="276" w:lineRule="auto"/>
                              <w:rPr>
                                <w:rFonts w:ascii="Times New Roman" w:hAnsi="Times New Roman"/>
                              </w:rPr>
                            </w:pPr>
                            <w:r w:rsidRPr="0065411F">
                              <w:rPr>
                                <w:rFonts w:ascii="Times New Roman" w:hAnsi="Times New Roman"/>
                              </w:rPr>
                              <w:t xml:space="preserve">You have said that you do not want (a/another) child soon. </w:t>
                            </w:r>
                          </w:p>
                          <w:p w14:paraId="4D1BF381" w14:textId="77777777" w:rsidR="00633B02" w:rsidRPr="0065411F" w:rsidRDefault="00633B02" w:rsidP="00633B02">
                            <w:pPr>
                              <w:autoSpaceDE w:val="0"/>
                              <w:autoSpaceDN w:val="0"/>
                              <w:adjustRightInd w:val="0"/>
                              <w:spacing w:line="276" w:lineRule="auto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</w:rPr>
                            </w:pPr>
                            <w:r w:rsidRPr="0065411F">
                              <w:rPr>
                                <w:rFonts w:ascii="Times New Roman" w:hAnsi="Times New Roman"/>
                              </w:rPr>
                              <w:t>Can you tell me why you are not using a method to prevent pregnancy?</w:t>
                            </w:r>
                            <w:r w:rsidRPr="0065411F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  <w:p w14:paraId="445975DA" w14:textId="77777777" w:rsidR="00633B02" w:rsidRPr="0065411F" w:rsidRDefault="00633B02" w:rsidP="00633B02">
                            <w:pPr>
                              <w:autoSpaceDE w:val="0"/>
                              <w:autoSpaceDN w:val="0"/>
                              <w:adjustRightInd w:val="0"/>
                              <w:spacing w:line="276" w:lineRule="auto"/>
                              <w:rPr>
                                <w:rFonts w:ascii="Times New Roman" w:hAnsi="Times New Roman"/>
                              </w:rPr>
                            </w:pPr>
                          </w:p>
                          <w:p w14:paraId="370B0BCE" w14:textId="77777777" w:rsidR="00633B02" w:rsidRPr="0065411F" w:rsidRDefault="00633B02" w:rsidP="00633B02">
                            <w:pPr>
                              <w:autoSpaceDE w:val="0"/>
                              <w:autoSpaceDN w:val="0"/>
                              <w:adjustRightInd w:val="0"/>
                              <w:spacing w:line="276" w:lineRule="auto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</w:rPr>
                            </w:pPr>
                            <w:r w:rsidRPr="0065411F">
                              <w:rPr>
                                <w:rFonts w:ascii="Times New Roman" w:hAnsi="Times New Roman"/>
                              </w:rPr>
                              <w:t>Any other reason?</w:t>
                            </w:r>
                          </w:p>
                          <w:p w14:paraId="3DD0AEFC" w14:textId="77777777" w:rsidR="00633B02" w:rsidRPr="0065411F" w:rsidRDefault="00633B02" w:rsidP="00633B02">
                            <w:pPr>
                              <w:autoSpaceDE w:val="0"/>
                              <w:autoSpaceDN w:val="0"/>
                              <w:adjustRightInd w:val="0"/>
                              <w:spacing w:line="276" w:lineRule="auto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353E595A" w14:textId="77777777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  <w:p w14:paraId="33F6B4C0" w14:textId="77777777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  <w:p w14:paraId="1A810889" w14:textId="77777777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  <w:p w14:paraId="633140FD" w14:textId="77777777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  <w:p w14:paraId="73972637" w14:textId="77777777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  <w:p w14:paraId="08A1F2F0" w14:textId="77777777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  <w:p w14:paraId="47F1847B" w14:textId="77777777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  <w:p w14:paraId="17742B5E" w14:textId="77777777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  <w:p w14:paraId="5EB06FF7" w14:textId="77777777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  <w:p w14:paraId="31C44720" w14:textId="77777777" w:rsidR="00633B02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  <w:p w14:paraId="51E95BC8" w14:textId="77777777" w:rsidR="00633B02" w:rsidRPr="0065411F" w:rsidRDefault="00633B02" w:rsidP="006A3D97">
            <w:pPr>
              <w:rPr>
                <w:lang w:eastAsia="ja-JP"/>
              </w:rPr>
            </w:pPr>
          </w:p>
          <w:p w14:paraId="0072FA9A" w14:textId="77777777" w:rsidR="00633B02" w:rsidRPr="0065411F" w:rsidRDefault="00633B02" w:rsidP="006A3D97">
            <w:pPr>
              <w:rPr>
                <w:lang w:eastAsia="ja-JP"/>
              </w:rPr>
            </w:pPr>
          </w:p>
          <w:p w14:paraId="56048B7C" w14:textId="77777777" w:rsidR="00633B02" w:rsidRDefault="00633B02" w:rsidP="006A3D97">
            <w:pPr>
              <w:rPr>
                <w:lang w:eastAsia="ja-JP"/>
              </w:rPr>
            </w:pPr>
          </w:p>
          <w:p w14:paraId="0767EDF7" w14:textId="77777777" w:rsidR="00633B02" w:rsidRDefault="00633B02" w:rsidP="006A3D97">
            <w:pPr>
              <w:rPr>
                <w:lang w:eastAsia="ja-JP"/>
              </w:rPr>
            </w:pPr>
          </w:p>
          <w:p w14:paraId="4C386B84" w14:textId="77777777" w:rsidR="00633B02" w:rsidRDefault="00633B02" w:rsidP="006A3D97">
            <w:pPr>
              <w:tabs>
                <w:tab w:val="left" w:pos="4021"/>
              </w:tabs>
              <w:rPr>
                <w:lang w:eastAsia="ja-JP"/>
              </w:rPr>
            </w:pPr>
            <w:r>
              <w:rPr>
                <w:lang w:eastAsia="ja-JP"/>
              </w:rPr>
              <w:tab/>
            </w:r>
          </w:p>
          <w:p w14:paraId="2524FBAA" w14:textId="77777777" w:rsidR="00633B02" w:rsidRPr="00633B02" w:rsidRDefault="00633B02" w:rsidP="00633B02">
            <w:pPr>
              <w:rPr>
                <w:lang w:eastAsia="ja-JP"/>
              </w:rPr>
            </w:pPr>
          </w:p>
          <w:p w14:paraId="64721C7C" w14:textId="77777777" w:rsidR="00633B02" w:rsidRPr="00633B02" w:rsidRDefault="00633B02" w:rsidP="00633B02">
            <w:pPr>
              <w:rPr>
                <w:lang w:eastAsia="ja-JP"/>
              </w:rPr>
            </w:pPr>
          </w:p>
          <w:p w14:paraId="24117B85" w14:textId="77777777" w:rsidR="00633B02" w:rsidRPr="00633B02" w:rsidRDefault="00633B02" w:rsidP="00633B02">
            <w:pPr>
              <w:rPr>
                <w:lang w:eastAsia="ja-JP"/>
              </w:rPr>
            </w:pPr>
          </w:p>
          <w:p w14:paraId="51C9AFFD" w14:textId="77777777" w:rsidR="00633B02" w:rsidRPr="00633B02" w:rsidRDefault="00633B02" w:rsidP="00633B02">
            <w:pPr>
              <w:rPr>
                <w:lang w:eastAsia="ja-JP"/>
              </w:rPr>
            </w:pPr>
          </w:p>
          <w:p w14:paraId="33E337E1" w14:textId="77777777" w:rsidR="00633B02" w:rsidRDefault="00633B02" w:rsidP="00633B02">
            <w:pPr>
              <w:rPr>
                <w:lang w:eastAsia="ja-JP"/>
              </w:rPr>
            </w:pPr>
          </w:p>
          <w:p w14:paraId="6ABFF97F" w14:textId="77777777" w:rsidR="00633B02" w:rsidRPr="00633B02" w:rsidRDefault="00633B02" w:rsidP="00633B02">
            <w:pPr>
              <w:rPr>
                <w:lang w:eastAsia="ja-JP"/>
              </w:rPr>
            </w:pPr>
          </w:p>
          <w:p w14:paraId="05E74D89" w14:textId="77777777" w:rsidR="00633B02" w:rsidRDefault="00633B02" w:rsidP="00633B02">
            <w:pPr>
              <w:rPr>
                <w:lang w:eastAsia="ja-JP"/>
              </w:rPr>
            </w:pPr>
          </w:p>
          <w:p w14:paraId="3920DA79" w14:textId="61D3656F" w:rsidR="00633B02" w:rsidRPr="00633B02" w:rsidRDefault="00633B02" w:rsidP="00633B02">
            <w:pPr>
              <w:jc w:val="center"/>
              <w:rPr>
                <w:lang w:eastAsia="ja-JP"/>
              </w:rPr>
            </w:pPr>
          </w:p>
        </w:tc>
        <w:tc>
          <w:tcPr>
            <w:tcW w:w="4230" w:type="dxa"/>
          </w:tcPr>
          <w:p w14:paraId="3C6A2135" w14:textId="017AC2DC" w:rsidR="00633B02" w:rsidRPr="00A26497" w:rsidRDefault="00633B02" w:rsidP="00A26497">
            <w:pPr>
              <w:pStyle w:val="NoSpacing"/>
              <w:ind w:right="75"/>
              <w:rPr>
                <w:rFonts w:ascii="Times New Roman" w:hAnsi="Times New Roman" w:cs="Times New Roman"/>
                <w:szCs w:val="24"/>
              </w:rPr>
            </w:pPr>
            <w:r w:rsidRPr="005F3A63">
              <w:rPr>
                <w:rFonts w:ascii="Times New Roman" w:hAnsi="Times New Roman" w:cs="Times New Roman"/>
                <w:szCs w:val="24"/>
              </w:rPr>
              <w:t>NOT MARRIED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. . . . . . . . . .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. . . . . . . . . . . .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26D8403" w14:textId="77777777" w:rsidR="00A26497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A26497">
              <w:rPr>
                <w:rFonts w:ascii="Times New Roman" w:hAnsi="Times New Roman" w:cs="Times New Roman"/>
                <w:szCs w:val="24"/>
              </w:rPr>
              <w:t xml:space="preserve">   </w:t>
            </w:r>
          </w:p>
          <w:p w14:paraId="4E88D282" w14:textId="1C25D51D" w:rsidR="00633B02" w:rsidRPr="005F3A63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F3A63">
              <w:rPr>
                <w:rFonts w:ascii="Times New Roman" w:hAnsi="Times New Roman" w:cs="Times New Roman"/>
                <w:szCs w:val="24"/>
              </w:rPr>
              <w:t>FERTILITY-RELATED REASONS</w:t>
            </w:r>
          </w:p>
          <w:p w14:paraId="7200A069" w14:textId="167DE9F3" w:rsidR="00633B02" w:rsidRPr="00A26497" w:rsidRDefault="00633B02" w:rsidP="00A26497">
            <w:pPr>
              <w:pStyle w:val="NoSpacing"/>
              <w:ind w:righ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NOT HAVING SEX 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. . . . . . . . . . . . . . . </w:t>
            </w:r>
            <w:proofErr w:type="gramStart"/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>. . . .</w:t>
            </w:r>
            <w:proofErr w:type="gramEnd"/>
            <w:r w:rsidR="00A264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D16DE86" w14:textId="5811D11D" w:rsidR="00633B02" w:rsidRPr="00A26497" w:rsidRDefault="00633B02" w:rsidP="00A26497">
            <w:pPr>
              <w:pStyle w:val="NoSpacing"/>
              <w:ind w:righ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INFREQUENT SEX 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. . . . . . . . . . . . . . . </w:t>
            </w:r>
            <w:proofErr w:type="gramStart"/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>. . . .</w:t>
            </w:r>
            <w:proofErr w:type="gramEnd"/>
            <w:r w:rsidR="00A264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1637042" w14:textId="7E81E3EC" w:rsidR="00633B02" w:rsidRPr="00A26497" w:rsidRDefault="00633B02" w:rsidP="00A26497">
            <w:pPr>
              <w:pStyle w:val="NoSpacing"/>
              <w:ind w:righ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MENOPAUSAL/HYSTERECTOMY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>. . . . . . .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ED64295" w14:textId="60F1992D" w:rsidR="00633B02" w:rsidRPr="00A26497" w:rsidRDefault="00633B02" w:rsidP="006A3D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    CAN'T GET PREGNANT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>. . . . . . . . . . . . . . .</w:t>
            </w:r>
            <w:r w:rsidR="00A264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</w:p>
          <w:p w14:paraId="627E680F" w14:textId="3B31C454" w:rsidR="00633B02" w:rsidRPr="00A26497" w:rsidRDefault="00633B02" w:rsidP="00A26497">
            <w:pPr>
              <w:pStyle w:val="NoSpacing"/>
              <w:ind w:left="245" w:hanging="2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NOT MENSTRUATED SINCE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LAST BIRTH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. . . . . . . . . . . . . . . . . . . . . . . . . . . . . .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66AE3B0" w14:textId="46260287" w:rsidR="00633B02" w:rsidRPr="00A26497" w:rsidRDefault="00633B02" w:rsidP="006A3D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    BREASTFEEDING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. . . . . . . . . . . . . . . </w:t>
            </w:r>
            <w:proofErr w:type="gramStart"/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>. . . .</w:t>
            </w:r>
            <w:proofErr w:type="gramEnd"/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.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DADA16A" w14:textId="7784CED0" w:rsidR="00633B02" w:rsidRPr="00A26497" w:rsidRDefault="00633B02" w:rsidP="006A3D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    UP TO GOD/FATALISTIC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>. . . . . . . . . . . . . . .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7F70B27" w14:textId="77777777" w:rsidR="00A26497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   </w:t>
            </w:r>
          </w:p>
          <w:p w14:paraId="39164E7A" w14:textId="5D921330" w:rsidR="00633B02" w:rsidRPr="005F3A63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F3A63">
              <w:rPr>
                <w:rFonts w:ascii="Times New Roman" w:hAnsi="Times New Roman" w:cs="Times New Roman"/>
                <w:szCs w:val="24"/>
              </w:rPr>
              <w:t>OPPOSITION TO USE</w:t>
            </w:r>
          </w:p>
          <w:p w14:paraId="27CD789C" w14:textId="08FADC81" w:rsidR="00633B02" w:rsidRPr="00A26497" w:rsidRDefault="00633B02" w:rsidP="006A3D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RESPONDENT OPPOSED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. . . . . . . . . . . . . . . </w:t>
            </w:r>
            <w:proofErr w:type="gramStart"/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proofErr w:type="gramEnd"/>
          </w:p>
          <w:p w14:paraId="1098CDCB" w14:textId="54418B6E" w:rsidR="00633B02" w:rsidRPr="00A26497" w:rsidRDefault="00633B02" w:rsidP="006A3D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    PARTNER OPPOSED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. . . . . . . . . . . . </w:t>
            </w:r>
            <w:proofErr w:type="gramStart"/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>. . . .</w:t>
            </w:r>
            <w:proofErr w:type="gramEnd"/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r w:rsidR="00A2649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511BA569" w14:textId="718EE67B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    OTHRS OPPOSED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. . . . . . . . . . . . . . . </w:t>
            </w:r>
            <w:proofErr w:type="gramStart"/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>. . . .</w:t>
            </w:r>
            <w:proofErr w:type="gramEnd"/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264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2CA57D9E" w14:textId="122CEFA0" w:rsidR="00633B02" w:rsidRPr="00E5794D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RELIGIOUS PROHIBITION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>. . . . . . . . . . . .</w:t>
            </w:r>
            <w:r w:rsidR="00A264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52995188" w14:textId="77777777" w:rsidR="00A26497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   </w:t>
            </w:r>
          </w:p>
          <w:p w14:paraId="63D0F362" w14:textId="6B73BFFE" w:rsidR="00633B02" w:rsidRPr="005F3A63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F3A63">
              <w:rPr>
                <w:rFonts w:ascii="Times New Roman" w:hAnsi="Times New Roman" w:cs="Times New Roman"/>
                <w:szCs w:val="24"/>
              </w:rPr>
              <w:t>LACK OF KNOWLEDGE</w:t>
            </w:r>
          </w:p>
          <w:p w14:paraId="6215E066" w14:textId="203326F6" w:rsidR="00633B02" w:rsidRPr="00A26497" w:rsidRDefault="00633B02" w:rsidP="006A3D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KNOWS NO METHOD 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. . . . . . . . . . . . </w:t>
            </w:r>
            <w:proofErr w:type="gramStart"/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>. . . .</w:t>
            </w:r>
            <w:proofErr w:type="gramEnd"/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7C4E952C" w14:textId="3BCC1AF6" w:rsidR="00633B02" w:rsidRPr="00A26497" w:rsidRDefault="00633B02" w:rsidP="006A3D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    KNOWS NO SOURCE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. . . . . . . . . . . . . . . . . . </w:t>
            </w:r>
            <w:proofErr w:type="gramStart"/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proofErr w:type="gramEnd"/>
          </w:p>
          <w:p w14:paraId="6203A8EF" w14:textId="77777777" w:rsidR="00A26497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A26497">
              <w:rPr>
                <w:rFonts w:ascii="Times New Roman" w:hAnsi="Times New Roman" w:cs="Times New Roman"/>
                <w:szCs w:val="24"/>
              </w:rPr>
              <w:t xml:space="preserve">   </w:t>
            </w:r>
          </w:p>
          <w:p w14:paraId="6DBDBD4E" w14:textId="5ED9BBBA" w:rsidR="00633B02" w:rsidRPr="005F3A63" w:rsidRDefault="00633B02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F3A63">
              <w:rPr>
                <w:rFonts w:ascii="Times New Roman" w:hAnsi="Times New Roman" w:cs="Times New Roman"/>
                <w:szCs w:val="24"/>
              </w:rPr>
              <w:t>METHOD-RELATED REASONS</w:t>
            </w:r>
          </w:p>
          <w:p w14:paraId="5D79E35D" w14:textId="572AE6CA" w:rsidR="00633B02" w:rsidRPr="00A26497" w:rsidRDefault="00633B02" w:rsidP="00A26497">
            <w:pPr>
              <w:pStyle w:val="NoSpacing"/>
              <w:ind w:left="245" w:hanging="24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794D"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SIDE EFFECTS/HEALTH</w:t>
            </w:r>
            <w:r w:rsidR="00A264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CONCERNS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. . . . . . . . . . . . . . . . . . . . . </w:t>
            </w:r>
            <w:proofErr w:type="gramStart"/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>. . . .</w:t>
            </w:r>
            <w:proofErr w:type="gramEnd"/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28144858" w14:textId="538B292E" w:rsidR="00633B02" w:rsidRPr="00A26497" w:rsidRDefault="00633B02" w:rsidP="00A26497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    LACK OF ACCESS/TOO FAR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. . . . . . . . . .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2D281E7A" w14:textId="6240AA3F" w:rsidR="00633B02" w:rsidRPr="00A26497" w:rsidRDefault="00633B02" w:rsidP="00A26497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    COSTS TOO MUCH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. . . . . . . . . . . . . . . . . .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08A3C39D" w14:textId="5F5F6EB7" w:rsidR="00633B02" w:rsidRPr="00A26497" w:rsidRDefault="00633B02" w:rsidP="00A26497">
            <w:pPr>
              <w:pStyle w:val="NoSpacing"/>
              <w:ind w:left="245" w:hanging="24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    PREFERRED METHOD</w:t>
            </w:r>
            <w:r w:rsidR="00A264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 w:rsidR="00A264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AVAILABLE 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. . . . . . . . . . . . . . . . . . . . . . . .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0D941868" w14:textId="225257B2" w:rsidR="00633B02" w:rsidRPr="00A26497" w:rsidRDefault="00633B02" w:rsidP="00A26497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    NO METHOD AVAILABLE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. . . . . . . . . . . .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0579145E" w14:textId="63788A2F" w:rsidR="00633B02" w:rsidRPr="00A26497" w:rsidRDefault="00633B02" w:rsidP="00A26497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    INCONVENIENT TO USE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. . . . . . . . . </w:t>
            </w:r>
            <w:proofErr w:type="gramStart"/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>. . . .</w:t>
            </w:r>
            <w:proofErr w:type="gramEnd"/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52908114" w14:textId="77777777" w:rsidR="005F3A63" w:rsidRDefault="005F3A63" w:rsidP="006A3D9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  <w:p w14:paraId="0A25BDD1" w14:textId="5B00F8FD" w:rsidR="00633B02" w:rsidRPr="00E5794D" w:rsidRDefault="00633B02" w:rsidP="005F3A63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F3A63">
              <w:rPr>
                <w:rFonts w:ascii="Times New Roman" w:hAnsi="Times New Roman" w:cs="Times New Roman"/>
                <w:szCs w:val="24"/>
              </w:rPr>
              <w:t>OTHER (SPECIFY)__________</w:t>
            </w:r>
            <w:r w:rsidR="00A26497" w:rsidRPr="005F3A63">
              <w:rPr>
                <w:rFonts w:ascii="Times New Roman" w:hAnsi="Times New Roman" w:cs="Times New Roman"/>
                <w:szCs w:val="24"/>
              </w:rPr>
              <w:t>_</w:t>
            </w:r>
            <w:r w:rsidR="005F3A63">
              <w:rPr>
                <w:rFonts w:ascii="Times New Roman" w:hAnsi="Times New Roman" w:cs="Times New Roman"/>
                <w:szCs w:val="24"/>
              </w:rPr>
              <w:t>___</w:t>
            </w:r>
            <w:r w:rsidRPr="005F3A63">
              <w:rPr>
                <w:rFonts w:ascii="Times New Roman" w:hAnsi="Times New Roman" w:cs="Times New Roman"/>
                <w:szCs w:val="24"/>
              </w:rPr>
              <w:t>_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A2649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F3A63">
              <w:rPr>
                <w:rFonts w:ascii="Times New Roman" w:hAnsi="Times New Roman" w:cs="Times New Roman"/>
                <w:szCs w:val="24"/>
              </w:rPr>
              <w:t>DON'T KNOW</w:t>
            </w:r>
            <w:r w:rsidR="00A26497" w:rsidRPr="005F3A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. . . . . . . . . . . . . . . . . </w:t>
            </w:r>
            <w:proofErr w:type="gramStart"/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>. . . .</w:t>
            </w:r>
            <w:proofErr w:type="gramEnd"/>
            <w:r w:rsidR="00A26497" w:rsidRPr="00A26497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r w:rsidRPr="00A26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10" w:type="dxa"/>
          </w:tcPr>
          <w:p w14:paraId="64EFB598" w14:textId="77777777" w:rsidR="00633B02" w:rsidRPr="00E5794D" w:rsidRDefault="00633B02" w:rsidP="006A3D97">
            <w:pPr>
              <w:pStyle w:val="NoSpacing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</w:tbl>
    <w:p w14:paraId="4611D190" w14:textId="77777777" w:rsidR="00633B02" w:rsidRDefault="00633B02" w:rsidP="005F3A63"/>
    <w:sectPr w:rsidR="00633B0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C301F" w14:textId="77777777" w:rsidR="00047B93" w:rsidRDefault="00047B93" w:rsidP="00633B02">
      <w:pPr>
        <w:spacing w:after="0" w:line="240" w:lineRule="auto"/>
      </w:pPr>
      <w:r>
        <w:separator/>
      </w:r>
    </w:p>
  </w:endnote>
  <w:endnote w:type="continuationSeparator" w:id="0">
    <w:p w14:paraId="046DEB9A" w14:textId="77777777" w:rsidR="00047B93" w:rsidRDefault="00047B93" w:rsidP="00633B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0C80A6" w14:textId="77777777" w:rsidR="00633B02" w:rsidRDefault="00633B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DDF49" w14:textId="77777777" w:rsidR="00633B02" w:rsidRDefault="00633B0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CF9A48" w14:textId="77777777" w:rsidR="00633B02" w:rsidRDefault="00633B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E8BEF" w14:textId="77777777" w:rsidR="00047B93" w:rsidRDefault="00047B93" w:rsidP="00633B02">
      <w:pPr>
        <w:spacing w:after="0" w:line="240" w:lineRule="auto"/>
      </w:pPr>
      <w:r>
        <w:separator/>
      </w:r>
    </w:p>
  </w:footnote>
  <w:footnote w:type="continuationSeparator" w:id="0">
    <w:p w14:paraId="13BD4C5E" w14:textId="77777777" w:rsidR="00047B93" w:rsidRDefault="00047B93" w:rsidP="00633B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020CAE" w14:textId="77777777" w:rsidR="00633B02" w:rsidRDefault="00633B0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D56987" w14:textId="77777777" w:rsidR="00633B02" w:rsidRDefault="00633B0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F5555" w14:textId="77777777" w:rsidR="00633B02" w:rsidRDefault="00633B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3E58E3"/>
    <w:multiLevelType w:val="hybridMultilevel"/>
    <w:tmpl w:val="AF76D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C45931"/>
    <w:multiLevelType w:val="hybridMultilevel"/>
    <w:tmpl w:val="02826C28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0MDY0MzGzMDY2MDZT0lEKTi0uzszPAykwqQUAFyqFfywAAAA="/>
  </w:docVars>
  <w:rsids>
    <w:rsidRoot w:val="00426D9E"/>
    <w:rsid w:val="00047B93"/>
    <w:rsid w:val="000F7A2C"/>
    <w:rsid w:val="001F279E"/>
    <w:rsid w:val="00426D9E"/>
    <w:rsid w:val="00564946"/>
    <w:rsid w:val="005F3A63"/>
    <w:rsid w:val="00633B02"/>
    <w:rsid w:val="008B1C7D"/>
    <w:rsid w:val="00A26497"/>
    <w:rsid w:val="00A36952"/>
    <w:rsid w:val="00C94A8A"/>
    <w:rsid w:val="00D55204"/>
    <w:rsid w:val="00E61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75877"/>
  <w15:chartTrackingRefBased/>
  <w15:docId w15:val="{0216AFE7-5D1D-4E62-9E29-ACE0800FF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B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6952"/>
    <w:pPr>
      <w:spacing w:after="0" w:line="24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rsid w:val="00A369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36952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3B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B02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633B02"/>
    <w:pPr>
      <w:spacing w:after="0" w:line="240" w:lineRule="auto"/>
      <w:jc w:val="both"/>
    </w:pPr>
    <w:rPr>
      <w:rFonts w:ascii="Calibri" w:eastAsiaTheme="minorEastAsia" w:hAnsi="Calibri"/>
      <w:sz w:val="24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33B02"/>
    <w:rPr>
      <w:rFonts w:ascii="Calibri" w:eastAsiaTheme="minorEastAsia" w:hAnsi="Calibri"/>
      <w:sz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33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B02"/>
  </w:style>
  <w:style w:type="paragraph" w:styleId="Footer">
    <w:name w:val="footer"/>
    <w:basedOn w:val="Normal"/>
    <w:link w:val="FooterChar"/>
    <w:uiPriority w:val="99"/>
    <w:unhideWhenUsed/>
    <w:rsid w:val="00633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B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964</Words>
  <Characters>5495</Characters>
  <Application>Microsoft Office Word</Application>
  <DocSecurity>0</DocSecurity>
  <Lines>45</Lines>
  <Paragraphs>12</Paragraphs>
  <ScaleCrop>false</ScaleCrop>
  <Company/>
  <LinksUpToDate>false</LinksUpToDate>
  <CharactersWithSpaces>6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id Abbas</dc:creator>
  <cp:keywords/>
  <dc:description/>
  <cp:lastModifiedBy>Ferid Abbas</cp:lastModifiedBy>
  <cp:revision>9</cp:revision>
  <dcterms:created xsi:type="dcterms:W3CDTF">2021-03-01T20:12:00Z</dcterms:created>
  <dcterms:modified xsi:type="dcterms:W3CDTF">2021-04-12T15:31:00Z</dcterms:modified>
</cp:coreProperties>
</file>